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6825B" w14:textId="2F113B7C" w:rsidR="007132A5" w:rsidRDefault="00D07B13">
      <w:pPr>
        <w:rPr>
          <w:rFonts w:ascii="Arial" w:hAnsi="Arial" w:cs="Arial"/>
          <w:sz w:val="24"/>
          <w:szCs w:val="24"/>
        </w:rPr>
      </w:pPr>
      <w:bookmarkStart w:id="0" w:name="_Hlk131757843"/>
      <w:r>
        <w:rPr>
          <w:rFonts w:ascii="Arial" w:hAnsi="Arial" w:cs="Arial"/>
          <w:sz w:val="24"/>
          <w:szCs w:val="24"/>
        </w:rPr>
        <w:t>S2_</w:t>
      </w:r>
      <w:r>
        <w:rPr>
          <w:rFonts w:ascii="Arial" w:hAnsi="Arial" w:cs="Arial"/>
          <w:sz w:val="24"/>
          <w:szCs w:val="24"/>
        </w:rPr>
        <w:t>Table</w:t>
      </w:r>
      <w:bookmarkEnd w:id="0"/>
      <w:r>
        <w:rPr>
          <w:rFonts w:ascii="Arial" w:hAnsi="Arial" w:cs="Arial"/>
          <w:sz w:val="24"/>
          <w:szCs w:val="24"/>
        </w:rPr>
        <w:t>: Details of high-throughput genomics data obtained from publicly available datasets</w:t>
      </w:r>
    </w:p>
    <w:tbl>
      <w:tblPr>
        <w:tblStyle w:val="TableGrid"/>
        <w:tblpPr w:leftFromText="180" w:rightFromText="180" w:vertAnchor="text" w:horzAnchor="page" w:tblpX="1264" w:tblpY="868"/>
        <w:tblW w:w="13096" w:type="dxa"/>
        <w:tblLayout w:type="fixed"/>
        <w:tblLook w:val="04A0" w:firstRow="1" w:lastRow="0" w:firstColumn="1" w:lastColumn="0" w:noHBand="0" w:noVBand="1"/>
      </w:tblPr>
      <w:tblGrid>
        <w:gridCol w:w="562"/>
        <w:gridCol w:w="1135"/>
        <w:gridCol w:w="1419"/>
        <w:gridCol w:w="1558"/>
        <w:gridCol w:w="1848"/>
        <w:gridCol w:w="2263"/>
        <w:gridCol w:w="1277"/>
        <w:gridCol w:w="1518"/>
        <w:gridCol w:w="1516"/>
      </w:tblGrid>
      <w:tr w:rsidR="007132A5" w14:paraId="306C3CC0" w14:textId="77777777">
        <w:trPr>
          <w:trHeight w:val="226"/>
        </w:trPr>
        <w:tc>
          <w:tcPr>
            <w:tcW w:w="561" w:type="dxa"/>
          </w:tcPr>
          <w:p w14:paraId="00337F3B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eastAsia="Calibri" w:hAnsi="Arial" w:cs="Arial"/>
              </w:rPr>
              <w:t>Sl.No</w:t>
            </w:r>
            <w:proofErr w:type="spellEnd"/>
            <w:proofErr w:type="gramEnd"/>
          </w:p>
        </w:tc>
        <w:tc>
          <w:tcPr>
            <w:tcW w:w="1134" w:type="dxa"/>
          </w:tcPr>
          <w:p w14:paraId="52A4A751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Dataset type</w:t>
            </w:r>
          </w:p>
        </w:tc>
        <w:tc>
          <w:tcPr>
            <w:tcW w:w="1419" w:type="dxa"/>
          </w:tcPr>
          <w:p w14:paraId="11B3B7B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enotype</w:t>
            </w:r>
          </w:p>
        </w:tc>
        <w:tc>
          <w:tcPr>
            <w:tcW w:w="1558" w:type="dxa"/>
          </w:tcPr>
          <w:p w14:paraId="369AF91D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ource tissue</w:t>
            </w:r>
          </w:p>
        </w:tc>
        <w:tc>
          <w:tcPr>
            <w:tcW w:w="1848" w:type="dxa"/>
          </w:tcPr>
          <w:p w14:paraId="72539204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A number</w:t>
            </w:r>
          </w:p>
        </w:tc>
        <w:tc>
          <w:tcPr>
            <w:tcW w:w="2263" w:type="dxa"/>
          </w:tcPr>
          <w:p w14:paraId="0B15A469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 number</w:t>
            </w:r>
          </w:p>
        </w:tc>
        <w:tc>
          <w:tcPr>
            <w:tcW w:w="1277" w:type="dxa"/>
          </w:tcPr>
          <w:p w14:paraId="5850F47C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Referenc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4C0168F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82E39CD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138E082E" w14:textId="77777777">
        <w:trPr>
          <w:trHeight w:val="634"/>
        </w:trPr>
        <w:tc>
          <w:tcPr>
            <w:tcW w:w="561" w:type="dxa"/>
          </w:tcPr>
          <w:p w14:paraId="43634BF8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4" w:type="dxa"/>
          </w:tcPr>
          <w:p w14:paraId="5366481A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RNAseq</w:t>
            </w:r>
            <w:proofErr w:type="spellEnd"/>
          </w:p>
        </w:tc>
        <w:tc>
          <w:tcPr>
            <w:tcW w:w="1419" w:type="dxa"/>
          </w:tcPr>
          <w:p w14:paraId="15E8F39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WT (PB1)</w:t>
            </w:r>
          </w:p>
        </w:tc>
        <w:tc>
          <w:tcPr>
            <w:tcW w:w="1558" w:type="dxa"/>
          </w:tcPr>
          <w:p w14:paraId="24D517FC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IN"/>
              </w:rPr>
              <w:t>pre-emerged panicle</w:t>
            </w:r>
          </w:p>
        </w:tc>
        <w:tc>
          <w:tcPr>
            <w:tcW w:w="1848" w:type="dxa"/>
          </w:tcPr>
          <w:p w14:paraId="1E05E04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11493038</w:t>
            </w:r>
          </w:p>
          <w:p w14:paraId="62792947" w14:textId="77777777" w:rsidR="007132A5" w:rsidRDefault="007132A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63" w:type="dxa"/>
          </w:tcPr>
          <w:p w14:paraId="5D3178CF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180457</w:t>
            </w:r>
          </w:p>
        </w:tc>
        <w:tc>
          <w:tcPr>
            <w:tcW w:w="1277" w:type="dxa"/>
          </w:tcPr>
          <w:p w14:paraId="4DF48C3E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</w:instrText>
            </w:r>
            <w:r>
              <w:rPr>
                <w:rFonts w:ascii="Arial" w:eastAsia="Calibri" w:hAnsi="Arial"/>
              </w:rPr>
              <w:instrText>paperpile_citation &lt;clusterId&gt;X676D734Z224X817&lt;/clusterId&gt;&lt;metadata&gt;&lt;citation&gt;&lt;id&gt;10308bbe-7bb6-4818-9aba-ff5358c1c7c5&lt;/id&gt;&lt;/citation&gt;&lt;/metadata&gt;&lt;data&gt;eJzNWGtv3DYW/SvEfAgSYCjrRT1cBNuJ7SaG06xhu+kCQTCgKGrEWEMORMnuNMh/76E07xqLftsNEGDEx+Xhvefee+gv3yervmiUrWU5O</w:instrText>
            </w:r>
            <w:r>
              <w:rPr>
                <w:rFonts w:ascii="Arial" w:eastAsia="Calibri" w:hAnsi="Arial"/>
              </w:rPr>
              <w:instrText>f8+WUveTs4noR9Gk+lkaXRX4zPB75Kv8YtNfkwnneoaiY/bhuuOrEyzXsqWW0muPxMrtVWd+lNaIurWLHmnNOnwq1/UpFa2M1qSpSlVpQTmjLakM2TVStH0pSQWv3hJTEWsaqQWSi+I0sMK00mlqcBWjJWwrLQFLmBY9Hzh8EiN72+mbzVv8PlearOU5E5abz9e9c3BXCstLixqzCtrNSYCP8to7rNgMzTnTeeGWZxTFie584RRw0IvCPzgbNF6Y</w:instrText>
            </w:r>
            <w:r>
              <w:rPr>
                <w:rFonts w:ascii="Arial" w:eastAsia="Calibri" w:hAnsi="Arial"/>
              </w:rPr>
              <w:instrText>ZpGLPKCMMTsaqngyUmUYjTI3Xred7WBV798n1Sqtc7cZ/UkHwfww+cH3ipy3+uSt+S9O1jDhbyxbiU+TSsGmz7+UfwPaZoHOfUZ8zFbmRZe7lz8jg0Rt3c+7MwYi7lfcppFoaB+wgtalDKgWZGyJAqEiGWIyO4BXtRSa75HeP8su5ofQ7t4EVoeRQn10zw7gTZaIBc7TLngnIuipGUcYEeRYm/oBzQXLGAyDlJZ5UeYLmXxjWu1B/WO2/4Y0uULk</w:instrText>
            </w:r>
            <w:r>
              <w:rPr>
                <w:rFonts w:ascii="Arial" w:eastAsia="Calibri" w:hAnsi="Arial"/>
              </w:rPr>
              <w:instrText>GAxZz7NUj8/geT2k8s9oCBmqUT4meCM+nEFJ0WioFXCZBglQZwUyRGgGw4f6T2eWy5qvkS0T1DdvOyoLIxwSvyfE1R7K+Rmhy0SqfB5EdBYZiH1g1TQLE5zGmVVyESYC+HHR9juO1lVB766499OUN2/7KswDmgaZOwEldtP7nd4Epwq4zSmQVZm1C8RwcL3BU2TIgxlFZZpdUyoB0TugE8XNX9seWHabn2M6uFFVEnKcprE7NRXB2bIww5cxQWKS</w:instrText>
            </w:r>
            <w:r>
              <w:rPr>
                <w:rFonts w:ascii="Arial" w:eastAsia="Calibri" w:hAnsi="Arial"/>
              </w:rPr>
              <w:instrText>FRR6Ttn8SqmBfclhcOiMKziKIzSI3B3spBCcDLbA/zVoCS2x9juZi+Ai2gY5KBLFp66bDRBhl0bYH5W+UmZ0yAuXZLEkmaZ8GnEsoTnRZXLuDgCdjvk8DYHa/XEVyi0vDzGdftykcjDPKFxFv8tE/d2yO2+RiRRVJZMVLREcEGx2JGBc8oyLlHf/MTP+eTHV9SzwnYtFw7STLTGWiL7R96uUaDtlCykdnV10TdDeSfKkiViX0mL08mT4gd9wXYce</w:instrText>
            </w:r>
            <w:r>
              <w:rPr>
                <w:rFonts w:ascii="Arial" w:eastAsia="Calibri" w:hAnsi="Arial"/>
              </w:rPr>
              <w:instrText>8jQHJo1KdEeUNz7oRsRbkktO9ma/XquS5y1+/bIQy0JDPOhgy2l7qbE9YVOIi+FnA4b0Gy2WNBWOuz4GwCHUZaKO4S9df3Fyie0tIaASp1psUK7/uRm9pvHLiZb65EP5tltmO7Wo9R1hD8ZVQ4nAlILwyOEfWezaoGWZF/scM6PlvBWosGaFt5BVcdZnTElzpMYf0a7rM3z5iyyGrqxXUnheitZceA3C3fg3afZYZd+fWuaN+T6eko0x7UJPtG5p</w:instrText>
            </w:r>
            <w:r>
              <w:rPr>
                <w:rFonts w:ascii="Arial" w:eastAsia="Calibri" w:hAnsi="Arial"/>
              </w:rPr>
              <w:instrText>84LSj+Z5gljztkOvXOjM4F79Q2chb51EhUBj7ePbuuLN5gOpspSDQHANVVngbxp6C5uOK7qtRjFgAvKzj+tXEmO9S6MoJy2K2OxyCPXerADJsohzh+imzDFErVEk1lvov16KaM3A7rR/6Ucg/EyzKVph6nKwNFwN4CMIZDLQpZu77Pq6i2kAQIntgeCzjloY8Wu+laZ3o5wRatWDgqIBF6oJ4UyBckBT44utkveNK/tmzFCLYg6eGFKGtQvh83Rw</w:instrText>
            </w:r>
            <w:r>
              <w:rPr>
                <w:rFonts w:ascii="Arial" w:eastAsia="Calibri" w:hAnsi="Arial"/>
              </w:rPr>
              <w:instrText>tiOnlobkmznJ4/8fkgFiwwhqP5SdCOBHM0GvaU7XAznaNxRjBBaNeTJhj3DFTlpeLtA5VqMImkYdLnZqqJ3yE/TUpgl2Lb10AwFWZVmZcGnf/ft5sIusqWTfHKIQQlnbPOhcQWccIjNxQiD7km8Yy18q01HvvW2c7B35HFeGu/qqLmnjis0Fm4dyXMJ/x5SA/cgSDzjTCldNf1m1/5OhRlUlBrF4yPAD31ilIu4I4gPDTx16rlbrwY1fDuf3T1cX</w:instrText>
            </w:r>
            <w:r>
              <w:rPr>
                <w:rFonts w:ascii="Arial" w:eastAsia="Calibri" w:hAnsi="Arial"/>
              </w:rPr>
              <w:instrText>3y8OlCl861WHrTpvOCPTmX/XwnolwTzgR4+EL6HevhAJv93ZY33wqqs5n3buJtvHxtODk/qrlvZ87OzkWeesHWz8ky7OBPGlfDuDBaa9Zl7jJz5ydmp2PbciR6MT9CUcO1Vi4se2oVQH8xtpToMBZ6feSHzoPQSP5h8Bbq5FUj9yXmAzgbJ1KjBq7jJJ77JtgtgQRqhh5J3yqCowvMNuRfKFR8Q84F3HPUAzatDfjjf/+LI4/oR1m1JMyXvbz7fk</w:instrText>
            </w:r>
            <w:r>
              <w:rPr>
                <w:rFonts w:ascii="Arial" w:eastAsia="Calibri" w:hAnsi="Arial"/>
              </w:rPr>
              <w:instrText>Au+XPXY9A4MQYGGXZb4fsKmsIAW5P0Ew7VBSYaZkR8HByFzftMgemtdKcGKWav+BEZM9cK6yrEZIBlLw2BKfrufweL/5CY/oSTthMbPWhTWAyk8tO2d5Aj8yM+KQtK0KJxUCcApXnBaVQySSAQQvU5UDdwZw+qi+od3GtjTN9iWAM/Pzx4OVp5ulp5WtbcwT2egILre2e6BBvIIhbL2bv1RaaTn9hyLMKAQYo9ZNGCnWW6H/lU3b6V+1bRvX+l++</w:instrText>
            </w:r>
            <w:r>
              <w:rPr>
                <w:rFonts w:ascii="Arial" w:eastAsia="Calibri" w:hAnsi="Arial"/>
              </w:rPr>
              <w:instrText>TbyXzkD9u0/B2hrHjhVX7EgjOKiLIqClTKOCxnlWczThGEiyVJR5YmIhud3v5pvdvk8gJcjvFSCMsqwOI25CCNRRazAqymVZZZVUeCqk8P1KNebl+F8fBnO37uMovxxfJuaC3Qb7ZQhMsA8a5ebk8uY+Rc5u5hdzq6C4Opyls7Y1WX2Lo/ZVQwV7Wyj0AyCMgBQP2NA7uVxmOd5Np2gYY1/UvBdLSyk06lfvjod2jgVM37MHbxfS4bziiyt4IeQV</w:instrText>
            </w:r>
            <w:r>
              <w:rPr>
                <w:rFonts w:ascii="Arial" w:eastAsia="Calibri" w:hAnsi="Arial"/>
              </w:rPr>
              <w:instrText>wyiXYYsrhIZRzwvk6KIfffOtSgzQo7E4ZKHkN0lDaPMB3HKgvKIh5SxKklEHAZxFQwvdXH1B6Bcgtau+ij7C2iKbjg5r1D+pStp1/qjKlrI18k5NMIw9NEIVw83SwaXXKFauurGn9Tjijch84M8+XnhRh0zJptln5AqThZjFbmFjR8/vv4FGregMA=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1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9B507B5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0F574C8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41F290CA" w14:textId="77777777">
        <w:trPr>
          <w:trHeight w:val="226"/>
        </w:trPr>
        <w:tc>
          <w:tcPr>
            <w:tcW w:w="561" w:type="dxa"/>
          </w:tcPr>
          <w:p w14:paraId="4ADC995D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1134" w:type="dxa"/>
          </w:tcPr>
          <w:p w14:paraId="0BF457A9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RNAseq</w:t>
            </w:r>
            <w:proofErr w:type="spellEnd"/>
          </w:p>
        </w:tc>
        <w:tc>
          <w:tcPr>
            <w:tcW w:w="1419" w:type="dxa"/>
          </w:tcPr>
          <w:p w14:paraId="37D39DD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WT (PB1)</w:t>
            </w:r>
          </w:p>
        </w:tc>
        <w:tc>
          <w:tcPr>
            <w:tcW w:w="1558" w:type="dxa"/>
          </w:tcPr>
          <w:p w14:paraId="4C5A80AB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IN"/>
              </w:rPr>
              <w:t>pre-emerged panicle</w:t>
            </w:r>
          </w:p>
        </w:tc>
        <w:tc>
          <w:tcPr>
            <w:tcW w:w="1848" w:type="dxa"/>
          </w:tcPr>
          <w:p w14:paraId="4706F1DE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11493039</w:t>
            </w:r>
          </w:p>
          <w:p w14:paraId="7079B201" w14:textId="77777777" w:rsidR="007132A5" w:rsidRDefault="007132A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63" w:type="dxa"/>
          </w:tcPr>
          <w:p w14:paraId="07AEC0D6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180457</w:t>
            </w:r>
          </w:p>
        </w:tc>
        <w:tc>
          <w:tcPr>
            <w:tcW w:w="1277" w:type="dxa"/>
          </w:tcPr>
          <w:p w14:paraId="56287794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paperpile_citation </w:instrText>
            </w:r>
            <w:r>
              <w:rPr>
                <w:rFonts w:ascii="Arial" w:eastAsia="Calibri" w:hAnsi="Arial"/>
              </w:rPr>
              <w:instrText>&lt;clusterId&gt;E315S663H143L766&lt;/clusterId&gt;&lt;metadata&gt;&lt;citation&gt;&lt;id&gt;10308bbe-7bb6-4818-9aba-ff5358c1c7c5&lt;/id&gt;&lt;/citation&gt;&lt;/metadata&gt;&lt;data&gt;eJzNWGtv3DYW/SvEfAgSYCjrRT1cBNuJ7SaG06xhu+kCQTCgKGrEWEMORMnuNMh/76E07xqLftsNEGDEx+Xhvefee+gv3yervmiUrWU5Of8+WUveTs4noR9Gk+lk</w:instrText>
            </w:r>
            <w:r>
              <w:rPr>
                <w:rFonts w:ascii="Arial" w:eastAsia="Calibri" w:hAnsi="Arial"/>
              </w:rPr>
              <w:instrText>aXRX4zPB75Kv8YtNfkwnneoaiY/bhuuOrEyzXsqWW0muPxMrtVWd+lNaIurWLHmnNOnwq1/UpFa2M1qSpSlVpQTmjLakM2TVStH0pSQWv3hJTEWsaqQWSi+I0sMK00mlqcBWjJWwrLQFLmBY9Hzh8EiN72+mbzVv8PlearOU5E5abz9e9c3BXCstLixqzCtrNSYCP8to7rNgMzTnTeeGWZxTFie584RRw0IvCPzgbNF6YZpGLPKCMMTsaqngyUmU</w:instrText>
            </w:r>
            <w:r>
              <w:rPr>
                <w:rFonts w:ascii="Arial" w:eastAsia="Calibri" w:hAnsi="Arial"/>
              </w:rPr>
              <w:instrText>YjTI3Xred7WBV798n1Sqtc7cZ/UkHwfww+cH3ipy3+uSt+S9O1jDhbyxbiU+TSsGmz7+UfwPaZoHOfUZ8zFbmRZe7lz8jg0Rt3c+7MwYi7lfcppFoaB+wgtalDKgWZGyJAqEiGWIyO4BXtRSa75HeP8su5ofQ7t4EVoeRQn10zw7gTZaIBc7TLngnIuipGUcYEeRYm/oBzQXLGAyDlJZ5UeYLmXxjWu1B/WO2/4Y0uULkGAxZz7NUj8/geT2k8s9</w:instrText>
            </w:r>
            <w:r>
              <w:rPr>
                <w:rFonts w:ascii="Arial" w:eastAsia="Calibri" w:hAnsi="Arial"/>
              </w:rPr>
              <w:instrText>oCBmqUT4meCM+nEFJ0WioFXCZBglQZwUyRGgGw4f6T2eWy5qvkS0T1DdvOyoLIxwSvyfE1R7K+Rmhy0SqfB5EdBYZiH1g1TQLE5zGmVVyESYC+HHR9juO1lVB766499OUN2/7KswDmgaZOwEldtP7nd4Epwq4zSmQVZm1C8RwcL3BU2TIgxlFZZpdUyoB0TugE8XNX9seWHabn2M6uFFVEnKcprE7NRXB2bIww5cxQWKSFRR6Ttn8SqmBfclhcOi</w:instrText>
            </w:r>
            <w:r>
              <w:rPr>
                <w:rFonts w:ascii="Arial" w:eastAsia="Calibri" w:hAnsi="Arial"/>
              </w:rPr>
              <w:instrText>MKziKIzSI3B3spBCcDLbA/zVoCS2x9juZi+Ai2gY5KBLFp66bDRBhl0bYH5W+UmZ0yAuXZLEkmaZ8GnEsoTnRZXLuDgCdjvk8DYHa/XEVyi0vDzGdftykcjDPKFxFv8tE/d2yO2+RiRRVJZMVLREcEGx2JGBc8oyLlHf/MTP+eTHV9SzwnYtFw7STLTGWiL7R96uUaDtlCykdnV10TdDeSfKkiViX0mL08mT4gd9wXYce8jQHJo1KdEeUNz7oRsR</w:instrText>
            </w:r>
            <w:r>
              <w:rPr>
                <w:rFonts w:ascii="Arial" w:eastAsia="Calibri" w:hAnsi="Arial"/>
              </w:rPr>
              <w:instrText>bkktO9ma/XquS5y1+/bIQy0JDPOhgy2l7qbE9YVOIi+FnA4b0Gy2WNBWOuz4GwCHUZaKO4S9df3Fyie0tIaASp1psUK7/uRm9pvHLiZb65EP5tltmO7Wo9R1hD8ZVQ4nAlILwyOEfWezaoGWZF/scM6PlvBWosGaFt5BVcdZnTElzpMYf0a7rM3z5iyyGrqxXUnheitZceA3C3fg3afZYZd+fWuaN+T6eko0x7UJPtG5p84LSj+Z5gljztkOvXOj</w:instrText>
            </w:r>
            <w:r>
              <w:rPr>
                <w:rFonts w:ascii="Arial" w:eastAsia="Calibri" w:hAnsi="Arial"/>
              </w:rPr>
              <w:instrText>M4F79Q2chb51EhUBj7ePbuuLN5gOpspSDQHANVVngbxp6C5uOK7qtRjFgAvKzj+tXEmO9S6MoJy2K2OxyCPXerADJsohzh+imzDFErVEk1lvov16KaM3A7rR/6Ucg/EyzKVph6nKwNFwN4CMIZDLQpZu77Pq6i2kAQIntgeCzjloY8Wu+laZ3o5wRatWDgqIBF6oJ4UyBckBT44utkveNK/tmzFCLYg6eGFKGtQvh83RwtiOnlobkmznJ4/8fkgF</w:instrText>
            </w:r>
            <w:r>
              <w:rPr>
                <w:rFonts w:ascii="Arial" w:eastAsia="Calibri" w:hAnsi="Arial"/>
              </w:rPr>
              <w:instrText>iwwhqP5SdCOBHM0GvaU7XAznaNxRjBBaNeTJhj3DFTlpeLtA5VqMImkYdLnZqqJ3yE/TUpgl2Lb10AwFWZVmZcGnf/ft5sIusqWTfHKIQQlnbPOhcQWccIjNxQiD7km8Yy18q01HvvW2c7B35HFeGu/qqLmnjis0Fm4dyXMJ/x5SA/cgSDzjTCldNf1m1/5OhRlUlBrF4yPAD31ilIu4I4gPDTx16rlbrwY1fDuf3T1cX3y8OlCl861WHrTpvOCP</w:instrText>
            </w:r>
            <w:r>
              <w:rPr>
                <w:rFonts w:ascii="Arial" w:eastAsia="Calibri" w:hAnsi="Arial"/>
              </w:rPr>
              <w:instrText>TmX/XwnolwTzgR4+EL6HevhAJv93ZY33wqqs5n3buJtvHxtODk/qrlvZ87OzkWeesHWz8ky7OBPGlfDuDBaa9Zl7jJz5ydmp2PbciR6MT9CUcO1Vi4se2oVQH8xtpToMBZ6feSHzoPQSP5h8Bbq5FUj9yXmAzgbJ1KjBq7jJJ77JtgtgQRqhh5J3yqCowvMNuRfKFR8Q84F3HPUAzatDfjjf/+LI4/oR1m1JMyXvbz7fkAu+XPXY9A4MQYGGXZb4</w:instrText>
            </w:r>
            <w:r>
              <w:rPr>
                <w:rFonts w:ascii="Arial" w:eastAsia="Calibri" w:hAnsi="Arial"/>
              </w:rPr>
              <w:instrText>fsKmsIAW5P0Ew7VBSYaZkR8HByFzftMgemtdKcGKWav+BEZM9cK6yrEZIBlLw2BKfrufweL/5CY/oSTthMbPWhTWAyk8tO2d5Aj8yM+KQtK0KJxUCcApXnBaVQySSAQQvU5UDdwZw+qi+od3GtjTN9iWAM/Pzx4OVp5ulp5WtbcwT2egILre2e6BBvIIhbL2bv1RaaTn9hyLMKAQYo9ZNGCnWW6H/lU3b6V+1bRvX+l++TbyXzkD9u0/B2hrHjhV</w:instrText>
            </w:r>
            <w:r>
              <w:rPr>
                <w:rFonts w:ascii="Arial" w:eastAsia="Calibri" w:hAnsi="Arial"/>
              </w:rPr>
              <w:instrText>X7EgjOKiLIqClTKOCxnlWczThGEiyVJR5YmIhud3v5pvdvk8gJcjvFSCMsqwOI25CCNRRazAqymVZZZVUeCqk8P1KNebl+F8fBnO37uMovxxfJuaC3Qb7ZQhMsA8a5ebk8uY+Rc5u5hdzq6C4Opyls7Y1WX2Lo/ZVQwV7Wyj0AyCMgBQP2NA7uVxmOd5Np2gYY1/UvBdLSyk06lfvjod2jgVM37MHbxfS4bziiyt4IeQVwyiXYYsrhIZRzwvk6KI</w:instrText>
            </w:r>
            <w:r>
              <w:rPr>
                <w:rFonts w:ascii="Arial" w:eastAsia="Calibri" w:hAnsi="Arial"/>
              </w:rPr>
              <w:instrText>fffOtSgzQo7E4ZKHkN0lDaPMB3HKgvKIh5SxKklEHAZxFQwvdXH1B6Bcgtau+ij7C2iKbjg5r1D+pStp1/qjKlrI18k5NMIw9NEIVw83SwaXXKFauurGn9Tjijch84M8+XnhRh0zJptln5AqThZjFbmFjR8/vv4FGregMA=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1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9805E8D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CB835BD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60797912" w14:textId="77777777">
        <w:trPr>
          <w:trHeight w:val="226"/>
        </w:trPr>
        <w:tc>
          <w:tcPr>
            <w:tcW w:w="561" w:type="dxa"/>
          </w:tcPr>
          <w:p w14:paraId="11A97C6A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  <w:tc>
          <w:tcPr>
            <w:tcW w:w="1134" w:type="dxa"/>
          </w:tcPr>
          <w:p w14:paraId="2E16989E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RNAseq</w:t>
            </w:r>
            <w:proofErr w:type="spellEnd"/>
          </w:p>
        </w:tc>
        <w:tc>
          <w:tcPr>
            <w:tcW w:w="1419" w:type="dxa"/>
          </w:tcPr>
          <w:p w14:paraId="33E9C26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WT (PB1)</w:t>
            </w:r>
          </w:p>
        </w:tc>
        <w:tc>
          <w:tcPr>
            <w:tcW w:w="1558" w:type="dxa"/>
          </w:tcPr>
          <w:p w14:paraId="29D31367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IN"/>
              </w:rPr>
              <w:t>Anther</w:t>
            </w:r>
          </w:p>
        </w:tc>
        <w:tc>
          <w:tcPr>
            <w:tcW w:w="1848" w:type="dxa"/>
          </w:tcPr>
          <w:p w14:paraId="219C1C2E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11493042</w:t>
            </w:r>
          </w:p>
        </w:tc>
        <w:tc>
          <w:tcPr>
            <w:tcW w:w="2263" w:type="dxa"/>
          </w:tcPr>
          <w:p w14:paraId="7CF1C84E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180457</w:t>
            </w:r>
          </w:p>
        </w:tc>
        <w:tc>
          <w:tcPr>
            <w:tcW w:w="1277" w:type="dxa"/>
          </w:tcPr>
          <w:p w14:paraId="629E4FFF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>ADDIN paperpile_citation &lt;clusterId&gt;S565Z622V913T696&lt;/clusterId&gt;&lt;metadata&gt;&lt;citation&gt;&lt;id&gt;10308bbe-7bb6-4818-9aba-ff5358c1c7c5&lt;/id&gt;&lt;/citation&gt;&lt;/metadata&gt;&lt;data&gt;eJzNWGtv3DYW/SvEfAgSYCjrRT1cBNuJ7SaG06xhu+kCQTCgKGrEWEMORMnuNMh/76E07xqLftsNEGDEx+Xhvefee+gv3yervmi</w:instrText>
            </w:r>
            <w:r>
              <w:rPr>
                <w:rFonts w:ascii="Arial" w:eastAsia="Calibri" w:hAnsi="Arial"/>
              </w:rPr>
              <w:instrText>UrWU5Of8+WUveTs4noR9Gk+lkaXRX4zPB75Kv8YtNfkwnneoaiY/bhuuOrEyzXsqWW0muPxMrtVWd+lNaIurWLHmnNOnwq1/UpFa2M1qSpSlVpQTmjLakM2TVStH0pSQWv3hJTEWsaqQWSi+I0sMK00mlqcBWjJWwrLQFLmBY9Hzh8EiN72+mbzVv8PlearOU5E5abz9e9c3BXCstLixqzCtrNSYCP8to7rNgMzTnTeeGWZxTFie584RRw0IvCPz</w:instrText>
            </w:r>
            <w:r>
              <w:rPr>
                <w:rFonts w:ascii="Arial" w:eastAsia="Calibri" w:hAnsi="Arial"/>
              </w:rPr>
              <w:instrText>gbNF6YZpGLPKCMMTsaqngyUmUYjTI3Xred7WBV798n1Sqtc7cZ/UkHwfww+cH3ipy3+uSt+S9O1jDhbyxbiU+TSsGmz7+UfwPaZoHOfUZ8zFbmRZe7lz8jg0Rt3c+7MwYi7lfcppFoaB+wgtalDKgWZGyJAqEiGWIyO4BXtRSa75HeP8su5ofQ7t4EVoeRQn10zw7gTZaIBc7TLngnIuipGUcYEeRYm/oBzQXLGAyDlJZ5UeYLmXxjWu1B/WO2/4</w:instrText>
            </w:r>
            <w:r>
              <w:rPr>
                <w:rFonts w:ascii="Arial" w:eastAsia="Calibri" w:hAnsi="Arial"/>
              </w:rPr>
              <w:instrText>Y0uULkGAxZz7NUj8/geT2k8s9oCBmqUT4meCM+nEFJ0WioFXCZBglQZwUyRGgGw4f6T2eWy5qvkS0T1DdvOyoLIxwSvyfE1R7K+Rmhy0SqfB5EdBYZiH1g1TQLE5zGmVVyESYC+HHR9juO1lVB766499OUN2/7KswDmgaZOwEldtP7nd4Epwq4zSmQVZm1C8RwcL3BU2TIgxlFZZpdUyoB0TugE8XNX9seWHabn2M6uFFVEnKcprE7NRXB2bIww5</w:instrText>
            </w:r>
            <w:r>
              <w:rPr>
                <w:rFonts w:ascii="Arial" w:eastAsia="Calibri" w:hAnsi="Arial"/>
              </w:rPr>
              <w:instrText>cxQWKSFRR6Ttn8SqmBfclhcOiMKziKIzSI3B3spBCcDLbA/zVoCS2x9juZi+Ai2gY5KBLFp66bDRBhl0bYH5W+UmZ0yAuXZLEkmaZ8GnEsoTnRZXLuDgCdjvk8DYHa/XEVyi0vDzGdftykcjDPKFxFv8tE/d2yO2+RiRRVJZMVLREcEGx2JGBc8oyLlHf/MTP+eTHV9SzwnYtFw7STLTGWiL7R96uUaDtlCykdnV10TdDeSfKkiViX0mL08mT4gd</w:instrText>
            </w:r>
            <w:r>
              <w:rPr>
                <w:rFonts w:ascii="Arial" w:eastAsia="Calibri" w:hAnsi="Arial"/>
              </w:rPr>
              <w:instrText>9wXYce8jQHJo1KdEeUNz7oRsRbkktO9ma/XquS5y1+/bIQy0JDPOhgy2l7qbE9YVOIi+FnA4b0Gy2WNBWOuz4GwCHUZaKO4S9df3Fyie0tIaASp1psUK7/uRm9pvHLiZb65EP5tltmO7Wo9R1hD8ZVQ4nAlILwyOEfWezaoGWZF/scM6PlvBWosGaFt5BVcdZnTElzpMYf0a7rM3z5iyyGrqxXUnheitZceA3C3fg3afZYZd+fWuaN+T6eko0x7U</w:instrText>
            </w:r>
            <w:r>
              <w:rPr>
                <w:rFonts w:ascii="Arial" w:eastAsia="Calibri" w:hAnsi="Arial"/>
              </w:rPr>
              <w:instrText>JPtG5p84LSj+Z5gljztkOvXOjM4F79Q2chb51EhUBj7ePbuuLN5gOpspSDQHANVVngbxp6C5uOK7qtRjFgAvKzj+tXEmO9S6MoJy2K2OxyCPXerADJsohzh+imzDFErVEk1lvov16KaM3A7rR/6Ucg/EyzKVph6nKwNFwN4CMIZDLQpZu77Pq6i2kAQIntgeCzjloY8Wu+laZ3o5wRatWDgqIBF6oJ4UyBckBT44utkveNK/tmzFCLYg6eGFKGtQ</w:instrText>
            </w:r>
            <w:r>
              <w:rPr>
                <w:rFonts w:ascii="Arial" w:eastAsia="Calibri" w:hAnsi="Arial"/>
              </w:rPr>
              <w:instrText>vh83RwtiOnlobkmznJ4/8fkgFiwwhqP5SdCOBHM0GvaU7XAznaNxRjBBaNeTJhj3DFTlpeLtA5VqMImkYdLnZqqJ3yE/TUpgl2Lb10AwFWZVmZcGnf/ft5sIusqWTfHKIQQlnbPOhcQWccIjNxQiD7km8Yy18q01HvvW2c7B35HFeGu/qqLmnjis0Fm4dyXMJ/x5SA/cgSDzjTCldNf1m1/5OhRlUlBrF4yPAD31ilIu4I4gPDTx16rlbrwY1fDu</w:instrText>
            </w:r>
            <w:r>
              <w:rPr>
                <w:rFonts w:ascii="Arial" w:eastAsia="Calibri" w:hAnsi="Arial"/>
              </w:rPr>
              <w:instrText>f3T1cX3y8OlCl861WHrTpvOCPTmX/XwnolwTzgR4+EL6HevhAJv93ZY33wqqs5n3buJtvHxtODk/qrlvZ87OzkWeesHWz8ky7OBPGlfDuDBaa9Zl7jJz5ydmp2PbciR6MT9CUcO1Vi4se2oVQH8xtpToMBZ6feSHzoPQSP5h8Bbq5FUj9yXmAzgbJ1KjBq7jJJ77JtgtgQRqhh5J3yqCowvMNuRfKFR8Q84F3HPUAzatDfjjf/+LI4/oR1m1JMyX</w:instrText>
            </w:r>
            <w:r>
              <w:rPr>
                <w:rFonts w:ascii="Arial" w:eastAsia="Calibri" w:hAnsi="Arial"/>
              </w:rPr>
              <w:instrText>vbz7fkAu+XPXY9A4MQYGGXZb4fsKmsIAW5P0Ew7VBSYaZkR8HByFzftMgemtdKcGKWav+BEZM9cK6yrEZIBlLw2BKfrufweL/5CY/oSTthMbPWhTWAyk8tO2d5Aj8yM+KQtK0KJxUCcApXnBaVQySSAQQvU5UDdwZw+qi+od3GtjTN9iWAM/Pzx4OVp5ulp5WtbcwT2egILre2e6BBvIIhbL2bv1RaaTn9hyLMKAQYo9ZNGCnWW6H/lU3b6V+1bR</w:instrText>
            </w:r>
            <w:r>
              <w:rPr>
                <w:rFonts w:ascii="Arial" w:eastAsia="Calibri" w:hAnsi="Arial"/>
              </w:rPr>
              <w:instrText>vX+l++TbyXzkD9u0/B2hrHjhVX7EgjOKiLIqClTKOCxnlWczThGEiyVJR5YmIhud3v5pvdvk8gJcjvFSCMsqwOI25CCNRRazAqymVZZZVUeCqk8P1KNebl+F8fBnO37uMovxxfJuaC3Qb7ZQhMsA8a5ebk8uY+Rc5u5hdzq6C4Opyls7Y1WX2Lo/ZVQwV7Wyj0AyCMgBQP2NA7uVxmOd5Np2gYY1/UvBdLSyk06lfvjod2jgVM37MHbxfS4bziiy</w:instrText>
            </w:r>
            <w:r>
              <w:rPr>
                <w:rFonts w:ascii="Arial" w:eastAsia="Calibri" w:hAnsi="Arial"/>
              </w:rPr>
              <w:instrText>t4IeQVwyiXYYsrhIZRzwvk6KIfffOtSgzQo7E4ZKHkN0lDaPMB3HKgvKIh5SxKklEHAZxFQwvdXH1B6Bcgtau+ij7C2iKbjg5r1D+pStp1/qjKlrI18k5NMIw9NEIVw83SwaXXKFauurGn9Tjijch84M8+XnhRh0zJptln5AqThZjFbmFjR8/vv4FGregMA=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1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E6FC69F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123AB8F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792D5776" w14:textId="77777777">
        <w:trPr>
          <w:trHeight w:val="641"/>
        </w:trPr>
        <w:tc>
          <w:tcPr>
            <w:tcW w:w="561" w:type="dxa"/>
          </w:tcPr>
          <w:p w14:paraId="2F268580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  <w:tc>
          <w:tcPr>
            <w:tcW w:w="1134" w:type="dxa"/>
          </w:tcPr>
          <w:p w14:paraId="73DC50CB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RNAseq</w:t>
            </w:r>
            <w:proofErr w:type="spellEnd"/>
          </w:p>
        </w:tc>
        <w:tc>
          <w:tcPr>
            <w:tcW w:w="1419" w:type="dxa"/>
          </w:tcPr>
          <w:p w14:paraId="66147F05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WT (PB1)</w:t>
            </w:r>
          </w:p>
        </w:tc>
        <w:tc>
          <w:tcPr>
            <w:tcW w:w="1558" w:type="dxa"/>
          </w:tcPr>
          <w:p w14:paraId="3B59C5A6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IN"/>
              </w:rPr>
              <w:t>Anther</w:t>
            </w:r>
          </w:p>
        </w:tc>
        <w:tc>
          <w:tcPr>
            <w:tcW w:w="1848" w:type="dxa"/>
          </w:tcPr>
          <w:p w14:paraId="7E003B2E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114</w:t>
            </w:r>
            <w:r>
              <w:rPr>
                <w:rFonts w:ascii="Arial" w:eastAsia="Calibri" w:hAnsi="Arial" w:cs="Arial"/>
              </w:rPr>
              <w:t>93043</w:t>
            </w:r>
          </w:p>
        </w:tc>
        <w:tc>
          <w:tcPr>
            <w:tcW w:w="2263" w:type="dxa"/>
          </w:tcPr>
          <w:p w14:paraId="69EB57A8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180457</w:t>
            </w:r>
          </w:p>
        </w:tc>
        <w:tc>
          <w:tcPr>
            <w:tcW w:w="1277" w:type="dxa"/>
          </w:tcPr>
          <w:p w14:paraId="048EC34B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>ADDIN paperpile_citation &lt;clusterId&gt;P749D197S587P211&lt;/clusterId&gt;&lt;metadata&gt;&lt;citation&gt;&lt;id&gt;10308bbe-7bb6-4818-9aba-ff5358c1c7c5&lt;/id&gt;&lt;/citation&gt;&lt;/metadata&gt;&lt;data&gt;eJzNWGtv3DYW/SvEfAgSYCjrRT1cBNuJ7SaG06xhu+kCQTCgKGrEWEMORMnuNMh/76E07xqLftsNEGDEx+X</w:instrText>
            </w:r>
            <w:r>
              <w:rPr>
                <w:rFonts w:ascii="Arial" w:eastAsia="Calibri" w:hAnsi="Arial"/>
              </w:rPr>
              <w:instrText>hvefee+gv3yervmiUrWU5Of8+WUveTs4noR9Gk+lkaXRX4zPB75Kv8YtNfkwnneoaiY/bhuuOrEyzXsqWW0muPxMrtVWd+lNaIurWLHmnNOnwq1/UpFa2M1qSpSlVpQTmjLakM2TVStH0pSQWv3hJTEWsaqQWSi+I0sMK00mlqcBWjJWwrLQFLmBY9Hzh8EiN72+mbzVv8PlearOU5E5abz9e9c3BXCstLixqzCtrNSYCP8to7rNgMzTnTeeGWZx</w:instrText>
            </w:r>
            <w:r>
              <w:rPr>
                <w:rFonts w:ascii="Arial" w:eastAsia="Calibri" w:hAnsi="Arial"/>
              </w:rPr>
              <w:instrText>TFie584RRw0IvCPzgbNF6YZpGLPKCMMTsaqngyUmUYjTI3Xred7WBV798n1Sqtc7cZ/UkHwfww+cH3ipy3+uSt+S9O1jDhbyxbiU+TSsGmz7+UfwPaZoHOfUZ8zFbmRZe7lz8jg0Rt3c+7MwYi7lfcppFoaB+wgtalDKgWZGyJAqEiGWIyO4BXtRSa75HeP8su5ofQ7t4EVoeRQn10zw7gTZaIBc7TLngnIuipGUcYEeRYm/oBzQXLGAyDlJZ5Ue</w:instrText>
            </w:r>
            <w:r>
              <w:rPr>
                <w:rFonts w:ascii="Arial" w:eastAsia="Calibri" w:hAnsi="Arial"/>
              </w:rPr>
              <w:instrText>YLmXxjWu1B/WO2/4Y0uULkGAxZz7NUj8/geT2k8s9oCBmqUT4meCM+nEFJ0WioFXCZBglQZwUyRGgGw4f6T2eWy5qvkS0T1DdvOyoLIxwSvyfE1R7K+Rmhy0SqfB5EdBYZiH1g1TQLE5zGmVVyESYC+HHR9juO1lVB766499OUN2/7KswDmgaZOwEldtP7nd4Epwq4zSmQVZm1C8RwcL3BU2TIgxlFZZpdUyoB0TugE8XNX9seWHabn2M6uFFVEn</w:instrText>
            </w:r>
            <w:r>
              <w:rPr>
                <w:rFonts w:ascii="Arial" w:eastAsia="Calibri" w:hAnsi="Arial"/>
              </w:rPr>
              <w:instrText>KcprE7NRXB2bIww5cxQWKSFRR6Ttn8SqmBfclhcOiMKziKIzSI3B3spBCcDLbA/zVoCS2x9juZi+Ai2gY5KBLFp66bDRBhl0bYH5W+UmZ0yAuXZLEkmaZ8GnEsoTnRZXLuDgCdjvk8DYHa/XEVyi0vDzGdftykcjDPKFxFv8tE/d2yO2+RiRRVJZMVLREcEGx2JGBc8oyLlHf/MTP+eTHV9SzwnYtFw7STLTGWiL7R96uUaDtlCykdnV10TdDeSf</w:instrText>
            </w:r>
            <w:r>
              <w:rPr>
                <w:rFonts w:ascii="Arial" w:eastAsia="Calibri" w:hAnsi="Arial"/>
              </w:rPr>
              <w:instrText>KkiViX0mL08mT4gd9wXYce8jQHJo1KdEeUNz7oRsRbkktO9ma/XquS5y1+/bIQy0JDPOhgy2l7qbE9YVOIi+FnA4b0Gy2WNBWOuz4GwCHUZaKO4S9df3Fyie0tIaASp1psUK7/uRm9pvHLiZb65EP5tltmO7Wo9R1hD8ZVQ4nAlILwyOEfWezaoGWZF/scM6PlvBWosGaFt5BVcdZnTElzpMYf0a7rM3z5iyyGrqxXUnheitZceA3C3fg3afZYZd</w:instrText>
            </w:r>
            <w:r>
              <w:rPr>
                <w:rFonts w:ascii="Arial" w:eastAsia="Calibri" w:hAnsi="Arial"/>
              </w:rPr>
              <w:instrText>+fWuaN+T6eko0x7UJPtG5p84LSj+Z5gljztkOvXOjM4F79Q2chb51EhUBj7ePbuuLN5gOpspSDQHANVVngbxp6C5uOK7qtRjFgAvKzj+tXEmO9S6MoJy2K2OxyCPXerADJsohzh+imzDFErVEk1lvov16KaM3A7rR/6Ucg/EyzKVph6nKwNFwN4CMIZDLQpZu77Pq6i2kAQIntgeCzjloY8Wu+laZ3o5wRatWDgqIBF6oJ4UyBckBT44utkveNK/</w:instrText>
            </w:r>
            <w:r>
              <w:rPr>
                <w:rFonts w:ascii="Arial" w:eastAsia="Calibri" w:hAnsi="Arial"/>
              </w:rPr>
              <w:instrText>tmzFCLYg6eGFKGtQvh83RwtiOnlobkmznJ4/8fkgFiwwhqP5SdCOBHM0GvaU7XAznaNxRjBBaNeTJhj3DFTlpeLtA5VqMImkYdLnZqqJ3yE/TUpgl2Lb10AwFWZVmZcGnf/ft5sIusqWTfHKIQQlnbPOhcQWccIjNxQiD7km8Yy18q01HvvW2c7B35HFeGu/qqLmnjis0Fm4dyXMJ/x5SA/cgSDzjTCldNf1m1/5OhRlUlBrF4yPAD31ilIu4I4g</w:instrText>
            </w:r>
            <w:r>
              <w:rPr>
                <w:rFonts w:ascii="Arial" w:eastAsia="Calibri" w:hAnsi="Arial"/>
              </w:rPr>
              <w:instrText>PDTx16rlbrwY1fDuf3T1cX3y8OlCl861WHrTpvOCPTmX/XwnolwTzgR4+EL6HevhAJv93ZY33wqqs5n3buJtvHxtODk/qrlvZ87OzkWeesHWz8ky7OBPGlfDuDBaa9Zl7jJz5ydmp2PbciR6MT9CUcO1Vi4se2oVQH8xtpToMBZ6feSHzoPQSP5h8Bbq5FUj9yXmAzgbJ1KjBq7jJJ77JtgtgQRqhh5J3yqCowvMNuRfKFR8Q84F3HPUAzatDfjj</w:instrText>
            </w:r>
            <w:r>
              <w:rPr>
                <w:rFonts w:ascii="Arial" w:eastAsia="Calibri" w:hAnsi="Arial"/>
              </w:rPr>
              <w:instrText>f/+LI4/oR1m1JMyXvbz7fkAu+XPXY9A4MQYGGXZb4fsKmsIAW5P0Ew7VBSYaZkR8HByFzftMgemtdKcGKWav+BEZM9cK6yrEZIBlLw2BKfrufweL/5CY/oSTthMbPWhTWAyk8tO2d5Aj8yM+KQtK0KJxUCcApXnBaVQySSAQQvU5UDdwZw+qi+od3GtjTN9iWAM/Pzx4OVp5ulp5WtbcwT2egILre2e6BBvIIhbL2bv1RaaTn9hyLMKAQYo9ZNGC</w:instrText>
            </w:r>
            <w:r>
              <w:rPr>
                <w:rFonts w:ascii="Arial" w:eastAsia="Calibri" w:hAnsi="Arial"/>
              </w:rPr>
              <w:instrText>nWW6H/lU3b6V+1bRvX+l++TbyXzkD9u0/B2hrHjhVX7EgjOKiLIqClTKOCxnlWczThGEiyVJR5YmIhud3v5pvdvk8gJcjvFSCMsqwOI25CCNRRazAqymVZZZVUeCqk8P1KNebl+F8fBnO37uMovxxfJuaC3Qb7ZQhMsA8a5ebk8uY+Rc5u5hdzq6C4Opyls7Y1WX2Lo/ZVQwV7Wyj0AyCMgBQP2NA7uVxmOd5Np2gYY1/UvBdLSyk06lfvjod2jg</w:instrText>
            </w:r>
            <w:r>
              <w:rPr>
                <w:rFonts w:ascii="Arial" w:eastAsia="Calibri" w:hAnsi="Arial"/>
              </w:rPr>
              <w:instrText>VM37MHbxfS4bziiyt4IeQVwyiXYYsrhIZRzwvk6KIfffOtSgzQo7E4ZKHkN0lDaPMB3HKgvKIh5SxKklEHAZxFQwvdXH1B6Bcgtau+ij7C2iKbjg5r1D+pStp1/qjKlrI18k5NMIw9NEIVw83SwaXXKFauurGn9Tjijch84M8+XnhRh0zJptln5AqThZjFbmFjR8/vv4FGregMA=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1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3E6C000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660C332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7FECD6B4" w14:textId="77777777">
        <w:trPr>
          <w:trHeight w:val="226"/>
        </w:trPr>
        <w:tc>
          <w:tcPr>
            <w:tcW w:w="561" w:type="dxa"/>
          </w:tcPr>
          <w:p w14:paraId="5B814546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  <w:tc>
          <w:tcPr>
            <w:tcW w:w="1134" w:type="dxa"/>
          </w:tcPr>
          <w:p w14:paraId="094B6E91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RNAseq</w:t>
            </w:r>
            <w:proofErr w:type="spellEnd"/>
          </w:p>
        </w:tc>
        <w:tc>
          <w:tcPr>
            <w:tcW w:w="1419" w:type="dxa"/>
          </w:tcPr>
          <w:p w14:paraId="2DDD65E0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WT_T1_r1</w:t>
            </w:r>
          </w:p>
        </w:tc>
        <w:tc>
          <w:tcPr>
            <w:tcW w:w="1558" w:type="dxa"/>
          </w:tcPr>
          <w:p w14:paraId="219A1ADE" w14:textId="77777777" w:rsidR="007132A5" w:rsidRDefault="00D0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lang w:eastAsia="en-IN"/>
              </w:rPr>
              <w:t>Leaf</w:t>
            </w:r>
          </w:p>
        </w:tc>
        <w:tc>
          <w:tcPr>
            <w:tcW w:w="1848" w:type="dxa"/>
          </w:tcPr>
          <w:p w14:paraId="30057DFB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6976682</w:t>
            </w:r>
          </w:p>
        </w:tc>
        <w:tc>
          <w:tcPr>
            <w:tcW w:w="2263" w:type="dxa"/>
          </w:tcPr>
          <w:p w14:paraId="5DBEDD06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138705</w:t>
            </w:r>
          </w:p>
        </w:tc>
        <w:tc>
          <w:tcPr>
            <w:tcW w:w="1277" w:type="dxa"/>
          </w:tcPr>
          <w:p w14:paraId="7E321D05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>ADDIN paperpile_citation &lt;clusterId&gt;W946K193G784D297&lt;/clusterId&gt;&lt;metadata&gt;&lt;citation&gt;&lt;id&gt;59b4ec4d-c12f-4ef3-bd61-58442dcbf428&lt;/id&gt;&lt;/citation&gt;&lt;/metadata&gt;&lt;data&gt;eJzNV2tv2zgW/SuCPxS7QGnzTbFAsZs4mW7bdCbIzmCTKQqDL9mcyJKhRx4o+t/3</w:instrText>
            </w:r>
            <w:r>
              <w:rPr>
                <w:rFonts w:ascii="Arial" w:eastAsia="Calibri" w:hAnsi="Arial"/>
              </w:rPr>
              <w:instrText>UnES2XFnu/tpAX+wSF3y8NxzL48+f51selvGdhX85M3XyX0wzeTNhGJKJ68n67rqVvDI4L8392lCT769nnSxKwM8nTaN6fp1VtTNm+xTX3ZxU4a7bH7x/p/nF2huWp0FH7tYLbO6yE5+PsrWoVvdl11jqrYIjWlDm8Uqa6ILWV+5+iY0bWYyV5q2TSFVXaH5u22U6WJdZe0muFhElzbN3s0RxK6yJixhrgWYpamWvVkmdKGC5z/qvqlMCY/nMNVl</w:instrText>
            </w:r>
            <w:r>
              <w:rPr>
                <w:rFonts w:ascii="Arial" w:eastAsia="Calibri" w:hAnsi="Arial"/>
              </w:rPr>
              <w:instrText>81CWz8NFX6apX1ch2wzT7mE6tm0F4wRzjLgUZDu0MGWXhgWjiOr8MtFSx+HFKcGazTZlWmB2XRtLhYTpzTr6RCBXklCReDR9t6qB489fJ0Vs2rTeialXoVoO6IeBf/RpwwqYM2WbXoBHOO7adF1KE8xnaWgxrB0kVUwpg7DCGGFKAsoJdsgpZrRjnDIZIGnP213FdRzvdrW32xU81o0bFsc4rYkxRVoTjRTN6R6Wqz67esJCuMFCc4FswRTC1jBk</w:instrText>
            </w:r>
            <w:r>
              <w:rPr>
                <w:rFonts w:ascii="Arial" w:eastAsia="Calibri" w:hAnsi="Arial"/>
              </w:rPr>
              <w:instrText>HCsQIYTl2AQlKdvBMl/11TOSf5kB1wjL/AAWgqRkEmFN8R6WFJ/Nn9AUUnAqdYE0lRCZO/hHCoWU8bkDygJWfpcZU212qDmr9wEdIochLghF6eR7gFL8iJ6c5VRr71AgigA9zCOrAJDVlHrugy5wsQuoDyMw8YcSJUgOgHIt9rHEcaYYzUOhctCKFgUECoW01Ri54Ciz2Grhdrk5i89Ifgr7tJwdpIWlPFEt9zWT4rOzJyySCcKYs0ixpBrlDMpT</w:instrText>
            </w:r>
            <w:r>
              <w:rPr>
                <w:rFonts w:ascii="Arial" w:eastAsia="Calibri" w:hAnsi="Arial"/>
              </w:rPr>
              <w:instrText>2gwJlCpsClD2DpYToNXXO4k6UDEvdSOIZAgT8oKacT0pw5RT1kMBGYgzxID2A0PeCqWKEPLc6R00x/Wf5Oj4MBCoWSRFTg7k6PgJibZMByE1At1YhIPTSDtpES1yA/RqKPpdXj7EyvbPYD5Eswvmw0HBKA3tTOVyv5ogPPvwBIaGArtccQSC5QhzkiNrZIGc5cwXVmthxQ6Yi36kmMt9KBcHBUM51tAsXvAC4dnFMy80F5pCxxNYeoSZ1chwL5Fj</w:instrText>
            </w:r>
            <w:r>
              <w:rPr>
                <w:rFonts w:ascii="Arial" w:eastAsia="Calibri" w:hAnsi="Arial"/>
              </w:rPr>
              <w:instrText>nkuHtdZ7dQ0nWY94Oel/hBbyIMZc7mE56cesUB84BeQ5gTzhHArKyDxHAbLsGPVOul1WLvuw6s0zlt9XL1rM5UE4lIn0j+/DGRbILp97DDEFs16h3CdEGPRiWM6RM9YbDMIR3O0Wdhjl6d0LNIcqGzowpxpRqS730KT4UWUHp7QBhSBLFChYsAC9TqVw4z31nji5ex98DH9E86c3wsdDPf/j045eUhcUJMRoDS051xZSwwNy2kodsHBwj+1p425n</w:instrText>
            </w:r>
            <w:r>
              <w:rPr>
                <w:rFonts w:ascii="Arial" w:eastAsia="Calibri" w:hAnsi="Arial"/>
              </w:rPr>
              <w:instrText>x99XJv6IPOCiBXlI+TIfJo4EwplhLvgCgRQgHU4TZIpcIQfFFJwX4DAAz5fXk+tYpfcvQgsWDCzNUdNFV6b2Dwatu98kR3N+vji6+PX9/Ox05HQWj25s8DsLa66Tkfs/tmjfsWSPnmtkrsaea2TFXpq382fzBvbU1Zv7Ji5XKW7VdZv2zWxmnPFhHd207jdTV69n20Xa2QY4bGf1JsBWzoW2nRV95UOz2NRldBHmHBi2vp21nam8afxicMxuOOti</w:instrText>
            </w:r>
            <w:r>
              <w:rPr>
                <w:rFonts w:ascii="Arial" w:eastAsia="Calibri" w:hAnsi="Arial"/>
              </w:rPr>
              <w:instrText>XftQPiRpcNHJPf9yBwf32W9VTGTF7j47b2Dd7C+//Hb+14dj9Sk3yS0Muw/OiSQl3dRlvw6DYxzco0ssfZrnWlHK0jW68cWib8qU4tGWn79/zq0lNQ9yQhA/Y3zGZ2nDGWeUgobJo2OdwjRs8h8X8zemctDqRouCEZ4dtsEzDu4Ps1zt7AKS3zRh08SqG+O/vb2dVs7GaVWup1VcTZf1zQx4eDxAOxvR8QWSvWhd3QBj5LHihLY8OA73N6EF4qFg</w:instrText>
            </w:r>
            <w:r>
              <w:rPr>
                <w:rFonts w:ascii="Arial" w:eastAsia="Calibri" w:hAnsi="Arial"/>
              </w:rPr>
              <w:instrText>yHoJd27OOTRkW3CawxkHEh/2hW393RQOMK2b5XcOMWLlMMTeroOfjYz+/3YiUG+ERnJ8fxar661+YZEWNFiaBmLrZRmGXGyH/rYq34bqVdm8fVX167cMv0oLtG//i4O1K0OGazVQbpTjJi8KjmUoqACb7CT8l4wFS0IR/OBxfb9ZbKMsE+AACFGKFAIbG3DwxIBZAWUR5QnVwoNrSdpNwK7D/fABk74w0e3q4YOonpfBVKl9Qhbr22qoohMu8FyL</w:instrText>
            </w:r>
            <w:r>
              <w:rPr>
                <w:rFonts w:ascii="Arial" w:eastAsia="Calibri" w:hAnsi="Arial"/>
              </w:rPr>
              <w:instrText>+dHJ0SkhpydH6kicnuTH8HlxyvVQDK4JZui6cPnCj6pcTCXn8IEKfWv4osWpT9qQ+vjnL6lRl1DZ24dFwvPJi3SN5zznMghBiS2UdmB+mSe+IFII6NPJL7bQL1zYSoxZcCrWwKVKJeIUzD9YDo7yAlMP/StYrodvQ3d6B1BOTGdSwcb2J5BqXEKbK6DzhNQJ3ldn0TamAVa6ph+GzmqXuuP2lYGO07WJqdeZm3i9MSUVmGj592UaTVqYbF/72Qy9</w:instrText>
            </w:r>
            <w:r>
              <w:rPr>
                <w:rFonts w:ascii="Arial" w:eastAsia="Calibri" w:hAnsi="Arial"/>
              </w:rPr>
              <w:instrText>4wjeys5hjW/fvvwbILS57A=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2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39053F5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2F1C3AF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5B6B5747" w14:textId="77777777">
        <w:trPr>
          <w:trHeight w:val="226"/>
        </w:trPr>
        <w:tc>
          <w:tcPr>
            <w:tcW w:w="561" w:type="dxa"/>
          </w:tcPr>
          <w:p w14:paraId="3BF5B831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  <w:tc>
          <w:tcPr>
            <w:tcW w:w="1134" w:type="dxa"/>
          </w:tcPr>
          <w:p w14:paraId="5CA812EE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RNAseq</w:t>
            </w:r>
            <w:proofErr w:type="spellEnd"/>
          </w:p>
        </w:tc>
        <w:tc>
          <w:tcPr>
            <w:tcW w:w="1419" w:type="dxa"/>
          </w:tcPr>
          <w:p w14:paraId="36EB1A37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WT_T1_r2</w:t>
            </w:r>
          </w:p>
        </w:tc>
        <w:tc>
          <w:tcPr>
            <w:tcW w:w="1558" w:type="dxa"/>
          </w:tcPr>
          <w:p w14:paraId="74597D14" w14:textId="77777777" w:rsidR="007132A5" w:rsidRDefault="00D0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lang w:eastAsia="en-IN"/>
              </w:rPr>
              <w:t>Leaf</w:t>
            </w:r>
          </w:p>
        </w:tc>
        <w:tc>
          <w:tcPr>
            <w:tcW w:w="1848" w:type="dxa"/>
          </w:tcPr>
          <w:p w14:paraId="282064F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6976683</w:t>
            </w:r>
          </w:p>
        </w:tc>
        <w:tc>
          <w:tcPr>
            <w:tcW w:w="2263" w:type="dxa"/>
          </w:tcPr>
          <w:p w14:paraId="7DCD7B57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138705</w:t>
            </w:r>
          </w:p>
        </w:tc>
        <w:tc>
          <w:tcPr>
            <w:tcW w:w="1277" w:type="dxa"/>
          </w:tcPr>
          <w:p w14:paraId="4F01BA3B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paperpile_citation </w:instrText>
            </w:r>
            <w:r>
              <w:rPr>
                <w:rFonts w:ascii="Arial" w:eastAsia="Calibri" w:hAnsi="Arial"/>
              </w:rPr>
              <w:instrText>&lt;clusterId&gt;E615S685O176L766&lt;/clusterId&gt;&lt;metadata&gt;&lt;citation&gt;&lt;id&gt;59b4ec4d-c12f-4ef3-bd61-58442dcbf428&lt;/id&gt;&lt;/citation&gt;&lt;/metadata&gt;&lt;data&gt;eJzNV2tv2zgW/SuCPxS7QGnzTbFAsZs4mW7bdCbIzmCTKQqDL9mcyJKhRx4o+t/3UnES2XFnu/tpAX+wSF3y8NxzL48+f51selvGdhX85M3XyX0wzeTNhGJKJ68n</w:instrText>
            </w:r>
            <w:r>
              <w:rPr>
                <w:rFonts w:ascii="Arial" w:eastAsia="Calibri" w:hAnsi="Arial"/>
              </w:rPr>
              <w:instrText>67rqVvDI4L8392lCT769nnSxKwM8nTaN6fp1VtTNm+xTX3ZxU4a7bH7x/p/nF2huWp0FH7tYLbO6yE5+PsrWoVvdl11jqrYIjWlDm8Uqa6ILWV+5+iY0bWYyV5q2TSFVXaH5u22U6WJdZe0muFhElzbN3s0RxK6yJixhrgWYpamWvVkmdKGC5z/qvqlMCY/nMNVl81CWz8NFX6apX1ch2wzT7mE6tm0F4wRzjLgUZDu0MGWXhgWjiOr8MtFSx+HF</w:instrText>
            </w:r>
            <w:r>
              <w:rPr>
                <w:rFonts w:ascii="Arial" w:eastAsia="Calibri" w:hAnsi="Arial"/>
              </w:rPr>
              <w:instrText>KcGazTZlWmB2XRtLhYTpzTr6RCBXklCReDR9t6qB489fJ0Vs2rTeialXoVoO6IeBf/RpwwqYM2WbXoBHOO7adF1KE8xnaWgxrB0kVUwpg7DCGGFKAsoJdsgpZrRjnDIZIGnP213FdRzvdrW32xU81o0bFsc4rYkxRVoTjRTN6R6Wqz67esJCuMFCc4FswRTC1jBkHCsQIYTl2AQlKdvBMl/11TOSf5kB1wjL/AAWgqRkEmFN8R6WFJ/Nn9AUUnAq</w:instrText>
            </w:r>
            <w:r>
              <w:rPr>
                <w:rFonts w:ascii="Arial" w:eastAsia="Calibri" w:hAnsi="Arial"/>
              </w:rPr>
              <w:instrText>dYE0lRCZO/hHCoWU8bkDygJWfpcZU212qDmr9wEdIochLghF6eR7gFL8iJ6c5VRr71AgigA9zCOrAJDVlHrugy5wsQuoDyMw8YcSJUgOgHIt9rHEcaYYzUOhctCKFgUECoW01Ri54Ciz2Grhdrk5i89Ifgr7tJwdpIWlPFEt9zWT4rOzJyySCcKYs0ixpBrlDMpT2gwJlCpsClD2DpYToNXXO4k6UDEvdSOIZAgT8oKacT0pw5RT1kMBGYgzxID2</w:instrText>
            </w:r>
            <w:r>
              <w:rPr>
                <w:rFonts w:ascii="Arial" w:eastAsia="Calibri" w:hAnsi="Arial"/>
              </w:rPr>
              <w:instrText>A0PeCqWKEPLc6R00x/Wf5Oj4MBCoWSRFTg7k6PgJibZMByE1At1YhIPTSDtpES1yA/RqKPpdXj7EyvbPYD5Eswvmw0HBKA3tTOVyv5ogPPvwBIaGArtccQSC5QhzkiNrZIGc5cwXVmthxQ6Yi36kmMt9KBcHBUM51tAsXvAC4dnFMy80F5pCxxNYeoSZ1chwL5FjnkuHtdZ7dQ0nWY94Oel/hBbyIMZc7mE56cesUB84BeQ5gTzhHArKyDxHAbLs</w:instrText>
            </w:r>
            <w:r>
              <w:rPr>
                <w:rFonts w:ascii="Arial" w:eastAsia="Calibri" w:hAnsi="Arial"/>
              </w:rPr>
              <w:instrText>GPVOul1WLvuw6s0zlt9XL1rM5UE4lIn0j+/DGRbILp97DDEFs16h3CdEGPRiWM6RM9YbDMIR3O0Wdhjl6d0LNIcqGzowpxpRqS730KT4UWUHp7QBhSBLFChYsAC9TqVw4z31nji5ex98DH9E86c3wsdDPf/j045eUhcUJMRoDS051xZSwwNy2kodsHBwj+1p425nx99XJv6IPOCiBXlI+TIfJo4EwplhLvgCgRQgHU4TZIpcIQfFFJwX4DAAz5fX</w:instrText>
            </w:r>
            <w:r>
              <w:rPr>
                <w:rFonts w:ascii="Arial" w:eastAsia="Calibri" w:hAnsi="Arial"/>
              </w:rPr>
              <w:instrText>k+tYpfcvQgsWDCzNUdNFV6b2Dwatu98kR3N+vji6+PX9/Ox05HQWj25s8DsLa66Tkfs/tmjfsWSPnmtkrsaea2TFXpq382fzBvbU1Zv7Ji5XKW7VdZv2zWxmnPFhHd207jdTV69n20Xa2QY4bGf1JsBWzoW2nRV95UOz2NRldBHmHBi2vp21nam8afxicMxuOOtiXftQPiRpcNHJPf9yBwf32W9VTGTF7j47b2Dd7C+//Hb+14dj9Sk3yS0Muw/O</w:instrText>
            </w:r>
            <w:r>
              <w:rPr>
                <w:rFonts w:ascii="Arial" w:eastAsia="Calibri" w:hAnsi="Arial"/>
              </w:rPr>
              <w:instrText>iSQl3dRlvw6DYxzco0ssfZrnWlHK0jW68cWib8qU4tGWn79/zq0lNQ9yQhA/Y3zGZ2nDGWeUgobJo2OdwjRs8h8X8zemctDqRouCEZ4dtsEzDu4Ps1zt7AKS3zRh08SqG+O/vb2dVs7GaVWup1VcTZf1zQx4eDxAOxvR8QWSvWhd3QBj5LHihLY8OA73N6EF4qFgyHoJd27OOTRkW3CawxkHEh/2hW393RQOMK2b5XcOMWLlMMTeroOfjYz+/3Yi</w:instrText>
            </w:r>
            <w:r>
              <w:rPr>
                <w:rFonts w:ascii="Arial" w:eastAsia="Calibri" w:hAnsi="Arial"/>
              </w:rPr>
              <w:instrText>UG+ERnJ8fxar661+YZEWNFiaBmLrZRmGXGyH/rYq34bqVdm8fVX167cMv0oLtG//i4O1K0OGazVQbpTjJi8KjmUoqACb7CT8l4wFS0IR/OBxfb9ZbKMsE+AACFGKFAIbG3DwxIBZAWUR5QnVwoNrSdpNwK7D/fABk74w0e3q4YOonpfBVKl9Qhbr22qoohMu8FyL+dHJ0SkhpydH6kicnuTH8HlxyvVQDK4JZui6cPnCj6pcTCXn8IEKfWv4osWp</w:instrText>
            </w:r>
            <w:r>
              <w:rPr>
                <w:rFonts w:ascii="Arial" w:eastAsia="Calibri" w:hAnsi="Arial"/>
              </w:rPr>
              <w:instrText>T9qQ+vjnL6lRl1DZ24dFwvPJi3SN5zznMghBiS2UdmB+mSe+IFII6NPJL7bQL1zYSoxZcCrWwKVKJeIUzD9YDo7yAlMP/StYrodvQ3d6B1BOTGdSwcb2J5BqXEKbK6DzhNQJ3ldn0TamAVa6ph+GzmqXuuP2lYGO07WJqdeZm3i9MSUVmGj592UaTVqYbF/72Qy94wjeys5hjW/fvvwbILS57A=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2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0524C91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0501611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50ED1BB5" w14:textId="77777777">
        <w:trPr>
          <w:trHeight w:val="226"/>
        </w:trPr>
        <w:tc>
          <w:tcPr>
            <w:tcW w:w="561" w:type="dxa"/>
          </w:tcPr>
          <w:p w14:paraId="4000151C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  <w:tc>
          <w:tcPr>
            <w:tcW w:w="1134" w:type="dxa"/>
          </w:tcPr>
          <w:p w14:paraId="5E36B69A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RN</w:t>
            </w:r>
            <w:r>
              <w:rPr>
                <w:rFonts w:ascii="Arial" w:eastAsia="Calibri" w:hAnsi="Arial" w:cs="Arial"/>
              </w:rPr>
              <w:t>Aseq</w:t>
            </w:r>
            <w:proofErr w:type="spellEnd"/>
          </w:p>
        </w:tc>
        <w:tc>
          <w:tcPr>
            <w:tcW w:w="1419" w:type="dxa"/>
          </w:tcPr>
          <w:p w14:paraId="74080D35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Nip_se_rep1</w:t>
            </w:r>
          </w:p>
        </w:tc>
        <w:tc>
          <w:tcPr>
            <w:tcW w:w="1558" w:type="dxa"/>
          </w:tcPr>
          <w:p w14:paraId="73EF8D3B" w14:textId="77777777" w:rsidR="007132A5" w:rsidRDefault="00D0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lang w:eastAsia="en-IN"/>
              </w:rPr>
              <w:t>Seedling</w:t>
            </w:r>
          </w:p>
        </w:tc>
        <w:tc>
          <w:tcPr>
            <w:tcW w:w="1848" w:type="dxa"/>
          </w:tcPr>
          <w:p w14:paraId="480A0EB0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5724238</w:t>
            </w:r>
          </w:p>
        </w:tc>
        <w:tc>
          <w:tcPr>
            <w:tcW w:w="2263" w:type="dxa"/>
          </w:tcPr>
          <w:p w14:paraId="44E2525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130168</w:t>
            </w:r>
          </w:p>
        </w:tc>
        <w:tc>
          <w:tcPr>
            <w:tcW w:w="1277" w:type="dxa"/>
          </w:tcPr>
          <w:p w14:paraId="397D1292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paperpile_citation </w:instrText>
            </w:r>
            <w:r>
              <w:rPr>
                <w:rFonts w:ascii="Arial" w:eastAsia="Calibri" w:hAnsi="Arial"/>
              </w:rPr>
              <w:instrText>&lt;clusterId&gt;Y146M294B584F287&lt;/clusterId&gt;&lt;metadata&gt;&lt;citation&gt;&lt;id&gt;603aa3e1-2580-4679-891c-8ad7b66dd3f5&lt;/id&gt;&lt;/citation&gt;&lt;/metadata&gt;&lt;data&gt;eJzNWGlvGzca/iuEPgQ2IEpzH1kEu6rl1NnYieG6SN0gEDgkR2I8M5zOIVsN8t/3ISXbI9lpsftpDRgQr/d43ns+fxvVfVaodiXF6PW30UayZvR65DmeNxqPSl11</w:instrText>
            </w:r>
            <w:r>
              <w:rPr>
                <w:rFonts w:ascii="Arial" w:eastAsia="Calibri" w:hAnsi="Arial"/>
              </w:rPr>
              <w:instrText>K7PEb8E2+BWMvo/Ni25TSywvLxezq+t3J+enuNGprjCbV1JVuW64LGXVEZ2Tk7MzUsputSlYp3RFulWj++WKXH2YUaEayTspyPzDbO+SrNq+kS1p5X3PCtLIutGi5/ZMVaRRXILnV903FSuMKAUDt8vVplW6mDwd5X3xdFxvj/VyMxo/Km4U/ngPiQX5tVJr2bSq25BLMG/J0cdfL4+N9lrhlutMXCf1p3VhCE1vFctC38WxatsK547je9RJknS3</w:instrText>
            </w:r>
            <w:r>
              <w:rPr>
                <w:rFonts w:ascii="Arial" w:eastAsia="Calibri" w:hAnsi="Arial"/>
              </w:rPr>
              <w:instrText>tWBFZ56F2PbCIMH2ImO3Buj/I7Ce5B8KOpB/qNbfoArvYH230sD087dRrprWEDhXhcLbgtnVJ1YtDYNKdYoVrTnHEiCUrOuMG9obxGwulFl6TISOzwOa525KncxLaJbHCQ0DGaY8cmPmeOD8xO+9/HM1YPj7Sh5yfI8lULfkHfxR/Ls08aOAppFVdCiPJUDePwqUBGkqmOfTJAld6sggp6nrx1RynsYpc7LczfcEOtfV8mtfDUR6JtH5CxJ51PXD</w:instrText>
            </w:r>
            <w:r>
              <w:rPr>
                <w:rFonts w:ascii="Arial" w:eastAsia="Calibri" w:hAnsi="Arial"/>
              </w:rPr>
              <w:instrText>kAZx5B5KJPcQEnHiBSHnlAkvoE4eu5T5IqKOmzDfcVKPZ/GeQHPGV0w/yfNbvy/N/IDfbz2ZP3Lzcxd6uj4NfI9RR8QeuEUxzTIvdQTzfSnlHrdrxap7NVR/dcDv+hniPbl+ZJiGgEHKjCZeBAeInZwmDssoy9MwyH2RCD/cY3jTl1uAd/xuLPMBv5sDfrhAbh75wXxALmGU+7GkTpp5NMmNa2Sweu7HmcODPX5nPRN6yPD3FTvgePZMQ1aRs0eW</w:instrText>
            </w:r>
            <w:r>
              <w:rPr>
                <w:rFonts w:ascii="Arial" w:eastAsia="Calibri" w:hAnsi="Arial"/>
              </w:rPr>
              <w:instrText>mZ8xKWD2kIdQ0XXhjSIMaMSyKEyDMMoOML3p8z0VP/XPNXzuT6mTRDRyEucw4vqB+lIGWZIHPvWlk8G+zKEZyySNEnhSnLEkzJJ9b4Lu9FwOQu7mWYzPX3Jwnzph4kIgPzo0iEkB84GH59KNgsinLnPxNDTRGrMExklyGTM3wuHo+xekn6ztGsatWAdZUrUEmKuy1k1n8pas1VJWslOclKy5RaplHXLnssd9JNNuJYm8r00dMK+Rm81tQ0MQsKja</w:instrText>
            </w:r>
            <w:r>
              <w:rPr>
                <w:rFonts w:ascii="Arial" w:eastAsia="Calibri" w:hAnsi="Arial"/>
              </w:rPr>
              <w:instrText>Wre6aid/nZqPrsT84tjwNvRKBkcrdSE5mDSkZt3qjm3AFMSqVmWFJECBCEkqvdbPiOFxbVIumM4KpFlTGCxZiXCuVFsaKQ1DsmItgctU5E4WBWm7XigIh/ezhmVK6LqFREfDBbQvEKfseAwB246UfWeZtuaVpblVn7O+NeJBaIMaMzILuZaFrk0NQ/kRMgcW7QG3CTmTjRxDIIChDcTCQskLXeHnW1ReclrYOtiSC92DFAi45Ojt6YULoe5Wiq9Q</w:instrText>
            </w:r>
            <w:r>
              <w:rPr>
                <w:rFonts w:ascii="Arial" w:eastAsia="Calibri" w:hAnsi="Arial"/>
              </w:rPr>
              <w:instrText>6bgWkMJiLmtZCVM3sSK1LjalbBiE81C326v5lXf8UP2w0Wz+ZKSFSmt2PCEXO+3Mhe1dwjK9bYQspIzzvux3uANV5FUwaksGOFXVySaXjYKPgnU73ioCrOQfPeQpNqTt4YewFLwfKyF5IyGZMBjqUtI7BRObUn90Rt6Q2ZicjAnsfn08NDek1I3U6EhgEgaYDZdc2p9PJX69Bz+5g+GFgsGbTIoH1AqjlIYbQObCdDfQWreNaDxrZutQn6R5xw07</w:instrText>
            </w:r>
            <w:r>
              <w:rPr>
                <w:rFonts w:ascii="Arial" w:eastAsia="Calibri" w:hAnsi="Arial"/>
              </w:rPr>
              <w:instrText>CwFiYQvMAOdDfyyt724D5oV4AX6dqiHtrdzsvEdVa12st64IgCDyUHroKZWGs2wRhUkLXFijz7JiT8g7OLQqBDX9Jzn6BLy28UCyvoNPds8VGz+DfKhAYXi38MlGkiVMBIBskCGYeCHxeCvjgzzAVRU2VKzjtFKKAk4A9K6h/LLQGTPesTX2S92ccceh5XSzRCIxNw16n66t+UySgNMAywK/gFW22YJbge9Tp2hjkhk6gObB0mBe9CZAHpx6dz4h</w:instrText>
            </w:r>
            <w:r>
              <w:rPr>
                <w:rFonts w:ascii="Arial" w:eastAsia="Calibri" w:hAnsi="Arial"/>
              </w:rPr>
              <w:instrText>H/vG5BmYpH243EB7ZnyDPZMdgv6oE/0rMX6gIHDsl0uJrMIIb3quTJOqd8luJ6mqrJIvtbDgYoLYdPW3qhK2bW4xqUCFWdMZS9nKUy17tjRNtawG68VDq21363LbwgRx6gZBgB2u602jlitTMVZdV7evp1PGmZCl4hPd1xOuy+mu7W2nNSi2U42AWCBDwNWneY/YaBbwVcUVzji6376dmugXrBELO2ZwC+GiRO7a9du93A1WlqJpvt0kpa7nmOYT</w:instrText>
            </w:r>
            <w:r>
              <w:rPr>
                <w:rFonts w:ascii="Arial" w:eastAsia="Calibri" w:hAnsi="Arial"/>
              </w:rPr>
              <w:instrText>MYIOxmwmiRWam2b74iRJvND3TfGuRb7om8KMEoM55vOPNdjNLGyLF8X7KYhPvanhOw08P0282HuYaSY4B5e/pSbWxhXokCpGpenLg9I0cAMndZ19LqjZtbE2kupQgbu7u0nFMzWpinJSqdVkqddTAPGgQTsd4PEFc8cCuasBZi56gDxHvrCQA7dfOpOd3iMFnSPFN6zTzcbGZqNr8vO2AdhW9Z9lUyLmUEZPn3x8TD6w6qtJ9bMlvBDx0zdw0KdR</w:instrText>
            </w:r>
            <w:r>
              <w:rPr>
                <w:rFonts w:ascii="Arial" w:eastAsia="Calibri" w:hAnsi="Arial"/>
              </w:rPr>
              <w:instrText>8emC56LXDpHMV6pik3+QGwRZjyJo0bM8f4GLgO744cj3I7RBY/JvVN7lvcLUqdfKXtjSeOx/0CIx5ksX41ni0CCKU5qkLqcJE3EWRUL4eYjL1iW2IAJDcT+BNSaIwR9YZGDil/Hus1KK6SBa/jfzIMoU6v1Pm3NV3e7iDERaxAraILzVy0Jax9pt/XNVvJHVq6J586rqyze+88oQaN/8F4q1K+aCFUvSME8jD12rdCQLEi/zMEY6UZA4QRLlAUaX</w:instrText>
            </w:r>
            <w:r>
              <w:rPr>
                <w:rFonts w:ascii="Arial" w:eastAsia="Calibri" w:hAnsi="Arial"/>
              </w:rPr>
              <w:instrText>CE29GfL7erF7leaJH8cel24Y8iiWieNnImNxlLsZxquEu2HuiYSNtpqhvu3GVvPlhLblyM7B+qSQrDL9LJxS31X2U8M8CJ2TNDyZzWenrns6n8Wz8HSe/IQm/zRIfZMSuK1E5lmUosE1U88kSrzxCG3n9kuNY/JbJk1n/fmL6ZwL5KDdYmEkuhCh+VwTe5LncSYcljp54KDz9yKeutA391nEDUzIbFzu5lqM04lwQxrl6PmDNI4pC0VIQSKMcp/H</w:instrText>
            </w:r>
            <w:r>
              <w:rPr>
                <w:rFonts w:ascii="Arial" w:eastAsia="Calibri" w:hAnsi="Arial"/>
              </w:rPr>
              <w:instrText>uQztxxB+eg9R5qxjJgGp9i0iTy0RbDlypDT57V11rrKGNcCla3q7da65+fiwu2LhOEWpM98R2Frd1qzw0Nan0b+WZtd4w2h37QOzyXCGW+QSNL5///If1J4Trw=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3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E3E2B68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213E963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00F3E2FE" w14:textId="77777777">
        <w:trPr>
          <w:trHeight w:val="226"/>
        </w:trPr>
        <w:tc>
          <w:tcPr>
            <w:tcW w:w="561" w:type="dxa"/>
          </w:tcPr>
          <w:p w14:paraId="334CD70F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  <w:tc>
          <w:tcPr>
            <w:tcW w:w="1134" w:type="dxa"/>
          </w:tcPr>
          <w:p w14:paraId="25E31EF0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RNAseq</w:t>
            </w:r>
            <w:proofErr w:type="spellEnd"/>
          </w:p>
        </w:tc>
        <w:tc>
          <w:tcPr>
            <w:tcW w:w="1419" w:type="dxa"/>
          </w:tcPr>
          <w:p w14:paraId="1526916A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Nip_se_rep2</w:t>
            </w:r>
          </w:p>
        </w:tc>
        <w:tc>
          <w:tcPr>
            <w:tcW w:w="1558" w:type="dxa"/>
          </w:tcPr>
          <w:p w14:paraId="03A55A24" w14:textId="77777777" w:rsidR="007132A5" w:rsidRDefault="00D0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lang w:eastAsia="en-IN"/>
              </w:rPr>
              <w:t>Seedling</w:t>
            </w:r>
          </w:p>
        </w:tc>
        <w:tc>
          <w:tcPr>
            <w:tcW w:w="1848" w:type="dxa"/>
          </w:tcPr>
          <w:p w14:paraId="797FC741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5724239</w:t>
            </w:r>
          </w:p>
        </w:tc>
        <w:tc>
          <w:tcPr>
            <w:tcW w:w="2263" w:type="dxa"/>
          </w:tcPr>
          <w:p w14:paraId="360C00F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130168</w:t>
            </w:r>
          </w:p>
        </w:tc>
        <w:tc>
          <w:tcPr>
            <w:tcW w:w="1277" w:type="dxa"/>
          </w:tcPr>
          <w:p w14:paraId="058D3955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paperpile_citation </w:instrText>
            </w:r>
            <w:r>
              <w:rPr>
                <w:rFonts w:ascii="Arial" w:eastAsia="Calibri" w:hAnsi="Arial"/>
              </w:rPr>
              <w:instrText>&lt;clusterId&gt;A484N541J832H655&lt;/clusterId&gt;&lt;metadata&gt;&lt;citation&gt;&lt;id&gt;603aa3e1-2580-4679-891c-8ad7b66dd3f5&lt;/id&gt;&lt;/citation&gt;&lt;/metadata&gt;&lt;data&gt;eJzNWGlvGzca/iuEPgQ2IEpzH1kEu6rl1NnYieG6SN0gEDgkR2I8M5zOIVsN8t/3ISXbI9lpsftpDRgQr/d43ns+fxvVfVaodiXF6PW30UayZvR65DmeNxqPSl11</w:instrText>
            </w:r>
            <w:r>
              <w:rPr>
                <w:rFonts w:ascii="Arial" w:eastAsia="Calibri" w:hAnsi="Arial"/>
              </w:rPr>
              <w:instrText>K7PEb8E2+BWMvo/Ni25TSywvLxezq+t3J+enuNGprjCbV1JVuW64LGXVEZ2Tk7MzUsputSlYp3RFulWj++WKXH2YUaEayTspyPzDbO+SrNq+kS1p5X3PCtLIutGi5/ZMVaRRXILnV903FSuMKAUDt8vVplW6mDwd5X3xdFxvj/VyMxo/Km4U/ngPiQX5tVJr2bSq25BLMG/J0cdfL4+N9lrhlutMXCf1p3VhCE1vFctC38WxatsK547je9RJknS3</w:instrText>
            </w:r>
            <w:r>
              <w:rPr>
                <w:rFonts w:ascii="Arial" w:eastAsia="Calibri" w:hAnsi="Arial"/>
              </w:rPr>
              <w:instrText>tWBFZ56F2PbCIMH2ImO3Buj/I7Ce5B8KOpB/qNbfoArvYH230sD087dRrprWEDhXhcLbgtnVJ1YtDYNKdYoVrTnHEiCUrOuMG9obxGwulFl6TISOzwOa525KncxLaJbHCQ0DGaY8cmPmeOD8xO+9/HM1YPj7Sh5yfI8lULfkHfxR/Ls08aOAppFVdCiPJUDePwqUBGkqmOfTJAld6sggp6nrx1RynsYpc7LczfcEOtfV8mtfDUR6JtH5CxJ51PXD</w:instrText>
            </w:r>
            <w:r>
              <w:rPr>
                <w:rFonts w:ascii="Arial" w:eastAsia="Calibri" w:hAnsi="Arial"/>
              </w:rPr>
              <w:instrText>kAZx5B5KJPcQEnHiBSHnlAkvoE4eu5T5IqKOmzDfcVKPZ/GeQHPGV0w/yfNbvy/N/IDfbz2ZP3Lzcxd6uj4NfI9RR8QeuEUxzTIvdQTzfSnlHrdrxap7NVR/dcDv+hniPbl+ZJiGgEHKjCZeBAeInZwmDssoy9MwyH2RCD/cY3jTl1uAd/xuLPMBv5sDfrhAbh75wXxALmGU+7GkTpp5NMmNa2Sweu7HmcODPX5nPRN6yPD3FTvgePZMQ1aRs0eW</w:instrText>
            </w:r>
            <w:r>
              <w:rPr>
                <w:rFonts w:ascii="Arial" w:eastAsia="Calibri" w:hAnsi="Arial"/>
              </w:rPr>
              <w:instrText>mZ8xKWD2kIdQ0XXhjSIMaMSyKEyDMMoOML3p8z0VP/XPNXzuT6mTRDRyEucw4vqB+lIGWZIHPvWlk8G+zKEZyySNEnhSnLEkzJJ9b4Lu9FwOQu7mWYzPX3Jwnzph4kIgPzo0iEkB84GH59KNgsinLnPxNDTRGrMExklyGTM3wuHo+xekn6ztGsatWAdZUrUEmKuy1k1n8pas1VJWslOclKy5RaplHXLnssd9JNNuJYm8r00dMK+Rm81tQ0MQsKja</w:instrText>
            </w:r>
            <w:r>
              <w:rPr>
                <w:rFonts w:ascii="Arial" w:eastAsia="Calibri" w:hAnsi="Arial"/>
              </w:rPr>
              <w:instrText>Wre6aid/nZqPrsT84tjwNvRKBkcrdSE5mDSkZt3qjm3AFMSqVmWFJECBCEkqvdbPiOFxbVIumM4KpFlTGCxZiXCuVFsaKQ1DsmItgctU5E4WBWm7XigIh/ezhmVK6LqFREfDBbQvEKfseAwB246UfWeZtuaVpblVn7O+NeJBaIMaMzILuZaFrk0NQ/kRMgcW7QG3CTmTjRxDIIChDcTCQskLXeHnW1ReclrYOtiSC92DFAi45Ojt6YULoe5Wiq9Q</w:instrText>
            </w:r>
            <w:r>
              <w:rPr>
                <w:rFonts w:ascii="Arial" w:eastAsia="Calibri" w:hAnsi="Arial"/>
              </w:rPr>
              <w:instrText>6bgWkMJiLmtZCVM3sSK1LjalbBiE81C326v5lXf8UP2w0Wz+ZKSFSmt2PCEXO+3Mhe1dwjK9bYQspIzzvux3uANV5FUwaksGOFXVySaXjYKPgnU73ioCrOQfPeQpNqTt4YewFLwfKyF5IyGZMBjqUtI7BRObUn90Rt6Q2ZicjAnsfn08NDek1I3U6EhgEgaYDZdc2p9PJX69Bz+5g+GFgsGbTIoH1AqjlIYbQObCdDfQWreNaDxrZutQn6R5xw07</w:instrText>
            </w:r>
            <w:r>
              <w:rPr>
                <w:rFonts w:ascii="Arial" w:eastAsia="Calibri" w:hAnsi="Arial"/>
              </w:rPr>
              <w:instrText>CwFiYQvMAOdDfyyt724D5oV4AX6dqiHtrdzsvEdVa12st64IgCDyUHroKZWGs2wRhUkLXFijz7JiT8g7OLQqBDX9Jzn6BLy28UCyvoNPds8VGz+DfKhAYXi38MlGkiVMBIBskCGYeCHxeCvjgzzAVRU2VKzjtFKKAk4A9K6h/LLQGTPesTX2S92ccceh5XSzRCIxNw16n66t+UySgNMAywK/gFW22YJbge9Tp2hjkhk6gObB0mBe9CZAHpx6dz4h</w:instrText>
            </w:r>
            <w:r>
              <w:rPr>
                <w:rFonts w:ascii="Arial" w:eastAsia="Calibri" w:hAnsi="Arial"/>
              </w:rPr>
              <w:instrText>H/vG5BmYpH243EB7ZnyDPZMdgv6oE/0rMX6gIHDsl0uJrMIIb3quTJOqd8luJ6mqrJIvtbDgYoLYdPW3qhK2bW4xqUCFWdMZS9nKUy17tjRNtawG68VDq21363LbwgRx6gZBgB2u602jlitTMVZdV7evp1PGmZCl4hPd1xOuy+mu7W2nNSi2U42AWCBDwNWneY/YaBbwVcUVzji6376dmugXrBELO2ZwC+GiRO7a9du93A1WlqJpvt0kpa7nmOYT</w:instrText>
            </w:r>
            <w:r>
              <w:rPr>
                <w:rFonts w:ascii="Arial" w:eastAsia="Calibri" w:hAnsi="Arial"/>
              </w:rPr>
              <w:instrText>MYIOxmwmiRWam2b74iRJvND3TfGuRb7om8KMEoM55vOPNdjNLGyLF8X7KYhPvanhOw08P0282HuYaSY4B5e/pSbWxhXokCpGpenLg9I0cAMndZ19LqjZtbE2kupQgbu7u0nFMzWpinJSqdVkqddTAPGgQTsd4PEFc8cCuasBZi56gDxHvrCQA7dfOpOd3iMFnSPFN6zTzcbGZqNr8vO2AdhW9Z9lUyLmUEZPn3x8TD6w6qtJ9bMlvBDx0zdw0KdR</w:instrText>
            </w:r>
            <w:r>
              <w:rPr>
                <w:rFonts w:ascii="Arial" w:eastAsia="Calibri" w:hAnsi="Arial"/>
              </w:rPr>
              <w:instrText>8emC56LXDpHMV6pik3+QGwRZjyJo0bM8f4GLgO744cj3I7RBY/JvVN7lvcLUqdfKXtjSeOx/0CIx5ksX41ni0CCKU5qkLqcJE3EWRUL4eYjL1iW2IAJDcT+BNSaIwR9YZGDil/Hus1KK6SBa/jfzIMoU6v1Pm3NV3e7iDERaxAraILzVy0Jax9pt/XNVvJHVq6J586rqyze+88oQaN/8F4q1K+aCFUvSME8jD12rdCQLEi/zMEY6UZA4QRLlAUaX</w:instrText>
            </w:r>
            <w:r>
              <w:rPr>
                <w:rFonts w:ascii="Arial" w:eastAsia="Calibri" w:hAnsi="Arial"/>
              </w:rPr>
              <w:instrText>CE29GfL7erF7leaJH8cel24Y8iiWieNnImNxlLsZxquEu2HuiYSNtpqhvu3GVvPlhLblyM7B+qSQrDL9LJxS31X2U8M8CJ2TNDyZzWenrns6n8Wz8HSe/IQm/zRIfZMSuK1E5lmUosE1U88kSrzxCG3n9kuNY/JbJk1n/fmL6ZwL5KDdYmEkuhCh+VwTe5LncSYcljp54KDz9yKeutA391nEDUzIbFzu5lqM04lwQxrl6PmDNI4pC0VIQSKMcp/H</w:instrText>
            </w:r>
            <w:r>
              <w:rPr>
                <w:rFonts w:ascii="Arial" w:eastAsia="Calibri" w:hAnsi="Arial"/>
              </w:rPr>
              <w:instrText>uQztxxB+eg9R5qxjJgGp9i0iTy0RbDlypDT57V11rrKGNcCla3q7da65+fiwu2LhOEWpM98R2Frd1qzw0Nan0b+WZtd4w2h37QOzyXCGW+QSNL5///If1J4Trw=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3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5DD1732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DCF9E2C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7C343738" w14:textId="77777777">
        <w:trPr>
          <w:trHeight w:val="226"/>
        </w:trPr>
        <w:tc>
          <w:tcPr>
            <w:tcW w:w="561" w:type="dxa"/>
          </w:tcPr>
          <w:p w14:paraId="2757D80E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  <w:tc>
          <w:tcPr>
            <w:tcW w:w="1134" w:type="dxa"/>
          </w:tcPr>
          <w:p w14:paraId="70086A40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RNAseq</w:t>
            </w:r>
            <w:proofErr w:type="spellEnd"/>
          </w:p>
        </w:tc>
        <w:tc>
          <w:tcPr>
            <w:tcW w:w="1419" w:type="dxa"/>
          </w:tcPr>
          <w:p w14:paraId="0DE10470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WT_base_rep1</w:t>
            </w:r>
          </w:p>
        </w:tc>
        <w:tc>
          <w:tcPr>
            <w:tcW w:w="1558" w:type="dxa"/>
          </w:tcPr>
          <w:p w14:paraId="0C73FD34" w14:textId="77777777" w:rsidR="007132A5" w:rsidRDefault="00D0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lang w:eastAsia="en-IN"/>
              </w:rPr>
              <w:t>Shoot base of seedling</w:t>
            </w:r>
          </w:p>
        </w:tc>
        <w:tc>
          <w:tcPr>
            <w:tcW w:w="1848" w:type="dxa"/>
          </w:tcPr>
          <w:p w14:paraId="58C5766D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5846194</w:t>
            </w:r>
          </w:p>
        </w:tc>
        <w:tc>
          <w:tcPr>
            <w:tcW w:w="2263" w:type="dxa"/>
          </w:tcPr>
          <w:p w14:paraId="2A5D18D4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131319</w:t>
            </w:r>
          </w:p>
        </w:tc>
        <w:tc>
          <w:tcPr>
            <w:tcW w:w="1277" w:type="dxa"/>
          </w:tcPr>
          <w:p w14:paraId="508E3FB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>ADDIN paperpile_citation &lt;clusterI</w:instrText>
            </w:r>
            <w:r>
              <w:rPr>
                <w:rFonts w:ascii="Arial" w:eastAsia="Calibri" w:hAnsi="Arial"/>
              </w:rPr>
              <w:instrText>d&gt;S851G218V698Z322&lt;/clusterId&gt;&lt;metadata&gt;&lt;citation&gt;&lt;id&gt;9a9ce662-ed71-4dfa-bd15-0cfcbc4b5226&lt;/id&gt;&lt;/citation&gt;&lt;/metadata&gt;&lt;data&gt;eJzVWGlz2zgS/SsofUjNVokU7yOu1ES2lc1hZz0eTyapVMoFAk0RDklwCNIeTSr/fbsp6rCiZI9Pu99EHP36NRqvG/r4ZdL0WalMAXLy9MtkBbydPJ14judMppNK112BnxH+l</w:instrText>
            </w:r>
            <w:r>
              <w:rPr>
                <w:rFonts w:ascii="Arial" w:eastAsia="Calibri" w:hAnsi="Arial"/>
              </w:rPr>
              <w:instrText>nyFv9zJ1ynt6FYN4OfV1e38+ubV2cUCV3SqK2nwGpZ9yTula6Zz1ioBrFNlCa2qlyxbseu3c0uqFkQHkp2/nbMKumI17uAdq1SteNe3wFR9Dy2uslpoAGe6ltem0YZnJTAooYK6M4h8p/u25iViX+rSZlclr7vdcN6X4xQIdKxlzTi/YU6MF6WBewUtO32HM7hg2fMlsYGayGtF5B3bddxodmdXumxsCpLteLbjpLhEGVPTmigOLM8JPRzifVdoN</w:instrText>
            </w:r>
            <w:r>
              <w:rPr>
                <w:rFonts w:ascii="Arial" w:eastAsia="Calibri" w:hAnsi="Arial"/>
              </w:rPr>
              <w:instrText>P7xyyRXrelw+gIG68Pv9z1tq1WneGloDj9z3Va86+gwcJ7R0K2ij8SLueCJsLLQdS1HgmclSZhbMpSR6wKA4D6ezQ7pTV/voD70vH4M9uYAjFawNzs4HmUe5L6VZVlsOQFEFk8ibsVZ6iIucAn5I7hLqJc/wrs8hne5xRNR7EXc9yxfeo7lRBFYSegkFndzEYMIM546j/DeKzyiTO2Dji7sgb4/AKUV7P0WlEciDXJPWEEOvuUkDlgZOKHlQyYcc</w:instrText>
            </w:r>
            <w:r>
              <w:rPr>
                <w:rFonts w:ascii="Arial" w:eastAsia="Calibri" w:hAnsi="Arial"/>
              </w:rPr>
              <w:instrText>HIZeu5jkmovpmcF/AuOtGKPY55HAQbPsfw0wpjmQWAlcZRZfiDSBOMac08+gntNHHu9g/z9IGNeHwD+3rPXWzjMijARAizO88RyHC6tLJXckmmCI74Tyjg5hFvx/YBeqB/DXag9uCDhIg5CsMI8CC0nTmM8PNexXCHTOAuRI2SP4D6ou/0U/eUA7MMB2C+KfdiBiTCPRYbpmaeZ5WRpiCeH8fRyh/s8iSGLw8nXT7g8459J145r0zVp082hNp3va</w:instrText>
            </w:r>
            <w:r>
              <w:rPr>
                <w:rFonts w:ascii="Arial" w:eastAsia="Calibri" w:hAnsi="Arial"/>
              </w:rPr>
              <w:instrText>9PlY2263GrTq402Xa+16WZfmxbf0aatNG3UIg49K02ieBy65WV3ICI/FrGvO6263XAc0pJnBtVSkLUdQWUYZxW/0y2T0EGLSotGtio9mGS8FYXqMALEkteSLVuuarZSUEqbvYQWpuwBGEqyblGSC+QuoSnhkeD/w7y9vjp3+WBg/MimrHvQDHcVutRLQ4u7AhiyWYLpmOmzHs9/OBiMfKPLVQUtNxjrd1NWouYY1mlkUKhlYe1KSoPXTFNBmmLBY</w:instrText>
            </w:r>
            <w:r>
              <w:rPr>
                <w:rFonts w:ascii="Arial" w:eastAsia="Calibri" w:hAnsi="Arial"/>
              </w:rPr>
              <w:instrText>FxKNbiCS+UDb3NlqsELU3HawRpeK1GCsY87ifyJ3B89ZoFkmIGDj02rZS82FL3AwkANBhESA5mvPUG3zRiRIYeOVbejNYz9dLMwf0NbouwlWfp+DcSF7KfLV7TexiREcIwdbilXUzzaesWWUIMZWQzJjjRAIQmkrg3G5h7KFZ4Cq2HJxy/M/JvFvqc2m2PxXxL3aoqxuXx17YaRHCO1/rrDPCiUKCg4le7goNRPRx8adNCgD4hx9vLlN+HAjBjY0</w:instrText>
            </w:r>
            <w:r>
              <w:rPr>
                <w:rFonts w:ascii="Arial" w:eastAsia="Calibri" w:hAnsi="Arial"/>
              </w:rPr>
              <w:instrText>NmNkSZjLZ7P6YoJ7EAwBbopO3eDDZ7pm7VR8w0kZTge0/3A+jgi1R0EJDyFkZf6ocarArzChOhblquaTgBNwz3wchPE/7qbWZOjuCGzeyWRIdKrSeZYR5mPPlCW8WWra10pQRmCtwDqgtdiSA+MS6v7ZcGgUXi6usLEoSSvl/aBbuzJyWdYPehWkpRi6E7WfpxsD++EXcvzyxNmFBI4GSnRNqQ/6KQBEgI2bzu6LdQtVYP0+p6TxH7srpF7GNvDB</w:instrText>
            </w:r>
            <w:r>
              <w:rPr>
                <w:rFonts w:ascii="Arial" w:eastAsia="Calibri" w:hAnsi="Arial"/>
              </w:rPr>
              <w:instrText>hWIsJLQtZLIx5F7XfYVTbv0JXSzavHekptF1zVPZ7OHhwcbxrbLFrqa6QZqi2PJMmbWG2hLDHZtYObazowgZH7btyXJ+V7n9nEwZ9AeNmm2bpezH7Zpe9gCynLA5WuOs19Jd0l2Pcd3HD/1Zwg57jHjJiMU4LGsT3zYPY5srTRKHbeUdxOsSA3dCBQN9PwTqvetEbrFKLko2XmuSjUkDjUPQHd7SI2haLBTRaqJt/xXUWgsJZiNFyoH/BzwzZTdG</w:instrText>
            </w:r>
            <w:r>
              <w:rPr>
                <w:rFonts w:ascii="Arial" w:eastAsia="Calibri" w:hAnsi="Arial"/>
              </w:rPr>
              <w:instrText>EyJoufstxqvdYt3HVefgrqjVHUdx0nwCp0VKPon27XWFXym6T24A6tHDdgn7A2s2AXPdMs73a7InbWff4chjdc5/3agg6n+DR1cBmyTZlNUMlSxrkcVQUM0121MnOM9LHVDFwHtbKNAbuBuNhfYi1YD/lGfMRV2Pr/DQ9OthU4j+DvV9mbrwughhrdD8TjCbiEIWQl04orK1RlJE54DUXrR32GvNrh7w9UD/jxrdYOOjBNXdPXRte8GDX0ZeT0Kx</w:instrText>
            </w:r>
            <w:r>
              <w:rPr>
                <w:rFonts w:ascii="Arial" w:eastAsia="Calibri" w:hAnsi="Arial"/>
              </w:rPr>
              <w:instrText>OHkaG6+RB3qy22FfqGpCKC9/YN/0f9V6J75IZ6b9/98bNRNCQw1lm2q7qT8T9ndqlTPlyOgzYUtaiT3P35pjjL5Q62oE37ejcZtkD2x2Ta7KU8FRJFngYxdK5A5tzLpYo8tcpGJIEOVIQUepPHjRuDkn/a/rYcbbatFpuy6rOxaFfZS389QZiuQs63ko3wJbA3l6epC1Z93Sm4wuNjF4R69LGFUxWHo56J8BvWTsn32pO6rZ77zhAyYZ/+hl6bgL</w:instrText>
            </w:r>
            <w:r>
              <w:rPr>
                <w:rFonts w:ascii="Arial" w:eastAsia="Calibri" w:hAnsi="Arial"/>
              </w:rPr>
              <w:instrText>nW2bgYycf3E97xApuCG3Je5l3HhyyBIpXRTwbnL6cXeN7ebXTx1eYhvkChIRBbEwvFiibGUUZ5D5MQAaepHQTZZs8PCOTy+yQOr4+t3vD7D/rOmhwgKNXYMw38G50HonKXh2fx8vnDdxfk8noeL8+Q0DcJFkPrUvQtsLIb3ixvhyy9IXdez08CfTqirGf5zcaiDz4DePB8/0ZOnlJiF649b8udShlR28zRxs9CJhYTIE0LG+KrLeO6ImIe5pAJt8</w:instrText>
            </w:r>
            <w:r>
              <w:rPr>
                <w:rFonts w:ascii="Arial" w:eastAsia="Calibri" w:hAnsi="Arial"/>
              </w:rPr>
              <w:instrText>KUgYHxPex5k3A2s2MspZ2LfSjLHt0I/xceSjzEQ4fC/hlj8ia6ccySKdVUZkhK1xAKU4zMMqMa/qi9U1vIWo9K1/TB0oQW9aMYlQzgWFVf0QOH36nPDSy903DR6vqRRyofJuOwtH1qCOa5iV2jj69dP/wQ22gnG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4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C2EA930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51D9D9C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721B31F7" w14:textId="77777777">
        <w:trPr>
          <w:trHeight w:val="226"/>
        </w:trPr>
        <w:tc>
          <w:tcPr>
            <w:tcW w:w="561" w:type="dxa"/>
          </w:tcPr>
          <w:p w14:paraId="7A375F78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  <w:tc>
          <w:tcPr>
            <w:tcW w:w="1134" w:type="dxa"/>
          </w:tcPr>
          <w:p w14:paraId="39566FD0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RNAseq</w:t>
            </w:r>
            <w:proofErr w:type="spellEnd"/>
          </w:p>
        </w:tc>
        <w:tc>
          <w:tcPr>
            <w:tcW w:w="1419" w:type="dxa"/>
          </w:tcPr>
          <w:p w14:paraId="440C43B9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WT_base_rep2</w:t>
            </w:r>
          </w:p>
        </w:tc>
        <w:tc>
          <w:tcPr>
            <w:tcW w:w="1558" w:type="dxa"/>
          </w:tcPr>
          <w:p w14:paraId="258EDCC9" w14:textId="77777777" w:rsidR="007132A5" w:rsidRDefault="00D0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lang w:eastAsia="en-IN"/>
              </w:rPr>
              <w:t>Shoot base of seedling</w:t>
            </w:r>
          </w:p>
        </w:tc>
        <w:tc>
          <w:tcPr>
            <w:tcW w:w="1848" w:type="dxa"/>
          </w:tcPr>
          <w:p w14:paraId="74B8D6EB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5846195</w:t>
            </w:r>
          </w:p>
        </w:tc>
        <w:tc>
          <w:tcPr>
            <w:tcW w:w="2263" w:type="dxa"/>
          </w:tcPr>
          <w:p w14:paraId="7219F5A5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131319</w:t>
            </w:r>
          </w:p>
        </w:tc>
        <w:tc>
          <w:tcPr>
            <w:tcW w:w="1277" w:type="dxa"/>
          </w:tcPr>
          <w:p w14:paraId="68F1B9F1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>ADDIN paperpile_citation &lt;clusterId&gt;F773T131P421N114&lt;/clusterId&gt;&lt;metadata&gt;&lt;citation&gt;&lt;id&gt;9a9ce662-ed71-4dfa-bd15-0cfcbc4b5226&lt;/id&gt;&lt;/citation&gt;&lt;/metadata&gt;&lt;data&gt;eJzVWGlz2zgS/SsofUjNVokU7yOu1ES2lc1hZz0eTyapVMoFAk0RDklwCNIeTSr/fbsp6rCiZI9Pu9</w:instrText>
            </w:r>
            <w:r>
              <w:rPr>
                <w:rFonts w:ascii="Arial" w:eastAsia="Calibri" w:hAnsi="Arial"/>
              </w:rPr>
              <w:instrText>9EHP36NRqvG/r4ZdL0WalMAXLy9MtkBbydPJ14judMppNK112BnxH+lnyFv9zJ1ynt6FYN4OfV1e38+ubV2cUCV3SqK2nwGpZ9yTula6Zz1ioBrFNlCa2qlyxbseu3c0uqFkQHkp2/nbMKumI17uAdq1SteNe3wFR9Dy2uslpoAGe6ltem0YZnJTAooYK6M4h8p/u25iViX+rSZlclr7vdcN6X4xQIdKxlzTi/YU6MF6WBewUtO32HM7hg2fMlsY</w:instrText>
            </w:r>
            <w:r>
              <w:rPr>
                <w:rFonts w:ascii="Arial" w:eastAsia="Calibri" w:hAnsi="Arial"/>
              </w:rPr>
              <w:instrText>GayGtF5B3bddxodmdXumxsCpLteLbjpLhEGVPTmigOLM8JPRzifVdoNP7xyyRXrelw+gIG68Pv9z1tq1WneGloDj9z3Va86+gwcJ7R0K2ij8SLueCJsLLQdS1HgmclSZhbMpSR6wKA4D6ezQ7pTV/voD70vH4M9uYAjFawNzs4HmUe5L6VZVlsOQFEFk8ibsVZ6iIucAn5I7hLqJc/wrs8hne5xRNR7EXc9yxfeo7lRBFYSegkFndzEYMIM546j/</w:instrText>
            </w:r>
            <w:r>
              <w:rPr>
                <w:rFonts w:ascii="Arial" w:eastAsia="Calibri" w:hAnsi="Arial"/>
              </w:rPr>
              <w:instrText>DeKzyiTO2Dji7sgb4/AKUV7P0WlEciDXJPWEEOvuUkDlgZOKHlQyYccHIZeu5jkmovpmcF/AuOtGKPY55HAQbPsfw0wpjmQWAlcZRZfiDSBOMac08+gntNHHu9g/z9IGNeHwD+3rPXWzjMijARAizO88RyHC6tLJXckmmCI74Tyjg5hFvx/YBeqB/DXag9uCDhIg5CsMI8CC0nTmM8PNexXCHTOAuRI2SP4D6ou/0U/eUA7MMB2C+KfdiBiTCPRY</w:instrText>
            </w:r>
            <w:r>
              <w:rPr>
                <w:rFonts w:ascii="Arial" w:eastAsia="Calibri" w:hAnsi="Arial"/>
              </w:rPr>
              <w:instrText>bpmaeZ5WRpiCeH8fRyh/s8iSGLw8nXT7g8459J145r0zVp082hNp3va9PlY2263GrTq402Xa+16WZfmxbf0aatNG3UIg49K02ieBy65WV3ICI/FrGvO6263XAc0pJnBtVSkLUdQWUYZxW/0y2T0EGLSotGtio9mGS8FYXqMALEkteSLVuuarZSUEqbvYQWpuwBGEqyblGSC+QuoSnhkeD/w7y9vjp3+WBg/MimrHvQDHcVutRLQ4u7AhiyWYLpmO</w:instrText>
            </w:r>
            <w:r>
              <w:rPr>
                <w:rFonts w:ascii="Arial" w:eastAsia="Calibri" w:hAnsi="Arial"/>
              </w:rPr>
              <w:instrText>mzHs9/OBiMfKPLVQUtNxjrd1NWouYY1mlkUKhlYe1KSoPXTFNBmmLBYFxKNbiCS+UDb3NlqsELU3HawRpeK1GCsY87ifyJ3B89ZoFkmIGDj02rZS82FL3AwkANBhESA5mvPUG3zRiRIYeOVbejNYz9dLMwf0NbouwlWfp+DcSF7KfLV7TexiREcIwdbilXUzzaesWWUIMZWQzJjjRAIQmkrg3G5h7KFZ4Cq2HJxy/M/JvFvqc2m2PxXxL3aoqxuX</w:instrText>
            </w:r>
            <w:r>
              <w:rPr>
                <w:rFonts w:ascii="Arial" w:eastAsia="Calibri" w:hAnsi="Arial"/>
              </w:rPr>
              <w:instrText>x17YaRHCO1/rrDPCiUKCg4le7goNRPRx8adNCgD4hx9vLlN+HAjBjY0NmNkSZjLZ7P6YoJ7EAwBbopO3eDDZ7pm7VR8w0kZTge0/3A+jgi1R0EJDyFkZf6ocarArzChOhblquaTgBNwz3wchPE/7qbWZOjuCGzeyWRIdKrSeZYR5mPPlCW8WWra10pQRmCtwDqgtdiSA+MS6v7ZcGgUXi6usLEoSSvl/aBbuzJyWdYPehWkpRi6E7WfpxsD++EXc</w:instrText>
            </w:r>
            <w:r>
              <w:rPr>
                <w:rFonts w:ascii="Arial" w:eastAsia="Calibri" w:hAnsi="Arial"/>
              </w:rPr>
              <w:instrText>vzyxNmFBI4GSnRNqQ/6KQBEgI2bzu6LdQtVYP0+p6TxH7srpF7GNvDBhWIsJLQtZLIx5F7XfYVTbv0JXSzavHekptF1zVPZ7OHhwcbxrbLFrqa6QZqi2PJMmbWG2hLDHZtYObazowgZH7btyXJ+V7n9nEwZ9AeNmm2bpezH7Zpe9gCynLA5WuOs19Jd0l2Pcd3HD/1Zwg57jHjJiMU4LGsT3zYPY5srTRKHbeUdxOsSA3dCBQN9PwTqvetEbrFKL</w:instrText>
            </w:r>
            <w:r>
              <w:rPr>
                <w:rFonts w:ascii="Arial" w:eastAsia="Calibri" w:hAnsi="Arial"/>
              </w:rPr>
              <w:instrText>ko2XmuSjUkDjUPQHd7SI2haLBTRaqJt/xXUWgsJZiNFyoH/BzwzZTdGEyJoufstxqvdYt3HVefgrqjVHUdx0nwCp0VKPon27XWFXym6T24A6tHDdgn7A2s2AXPdMs73a7InbWff4chjdc5/3agg6n+DR1cBmyTZlNUMlSxrkcVQUM0121MnOM9LHVDFwHtbKNAbuBuNhfYi1YD/lGfMRV2Pr/DQ9OthU4j+DvV9mbrwughhrdD8TjCbiEIWQl04o</w:instrText>
            </w:r>
            <w:r>
              <w:rPr>
                <w:rFonts w:ascii="Arial" w:eastAsia="Calibri" w:hAnsi="Arial"/>
              </w:rPr>
              <w:instrText>rK1RlJE54DUXrR32GvNrh7w9UD/jxrdYOOjBNXdPXRte8GDX0ZeT0KxOHkaG6+RB3qy22FfqGpCKC9/YN/0f9V6J75IZ6b9/98bNRNCQw1lm2q7qT8T9ndqlTPlyOgzYUtaiT3P35pjjL5Q62oE37ejcZtkD2x2Ta7KU8FRJFngYxdK5A5tzLpYo8tcpGJIEOVIQUepPHjRuDkn/a/rYcbbatFpuy6rOxaFfZS389QZiuQs63ko3wJbA3l6epC1Z</w:instrText>
            </w:r>
            <w:r>
              <w:rPr>
                <w:rFonts w:ascii="Arial" w:eastAsia="Calibri" w:hAnsi="Arial"/>
              </w:rPr>
              <w:instrText>93Sm4wuNjF4R69LGFUxWHo56J8BvWTsn32pO6rZ77zhAyYZ/+hl6bgLnW2bgYycf3E97xApuCG3Je5l3HhyyBIpXRTwbnL6cXeN7ebXTx1eYhvkChIRBbEwvFiibGUUZ5D5MQAaepHQTZZs8PCOTy+yQOr4+t3vD7D/rOmhwgKNXYMw38G50HonKXh2fx8vnDdxfk8noeL8+Q0DcJFkPrUvQtsLIb3ixvhyy9IXdez08CfTqirGf5zcaiDz4DePB</w:instrText>
            </w:r>
            <w:r>
              <w:rPr>
                <w:rFonts w:ascii="Arial" w:eastAsia="Calibri" w:hAnsi="Arial"/>
              </w:rPr>
              <w:instrText>8/0ZOnlJiF649b8udShlR28zRxs9CJhYTIE0LG+KrLeO6ImIe5pAJt8KUgYHxPex5k3A2s2MspZ2LfSjLHt0I/xceSjzEQ4fC/hlj8ia6ccySKdVUZkhK1xAKU4zMMqMa/qi9U1vIWo9K1/TB0oQW9aMYlQzgWFVf0QOH36nPDSy903DR6vqRRyofJuOwtH1qCOa5iV2jj69dP/wQ22gnG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4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C774E43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8020F8C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0A8C9C42" w14:textId="77777777">
        <w:trPr>
          <w:trHeight w:val="226"/>
        </w:trPr>
        <w:tc>
          <w:tcPr>
            <w:tcW w:w="561" w:type="dxa"/>
          </w:tcPr>
          <w:p w14:paraId="1858D535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  <w:tc>
          <w:tcPr>
            <w:tcW w:w="1134" w:type="dxa"/>
          </w:tcPr>
          <w:p w14:paraId="22F80B20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RNAseq</w:t>
            </w:r>
            <w:proofErr w:type="spellEnd"/>
          </w:p>
        </w:tc>
        <w:tc>
          <w:tcPr>
            <w:tcW w:w="1419" w:type="dxa"/>
          </w:tcPr>
          <w:p w14:paraId="20CF9F4C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WT_base_rep3</w:t>
            </w:r>
          </w:p>
        </w:tc>
        <w:tc>
          <w:tcPr>
            <w:tcW w:w="1558" w:type="dxa"/>
          </w:tcPr>
          <w:p w14:paraId="581EE3D3" w14:textId="77777777" w:rsidR="007132A5" w:rsidRDefault="00D0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lang w:eastAsia="en-IN"/>
              </w:rPr>
              <w:t>Shoot base of seedling</w:t>
            </w:r>
          </w:p>
        </w:tc>
        <w:tc>
          <w:tcPr>
            <w:tcW w:w="1848" w:type="dxa"/>
          </w:tcPr>
          <w:p w14:paraId="3416FEDA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5846196</w:t>
            </w:r>
          </w:p>
        </w:tc>
        <w:tc>
          <w:tcPr>
            <w:tcW w:w="2263" w:type="dxa"/>
          </w:tcPr>
          <w:p w14:paraId="713BCBEE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131319</w:t>
            </w:r>
          </w:p>
        </w:tc>
        <w:tc>
          <w:tcPr>
            <w:tcW w:w="1277" w:type="dxa"/>
          </w:tcPr>
          <w:p w14:paraId="1E0B6864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>ADDIN paperpile_citation &lt;clusterId&gt;E912S389O759M463&lt;/clusterId&gt;&lt;metadata&gt;&lt;citation&gt;&lt;id&gt;9a9ce662-ed71-4dfa-bd15-0cfcbc4b5226&lt;/id&gt;&lt;/citation&gt;&lt;/metadata&gt;&lt;data&gt;eJzVWGlz2zgS/SsofUjNVokU7yOu1ES2lc1</w:instrText>
            </w:r>
            <w:r>
              <w:rPr>
                <w:rFonts w:ascii="Arial" w:eastAsia="Calibri" w:hAnsi="Arial"/>
              </w:rPr>
              <w:instrText>hZz0eTyapVMoFAk0RDklwCNIeTSr/fbsp6rCiZI9Pu99EHP36NRqvG/r4ZdL0WalMAXLy9MtkBbydPJ14judMppNK112BnxH+lnyFv9zJ1ynt6FYN4OfV1e38+ubV2cUCV3SqK2nwGpZ9yTula6Zz1ioBrFNlCa2qlyxbseu3c0uqFkQHkp2/nbMKumI17uAdq1SteNe3wFR9Dy2uslpoAGe6ltem0YZnJTAooYK6M4h8p/u25iViX+rSZlclr7v</w:instrText>
            </w:r>
            <w:r>
              <w:rPr>
                <w:rFonts w:ascii="Arial" w:eastAsia="Calibri" w:hAnsi="Arial"/>
              </w:rPr>
              <w:instrText>dcN6X4xQIdKxlzTi/YU6MF6WBewUtO32HM7hg2fMlsYGayGtF5B3bddxodmdXumxsCpLteLbjpLhEGVPTmigOLM8JPRzifVdoNP7xyyRXrelw+gIG68Pv9z1tq1WneGloDj9z3Va86+gwcJ7R0K2ij8SLueCJsLLQdS1HgmclSZhbMpSR6wKA4D6ezQ7pTV/voD70vH4M9uYAjFawNzs4HmUe5L6VZVlsOQFEFk8ibsVZ6iIucAn5I7hLqJc/wrs</w:instrText>
            </w:r>
            <w:r>
              <w:rPr>
                <w:rFonts w:ascii="Arial" w:eastAsia="Calibri" w:hAnsi="Arial"/>
              </w:rPr>
              <w:instrText>8hne5xRNR7EXc9yxfeo7lRBFYSegkFndzEYMIM546j/DeKzyiTO2Dji7sgb4/AKUV7P0WlEciDXJPWEEOvuUkDlgZOKHlQyYccHIZeu5jkmovpmcF/AuOtGKPY55HAQbPsfw0wpjmQWAlcZRZfiDSBOMac08+gntNHHu9g/z9IGNeHwD+3rPXWzjMijARAizO88RyHC6tLJXckmmCI74Tyjg5hFvx/YBeqB/DXag9uCDhIg5CsMI8CC0nTmM8PNe</w:instrText>
            </w:r>
            <w:r>
              <w:rPr>
                <w:rFonts w:ascii="Arial" w:eastAsia="Calibri" w:hAnsi="Arial"/>
              </w:rPr>
              <w:instrText>xXCHTOAuRI2SP4D6ou/0U/eUA7MMB2C+KfdiBiTCPRYbpmaeZ5WRpiCeH8fRyh/s8iSGLw8nXT7g8459J145r0zVp082hNp3va9PlY2263GrTq402Xa+16WZfmxbf0aatNG3UIg49K02ieBy65WV3ICI/FrGvO6263XAc0pJnBtVSkLUdQWUYZxW/0y2T0EGLSotGtio9mGS8FYXqMALEkteSLVuuarZSUEqbvYQWpuwBGEqyblGSC+QuoSnhkeD</w:instrText>
            </w:r>
            <w:r>
              <w:rPr>
                <w:rFonts w:ascii="Arial" w:eastAsia="Calibri" w:hAnsi="Arial"/>
              </w:rPr>
              <w:instrText>/w7y9vjp3+WBg/MimrHvQDHcVutRLQ4u7AhiyWYLpmOmzHs9/OBiMfKPLVQUtNxjrd1NWouYY1mlkUKhlYe1KSoPXTFNBmmLBYFxKNbiCS+UDb3NlqsELU3HawRpeK1GCsY87ifyJ3B89ZoFkmIGDj02rZS82FL3AwkANBhESA5mvPUG3zRiRIYeOVbejNYz9dLMwf0NbouwlWfp+DcSF7KfLV7TexiREcIwdbilXUzzaesWWUIMZWQzJjjRAIQm</w:instrText>
            </w:r>
            <w:r>
              <w:rPr>
                <w:rFonts w:ascii="Arial" w:eastAsia="Calibri" w:hAnsi="Arial"/>
              </w:rPr>
              <w:instrText>krg3G5h7KFZ4Cq2HJxy/M/JvFvqc2m2PxXxL3aoqxuXx17YaRHCO1/rrDPCiUKCg4le7goNRPRx8adNCgD4hx9vLlN+HAjBjY0NmNkSZjLZ7P6YoJ7EAwBbopO3eDDZ7pm7VR8w0kZTge0/3A+jgi1R0EJDyFkZf6ocarArzChOhblquaTgBNwz3wchPE/7qbWZOjuCGzeyWRIdKrSeZYR5mPPlCW8WWra10pQRmCtwDqgtdiSA+MS6v7ZcGgUXi</w:instrText>
            </w:r>
            <w:r>
              <w:rPr>
                <w:rFonts w:ascii="Arial" w:eastAsia="Calibri" w:hAnsi="Arial"/>
              </w:rPr>
              <w:instrText>6usLEoSSvl/aBbuzJyWdYPehWkpRi6E7WfpxsD++EXcvzyxNmFBI4GSnRNqQ/6KQBEgI2bzu6LdQtVYP0+p6TxH7srpF7GNvDBhWIsJLQtZLIx5F7XfYVTbv0JXSzavHekptF1zVPZ7OHhwcbxrbLFrqa6QZqi2PJMmbWG2hLDHZtYObazowgZH7btyXJ+V7n9nEwZ9AeNmm2bpezH7Zpe9gCynLA5WuOs19Jd0l2Pcd3HD/1Zwg57jHjJiMU4LG</w:instrText>
            </w:r>
            <w:r>
              <w:rPr>
                <w:rFonts w:ascii="Arial" w:eastAsia="Calibri" w:hAnsi="Arial"/>
              </w:rPr>
              <w:instrText>sT3zYPY5srTRKHbeUdxOsSA3dCBQN9PwTqvetEbrFKLko2XmuSjUkDjUPQHd7SI2haLBTRaqJt/xXUWgsJZiNFyoH/BzwzZTdGEyJoufstxqvdYt3HVefgrqjVHUdx0nwCp0VKPon27XWFXym6T24A6tHDdgn7A2s2AXPdMs73a7InbWff4chjdc5/3agg6n+DR1cBmyTZlNUMlSxrkcVQUM0121MnOM9LHVDFwHtbKNAbuBuNhfYi1YD/lGfMRV</w:instrText>
            </w:r>
            <w:r>
              <w:rPr>
                <w:rFonts w:ascii="Arial" w:eastAsia="Calibri" w:hAnsi="Arial"/>
              </w:rPr>
              <w:instrText>2Pr/DQ9OthU4j+DvV9mbrwughhrdD8TjCbiEIWQl04orK1RlJE54DUXrR32GvNrh7w9UD/jxrdYOOjBNXdPXRte8GDX0ZeT0KxOHkaG6+RB3qy22FfqGpCKC9/YN/0f9V6J75IZ6b9/98bNRNCQw1lm2q7qT8T9ndqlTPlyOgzYUtaiT3P35pjjL5Q62oE37ejcZtkD2x2Ta7KU8FRJFngYxdK5A5tzLpYo8tcpGJIEOVIQUepPHjRuDkn/a/rYc</w:instrText>
            </w:r>
            <w:r>
              <w:rPr>
                <w:rFonts w:ascii="Arial" w:eastAsia="Calibri" w:hAnsi="Arial"/>
              </w:rPr>
              <w:instrText>bbatFpuy6rOxaFfZS389QZiuQs63ko3wJbA3l6epC1Z93Sm4wuNjF4R69LGFUxWHo56J8BvWTsn32pO6rZ77zhAyYZ/+hl6bgLnW2bgYycf3E97xApuCG3Je5l3HhyyBIpXRTwbnL6cXeN7ebXTx1eYhvkChIRBbEwvFiibGUUZ5D5MQAaepHQTZZs8PCOTy+yQOr4+t3vD7D/rOmhwgKNXYMw38G50HonKXh2fx8vnDdxfk8noeL8+Q0DcJFkPr</w:instrText>
            </w:r>
            <w:r>
              <w:rPr>
                <w:rFonts w:ascii="Arial" w:eastAsia="Calibri" w:hAnsi="Arial"/>
              </w:rPr>
              <w:instrText>UvQtsLIb3ixvhyy9IXdez08CfTqirGf5zcaiDz4DePB8/0ZOnlJiF649b8udShlR28zRxs9CJhYTIE0LG+KrLeO6ImIe5pAJt8KUgYHxPex5k3A2s2MspZ2LfSjLHt0I/xceSjzEQ4fC/hlj8ia6ccySKdVUZkhK1xAKU4zMMqMa/qi9U1vIWo9K1/TB0oQW9aMYlQzgWFVf0QOH36nPDSy903DR6vqRRyofJuOwtH1qCOa5iV2jj69dP/wQ22gn</w:instrText>
            </w:r>
            <w:r>
              <w:rPr>
                <w:rFonts w:ascii="Arial" w:eastAsia="Calibri" w:hAnsi="Arial"/>
              </w:rPr>
              <w:instrText>G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4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6B092C7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EFBBCF4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6F681401" w14:textId="77777777">
        <w:trPr>
          <w:trHeight w:val="226"/>
        </w:trPr>
        <w:tc>
          <w:tcPr>
            <w:tcW w:w="561" w:type="dxa"/>
          </w:tcPr>
          <w:p w14:paraId="4F534B9E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  <w:tc>
          <w:tcPr>
            <w:tcW w:w="1134" w:type="dxa"/>
          </w:tcPr>
          <w:p w14:paraId="4988DCB7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RNA-</w:t>
            </w:r>
            <w:proofErr w:type="spellStart"/>
            <w:r>
              <w:rPr>
                <w:rFonts w:ascii="Arial" w:eastAsia="Calibri" w:hAnsi="Arial" w:cs="Arial"/>
              </w:rPr>
              <w:t>seq</w:t>
            </w:r>
            <w:proofErr w:type="spellEnd"/>
          </w:p>
        </w:tc>
        <w:tc>
          <w:tcPr>
            <w:tcW w:w="1419" w:type="dxa"/>
          </w:tcPr>
          <w:p w14:paraId="22883D09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Embryo_Rep1</w:t>
            </w:r>
          </w:p>
        </w:tc>
        <w:tc>
          <w:tcPr>
            <w:tcW w:w="1558" w:type="dxa"/>
          </w:tcPr>
          <w:p w14:paraId="5F9A52F7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5 days Embryo</w:t>
            </w:r>
          </w:p>
        </w:tc>
        <w:tc>
          <w:tcPr>
            <w:tcW w:w="1848" w:type="dxa"/>
          </w:tcPr>
          <w:p w14:paraId="3E6DBF9F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20001598</w:t>
            </w:r>
          </w:p>
        </w:tc>
        <w:tc>
          <w:tcPr>
            <w:tcW w:w="2263" w:type="dxa"/>
          </w:tcPr>
          <w:p w14:paraId="135D143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229959</w:t>
            </w:r>
          </w:p>
        </w:tc>
        <w:tc>
          <w:tcPr>
            <w:tcW w:w="1277" w:type="dxa"/>
          </w:tcPr>
          <w:p w14:paraId="74DCAF68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paperpile_citation </w:instrText>
            </w:r>
            <w:r>
              <w:rPr>
                <w:rFonts w:ascii="Arial" w:eastAsia="Calibri" w:hAnsi="Arial"/>
              </w:rPr>
              <w:instrText>&lt;clusterId&gt;A887H845D335B939&lt;/clusterId&gt;&lt;metadata&gt;&lt;citation&gt;&lt;id&gt;e3908e86-5d2a-4fe5-b262-ef4f73f0866e&lt;/id&gt;&lt;/citation&gt;&lt;/metadata&gt;&lt;data&gt;eJzFV/1v3LgR/VeIBRokgLXW90eKoGevfZcgThrEuRSHIDAoitplLZECKdnZC/K/3xtq17sx0kPvl9aIHVEiOW/evBkOP31dDFPdKbeRzeL518VWcrt4vojDOF2c</w:instrText>
            </w:r>
            <w:r>
              <w:rPr>
                <w:rFonts w:ascii="Arial" w:eastAsia="Calibri" w:hAnsi="Arial"/>
              </w:rPr>
              <w:instrText>LHqjxw2GFZ4bvsVTvvh2QivG7SAxfPfu5uz9h1erq0vMGNXY0ctfBzdayXtm5Xrq+GgsMy1bS216JZjqB6v0qPSaKc2sEpJJ3Rg3SNsz5Rhnruddx96/PQu4c0YoPsqGiY01PR9piexNIztpYfLfZrKadzD6lo9LtjJ9P+nl4UM7dbuPk5VM+M9KYBuj3eLkwXVy+ZpgraVl10JJDVRcN+x8ckpL59gb2SjOrq5WWKWcm8jPCM93ppt6P8gw6rhe</w:instrText>
            </w:r>
            <w:r>
              <w:rPr>
                <w:rFonts w:ascii="Arial" w:eastAsia="Calibri" w:hAnsi="Arial"/>
              </w:rPr>
              <w:instrText>T3xNY6mJM6PoU7iMwqQ8dWmU5kUAaoMsjpMq+H3eTHvC0yiIijjBKz6NGwNIn74uWmXdiM9nd+qWvZ56br0V/+4d/MZ6rUbFO0eTXmPcGguaRoomzWD+5Y2iYVWVlWjDNshCHgJGmQalyOOgjmTNW5mEYdsivAerH9WdvGUvuVXB9aSbY+O/gJ0NPj+C8PElxsYKby/ET4DfOCiqqArCLAsfAXzYhfmFM8ykzONQREUgi7wOwkhGAYCXQcFFm1ZJ</w:instrText>
            </w:r>
            <w:r>
              <w:rPr>
                <w:rFonts w:ascii="Arial" w:eastAsia="Calibri" w:hAnsi="Arial"/>
              </w:rPr>
              <w:instrText>jh3z72Ce9XYaOTs/oHvL+1p5uMf0nH+PrSJsUZDHYD6PkvIRtt0ezC+bkYVJBG+qNpBZFAWhqJqgknEepEnYgLusEk38HbJ37OMB1DU85YPljjffA3v38YekVXGFrcv0MbCjfZhfOoNLw7jI2gaLmwyuiSIPqrBIg1RmiczzsIgbsfj2+WShp772ii/KsMByYYatVesNYdyM4+Cen54K5O+IwFDGIFWWxq5PO6SqdtKd1ttAi0A3p+mSAnpT81sq</w:instrText>
            </w:r>
            <w:r>
              <w:rPr>
                <w:rFonts w:ascii="Arial" w:eastAsia="Calibri" w:hAnsi="Arial"/>
              </w:rPr>
              <w:instrText>Hf/v9N9l/49z6r+pB98OCXyzd8anMa/hERde9z9wwzFTO2nvABP4Hrw5gS9Dx0HayINO3UrmJKaMvnycsHuUHcmwr3aDcbzuQEQne8x27OmHS/fMFyArB0QiaKRVtP8DN5jj6L9nrKfKNGLxoMCxHAFObOCGdIQGALDhkr3SR5BPGLweuCVkHUUGq78MFnUOPDCkO6LMmgnoDJunBfBIqBZ7H5lBNbqF7xr/UC27DvBZPY1Mm5HejhvJDP7YJfuA</w:instrText>
            </w:r>
            <w:r>
              <w:rPr>
                <w:rFonts w:ascii="Arial" w:eastAsia="Calibri" w:hAnsi="Arial"/>
              </w:rPr>
              <w:instrText>R5g3duRUWSEHD957iBnK7rVC9o85ZI1EdTAD0cIgJKUfMT8YY7st/AFDbjTGh0BYM8Dnl0TwPWjfmHuYgUIQECvvlJmcXwOeKKzg9ndwu7o6u77+jT1dXV3/9ixoea8w6Qe6Y5qDc/ZPRxMTAgHigA/ZzJCnjzV97AH5exwGGCc/ODHBpn3eIGZb6X0lCokpRGHc3POtP+EQEZ+bs3aEVcNo+vm42keGQ+pbp0gBDcmblAlZPYAKQEMrrcX748Dr</w:instrText>
            </w:r>
            <w:r>
              <w:rPr>
                <w:rFonts w:ascii="Arial" w:eastAsia="Calibri" w:hAnsi="Arial"/>
              </w:rPr>
              <w:instrText>eRppFa7DpqSc2SPGZO3zxsfTHSI6slb6D3ADjIMmCiWm11ufxo2yUtD4Ap70ctxsd5F++r65ePOM5IBdGtnDKLeWtNswZICPNvAMCIEZSUe/DlgFB2CsnrfA2odA6JkRkAAKOjq3Tyj8u+REIFrAcP9ZX+Q/Z53BcY9tuTVQFSvCv/kR0s5rllIJWKSjyHVbstB1gUD9mCvAgeOHlHG7fAUN+tlOiODpTo17xUi42EzCR7VVo+84FAVkrebNZmZx</w:instrText>
            </w:r>
            <w:r>
              <w:rPr>
                <w:rFonts w:ascii="Arial" w:eastAsia="Calibri" w:hAnsi="Arial"/>
              </w:rPr>
              <w:instrText>XBggHmDD54Pe+75k/5KHIuQt9FxvjyJHypjzzRehI7ePq+xuFkz5hPL6g2ujNd0R0/v4g4SpA6FuGkgIpOFDJmCJfBSdv5IYGIMTFEYkgEImcns4TraMyvEo18rXOLRgd5RFs50NtNKZNbzAwbWeCxATCBjIo8bwFimBOv4eDnArNuzMImFQ6tEMou67w7E49HM3UsVpnFWhfyPotH6ziqKkqMqIOuQbJ4zFQRHic9PeTLajo/Cor/z0cKbe398v</w:instrText>
            </w:r>
            <w:r>
              <w:rPr>
                <w:rFonts w:ascii="Arial" w:eastAsia="Calibri" w:hAnsi="Arial"/>
              </w:rPr>
              <w:instrText>dwmEg+eUz4bdD9rCJbZa4KQeSBigBLt8xuHE21Z1yut+PsPwAKZXIBARIyGdK/IdGd/tu1ikwAeO5uiVhmDHafQx+ZmauX6u/nsiTtgvrz++ZiveDxMWnUN7vINrJ1iKA2b5d/Y/Noiy/dDn/KRF7ZbQ21L57n7ueGRShaUs8yBrYh6krcyCOkY/K9u0LZI2LPOc4upjMocBUWi+LNGV+4bmT/vy76ImarXUXb/UarNcm7tTxBdHwOmRNv58ei8O</w:instrText>
            </w:r>
            <w:r>
              <w:rPr>
                <w:rFonts w:ascii="Arial" w:eastAsia="Calibri" w:hAnsi="Arial"/>
              </w:rPr>
              <w:instrText>4T7WD2IsFBLvfHul9O2u/8IuTmwMJI/FZt3Nctm9+semeyH1k86+eII+7kUSPqEN3Iu/6J3b8AjmeJOLvKiLpCnDNknSOIqbJCt4EscV53EZFaUsipwuOs003OxWJbmIqjqpijxs8paXMQcJBe4WZYzJTVqlaVbLmC6NBO5Wbue7CF0qg9v7+YZjVp3kmhraCM3vvfYd6UWahasqW51dnF1G0eXFWXGWXV6U51WaXaL1j2lH6kz9soKsRmWaLeMy</w:instrText>
            </w:r>
            <w:r>
              <w:rPr>
                <w:rFonts w:ascii="Arial" w:eastAsia="Calibri" w:hAnsi="Arial"/>
              </w:rPr>
              <w:instrText>we0TSvGX2JDauFpSa/3pM7XOHfUG8+CGAL1pMtgqeRWmkEiZNmHeiKiMKp5mZSZbkWRtRegdmkYhZ7EJEQspcF8oRSyDNGyrgFd1hf4ybKNC1I0MG3/jE5dfAOUCOUCVQLmfoWm1Rsa2qECSmtNX+krVllvQMtrJv7oygtrY3RRPx2XPFfWqHFe/AeRlYVTlP63pLQlisZuGa4rcXxDpRvjt2+c/AHxLO8E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5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142228A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133E86A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178E1E6D" w14:textId="77777777">
        <w:trPr>
          <w:trHeight w:val="226"/>
        </w:trPr>
        <w:tc>
          <w:tcPr>
            <w:tcW w:w="561" w:type="dxa"/>
          </w:tcPr>
          <w:p w14:paraId="06D460FB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  <w:tc>
          <w:tcPr>
            <w:tcW w:w="1134" w:type="dxa"/>
          </w:tcPr>
          <w:p w14:paraId="1C991EFB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RNA-</w:t>
            </w:r>
            <w:proofErr w:type="spellStart"/>
            <w:r>
              <w:rPr>
                <w:rFonts w:ascii="Arial" w:eastAsia="Calibri" w:hAnsi="Arial" w:cs="Arial"/>
              </w:rPr>
              <w:t>seq</w:t>
            </w:r>
            <w:proofErr w:type="spellEnd"/>
          </w:p>
        </w:tc>
        <w:tc>
          <w:tcPr>
            <w:tcW w:w="1419" w:type="dxa"/>
          </w:tcPr>
          <w:p w14:paraId="39463397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Embryo_Rep2</w:t>
            </w:r>
          </w:p>
        </w:tc>
        <w:tc>
          <w:tcPr>
            <w:tcW w:w="1558" w:type="dxa"/>
          </w:tcPr>
          <w:p w14:paraId="5535E85E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5 days Embryo</w:t>
            </w:r>
          </w:p>
        </w:tc>
        <w:tc>
          <w:tcPr>
            <w:tcW w:w="1848" w:type="dxa"/>
          </w:tcPr>
          <w:p w14:paraId="1020470D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20001599</w:t>
            </w:r>
          </w:p>
        </w:tc>
        <w:tc>
          <w:tcPr>
            <w:tcW w:w="2263" w:type="dxa"/>
          </w:tcPr>
          <w:p w14:paraId="41527C96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229959</w:t>
            </w:r>
          </w:p>
        </w:tc>
        <w:tc>
          <w:tcPr>
            <w:tcW w:w="1277" w:type="dxa"/>
          </w:tcPr>
          <w:p w14:paraId="14826F8B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>ADDIN paperpile_citation &lt;clusterId&gt;F919M167I457F241&lt;/clusterId&gt;&lt;metadata&gt;&lt;citation&gt;&lt;id&gt;e3908e86-5d2a-4fe5-b262-ef4f73f0866e&lt;/id&gt;&lt;/citation&gt;&lt;/metadata&gt;&lt;data&gt;eJzFV/1v3LgR/VeIBRokgLXW90eKoGevfZc</w:instrText>
            </w:r>
            <w:r>
              <w:rPr>
                <w:rFonts w:ascii="Arial" w:eastAsia="Calibri" w:hAnsi="Arial"/>
              </w:rPr>
              <w:instrText>gThrEuRSHIDAoitplLZECKdnZC/K/3xtq17sx0kPvl9aIHVEiOW/evBkOP31dDFPdKbeRzeL518VWcrt4vojDOF2cLHqjxw2GFZ4bvsVTvvh2QivG7SAxfPfu5uz9h1erq0vMGNXY0ctfBzdayXtm5Xrq+GgsMy1bS216JZjqB6v0qPSaKc2sEpJJ3Rg3SNsz5Rhnruddx96/PQu4c0YoPsqGiY01PR9piexNIztpYfLfZrKadzD6lo9LtjJ9P+n</w:instrText>
            </w:r>
            <w:r>
              <w:rPr>
                <w:rFonts w:ascii="Arial" w:eastAsia="Calibri" w:hAnsi="Arial"/>
              </w:rPr>
              <w:instrText>l4UM7dbuPk5VM+M9KYBuj3eLkwXVy+ZpgraVl10JJDVRcN+x8ckpL59gb2SjOrq5WWKWcm8jPCM93ppt6P8gw6rheT3xNY6mJM6PoU7iMwqQ8dWmU5kUAaoMsjpMq+H3eTHvC0yiIijjBKz6NGwNIn74uWmXdiM9nd+qWvZ56br0V/+4d/MZ6rUbFO0eTXmPcGguaRoomzWD+5Y2iYVWVlWjDNshCHgJGmQalyOOgjmTNW5mEYdsivAerH9WdvGU</w:instrText>
            </w:r>
            <w:r>
              <w:rPr>
                <w:rFonts w:ascii="Arial" w:eastAsia="Calibri" w:hAnsi="Arial"/>
              </w:rPr>
              <w:instrText>vuVXB9aSbY+O/gJ0NPj+C8PElxsYKby/ET4DfOCiqqArCLAsfAXzYhfmFM8ykzONQREUgi7wOwkhGAYCXQcFFm1ZJjh3z72Ce9XYaOTs/oHvL+1p5uMf0nH+PrSJsUZDHYD6PkvIRtt0ezC+bkYVJBG+qNpBZFAWhqJqgknEepEnYgLusEk38HbJ37OMB1DU85YPljjffA3v38YekVXGFrcv0MbCjfZhfOoNLw7jI2gaLmwyuiSIPqrBIg1Rmicz</w:instrText>
            </w:r>
            <w:r>
              <w:rPr>
                <w:rFonts w:ascii="Arial" w:eastAsia="Calibri" w:hAnsi="Arial"/>
              </w:rPr>
              <w:instrText>zsIgbsfj2+WShp772ii/KsMByYYatVesNYdyM4+Cen54K5O+IwFDGIFWWxq5PO6SqdtKd1ttAi0A3p+mSAnpT81sqHf/v9N9l/49z6r+pB98OCXyzd8anMa/hERde9z9wwzFTO2nvABP4Hrw5gS9Dx0HayINO3UrmJKaMvnycsHuUHcmwr3aDcbzuQEQne8x27OmHS/fMFyArB0QiaKRVtP8DN5jj6L9nrKfKNGLxoMCxHAFObOCGdIQGALDhkr3</w:instrText>
            </w:r>
            <w:r>
              <w:rPr>
                <w:rFonts w:ascii="Arial" w:eastAsia="Calibri" w:hAnsi="Arial"/>
              </w:rPr>
              <w:instrText>SR5BPGLweuCVkHUUGq78MFnUOPDCkO6LMmgnoDJunBfBIqBZ7H5lBNbqF7xr/UC27DvBZPY1Mm5HejhvJDP7YJfuAR5g3duRUWSEHD957iBnK7rVC9o85ZI1EdTAD0cIgJKUfMT8YY7st/AFDbjTGh0BYM8Dnl0TwPWjfmHuYgUIQECvvlJmcXwOeKKzg9ndwu7o6u77+jT1dXV3/9ixoea8w6Qe6Y5qDc/ZPRxMTAgHigA/ZzJCnjzV97AH5exw</w:instrText>
            </w:r>
            <w:r>
              <w:rPr>
                <w:rFonts w:ascii="Arial" w:eastAsia="Calibri" w:hAnsi="Arial"/>
              </w:rPr>
              <w:instrText>GGCc/ODHBpn3eIGZb6X0lCokpRGHc3POtP+EQEZ+bs3aEVcNo+vm42keGQ+pbp0gBDcmblAlZPYAKQEMrrcX748DreRppFa7DpqSc2SPGZO3zxsfTHSI6slb6D3ADjIMmCiWm11ufxo2yUtD4Ap70ctxsd5F++r65ePOM5IBdGtnDKLeWtNswZICPNvAMCIEZSUe/DlgFB2CsnrfA2odA6JkRkAAKOjq3Tyj8u+REIFrAcP9ZX+Q/Z53BcY9tuTV</w:instrText>
            </w:r>
            <w:r>
              <w:rPr>
                <w:rFonts w:ascii="Arial" w:eastAsia="Calibri" w:hAnsi="Arial"/>
              </w:rPr>
              <w:instrText>QFSvCv/kR0s5rllIJWKSjyHVbstB1gUD9mCvAgeOHlHG7fAUN+tlOiODpTo17xUi42EzCR7VVo+84FAVkrebNZmZxXBggHmDD54Pe+75k/5KHIuQt9FxvjyJHypjzzRehI7ePq+xuFkz5hPL6g2ujNd0R0/v4g4SpA6FuGkgIpOFDJmCJfBSdv5IYGIMTFEYkgEImcns4TraMyvEo18rXOLRgd5RFs50NtNKZNbzAwbWeCxATCBjIo8bwFimBOv4</w:instrText>
            </w:r>
            <w:r>
              <w:rPr>
                <w:rFonts w:ascii="Arial" w:eastAsia="Calibri" w:hAnsi="Arial"/>
              </w:rPr>
              <w:instrText>eDnArNuzMImFQ6tEMou67w7E49HM3UsVpnFWhfyPotH6ziqKkqMqIOuQbJ4zFQRHic9PeTLajo/Cor/z0cKbe398vdwmEg+eUz4bdD9rCJbZa4KQeSBigBLt8xuHE21Z1yut+PsPwAKZXIBARIyGdK/IdGd/tu1ikwAeO5uiVhmDHafQx+ZmauX6u/nsiTtgvrz++ZiveDxMWnUN7vINrJ1iKA2b5d/Y/Noiy/dDn/KRF7ZbQ21L57n7ueGRShaU</w:instrText>
            </w:r>
            <w:r>
              <w:rPr>
                <w:rFonts w:ascii="Arial" w:eastAsia="Calibri" w:hAnsi="Arial"/>
              </w:rPr>
              <w:instrText>s8yBrYh6krcyCOkY/K9u0LZI2LPOc4upjMocBUWi+LNGV+4bmT/vy76ImarXUXb/UarNcm7tTxBdHwOmRNv58ei8O4T7WD2IsFBLvfHul9O2u/8IuTmwMJI/FZt3Nctm9+semeyH1k86+eII+7kUSPqEN3Iu/6J3b8AjmeJOLvKiLpCnDNknSOIqbJCt4EscV53EZFaUsipwuOs003OxWJbmIqjqpijxs8paXMQcJBe4WZYzJTVqlaVbLmC6NBO5</w:instrText>
            </w:r>
            <w:r>
              <w:rPr>
                <w:rFonts w:ascii="Arial" w:eastAsia="Calibri" w:hAnsi="Arial"/>
              </w:rPr>
              <w:instrText>Wbue7CF0qg9v7+YZjVp3kmhraCM3vvfYd6UWahasqW51dnF1G0eXFWXGWXV6U51WaXaL1j2lH6kz9soKsRmWaLeMywe0TSvGX2JDauFpSa/3pM7XOHfUG8+CGAL1pMtgqeRWmkEiZNmHeiKiMKp5mZSZbkWRtRegdmkYhZ7EJEQspcF8oRSyDNGyrgFd1hf4ybKNC1I0MG3/jE5dfAOUCOUCVQLmfoWm1Rsa2qECSmtNX+krVllvQMtrJv7oygtr</w:instrText>
            </w:r>
            <w:r>
              <w:rPr>
                <w:rFonts w:ascii="Arial" w:eastAsia="Calibri" w:hAnsi="Arial"/>
              </w:rPr>
              <w:instrText>Y3RRPx2XPFfWqHFe/AeRlYVTlP63pLQlisZuGa4rcXxDpRvjt2+c/AHxLO8E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5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AFDF44C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B91E86B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20A77B68" w14:textId="77777777">
        <w:trPr>
          <w:trHeight w:val="226"/>
        </w:trPr>
        <w:tc>
          <w:tcPr>
            <w:tcW w:w="561" w:type="dxa"/>
          </w:tcPr>
          <w:p w14:paraId="4231EF00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</w:tc>
        <w:tc>
          <w:tcPr>
            <w:tcW w:w="1134" w:type="dxa"/>
          </w:tcPr>
          <w:p w14:paraId="10AA9DB5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RNA-</w:t>
            </w:r>
            <w:proofErr w:type="spellStart"/>
            <w:r>
              <w:rPr>
                <w:rFonts w:ascii="Arial" w:eastAsia="Calibri" w:hAnsi="Arial" w:cs="Arial"/>
              </w:rPr>
              <w:t>seq</w:t>
            </w:r>
            <w:proofErr w:type="spellEnd"/>
          </w:p>
        </w:tc>
        <w:tc>
          <w:tcPr>
            <w:tcW w:w="1419" w:type="dxa"/>
          </w:tcPr>
          <w:p w14:paraId="7C70DFE6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Mature_endosperm_Rep1</w:t>
            </w:r>
          </w:p>
        </w:tc>
        <w:tc>
          <w:tcPr>
            <w:tcW w:w="1558" w:type="dxa"/>
          </w:tcPr>
          <w:p w14:paraId="114A6EC6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5 days Endosperm</w:t>
            </w:r>
          </w:p>
        </w:tc>
        <w:tc>
          <w:tcPr>
            <w:tcW w:w="1848" w:type="dxa"/>
          </w:tcPr>
          <w:p w14:paraId="6F884AEA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20001600</w:t>
            </w:r>
          </w:p>
        </w:tc>
        <w:tc>
          <w:tcPr>
            <w:tcW w:w="2263" w:type="dxa"/>
          </w:tcPr>
          <w:p w14:paraId="5AAEDA8F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229959</w:t>
            </w:r>
          </w:p>
        </w:tc>
        <w:tc>
          <w:tcPr>
            <w:tcW w:w="1277" w:type="dxa"/>
          </w:tcPr>
          <w:p w14:paraId="01037AFE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paperpile_citation </w:instrText>
            </w:r>
            <w:r>
              <w:rPr>
                <w:rFonts w:ascii="Arial" w:eastAsia="Calibri" w:hAnsi="Arial"/>
              </w:rPr>
              <w:instrText>&lt;clusterId&gt;A834O284D675H386&lt;/clusterId&gt;&lt;metadata&gt;&lt;citation&gt;&lt;id&gt;e3908e86-5d2a-4fe5-b262-ef4f73f0866e&lt;/id&gt;&lt;/citation&gt;&lt;/metadata&gt;&lt;data&gt;eJzFV/1v3LgR/VeIBRokgLXW90eKoGevfZcgThrEuRSHIDAoitplLZECKdnZC/K/3xtq17sx0kPvl9aIHVEiOW/evBkOP31dDFPdKbeRzeL518VWcrt4vojDOF2c</w:instrText>
            </w:r>
            <w:r>
              <w:rPr>
                <w:rFonts w:ascii="Arial" w:eastAsia="Calibri" w:hAnsi="Arial"/>
              </w:rPr>
              <w:instrText>LHqjxw2GFZ4bvsVTvvh2QivG7SAxfPfu5uz9h1erq0vMGNXY0ctfBzdayXtm5Xrq+GgsMy1bS216JZjqB6v0qPSaKc2sEpJJ3Rg3SNsz5Rhnruddx96/PQu4c0YoPsqGiY01PR9piexNIztpYfLfZrKadzD6lo9LtjJ9P+nl4UM7dbuPk5VM+M9KYBuj3eLkwXVy+ZpgraVl10JJDVRcN+x8ckpL59gb2SjOrq5WWKWcm8jPCM93ppt6P8gw6rhe</w:instrText>
            </w:r>
            <w:r>
              <w:rPr>
                <w:rFonts w:ascii="Arial" w:eastAsia="Calibri" w:hAnsi="Arial"/>
              </w:rPr>
              <w:instrText>T3xNY6mJM6PoU7iMwqQ8dWmU5kUAaoMsjpMq+H3eTHvC0yiIijjBKz6NGwNIn74uWmXdiM9nd+qWvZ56br0V/+4d/MZ6rUbFO0eTXmPcGguaRoomzWD+5Y2iYVWVlWjDNshCHgJGmQalyOOgjmTNW5mEYdsivAerH9WdvGUvuVXB9aSbY+O/gJ0NPj+C8PElxsYKby/ET4DfOCiqqArCLAsfAXzYhfmFM8ykzONQREUgi7wOwkhGAYCXQcFFm1ZJ</w:instrText>
            </w:r>
            <w:r>
              <w:rPr>
                <w:rFonts w:ascii="Arial" w:eastAsia="Calibri" w:hAnsi="Arial"/>
              </w:rPr>
              <w:instrText>jh3z72Ce9XYaOTs/oHvL+1p5uMf0nH+PrSJsUZDHYD6PkvIRtt0ezC+bkYVJBG+qNpBZFAWhqJqgknEepEnYgLusEk38HbJ37OMB1DU85YPljjffA3v38YekVXGFrcv0MbCjfZhfOoNLw7jI2gaLmwyuiSIPqrBIg1RmiczzsIgbsfj2+WShp772ii/KsMByYYatVesNYdyM4+Cen54K5O+IwFDGIFWWxq5PO6SqdtKd1ttAi0A3p+mSAnpT81sq</w:instrText>
            </w:r>
            <w:r>
              <w:rPr>
                <w:rFonts w:ascii="Arial" w:eastAsia="Calibri" w:hAnsi="Arial"/>
              </w:rPr>
              <w:instrText>Hf/v9N9l/49z6r+pB98OCXyzd8anMa/hERde9z9wwzFTO2nvABP4Hrw5gS9Dx0HayINO3UrmJKaMvnycsHuUHcmwr3aDcbzuQEQne8x27OmHS/fMFyArB0QiaKRVtP8DN5jj6L9nrKfKNGLxoMCxHAFObOCGdIQGALDhkr3SR5BPGLweuCVkHUUGq78MFnUOPDCkO6LMmgnoDJunBfBIqBZ7H5lBNbqF7xr/UC27DvBZPY1Mm5HejhvJDP7YJfuA</w:instrText>
            </w:r>
            <w:r>
              <w:rPr>
                <w:rFonts w:ascii="Arial" w:eastAsia="Calibri" w:hAnsi="Arial"/>
              </w:rPr>
              <w:instrText>R5g3duRUWSEHD957iBnK7rVC9o85ZI1EdTAD0cIgJKUfMT8YY7st/AFDbjTGh0BYM8Dnl0TwPWjfmHuYgUIQECvvlJmcXwOeKKzg9ndwu7o6u77+jT1dXV3/9ixoea8w6Qe6Y5qDc/ZPRxMTAgHigA/ZzJCnjzV97AH5exwGGCc/ODHBpn3eIGZb6X0lCokpRGHc3POtP+EQEZ+bs3aEVcNo+vm42keGQ+pbp0gBDcmblAlZPYAKQEMrrcX748Dr</w:instrText>
            </w:r>
            <w:r>
              <w:rPr>
                <w:rFonts w:ascii="Arial" w:eastAsia="Calibri" w:hAnsi="Arial"/>
              </w:rPr>
              <w:instrText>eRppFa7DpqSc2SPGZO3zxsfTHSI6slb6D3ADjIMmCiWm11ufxo2yUtD4Ap70ctxsd5F++r65ePOM5IBdGtnDKLeWtNswZICPNvAMCIEZSUe/DlgFB2CsnrfA2odA6JkRkAAKOjq3Tyj8u+REIFrAcP9ZX+Q/Z53BcY9tuTVQFSvCv/kR0s5rllIJWKSjyHVbstB1gUD9mCvAgeOHlHG7fAUN+tlOiODpTo17xUi42EzCR7VVo+84FAVkrebNZmZx</w:instrText>
            </w:r>
            <w:r>
              <w:rPr>
                <w:rFonts w:ascii="Arial" w:eastAsia="Calibri" w:hAnsi="Arial"/>
              </w:rPr>
              <w:instrText>XBggHmDD54Pe+75k/5KHIuQt9FxvjyJHypjzzRehI7ePq+xuFkz5hPL6g2ujNd0R0/v4g4SpA6FuGkgIpOFDJmCJfBSdv5IYGIMTFEYkgEImcns4TraMyvEo18rXOLRgd5RFs50NtNKZNbzAwbWeCxATCBjIo8bwFimBOv4eDnArNuzMImFQ6tEMou67w7E49HM3UsVpnFWhfyPotH6ziqKkqMqIOuQbJ4zFQRHic9PeTLajo/Cor/z0cKbe398v</w:instrText>
            </w:r>
            <w:r>
              <w:rPr>
                <w:rFonts w:ascii="Arial" w:eastAsia="Calibri" w:hAnsi="Arial"/>
              </w:rPr>
              <w:instrText>dwmEg+eUz4bdD9rCJbZa4KQeSBigBLt8xuHE21Z1yut+PsPwAKZXIBARIyGdK/IdGd/tu1ikwAeO5uiVhmDHafQx+ZmauX6u/nsiTtgvrz++ZiveDxMWnUN7vINrJ1iKA2b5d/Y/Noiy/dDn/KRF7ZbQ21L57n7ueGRShaUs8yBrYh6krcyCOkY/K9u0LZI2LPOc4upjMocBUWi+LNGV+4bmT/vy76ImarXUXb/UarNcm7tTxBdHwOmRNv58ei8O</w:instrText>
            </w:r>
            <w:r>
              <w:rPr>
                <w:rFonts w:ascii="Arial" w:eastAsia="Calibri" w:hAnsi="Arial"/>
              </w:rPr>
              <w:instrText>4T7WD2IsFBLvfHul9O2u/8IuTmwMJI/FZt3Nctm9+semeyH1k86+eII+7kUSPqEN3Iu/6J3b8AjmeJOLvKiLpCnDNknSOIqbJCt4EscV53EZFaUsipwuOs003OxWJbmIqjqpijxs8paXMQcJBe4WZYzJTVqlaVbLmC6NBO5Wbue7CF0qg9v7+YZjVp3kmhraCM3vvfYd6UWahasqW51dnF1G0eXFWXGWXV6U51WaXaL1j2lH6kz9soKsRmWaLeMy</w:instrText>
            </w:r>
            <w:r>
              <w:rPr>
                <w:rFonts w:ascii="Arial" w:eastAsia="Calibri" w:hAnsi="Arial"/>
              </w:rPr>
              <w:instrText>we0TSvGX2JDauFpSa/3pM7XOHfUG8+CGAL1pMtgqeRWmkEiZNmHeiKiMKp5mZSZbkWRtRegdmkYhZ7EJEQspcF8oRSyDNGyrgFd1hf4ybKNC1I0MG3/jE5dfAOUCOUCVQLmfoWm1Rsa2qECSmtNX+krVllvQMtrJv7oygtrY3RRPx2XPFfWqHFe/AeRlYVTlP63pLQlisZuGa4rcXxDpRvjt2+c/AHxLO8E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5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D9209FB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695ECBA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486A9D22" w14:textId="77777777">
        <w:trPr>
          <w:trHeight w:val="226"/>
        </w:trPr>
        <w:tc>
          <w:tcPr>
            <w:tcW w:w="561" w:type="dxa"/>
          </w:tcPr>
          <w:p w14:paraId="54360478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5</w:t>
            </w:r>
          </w:p>
        </w:tc>
        <w:tc>
          <w:tcPr>
            <w:tcW w:w="1134" w:type="dxa"/>
          </w:tcPr>
          <w:p w14:paraId="37565892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RNA-</w:t>
            </w:r>
            <w:proofErr w:type="spellStart"/>
            <w:r>
              <w:rPr>
                <w:rFonts w:ascii="Arial" w:eastAsia="Calibri" w:hAnsi="Arial" w:cs="Arial"/>
              </w:rPr>
              <w:t>seq</w:t>
            </w:r>
            <w:proofErr w:type="spellEnd"/>
          </w:p>
        </w:tc>
        <w:tc>
          <w:tcPr>
            <w:tcW w:w="1419" w:type="dxa"/>
          </w:tcPr>
          <w:p w14:paraId="06909EE0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Mature_endeosperm_Rep2</w:t>
            </w:r>
          </w:p>
        </w:tc>
        <w:tc>
          <w:tcPr>
            <w:tcW w:w="1558" w:type="dxa"/>
          </w:tcPr>
          <w:p w14:paraId="752BB5F0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5 days Endosperm</w:t>
            </w:r>
          </w:p>
        </w:tc>
        <w:tc>
          <w:tcPr>
            <w:tcW w:w="1848" w:type="dxa"/>
          </w:tcPr>
          <w:p w14:paraId="28EFABBB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20001601</w:t>
            </w:r>
          </w:p>
        </w:tc>
        <w:tc>
          <w:tcPr>
            <w:tcW w:w="2263" w:type="dxa"/>
          </w:tcPr>
          <w:p w14:paraId="0D9BDC02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229959</w:t>
            </w:r>
          </w:p>
        </w:tc>
        <w:tc>
          <w:tcPr>
            <w:tcW w:w="1277" w:type="dxa"/>
          </w:tcPr>
          <w:p w14:paraId="2F53FF9C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paperpile_citation </w:instrText>
            </w:r>
            <w:r>
              <w:rPr>
                <w:rFonts w:ascii="Arial" w:eastAsia="Calibri" w:hAnsi="Arial"/>
              </w:rPr>
              <w:instrText>&lt;clusterId&gt;I527W874L265P888&lt;/clusterId&gt;&lt;metadata&gt;&lt;citation&gt;&lt;id&gt;e3908e86-5d2a-4fe5-b262-ef4f73f0866e&lt;/id&gt;&lt;/citation&gt;&lt;/metadata&gt;&lt;data&gt;eJzFV/1v3LgR/VeIBRokgLXW90eKoGevfZcgThrEuRSHIDAoitplLZECKdnZC/K/3xtq17sx0kPvl9aIHVEiOW/evBkOP31dDFPdKbeRzeL518VWcrt4vojDOF2c</w:instrText>
            </w:r>
            <w:r>
              <w:rPr>
                <w:rFonts w:ascii="Arial" w:eastAsia="Calibri" w:hAnsi="Arial"/>
              </w:rPr>
              <w:instrText>LHqjxw2GFZ4bvsVTvvh2QivG7SAxfPfu5uz9h1erq0vMGNXY0ctfBzdayXtm5Xrq+GgsMy1bS216JZjqB6v0qPSaKc2sEpJJ3Rg3SNsz5Rhnruddx96/PQu4c0YoPsqGiY01PR9piexNIztpYfLfZrKadzD6lo9LtjJ9P+nl4UM7dbuPk5VM+M9KYBuj3eLkwXVy+ZpgraVl10JJDVRcN+x8ckpL59gb2SjOrq5WWKWcm8jPCM93ppt6P8gw6rhe</w:instrText>
            </w:r>
            <w:r>
              <w:rPr>
                <w:rFonts w:ascii="Arial" w:eastAsia="Calibri" w:hAnsi="Arial"/>
              </w:rPr>
              <w:instrText>T3xNY6mJM6PoU7iMwqQ8dWmU5kUAaoMsjpMq+H3eTHvC0yiIijjBKz6NGwNIn74uWmXdiM9nd+qWvZ56br0V/+4d/MZ6rUbFO0eTXmPcGguaRoomzWD+5Y2iYVWVlWjDNshCHgJGmQalyOOgjmTNW5mEYdsivAerH9WdvGUvuVXB9aSbY+O/gJ0NPj+C8PElxsYKby/ET4DfOCiqqArCLAsfAXzYhfmFM8ykzONQREUgi7wOwkhGAYCXQcFFm1ZJ</w:instrText>
            </w:r>
            <w:r>
              <w:rPr>
                <w:rFonts w:ascii="Arial" w:eastAsia="Calibri" w:hAnsi="Arial"/>
              </w:rPr>
              <w:instrText>jh3z72Ce9XYaOTs/oHvL+1p5uMf0nH+PrSJsUZDHYD6PkvIRtt0ezC+bkYVJBG+qNpBZFAWhqJqgknEepEnYgLusEk38HbJ37OMB1DU85YPljjffA3v38YekVXGFrcv0MbCjfZhfOoNLw7jI2gaLmwyuiSIPqrBIg1RmiczzsIgbsfj2+WShp772ii/KsMByYYatVesNYdyM4+Cen54K5O+IwFDGIFWWxq5PO6SqdtKd1ttAi0A3p+mSAnpT81sq</w:instrText>
            </w:r>
            <w:r>
              <w:rPr>
                <w:rFonts w:ascii="Arial" w:eastAsia="Calibri" w:hAnsi="Arial"/>
              </w:rPr>
              <w:instrText>Hf/v9N9l/49z6r+pB98OCXyzd8anMa/hERde9z9wwzFTO2nvABP4Hrw5gS9Dx0HayINO3UrmJKaMvnycsHuUHcmwr3aDcbzuQEQne8x27OmHS/fMFyArB0QiaKRVtP8DN5jj6L9nrKfKNGLxoMCxHAFObOCGdIQGALDhkr3SR5BPGLweuCVkHUUGq78MFnUOPDCkO6LMmgnoDJunBfBIqBZ7H5lBNbqF7xr/UC27DvBZPY1Mm5HejhvJDP7YJfuA</w:instrText>
            </w:r>
            <w:r>
              <w:rPr>
                <w:rFonts w:ascii="Arial" w:eastAsia="Calibri" w:hAnsi="Arial"/>
              </w:rPr>
              <w:instrText>R5g3duRUWSEHD957iBnK7rVC9o85ZI1EdTAD0cIgJKUfMT8YY7st/AFDbjTGh0BYM8Dnl0TwPWjfmHuYgUIQECvvlJmcXwOeKKzg9ndwu7o6u77+jT1dXV3/9ixoea8w6Qe6Y5qDc/ZPRxMTAgHigA/ZzJCnjzV97AH5exwGGCc/ODHBpn3eIGZb6X0lCokpRGHc3POtP+EQEZ+bs3aEVcNo+vm42keGQ+pbp0gBDcmblAlZPYAKQEMrrcX748Dr</w:instrText>
            </w:r>
            <w:r>
              <w:rPr>
                <w:rFonts w:ascii="Arial" w:eastAsia="Calibri" w:hAnsi="Arial"/>
              </w:rPr>
              <w:instrText>eRppFa7DpqSc2SPGZO3zxsfTHSI6slb6D3ADjIMmCiWm11ufxo2yUtD4Ap70ctxsd5F++r65ePOM5IBdGtnDKLeWtNswZICPNvAMCIEZSUe/DlgFB2CsnrfA2odA6JkRkAAKOjq3Tyj8u+REIFrAcP9ZX+Q/Z53BcY9tuTVQFSvCv/kR0s5rllIJWKSjyHVbstB1gUD9mCvAgeOHlHG7fAUN+tlOiODpTo17xUi42EzCR7VVo+84FAVkrebNZmZx</w:instrText>
            </w:r>
            <w:r>
              <w:rPr>
                <w:rFonts w:ascii="Arial" w:eastAsia="Calibri" w:hAnsi="Arial"/>
              </w:rPr>
              <w:instrText>XBggHmDD54Pe+75k/5KHIuQt9FxvjyJHypjzzRehI7ePq+xuFkz5hPL6g2ujNd0R0/v4g4SpA6FuGkgIpOFDJmCJfBSdv5IYGIMTFEYkgEImcns4TraMyvEo18rXOLRgd5RFs50NtNKZNbzAwbWeCxATCBjIo8bwFimBOv4eDnArNuzMImFQ6tEMou67w7E49HM3UsVpnFWhfyPotH6ziqKkqMqIOuQbJ4zFQRHic9PeTLajo/Cor/z0cKbe398v</w:instrText>
            </w:r>
            <w:r>
              <w:rPr>
                <w:rFonts w:ascii="Arial" w:eastAsia="Calibri" w:hAnsi="Arial"/>
              </w:rPr>
              <w:instrText>dwmEg+eUz4bdD9rCJbZa4KQeSBigBLt8xuHE21Z1yut+PsPwAKZXIBARIyGdK/IdGd/tu1ikwAeO5uiVhmDHafQx+ZmauX6u/nsiTtgvrz++ZiveDxMWnUN7vINrJ1iKA2b5d/Y/Noiy/dDn/KRF7ZbQ21L57n7ueGRShaUs8yBrYh6krcyCOkY/K9u0LZI2LPOc4upjMocBUWi+LNGV+4bmT/vy76ImarXUXb/UarNcm7tTxBdHwOmRNv58ei8O</w:instrText>
            </w:r>
            <w:r>
              <w:rPr>
                <w:rFonts w:ascii="Arial" w:eastAsia="Calibri" w:hAnsi="Arial"/>
              </w:rPr>
              <w:instrText>4T7WD2IsFBLvfHul9O2u/8IuTmwMJI/FZt3Nctm9+semeyH1k86+eII+7kUSPqEN3Iu/6J3b8AjmeJOLvKiLpCnDNknSOIqbJCt4EscV53EZFaUsipwuOs003OxWJbmIqjqpijxs8paXMQcJBe4WZYzJTVqlaVbLmC6NBO5Wbue7CF0qg9v7+YZjVp3kmhraCM3vvfYd6UWahasqW51dnF1G0eXFWXGWXV6U51WaXaL1j2lH6kz9soKsRmWaLeMy</w:instrText>
            </w:r>
            <w:r>
              <w:rPr>
                <w:rFonts w:ascii="Arial" w:eastAsia="Calibri" w:hAnsi="Arial"/>
              </w:rPr>
              <w:instrText>we0TSvGX2JDauFpSa/3pM7XOHfUG8+CGAL1pMtgqeRWmkEiZNmHeiKiMKp5mZSZbkWRtRegdmkYhZ7EJEQspcF8oRSyDNGyrgFd1hf4ybKNC1I0MG3/jE5dfAOUCOUCVQLmfoWm1Rsa2qECSmtNX+krVllvQMtrJv7oygtrY3RRPx2XPFfWqHFe/AeRlYVTlP63pLQlisZuGa4rcXxDpRvjt2+c/AHxLO8E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5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481D711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4248762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6BBCBE14" w14:textId="77777777">
        <w:trPr>
          <w:trHeight w:val="226"/>
        </w:trPr>
        <w:tc>
          <w:tcPr>
            <w:tcW w:w="561" w:type="dxa"/>
          </w:tcPr>
          <w:p w14:paraId="3D1AF5B9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6</w:t>
            </w:r>
          </w:p>
        </w:tc>
        <w:tc>
          <w:tcPr>
            <w:tcW w:w="1134" w:type="dxa"/>
          </w:tcPr>
          <w:p w14:paraId="4E5181EA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RNA-</w:t>
            </w:r>
            <w:proofErr w:type="spellStart"/>
            <w:r>
              <w:rPr>
                <w:rFonts w:ascii="Arial" w:eastAsia="Calibri" w:hAnsi="Arial" w:cs="Arial"/>
              </w:rPr>
              <w:t>seq</w:t>
            </w:r>
            <w:proofErr w:type="spellEnd"/>
          </w:p>
        </w:tc>
        <w:tc>
          <w:tcPr>
            <w:tcW w:w="1419" w:type="dxa"/>
          </w:tcPr>
          <w:p w14:paraId="27F1C154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Young_endosperm_Rep1</w:t>
            </w:r>
          </w:p>
        </w:tc>
        <w:tc>
          <w:tcPr>
            <w:tcW w:w="1558" w:type="dxa"/>
          </w:tcPr>
          <w:p w14:paraId="00928CC2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5 days Endosperm</w:t>
            </w:r>
          </w:p>
        </w:tc>
        <w:tc>
          <w:tcPr>
            <w:tcW w:w="1848" w:type="dxa"/>
          </w:tcPr>
          <w:p w14:paraId="112EAEC5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20001602</w:t>
            </w:r>
          </w:p>
        </w:tc>
        <w:tc>
          <w:tcPr>
            <w:tcW w:w="2263" w:type="dxa"/>
          </w:tcPr>
          <w:p w14:paraId="46F3693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229959</w:t>
            </w:r>
          </w:p>
        </w:tc>
        <w:tc>
          <w:tcPr>
            <w:tcW w:w="1277" w:type="dxa"/>
          </w:tcPr>
          <w:p w14:paraId="0317A04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paperpile_citation </w:instrText>
            </w:r>
            <w:r>
              <w:rPr>
                <w:rFonts w:ascii="Arial" w:eastAsia="Calibri" w:hAnsi="Arial"/>
              </w:rPr>
              <w:instrText>&lt;clusterId&gt;J884W242S532Q325&lt;/clusterId&gt;&lt;metadata&gt;&lt;citation&gt;&lt;id&gt;e3908e86-5d2a-4fe5-b262-ef4f73f0866e&lt;/id&gt;&lt;/citation&gt;&lt;/metadata&gt;&lt;data&gt;eJzFV/1v3LgR/VeIBRokgLXW90eKoGevfZcgThrEuRSHIDAoitplLZECKdnZC/K/3xtq17sx0kPvl9aIHVEiOW/evBkOP31dDFPdKbeRzeL518VWcrt4vojDOF2c</w:instrText>
            </w:r>
            <w:r>
              <w:rPr>
                <w:rFonts w:ascii="Arial" w:eastAsia="Calibri" w:hAnsi="Arial"/>
              </w:rPr>
              <w:instrText>LHqjxw2GFZ4bvsVTvvh2QivG7SAxfPfu5uz9h1erq0vMGNXY0ctfBzdayXtm5Xrq+GgsMy1bS216JZjqB6v0qPSaKc2sEpJJ3Rg3SNsz5Rhnruddx96/PQu4c0YoPsqGiY01PR9piexNIztpYfLfZrKadzD6lo9LtjJ9P+nl4UM7dbuPk5VM+M9KYBuj3eLkwXVy+ZpgraVl10JJDVRcN+x8ckpL59gb2SjOrq5WWKWcm8jPCM93ppt6P8gw6rhe</w:instrText>
            </w:r>
            <w:r>
              <w:rPr>
                <w:rFonts w:ascii="Arial" w:eastAsia="Calibri" w:hAnsi="Arial"/>
              </w:rPr>
              <w:instrText>T3xNY6mJM6PoU7iMwqQ8dWmU5kUAaoMsjpMq+H3eTHvC0yiIijjBKz6NGwNIn74uWmXdiM9nd+qWvZ56br0V/+4d/MZ6rUbFO0eTXmPcGguaRoomzWD+5Y2iYVWVlWjDNshCHgJGmQalyOOgjmTNW5mEYdsivAerH9WdvGUvuVXB9aSbY+O/gJ0NPj+C8PElxsYKby/ET4DfOCiqqArCLAsfAXzYhfmFM8ykzONQREUgi7wOwkhGAYCXQcFFm1ZJ</w:instrText>
            </w:r>
            <w:r>
              <w:rPr>
                <w:rFonts w:ascii="Arial" w:eastAsia="Calibri" w:hAnsi="Arial"/>
              </w:rPr>
              <w:instrText>jh3z72Ce9XYaOTs/oHvL+1p5uMf0nH+PrSJsUZDHYD6PkvIRtt0ezC+bkYVJBG+qNpBZFAWhqJqgknEepEnYgLusEk38HbJ37OMB1DU85YPljjffA3v38YekVXGFrcv0MbCjfZhfOoNLw7jI2gaLmwyuiSIPqrBIg1RmiczzsIgbsfj2+WShp772ii/KsMByYYatVesNYdyM4+Cen54K5O+IwFDGIFWWxq5PO6SqdtKd1ttAi0A3p+mSAnpT81sq</w:instrText>
            </w:r>
            <w:r>
              <w:rPr>
                <w:rFonts w:ascii="Arial" w:eastAsia="Calibri" w:hAnsi="Arial"/>
              </w:rPr>
              <w:instrText>Hf/v9N9l/49z6r+pB98OCXyzd8anMa/hERde9z9wwzFTO2nvABP4Hrw5gS9Dx0HayINO3UrmJKaMvnycsHuUHcmwr3aDcbzuQEQne8x27OmHS/fMFyArB0QiaKRVtP8DN5jj6L9nrKfKNGLxoMCxHAFObOCGdIQGALDhkr3SR5BPGLweuCVkHUUGq78MFnUOPDCkO6LMmgnoDJunBfBIqBZ7H5lBNbqF7xr/UC27DvBZPY1Mm5HejhvJDP7YJfuA</w:instrText>
            </w:r>
            <w:r>
              <w:rPr>
                <w:rFonts w:ascii="Arial" w:eastAsia="Calibri" w:hAnsi="Arial"/>
              </w:rPr>
              <w:instrText>R5g3duRUWSEHD957iBnK7rVC9o85ZI1EdTAD0cIgJKUfMT8YY7st/AFDbjTGh0BYM8Dnl0TwPWjfmHuYgUIQECvvlJmcXwOeKKzg9ndwu7o6u77+jT1dXV3/9ixoea8w6Qe6Y5qDc/ZPRxMTAgHigA/ZzJCnjzV97AH5exwGGCc/ODHBpn3eIGZb6X0lCokpRGHc3POtP+EQEZ+bs3aEVcNo+vm42keGQ+pbp0gBDcmblAlZPYAKQEMrrcX748Dr</w:instrText>
            </w:r>
            <w:r>
              <w:rPr>
                <w:rFonts w:ascii="Arial" w:eastAsia="Calibri" w:hAnsi="Arial"/>
              </w:rPr>
              <w:instrText>eRppFa7DpqSc2SPGZO3zxsfTHSI6slb6D3ADjIMmCiWm11ufxo2yUtD4Ap70ctxsd5F++r65ePOM5IBdGtnDKLeWtNswZICPNvAMCIEZSUe/DlgFB2CsnrfA2odA6JkRkAAKOjq3Tyj8u+REIFrAcP9ZX+Q/Z53BcY9tuTVQFSvCv/kR0s5rllIJWKSjyHVbstB1gUD9mCvAgeOHlHG7fAUN+tlOiODpTo17xUi42EzCR7VVo+84FAVkrebNZmZx</w:instrText>
            </w:r>
            <w:r>
              <w:rPr>
                <w:rFonts w:ascii="Arial" w:eastAsia="Calibri" w:hAnsi="Arial"/>
              </w:rPr>
              <w:instrText>XBggHmDD54Pe+75k/5KHIuQt9FxvjyJHypjzzRehI7ePq+xuFkz5hPL6g2ujNd0R0/v4g4SpA6FuGkgIpOFDJmCJfBSdv5IYGIMTFEYkgEImcns4TraMyvEo18rXOLRgd5RFs50NtNKZNbzAwbWeCxATCBjIo8bwFimBOv4eDnArNuzMImFQ6tEMou67w7E49HM3UsVpnFWhfyPotH6ziqKkqMqIOuQbJ4zFQRHic9PeTLajo/Cor/z0cKbe398v</w:instrText>
            </w:r>
            <w:r>
              <w:rPr>
                <w:rFonts w:ascii="Arial" w:eastAsia="Calibri" w:hAnsi="Arial"/>
              </w:rPr>
              <w:instrText>dwmEg+eUz4bdD9rCJbZa4KQeSBigBLt8xuHE21Z1yut+PsPwAKZXIBARIyGdK/IdGd/tu1ikwAeO5uiVhmDHafQx+ZmauX6u/nsiTtgvrz++ZiveDxMWnUN7vINrJ1iKA2b5d/Y/Noiy/dDn/KRF7ZbQ21L57n7ueGRShaUs8yBrYh6krcyCOkY/K9u0LZI2LPOc4upjMocBUWi+LNGV+4bmT/vy76ImarXUXb/UarNcm7tTxBdHwOmRNv58ei8O</w:instrText>
            </w:r>
            <w:r>
              <w:rPr>
                <w:rFonts w:ascii="Arial" w:eastAsia="Calibri" w:hAnsi="Arial"/>
              </w:rPr>
              <w:instrText>4T7WD2IsFBLvfHul9O2u/8IuTmwMJI/FZt3Nctm9+semeyH1k86+eII+7kUSPqEN3Iu/6J3b8AjmeJOLvKiLpCnDNknSOIqbJCt4EscV53EZFaUsipwuOs003OxWJbmIqjqpijxs8paXMQcJBe4WZYzJTVqlaVbLmC6NBO5Wbue7CF0qg9v7+YZjVp3kmhraCM3vvfYd6UWahasqW51dnF1G0eXFWXGWXV6U51WaXaL1j2lH6kz9soKsRmWaLeMy</w:instrText>
            </w:r>
            <w:r>
              <w:rPr>
                <w:rFonts w:ascii="Arial" w:eastAsia="Calibri" w:hAnsi="Arial"/>
              </w:rPr>
              <w:instrText>we0TSvGX2JDauFpSa/3pM7XOHfUG8+CGAL1pMtgqeRWmkEiZNmHeiKiMKp5mZSZbkWRtRegdmkYhZ7EJEQspcF8oRSyDNGyrgFd1hf4ybKNC1I0MG3/jE5dfAOUCOUCVQLmfoWm1Rsa2qECSmtNX+krVllvQMtrJv7oygtrY3RRPx2XPFfWqHFe/AeRlYVTlP63pLQlisZuGa4rcXxDpRvjt2+c/AHxLO8E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5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C6BD426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FB69D49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37E30856" w14:textId="77777777">
        <w:trPr>
          <w:trHeight w:val="226"/>
        </w:trPr>
        <w:tc>
          <w:tcPr>
            <w:tcW w:w="561" w:type="dxa"/>
          </w:tcPr>
          <w:p w14:paraId="42D4E6D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7</w:t>
            </w:r>
          </w:p>
        </w:tc>
        <w:tc>
          <w:tcPr>
            <w:tcW w:w="1134" w:type="dxa"/>
          </w:tcPr>
          <w:p w14:paraId="7CA7F34E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RNA-</w:t>
            </w:r>
            <w:proofErr w:type="spellStart"/>
            <w:r>
              <w:rPr>
                <w:rFonts w:ascii="Arial" w:eastAsia="Calibri" w:hAnsi="Arial" w:cs="Arial"/>
              </w:rPr>
              <w:t>seq</w:t>
            </w:r>
            <w:proofErr w:type="spellEnd"/>
          </w:p>
        </w:tc>
        <w:tc>
          <w:tcPr>
            <w:tcW w:w="1419" w:type="dxa"/>
          </w:tcPr>
          <w:p w14:paraId="522E028D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Young_endosperm_Rep2</w:t>
            </w:r>
          </w:p>
        </w:tc>
        <w:tc>
          <w:tcPr>
            <w:tcW w:w="1558" w:type="dxa"/>
          </w:tcPr>
          <w:p w14:paraId="4A24C7F1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5 days Endosperm</w:t>
            </w:r>
          </w:p>
        </w:tc>
        <w:tc>
          <w:tcPr>
            <w:tcW w:w="1848" w:type="dxa"/>
          </w:tcPr>
          <w:p w14:paraId="001757E6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20001603</w:t>
            </w:r>
          </w:p>
        </w:tc>
        <w:tc>
          <w:tcPr>
            <w:tcW w:w="2263" w:type="dxa"/>
          </w:tcPr>
          <w:p w14:paraId="1A93C2E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229959</w:t>
            </w:r>
          </w:p>
        </w:tc>
        <w:tc>
          <w:tcPr>
            <w:tcW w:w="1277" w:type="dxa"/>
          </w:tcPr>
          <w:p w14:paraId="31A8380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paperpile_citation </w:instrText>
            </w:r>
            <w:r>
              <w:rPr>
                <w:rFonts w:ascii="Arial" w:eastAsia="Calibri" w:hAnsi="Arial"/>
              </w:rPr>
              <w:instrText>&lt;clusterId&gt;Q456E734A294X817&lt;/clusterId&gt;&lt;metadata&gt;&lt;citation&gt;&lt;id&gt;e3908e86-5d2a-4fe5-b262-ef4f73f0866e&lt;/id&gt;&lt;/citation&gt;&lt;/metadata&gt;&lt;data&gt;eJzFV/1v3LgR/VeIBRokgLXW90eKoGevfZcgThrEuRSHIDAoitplLZECKdnZC/K/3xtq17sx0kPvl9aIHVEiOW/evBkOP31dDFPdKbeRzeL518VWcrt4vojDOF2c</w:instrText>
            </w:r>
            <w:r>
              <w:rPr>
                <w:rFonts w:ascii="Arial" w:eastAsia="Calibri" w:hAnsi="Arial"/>
              </w:rPr>
              <w:instrText>LHqjxw2GFZ4bvsVTvvh2QivG7SAxfPfu5uz9h1erq0vMGNXY0ctfBzdayXtm5Xrq+GgsMy1bS216JZjqB6v0qPSaKc2sEpJJ3Rg3SNsz5Rhnruddx96/PQu4c0YoPsqGiY01PR9piexNIztpYfLfZrKadzD6lo9LtjJ9P+nl4UM7dbuPk5VM+M9KYBuj3eLkwXVy+ZpgraVl10JJDVRcN+x8ckpL59gb2SjOrq5WWKWcm8jPCM93ppt6P8gw6rhe</w:instrText>
            </w:r>
            <w:r>
              <w:rPr>
                <w:rFonts w:ascii="Arial" w:eastAsia="Calibri" w:hAnsi="Arial"/>
              </w:rPr>
              <w:instrText>T3xNY6mJM6PoU7iMwqQ8dWmU5kUAaoMsjpMq+H3eTHvC0yiIijjBKz6NGwNIn74uWmXdiM9nd+qWvZ56br0V/+4d/MZ6rUbFO0eTXmPcGguaRoomzWD+5Y2iYVWVlWjDNshCHgJGmQalyOOgjmTNW5mEYdsivAerH9WdvGUvuVXB9aSbY+O/gJ0NPj+C8PElxsYKby/ET4DfOCiqqArCLAsfAXzYhfmFM8ykzONQREUgi7wOwkhGAYCXQcFFm1ZJ</w:instrText>
            </w:r>
            <w:r>
              <w:rPr>
                <w:rFonts w:ascii="Arial" w:eastAsia="Calibri" w:hAnsi="Arial"/>
              </w:rPr>
              <w:instrText>jh3z72Ce9XYaOTs/oHvL+1p5uMf0nH+PrSJsUZDHYD6PkvIRtt0ezC+bkYVJBG+qNpBZFAWhqJqgknEepEnYgLusEk38HbJ37OMB1DU85YPljjffA3v38YekVXGFrcv0MbCjfZhfOoNLw7jI2gaLmwyuiSIPqrBIg1RmiczzsIgbsfj2+WShp772ii/KsMByYYatVesNYdyM4+Cen54K5O+IwFDGIFWWxq5PO6SqdtKd1ttAi0A3p+mSAnpT81sq</w:instrText>
            </w:r>
            <w:r>
              <w:rPr>
                <w:rFonts w:ascii="Arial" w:eastAsia="Calibri" w:hAnsi="Arial"/>
              </w:rPr>
              <w:instrText>Hf/v9N9l/49z6r+pB98OCXyzd8anMa/hERde9z9wwzFTO2nvABP4Hrw5gS9Dx0HayINO3UrmJKaMvnycsHuUHcmwr3aDcbzuQEQne8x27OmHS/fMFyArB0QiaKRVtP8DN5jj6L9nrKfKNGLxoMCxHAFObOCGdIQGALDhkr3SR5BPGLweuCVkHUUGq78MFnUOPDCkO6LMmgnoDJunBfBIqBZ7H5lBNbqF7xr/UC27DvBZPY1Mm5HejhvJDP7YJfuA</w:instrText>
            </w:r>
            <w:r>
              <w:rPr>
                <w:rFonts w:ascii="Arial" w:eastAsia="Calibri" w:hAnsi="Arial"/>
              </w:rPr>
              <w:instrText>R5g3duRUWSEHD957iBnK7rVC9o85ZI1EdTAD0cIgJKUfMT8YY7st/AFDbjTGh0BYM8Dnl0TwPWjfmHuYgUIQECvvlJmcXwOeKKzg9ndwu7o6u77+jT1dXV3/9ixoea8w6Qe6Y5qDc/ZPRxMTAgHigA/ZzJCnjzV97AH5exwGGCc/ODHBpn3eIGZb6X0lCokpRGHc3POtP+EQEZ+bs3aEVcNo+vm42keGQ+pbp0gBDcmblAlZPYAKQEMrrcX748Dr</w:instrText>
            </w:r>
            <w:r>
              <w:rPr>
                <w:rFonts w:ascii="Arial" w:eastAsia="Calibri" w:hAnsi="Arial"/>
              </w:rPr>
              <w:instrText>eRppFa7DpqSc2SPGZO3zxsfTHSI6slb6D3ADjIMmCiWm11ufxo2yUtD4Ap70ctxsd5F++r65ePOM5IBdGtnDKLeWtNswZICPNvAMCIEZSUe/DlgFB2CsnrfA2odA6JkRkAAKOjq3Tyj8u+REIFrAcP9ZX+Q/Z53BcY9tuTVQFSvCv/kR0s5rllIJWKSjyHVbstB1gUD9mCvAgeOHlHG7fAUN+tlOiODpTo17xUi42EzCR7VVo+84FAVkrebNZmZx</w:instrText>
            </w:r>
            <w:r>
              <w:rPr>
                <w:rFonts w:ascii="Arial" w:eastAsia="Calibri" w:hAnsi="Arial"/>
              </w:rPr>
              <w:instrText>XBggHmDD54Pe+75k/5KHIuQt9FxvjyJHypjzzRehI7ePq+xuFkz5hPL6g2ujNd0R0/v4g4SpA6FuGkgIpOFDJmCJfBSdv5IYGIMTFEYkgEImcns4TraMyvEo18rXOLRgd5RFs50NtNKZNbzAwbWeCxATCBjIo8bwFimBOv4eDnArNuzMImFQ6tEMou67w7E49HM3UsVpnFWhfyPotH6ziqKkqMqIOuQbJ4zFQRHic9PeTLajo/Cor/z0cKbe398v</w:instrText>
            </w:r>
            <w:r>
              <w:rPr>
                <w:rFonts w:ascii="Arial" w:eastAsia="Calibri" w:hAnsi="Arial"/>
              </w:rPr>
              <w:instrText>dwmEg+eUz4bdD9rCJbZa4KQeSBigBLt8xuHE21Z1yut+PsPwAKZXIBARIyGdK/IdGd/tu1ikwAeO5uiVhmDHafQx+ZmauX6u/nsiTtgvrz++ZiveDxMWnUN7vINrJ1iKA2b5d/Y/Noiy/dDn/KRF7ZbQ21L57n7ueGRShaUs8yBrYh6krcyCOkY/K9u0LZI2LPOc4upjMocBUWi+LNGV+4bmT/vy76ImarXUXb/UarNcm7tTxBdHwOmRNv58ei8O</w:instrText>
            </w:r>
            <w:r>
              <w:rPr>
                <w:rFonts w:ascii="Arial" w:eastAsia="Calibri" w:hAnsi="Arial"/>
              </w:rPr>
              <w:instrText>4T7WD2IsFBLvfHul9O2u/8IuTmwMJI/FZt3Nctm9+semeyH1k86+eII+7kUSPqEN3Iu/6J3b8AjmeJOLvKiLpCnDNknSOIqbJCt4EscV53EZFaUsipwuOs003OxWJbmIqjqpijxs8paXMQcJBe4WZYzJTVqlaVbLmC6NBO5Wbue7CF0qg9v7+YZjVp3kmhraCM3vvfYd6UWahasqW51dnF1G0eXFWXGWXV6U51WaXaL1j2lH6kz9soKsRmWaLeMy</w:instrText>
            </w:r>
            <w:r>
              <w:rPr>
                <w:rFonts w:ascii="Arial" w:eastAsia="Calibri" w:hAnsi="Arial"/>
              </w:rPr>
              <w:instrText>we0TSvGX2JDauFpSa/3pM7XOHfUG8+CGAL1pMtgqeRWmkEiZNmHeiKiMKp5mZSZbkWRtRegdmkYhZ7EJEQspcF8oRSyDNGyrgFd1hf4ybKNC1I0MG3/jE5dfAOUCOUCVQLmfoWm1Rsa2qECSmtNX+krVllvQMtrJv7oygtrY3RRPx2XPFfWqHFe/AeRlYVTlP63pLQlisZuGa4rcXxDpRvjt2+c/AHxLO8E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5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D799F68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DE511A6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37901541" w14:textId="77777777">
        <w:trPr>
          <w:trHeight w:val="226"/>
        </w:trPr>
        <w:tc>
          <w:tcPr>
            <w:tcW w:w="561" w:type="dxa"/>
          </w:tcPr>
          <w:p w14:paraId="1BC3AED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8</w:t>
            </w:r>
          </w:p>
        </w:tc>
        <w:tc>
          <w:tcPr>
            <w:tcW w:w="1134" w:type="dxa"/>
          </w:tcPr>
          <w:p w14:paraId="3D16977D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RNA-</w:t>
            </w:r>
            <w:proofErr w:type="spellStart"/>
            <w:r>
              <w:rPr>
                <w:rFonts w:ascii="Arial" w:eastAsia="Calibri" w:hAnsi="Arial" w:cs="Arial"/>
              </w:rPr>
              <w:t>seq</w:t>
            </w:r>
            <w:proofErr w:type="spellEnd"/>
          </w:p>
        </w:tc>
        <w:tc>
          <w:tcPr>
            <w:tcW w:w="1419" w:type="dxa"/>
          </w:tcPr>
          <w:p w14:paraId="26BE7126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WT_CLSY3_Endosperm_Rep1</w:t>
            </w:r>
          </w:p>
        </w:tc>
        <w:tc>
          <w:tcPr>
            <w:tcW w:w="1558" w:type="dxa"/>
          </w:tcPr>
          <w:p w14:paraId="7307975E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0 days Endosperm</w:t>
            </w:r>
          </w:p>
        </w:tc>
        <w:tc>
          <w:tcPr>
            <w:tcW w:w="1848" w:type="dxa"/>
          </w:tcPr>
          <w:p w14:paraId="0546E5D1" w14:textId="7F036F30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2000160</w:t>
            </w:r>
            <w:r w:rsidR="00812D58">
              <w:rPr>
                <w:rFonts w:ascii="Arial" w:eastAsia="Calibri" w:hAnsi="Arial" w:cs="Arial"/>
              </w:rPr>
              <w:t>6</w:t>
            </w:r>
          </w:p>
        </w:tc>
        <w:tc>
          <w:tcPr>
            <w:tcW w:w="2263" w:type="dxa"/>
          </w:tcPr>
          <w:p w14:paraId="0BEB2F5D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229959</w:t>
            </w:r>
          </w:p>
        </w:tc>
        <w:tc>
          <w:tcPr>
            <w:tcW w:w="1277" w:type="dxa"/>
          </w:tcPr>
          <w:p w14:paraId="5884AB3F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>ADDIN paperpile_citation &lt;clusterId&gt;Z824G272C562A385&lt;/clusterId&gt;&lt;metadata&gt;&lt;citation&gt;&lt;id&gt;e3908e86-5d2a-4fe5-b262-ef4f73f0866e&lt;/id&gt;&lt;/citation&gt;&lt;/metadata&gt;&lt;data&gt;eJzFV/1v3LgR/VeIBRok</w:instrText>
            </w:r>
            <w:r>
              <w:rPr>
                <w:rFonts w:ascii="Arial" w:eastAsia="Calibri" w:hAnsi="Arial"/>
              </w:rPr>
              <w:instrText>gLXW90eKoGevfZcgThrEuRSHIDAoitplLZECKdnZC/K/3xtq17sx0kPvl9aIHVEiOW/evBkOP31dDFPdKbeRzeL518VWcrt4vojDOF2cLHqjxw2GFZ4bvsVTvvh2QivG7SAxfPfu5uz9h1erq0vMGNXY0ctfBzdayXtm5Xrq+GgsMy1bS216JZjqB6v0qPSaKc2sEpJJ3Rg3SNsz5Rhnruddx96/PQu4c0YoPsqGiY01PR9piexNIztpYfLfZrKa</w:instrText>
            </w:r>
            <w:r>
              <w:rPr>
                <w:rFonts w:ascii="Arial" w:eastAsia="Calibri" w:hAnsi="Arial"/>
              </w:rPr>
              <w:instrText>dzD6lo9LtjJ9P+nl4UM7dbuPk5VM+M9KYBuj3eLkwXVy+ZpgraVl10JJDVRcN+x8ckpL59gb2SjOrq5WWKWcm8jPCM93ppt6P8gw6rheT3xNY6mJM6PoU7iMwqQ8dWmU5kUAaoMsjpMq+H3eTHvC0yiIijjBKz6NGwNIn74uWmXdiM9nd+qWvZ56br0V/+4d/MZ6rUbFO0eTXmPcGguaRoomzWD+5Y2iYVWVlWjDNshCHgJGmQalyOOgjmTNW5mE</w:instrText>
            </w:r>
            <w:r>
              <w:rPr>
                <w:rFonts w:ascii="Arial" w:eastAsia="Calibri" w:hAnsi="Arial"/>
              </w:rPr>
              <w:instrText>YdsivAerH9WdvGUvuVXB9aSbY+O/gJ0NPj+C8PElxsYKby/ET4DfOCiqqArCLAsfAXzYhfmFM8ykzONQREUgi7wOwkhGAYCXQcFFm1ZJjh3z72Ce9XYaOTs/oHvL+1p5uMf0nH+PrSJsUZDHYD6PkvIRtt0ezC+bkYVJBG+qNpBZFAWhqJqgknEepEnYgLusEk38HbJ37OMB1DU85YPljjffA3v38YekVXGFrcv0MbCjfZhfOoNLw7jI2gaLmwyu</w:instrText>
            </w:r>
            <w:r>
              <w:rPr>
                <w:rFonts w:ascii="Arial" w:eastAsia="Calibri" w:hAnsi="Arial"/>
              </w:rPr>
              <w:instrText>iSIPqrBIg1RmiczzsIgbsfj2+WShp772ii/KsMByYYatVesNYdyM4+Cen54K5O+IwFDGIFWWxq5PO6SqdtKd1ttAi0A3p+mSAnpT81sqHf/v9N9l/49z6r+pB98OCXyzd8anMa/hERde9z9wwzFTO2nvABP4Hrw5gS9Dx0HayINO3UrmJKaMvnycsHuUHcmwr3aDcbzuQEQne8x27OmHS/fMFyArB0QiaKRVtP8DN5jj6L9nrKfKNGLxoMCxHAFO</w:instrText>
            </w:r>
            <w:r>
              <w:rPr>
                <w:rFonts w:ascii="Arial" w:eastAsia="Calibri" w:hAnsi="Arial"/>
              </w:rPr>
              <w:instrText>bOCGdIQGALDhkr3SR5BPGLweuCVkHUUGq78MFnUOPDCkO6LMmgnoDJunBfBIqBZ7H5lBNbqF7xr/UC27DvBZPY1Mm5HejhvJDP7YJfuAR5g3duRUWSEHD957iBnK7rVC9o85ZI1EdTAD0cIgJKUfMT8YY7st/AFDbjTGh0BYM8Dnl0TwPWjfmHuYgUIQECvvlJmcXwOeKKzg9ndwu7o6u77+jT1dXV3/9ixoea8w6Qe6Y5qDc/ZPRxMTAgHigA/Z</w:instrText>
            </w:r>
            <w:r>
              <w:rPr>
                <w:rFonts w:ascii="Arial" w:eastAsia="Calibri" w:hAnsi="Arial"/>
              </w:rPr>
              <w:instrText>zJCnjzV97AH5exwGGCc/ODHBpn3eIGZb6X0lCokpRGHc3POtP+EQEZ+bs3aEVcNo+vm42keGQ+pbp0gBDcmblAlZPYAKQEMrrcX748DreRppFa7DpqSc2SPGZO3zxsfTHSI6slb6D3ADjIMmCiWm11ufxo2yUtD4Ap70ctxsd5F++r65ePOM5IBdGtnDKLeWtNswZICPNvAMCIEZSUe/DlgFB2CsnrfA2odA6JkRkAAKOjq3Tyj8u+REIFrAcP9Z</w:instrText>
            </w:r>
            <w:r>
              <w:rPr>
                <w:rFonts w:ascii="Arial" w:eastAsia="Calibri" w:hAnsi="Arial"/>
              </w:rPr>
              <w:instrText>X+Q/Z53BcY9tuTVQFSvCv/kR0s5rllIJWKSjyHVbstB1gUD9mCvAgeOHlHG7fAUN+tlOiODpTo17xUi42EzCR7VVo+84FAVkrebNZmZxXBggHmDD54Pe+75k/5KHIuQt9FxvjyJHypjzzRehI7ePq+xuFkz5hPL6g2ujNd0R0/v4g4SpA6FuGkgIpOFDJmCJfBSdv5IYGIMTFEYkgEImcns4TraMyvEo18rXOLRgd5RFs50NtNKZNbzAwbWeCxAT</w:instrText>
            </w:r>
            <w:r>
              <w:rPr>
                <w:rFonts w:ascii="Arial" w:eastAsia="Calibri" w:hAnsi="Arial"/>
              </w:rPr>
              <w:instrText>CBjIo8bwFimBOv4eDnArNuzMImFQ6tEMou67w7E49HM3UsVpnFWhfyPotH6ziqKkqMqIOuQbJ4zFQRHic9PeTLajo/Cor/z0cKbe398vdwmEg+eUz4bdD9rCJbZa4KQeSBigBLt8xuHE21Z1yut+PsPwAKZXIBARIyGdK/IdGd/tu1ikwAeO5uiVhmDHafQx+ZmauX6u/nsiTtgvrz++ZiveDxMWnUN7vINrJ1iKA2b5d/Y/Noiy/dDn/KRF7ZbQ</w:instrText>
            </w:r>
            <w:r>
              <w:rPr>
                <w:rFonts w:ascii="Arial" w:eastAsia="Calibri" w:hAnsi="Arial"/>
              </w:rPr>
              <w:instrText>21L57n7ueGRShaUs8yBrYh6krcyCOkY/K9u0LZI2LPOc4upjMocBUWi+LNGV+4bmT/vy76ImarXUXb/UarNcm7tTxBdHwOmRNv58ei8O4T7WD2IsFBLvfHul9O2u/8IuTmwMJI/FZt3Nctm9+semeyH1k86+eII+7kUSPqEN3Iu/6J3b8AjmeJOLvKiLpCnDNknSOIqbJCt4EscV53EZFaUsipwuOs003OxWJbmIqjqpijxs8paXMQcJBe4WZYzJ</w:instrText>
            </w:r>
            <w:r>
              <w:rPr>
                <w:rFonts w:ascii="Arial" w:eastAsia="Calibri" w:hAnsi="Arial"/>
              </w:rPr>
              <w:instrText>TVqlaVbLmC6NBO5Wbue7CF0qg9v7+YZjVp3kmhraCM3vvfYd6UWahasqW51dnF1G0eXFWXGWXV6U51WaXaL1j2lH6kz9soKsRmWaLeMywe0TSvGX2JDauFpSa/3pM7XOHfUG8+CGAL1pMtgqeRWmkEiZNmHeiKiMKp5mZSZbkWRtRegdmkYhZ7EJEQspcF8oRSyDNGyrgFd1hf4ybKNC1I0MG3/jE5dfAOUCOUCVQLmfoWm1Rsa2qECSmtNX+krV</w:instrText>
            </w:r>
            <w:r>
              <w:rPr>
                <w:rFonts w:ascii="Arial" w:eastAsia="Calibri" w:hAnsi="Arial"/>
              </w:rPr>
              <w:instrText>llvQMtrJv7oygtrY3RRPx2XPFfWqHFe/AeRlYVTlP63pLQlisZuGa4rcXxDpRvjt2+c/AHxLO8E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5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4AA6D05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925508D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35FF4D3C" w14:textId="77777777">
        <w:trPr>
          <w:trHeight w:val="226"/>
        </w:trPr>
        <w:tc>
          <w:tcPr>
            <w:tcW w:w="561" w:type="dxa"/>
          </w:tcPr>
          <w:p w14:paraId="2D8C24E6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9</w:t>
            </w:r>
          </w:p>
        </w:tc>
        <w:tc>
          <w:tcPr>
            <w:tcW w:w="1134" w:type="dxa"/>
          </w:tcPr>
          <w:p w14:paraId="74704D90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RNA-</w:t>
            </w:r>
            <w:proofErr w:type="spellStart"/>
            <w:r>
              <w:rPr>
                <w:rFonts w:ascii="Arial" w:eastAsia="Calibri" w:hAnsi="Arial" w:cs="Arial"/>
              </w:rPr>
              <w:t>seq</w:t>
            </w:r>
            <w:proofErr w:type="spellEnd"/>
          </w:p>
        </w:tc>
        <w:tc>
          <w:tcPr>
            <w:tcW w:w="1419" w:type="dxa"/>
          </w:tcPr>
          <w:p w14:paraId="135C8E7E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WT_CLSY3_Endosperm_Rep2</w:t>
            </w:r>
          </w:p>
        </w:tc>
        <w:tc>
          <w:tcPr>
            <w:tcW w:w="1558" w:type="dxa"/>
          </w:tcPr>
          <w:p w14:paraId="60D330F1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0 days Endosperm</w:t>
            </w:r>
          </w:p>
        </w:tc>
        <w:tc>
          <w:tcPr>
            <w:tcW w:w="1848" w:type="dxa"/>
          </w:tcPr>
          <w:p w14:paraId="21097E18" w14:textId="02978E3A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2000160</w:t>
            </w:r>
            <w:r w:rsidR="00812D58">
              <w:rPr>
                <w:rFonts w:ascii="Arial" w:eastAsia="Calibri" w:hAnsi="Arial" w:cs="Arial"/>
              </w:rPr>
              <w:t>7</w:t>
            </w:r>
          </w:p>
        </w:tc>
        <w:tc>
          <w:tcPr>
            <w:tcW w:w="2263" w:type="dxa"/>
          </w:tcPr>
          <w:p w14:paraId="043731D1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229959</w:t>
            </w:r>
          </w:p>
        </w:tc>
        <w:tc>
          <w:tcPr>
            <w:tcW w:w="1277" w:type="dxa"/>
          </w:tcPr>
          <w:p w14:paraId="547EE342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paperpile_citation </w:instrText>
            </w:r>
            <w:r>
              <w:rPr>
                <w:rFonts w:ascii="Arial" w:eastAsia="Calibri" w:hAnsi="Arial"/>
              </w:rPr>
              <w:instrText>&lt;clusterId&gt;A284O542D932A655&lt;/clusterId&gt;&lt;metadata&gt;&lt;citation&gt;&lt;id&gt;e3908e86-5d2a-4fe5-b262-ef4f73f0866e&lt;/id&gt;&lt;/citation&gt;&lt;/metadata&gt;&lt;data&gt;eJzFV/1v3LgR/VeIBRokgLXW90eKoGevfZcgThrEuRSHIDAoitplLZECKdnZC/K/3xtq17sx0kPvl9aIHVEiOW/evBkOP31dDFPdKbeRzeL518VWcrt4vojDOF2c</w:instrText>
            </w:r>
            <w:r>
              <w:rPr>
                <w:rFonts w:ascii="Arial" w:eastAsia="Calibri" w:hAnsi="Arial"/>
              </w:rPr>
              <w:instrText>LHqjxw2GFZ4bvsVTvvh2QivG7SAxfPfu5uz9h1erq0vMGNXY0ctfBzdayXtm5Xrq+GgsMy1bS216JZjqB6v0qPSaKc2sEpJJ3Rg3SNsz5Rhnruddx96/PQu4c0YoPsqGiY01PR9piexNIztpYfLfZrKadzD6lo9LtjJ9P+nl4UM7dbuPk5VM+M9KYBuj3eLkwXVy+ZpgraVl10JJDVRcN+x8ckpL59gb2SjOrq5WWKWcm8jPCM93ppt6P8gw6rhe</w:instrText>
            </w:r>
            <w:r>
              <w:rPr>
                <w:rFonts w:ascii="Arial" w:eastAsia="Calibri" w:hAnsi="Arial"/>
              </w:rPr>
              <w:instrText>T3xNY6mJM6PoU7iMwqQ8dWmU5kUAaoMsjpMq+H3eTHvC0yiIijjBKz6NGwNIn74uWmXdiM9nd+qWvZ56br0V/+4d/MZ6rUbFO0eTXmPcGguaRoomzWD+5Y2iYVWVlWjDNshCHgJGmQalyOOgjmTNW5mEYdsivAerH9WdvGUvuVXB9aSbY+O/gJ0NPj+C8PElxsYKby/ET4DfOCiqqArCLAsfAXzYhfmFM8ykzONQREUgi7wOwkhGAYCXQcFFm1ZJ</w:instrText>
            </w:r>
            <w:r>
              <w:rPr>
                <w:rFonts w:ascii="Arial" w:eastAsia="Calibri" w:hAnsi="Arial"/>
              </w:rPr>
              <w:instrText>jh3z72Ce9XYaOTs/oHvL+1p5uMf0nH+PrSJsUZDHYD6PkvIRtt0ezC+bkYVJBG+qNpBZFAWhqJqgknEepEnYgLusEk38HbJ37OMB1DU85YPljjffA3v38YekVXGFrcv0MbCjfZhfOoNLw7jI2gaLmwyuiSIPqrBIg1RmiczzsIgbsfj2+WShp772ii/KsMByYYatVesNYdyM4+Cen54K5O+IwFDGIFWWxq5PO6SqdtKd1ttAi0A3p+mSAnpT81sq</w:instrText>
            </w:r>
            <w:r>
              <w:rPr>
                <w:rFonts w:ascii="Arial" w:eastAsia="Calibri" w:hAnsi="Arial"/>
              </w:rPr>
              <w:instrText>Hf/v9N9l/49z6r+pB98OCXyzd8anMa/hERde9z9wwzFTO2nvABP4Hrw5gS9Dx0HayINO3UrmJKaMvnycsHuUHcmwr3aDcbzuQEQne8x27OmHS/fMFyArB0QiaKRVtP8DN5jj6L9nrKfKNGLxoMCxHAFObOCGdIQGALDhkr3SR5BPGLweuCVkHUUGq78MFnUOPDCkO6LMmgnoDJunBfBIqBZ7H5lBNbqF7xr/UC27DvBZPY1Mm5HejhvJDP7YJfuA</w:instrText>
            </w:r>
            <w:r>
              <w:rPr>
                <w:rFonts w:ascii="Arial" w:eastAsia="Calibri" w:hAnsi="Arial"/>
              </w:rPr>
              <w:instrText>R5g3duRUWSEHD957iBnK7rVC9o85ZI1EdTAD0cIgJKUfMT8YY7st/AFDbjTGh0BYM8Dnl0TwPWjfmHuYgUIQECvvlJmcXwOeKKzg9ndwu7o6u77+jT1dXV3/9ixoea8w6Qe6Y5qDc/ZPRxMTAgHigA/ZzJCnjzV97AH5exwGGCc/ODHBpn3eIGZb6X0lCokpRGHc3POtP+EQEZ+bs3aEVcNo+vm42keGQ+pbp0gBDcmblAlZPYAKQEMrrcX748Dr</w:instrText>
            </w:r>
            <w:r>
              <w:rPr>
                <w:rFonts w:ascii="Arial" w:eastAsia="Calibri" w:hAnsi="Arial"/>
              </w:rPr>
              <w:instrText>eRppFa7DpqSc2SPGZO3zxsfTHSI6slb6D3ADjIMmCiWm11ufxo2yUtD4Ap70ctxsd5F++r65ePOM5IBdGtnDKLeWtNswZICPNvAMCIEZSUe/DlgFB2CsnrfA2odA6JkRkAAKOjq3Tyj8u+REIFrAcP9ZX+Q/Z53BcY9tuTVQFSvCv/kR0s5rllIJWKSjyHVbstB1gUD9mCvAgeOHlHG7fAUN+tlOiODpTo17xUi42EzCR7VVo+84FAVkrebNZmZx</w:instrText>
            </w:r>
            <w:r>
              <w:rPr>
                <w:rFonts w:ascii="Arial" w:eastAsia="Calibri" w:hAnsi="Arial"/>
              </w:rPr>
              <w:instrText>XBggHmDD54Pe+75k/5KHIuQt9FxvjyJHypjzzRehI7ePq+xuFkz5hPL6g2ujNd0R0/v4g4SpA6FuGkgIpOFDJmCJfBSdv5IYGIMTFEYkgEImcns4TraMyvEo18rXOLRgd5RFs50NtNKZNbzAwbWeCxATCBjIo8bwFimBOv4eDnArNuzMImFQ6tEMou67w7E49HM3UsVpnFWhfyPotH6ziqKkqMqIOuQbJ4zFQRHic9PeTLajo/Cor/z0cKbe398v</w:instrText>
            </w:r>
            <w:r>
              <w:rPr>
                <w:rFonts w:ascii="Arial" w:eastAsia="Calibri" w:hAnsi="Arial"/>
              </w:rPr>
              <w:instrText>dwmEg+eUz4bdD9rCJbZa4KQeSBigBLt8xuHE21Z1yut+PsPwAKZXIBARIyGdK/IdGd/tu1ikwAeO5uiVhmDHafQx+ZmauX6u/nsiTtgvrz++ZiveDxMWnUN7vINrJ1iKA2b5d/Y/Noiy/dDn/KRF7ZbQ21L57n7ueGRShaUs8yBrYh6krcyCOkY/K9u0LZI2LPOc4upjMocBUWi+LNGV+4bmT/vy76ImarXUXb/UarNcm7tTxBdHwOmRNv58ei8O</w:instrText>
            </w:r>
            <w:r>
              <w:rPr>
                <w:rFonts w:ascii="Arial" w:eastAsia="Calibri" w:hAnsi="Arial"/>
              </w:rPr>
              <w:instrText>4T7WD2IsFBLvfHul9O2u/8IuTmwMJI/FZt3Nctm9+semeyH1k86+eII+7kUSPqEN3Iu/6J3b8AjmeJOLvKiLpCnDNknSOIqbJCt4EscV53EZFaUsipwuOs003OxWJbmIqjqpijxs8paXMQcJBe4WZYzJTVqlaVbLmC6NBO5Wbue7CF0qg9v7+YZjVp3kmhraCM3vvfYd6UWahasqW51dnF1G0eXFWXGWXV6U51WaXaL1j2lH6kz9soKsRmWaLeMy</w:instrText>
            </w:r>
            <w:r>
              <w:rPr>
                <w:rFonts w:ascii="Arial" w:eastAsia="Calibri" w:hAnsi="Arial"/>
              </w:rPr>
              <w:instrText>we0TSvGX2JDauFpSa/3pM7XOHfUG8+CGAL1pMtgqeRWmkEiZNmHeiKiMKp5mZSZbkWRtRegdmkYhZ7EJEQspcF8oRSyDNGyrgFd1hf4ybKNC1I0MG3/jE5dfAOUCOUCVQLmfoWm1Rsa2qECSmtNX+krVllvQMtrJv7oygtrY3RRPx2XPFfWqHFe/AeRlYVTlP63pLQlisZuGa4rcXxDpRvjt2+c/AHxLO8E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5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2E14DFE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879DC25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526E3309" w14:textId="77777777">
        <w:trPr>
          <w:trHeight w:val="226"/>
        </w:trPr>
        <w:tc>
          <w:tcPr>
            <w:tcW w:w="561" w:type="dxa"/>
          </w:tcPr>
          <w:p w14:paraId="1E42CFD0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0</w:t>
            </w:r>
          </w:p>
        </w:tc>
        <w:tc>
          <w:tcPr>
            <w:tcW w:w="1134" w:type="dxa"/>
          </w:tcPr>
          <w:p w14:paraId="042B3050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RNA-</w:t>
            </w:r>
            <w:proofErr w:type="spellStart"/>
            <w:r>
              <w:rPr>
                <w:rFonts w:ascii="Arial" w:eastAsia="Calibri" w:hAnsi="Arial" w:cs="Arial"/>
              </w:rPr>
              <w:t>seq</w:t>
            </w:r>
            <w:proofErr w:type="spellEnd"/>
          </w:p>
        </w:tc>
        <w:tc>
          <w:tcPr>
            <w:tcW w:w="1419" w:type="dxa"/>
          </w:tcPr>
          <w:p w14:paraId="07E92710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KD_CLSY3_Endosperm_Rep1</w:t>
            </w:r>
          </w:p>
        </w:tc>
        <w:tc>
          <w:tcPr>
            <w:tcW w:w="1558" w:type="dxa"/>
          </w:tcPr>
          <w:p w14:paraId="168C348E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0 days Endosperm</w:t>
            </w:r>
          </w:p>
        </w:tc>
        <w:tc>
          <w:tcPr>
            <w:tcW w:w="1848" w:type="dxa"/>
          </w:tcPr>
          <w:p w14:paraId="1BC8F7B7" w14:textId="7B8B55F0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2000160</w:t>
            </w:r>
            <w:r w:rsidR="00812D58">
              <w:rPr>
                <w:rFonts w:ascii="Arial" w:eastAsia="Calibri" w:hAnsi="Arial" w:cs="Arial"/>
              </w:rPr>
              <w:t>4</w:t>
            </w:r>
          </w:p>
        </w:tc>
        <w:tc>
          <w:tcPr>
            <w:tcW w:w="2263" w:type="dxa"/>
          </w:tcPr>
          <w:p w14:paraId="07D3EFF1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229959</w:t>
            </w:r>
          </w:p>
        </w:tc>
        <w:tc>
          <w:tcPr>
            <w:tcW w:w="1277" w:type="dxa"/>
          </w:tcPr>
          <w:p w14:paraId="68A89676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paperpile_citation </w:instrText>
            </w:r>
            <w:r>
              <w:rPr>
                <w:rFonts w:ascii="Arial" w:eastAsia="Calibri" w:hAnsi="Arial"/>
              </w:rPr>
              <w:instrText>&lt;clusterId&gt;I854W841L532P225&lt;/clusterId&gt;&lt;metadata&gt;&lt;citation&gt;&lt;id&gt;e3908e86-5d2a-4fe5-b262-ef4f73f0866e&lt;/id&gt;&lt;/citation&gt;&lt;/metadata&gt;&lt;data&gt;eJzFV/1v3LgR/VeIBRokgLXW90eKoGevfZcgThrEuRSHIDAoitplLZECKdnZC/K/3xtq17sx0kPvl9aIHVEiOW/evBkOP31dDFPdKbeRzeL518VWcrt4vojDOF2c</w:instrText>
            </w:r>
            <w:r>
              <w:rPr>
                <w:rFonts w:ascii="Arial" w:eastAsia="Calibri" w:hAnsi="Arial"/>
              </w:rPr>
              <w:instrText>LHqjxw2GFZ4bvsVTvvh2QivG7SAxfPfu5uz9h1erq0vMGNXY0ctfBzdayXtm5Xrq+GgsMy1bS216JZjqB6v0qPSaKc2sEpJJ3Rg3SNsz5Rhnruddx96/PQu4c0YoPsqGiY01PR9piexNIztpYfLfZrKadzD6lo9LtjJ9P+nl4UM7dbuPk5VM+M9KYBuj3eLkwXVy+ZpgraVl10JJDVRcN+x8ckpL59gb2SjOrq5WWKWcm8jPCM93ppt6P8gw6rhe</w:instrText>
            </w:r>
            <w:r>
              <w:rPr>
                <w:rFonts w:ascii="Arial" w:eastAsia="Calibri" w:hAnsi="Arial"/>
              </w:rPr>
              <w:instrText>T3xNY6mJM6PoU7iMwqQ8dWmU5kUAaoMsjpMq+H3eTHvC0yiIijjBKz6NGwNIn74uWmXdiM9nd+qWvZ56br0V/+4d/MZ6rUbFO0eTXmPcGguaRoomzWD+5Y2iYVWVlWjDNshCHgJGmQalyOOgjmTNW5mEYdsivAerH9WdvGUvuVXB9aSbY+O/gJ0NPj+C8PElxsYKby/ET4DfOCiqqArCLAsfAXzYhfmFM8ykzONQREUgi7wOwkhGAYCXQcFFm1ZJ</w:instrText>
            </w:r>
            <w:r>
              <w:rPr>
                <w:rFonts w:ascii="Arial" w:eastAsia="Calibri" w:hAnsi="Arial"/>
              </w:rPr>
              <w:instrText>jh3z72Ce9XYaOTs/oHvL+1p5uMf0nH+PrSJsUZDHYD6PkvIRtt0ezC+bkYVJBG+qNpBZFAWhqJqgknEepEnYgLusEk38HbJ37OMB1DU85YPljjffA3v38YekVXGFrcv0MbCjfZhfOoNLw7jI2gaLmwyuiSIPqrBIg1RmiczzsIgbsfj2+WShp772ii/KsMByYYatVesNYdyM4+Cen54K5O+IwFDGIFWWxq5PO6SqdtKd1ttAi0A3p+mSAnpT81sq</w:instrText>
            </w:r>
            <w:r>
              <w:rPr>
                <w:rFonts w:ascii="Arial" w:eastAsia="Calibri" w:hAnsi="Arial"/>
              </w:rPr>
              <w:instrText>Hf/v9N9l/49z6r+pB98OCXyzd8anMa/hERde9z9wwzFTO2nvABP4Hrw5gS9Dx0HayINO3UrmJKaMvnycsHuUHcmwr3aDcbzuQEQne8x27OmHS/fMFyArB0QiaKRVtP8DN5jj6L9nrKfKNGLxoMCxHAFObOCGdIQGALDhkr3SR5BPGLweuCVkHUUGq78MFnUOPDCkO6LMmgnoDJunBfBIqBZ7H5lBNbqF7xr/UC27DvBZPY1Mm5HejhvJDP7YJfuA</w:instrText>
            </w:r>
            <w:r>
              <w:rPr>
                <w:rFonts w:ascii="Arial" w:eastAsia="Calibri" w:hAnsi="Arial"/>
              </w:rPr>
              <w:instrText>R5g3duRUWSEHD957iBnK7rVC9o85ZI1EdTAD0cIgJKUfMT8YY7st/AFDbjTGh0BYM8Dnl0TwPWjfmHuYgUIQECvvlJmcXwOeKKzg9ndwu7o6u77+jT1dXV3/9ixoea8w6Qe6Y5qDc/ZPRxMTAgHigA/ZzJCnjzV97AH5exwGGCc/ODHBpn3eIGZb6X0lCokpRGHc3POtP+EQEZ+bs3aEVcNo+vm42keGQ+pbp0gBDcmblAlZPYAKQEMrrcX748Dr</w:instrText>
            </w:r>
            <w:r>
              <w:rPr>
                <w:rFonts w:ascii="Arial" w:eastAsia="Calibri" w:hAnsi="Arial"/>
              </w:rPr>
              <w:instrText>eRppFa7DpqSc2SPGZO3zxsfTHSI6slb6D3ADjIMmCiWm11ufxo2yUtD4Ap70ctxsd5F++r65ePOM5IBdGtnDKLeWtNswZICPNvAMCIEZSUe/DlgFB2CsnrfA2odA6JkRkAAKOjq3Tyj8u+REIFrAcP9ZX+Q/Z53BcY9tuTVQFSvCv/kR0s5rllIJWKSjyHVbstB1gUD9mCvAgeOHlHG7fAUN+tlOiODpTo17xUi42EzCR7VVo+84FAVkrebNZmZx</w:instrText>
            </w:r>
            <w:r>
              <w:rPr>
                <w:rFonts w:ascii="Arial" w:eastAsia="Calibri" w:hAnsi="Arial"/>
              </w:rPr>
              <w:instrText>XBggHmDD54Pe+75k/5KHIuQt9FxvjyJHypjzzRehI7ePq+xuFkz5hPL6g2ujNd0R0/v4g4SpA6FuGkgIpOFDJmCJfBSdv5IYGIMTFEYkgEImcns4TraMyvEo18rXOLRgd5RFs50NtNKZNbzAwbWeCxATCBjIo8bwFimBOv4eDnArNuzMImFQ6tEMou67w7E49HM3UsVpnFWhfyPotH6ziqKkqMqIOuQbJ4zFQRHic9PeTLajo/Cor/z0cKbe398v</w:instrText>
            </w:r>
            <w:r>
              <w:rPr>
                <w:rFonts w:ascii="Arial" w:eastAsia="Calibri" w:hAnsi="Arial"/>
              </w:rPr>
              <w:instrText>dwmEg+eUz4bdD9rCJbZa4KQeSBigBLt8xuHE21Z1yut+PsPwAKZXIBARIyGdK/IdGd/tu1ikwAeO5uiVhmDHafQx+ZmauX6u/nsiTtgvrz++ZiveDxMWnUN7vINrJ1iKA2b5d/Y/Noiy/dDn/KRF7ZbQ21L57n7ueGRShaUs8yBrYh6krcyCOkY/K9u0LZI2LPOc4upjMocBUWi+LNGV+4bmT/vy76ImarXUXb/UarNcm7tTxBdHwOmRNv58ei8O</w:instrText>
            </w:r>
            <w:r>
              <w:rPr>
                <w:rFonts w:ascii="Arial" w:eastAsia="Calibri" w:hAnsi="Arial"/>
              </w:rPr>
              <w:instrText>4T7WD2IsFBLvfHul9O2u/8IuTmwMJI/FZt3Nctm9+semeyH1k86+eII+7kUSPqEN3Iu/6J3b8AjmeJOLvKiLpCnDNknSOIqbJCt4EscV53EZFaUsipwuOs003OxWJbmIqjqpijxs8paXMQcJBe4WZYzJTVqlaVbLmC6NBO5Wbue7CF0qg9v7+YZjVp3kmhraCM3vvfYd6UWahasqW51dnF1G0eXFWXGWXV6U51WaXaL1j2lH6kz9soKsRmWaLeMy</w:instrText>
            </w:r>
            <w:r>
              <w:rPr>
                <w:rFonts w:ascii="Arial" w:eastAsia="Calibri" w:hAnsi="Arial"/>
              </w:rPr>
              <w:instrText>we0TSvGX2JDauFpSa/3pM7XOHfUG8+CGAL1pMtgqeRWmkEiZNmHeiKiMKp5mZSZbkWRtRegdmkYhZ7EJEQspcF8oRSyDNGyrgFd1hf4ybKNC1I0MG3/jE5dfAOUCOUCVQLmfoWm1Rsa2qECSmtNX+krVllvQMtrJv7oygtrY3RRPx2XPFfWqHFe/AeRlYVTlP63pLQlisZuGa4rcXxDpRvjt2+c/AHxLO8E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5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6A129A0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FC6A32A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114044BA" w14:textId="77777777">
        <w:trPr>
          <w:trHeight w:val="226"/>
        </w:trPr>
        <w:tc>
          <w:tcPr>
            <w:tcW w:w="561" w:type="dxa"/>
          </w:tcPr>
          <w:p w14:paraId="68A8C39F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21</w:t>
            </w:r>
          </w:p>
        </w:tc>
        <w:tc>
          <w:tcPr>
            <w:tcW w:w="1134" w:type="dxa"/>
          </w:tcPr>
          <w:p w14:paraId="2D65A56C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RNA-</w:t>
            </w:r>
            <w:proofErr w:type="spellStart"/>
            <w:r>
              <w:rPr>
                <w:rFonts w:ascii="Arial" w:eastAsia="Calibri" w:hAnsi="Arial" w:cs="Arial"/>
              </w:rPr>
              <w:t>seq</w:t>
            </w:r>
            <w:proofErr w:type="spellEnd"/>
          </w:p>
        </w:tc>
        <w:tc>
          <w:tcPr>
            <w:tcW w:w="1419" w:type="dxa"/>
          </w:tcPr>
          <w:p w14:paraId="2F87E0F9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KD_CLSY3_Endosperm_Rep2</w:t>
            </w:r>
          </w:p>
        </w:tc>
        <w:tc>
          <w:tcPr>
            <w:tcW w:w="1558" w:type="dxa"/>
          </w:tcPr>
          <w:p w14:paraId="0ACE87E7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0 days Endosperm</w:t>
            </w:r>
          </w:p>
        </w:tc>
        <w:tc>
          <w:tcPr>
            <w:tcW w:w="1848" w:type="dxa"/>
          </w:tcPr>
          <w:p w14:paraId="30405B6C" w14:textId="09E3E7FF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12D58">
              <w:rPr>
                <w:rFonts w:ascii="Arial" w:eastAsia="Calibri" w:hAnsi="Arial" w:cs="Arial"/>
              </w:rPr>
              <w:t>SRX2000160</w:t>
            </w:r>
            <w:r w:rsidR="00812D58" w:rsidRPr="00812D58">
              <w:rPr>
                <w:rFonts w:ascii="Arial" w:eastAsia="Calibri" w:hAnsi="Arial" w:cs="Arial"/>
              </w:rPr>
              <w:t>5</w:t>
            </w:r>
          </w:p>
        </w:tc>
        <w:tc>
          <w:tcPr>
            <w:tcW w:w="2263" w:type="dxa"/>
          </w:tcPr>
          <w:p w14:paraId="3000020C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229959</w:t>
            </w:r>
          </w:p>
        </w:tc>
        <w:tc>
          <w:tcPr>
            <w:tcW w:w="1277" w:type="dxa"/>
          </w:tcPr>
          <w:p w14:paraId="0B5B4899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paperpile_citation </w:instrText>
            </w:r>
            <w:r>
              <w:rPr>
                <w:rFonts w:ascii="Arial" w:eastAsia="Calibri" w:hAnsi="Arial"/>
              </w:rPr>
              <w:instrText>&lt;clusterId&gt;L232Y382U972S493&lt;/clusterId&gt;&lt;metadata&gt;&lt;citation&gt;&lt;id&gt;e3908e86-5d2a-4fe5-b262-ef4f73f0866e&lt;/id&gt;&lt;/citation&gt;&lt;/metadata&gt;&lt;data&gt;eJzFV/1v3LgR/VeIBRokgLXW90eKoGevfZcgThrEuRSHIDAoitplLZECKdnZC/K/3xtq17sx0kPvl9aIHVEiOW/evBkOP31dDFPdKbeRzeL518VWcrt4vojDOF2c</w:instrText>
            </w:r>
            <w:r>
              <w:rPr>
                <w:rFonts w:ascii="Arial" w:eastAsia="Calibri" w:hAnsi="Arial"/>
              </w:rPr>
              <w:instrText>LHqjxw2GFZ4bvsVTvvh2QivG7SAxfPfu5uz9h1erq0vMGNXY0ctfBzdayXtm5Xrq+GgsMy1bS216JZjqB6v0qPSaKc2sEpJJ3Rg3SNsz5Rhnruddx96/PQu4c0YoPsqGiY01PR9piexNIztpYfLfZrKadzD6lo9LtjJ9P+nl4UM7dbuPk5VM+M9KYBuj3eLkwXVy+ZpgraVl10JJDVRcN+x8ckpL59gb2SjOrq5WWKWcm8jPCM93ppt6P8gw6rhe</w:instrText>
            </w:r>
            <w:r>
              <w:rPr>
                <w:rFonts w:ascii="Arial" w:eastAsia="Calibri" w:hAnsi="Arial"/>
              </w:rPr>
              <w:instrText>T3xNY6mJM6PoU7iMwqQ8dWmU5kUAaoMsjpMq+H3eTHvC0yiIijjBKz6NGwNIn74uWmXdiM9nd+qWvZ56br0V/+4d/MZ6rUbFO0eTXmPcGguaRoomzWD+5Y2iYVWVlWjDNshCHgJGmQalyOOgjmTNW5mEYdsivAerH9WdvGUvuVXB9aSbY+O/gJ0NPj+C8PElxsYKby/ET4DfOCiqqArCLAsfAXzYhfmFM8ykzONQREUgi7wOwkhGAYCXQcFFm1ZJ</w:instrText>
            </w:r>
            <w:r>
              <w:rPr>
                <w:rFonts w:ascii="Arial" w:eastAsia="Calibri" w:hAnsi="Arial"/>
              </w:rPr>
              <w:instrText>jh3z72Ce9XYaOTs/oHvL+1p5uMf0nH+PrSJsUZDHYD6PkvIRtt0ezC+bkYVJBG+qNpBZFAWhqJqgknEepEnYgLusEk38HbJ37OMB1DU85YPljjffA3v38YekVXGFrcv0MbCjfZhfOoNLw7jI2gaLmwyuiSIPqrBIg1RmiczzsIgbsfj2+WShp772ii/KsMByYYatVesNYdyM4+Cen54K5O+IwFDGIFWWxq5PO6SqdtKd1ttAi0A3p+mSAnpT81sq</w:instrText>
            </w:r>
            <w:r>
              <w:rPr>
                <w:rFonts w:ascii="Arial" w:eastAsia="Calibri" w:hAnsi="Arial"/>
              </w:rPr>
              <w:instrText>Hf/v9N9l/49z6r+pB98OCXyzd8anMa/hERde9z9wwzFTO2nvABP4Hrw5gS9Dx0HayINO3UrmJKaMvnycsHuUHcmwr3aDcbzuQEQne8x27OmHS/fMFyArB0QiaKRVtP8DN5jj6L9nrKfKNGLxoMCxHAFObOCGdIQGALDhkr3SR5BPGLweuCVkHUUGq78MFnUOPDCkO6LMmgnoDJunBfBIqBZ7H5lBNbqF7xr/UC27DvBZPY1Mm5HejhvJDP7YJfuA</w:instrText>
            </w:r>
            <w:r>
              <w:rPr>
                <w:rFonts w:ascii="Arial" w:eastAsia="Calibri" w:hAnsi="Arial"/>
              </w:rPr>
              <w:instrText>R5g3duRUWSEHD957iBnK7rVC9o85ZI1EdTAD0cIgJKUfMT8YY7st/AFDbjTGh0BYM8Dnl0TwPWjfmHuYgUIQECvvlJmcXwOeKKzg9ndwu7o6u77+jT1dXV3/9ixoea8w6Qe6Y5qDc/ZPRxMTAgHigA/ZzJCnjzV97AH5exwGGCc/ODHBpn3eIGZb6X0lCokpRGHc3POtP+EQEZ+bs3aEVcNo+vm42keGQ+pbp0gBDcmblAlZPYAKQEMrrcX748Dr</w:instrText>
            </w:r>
            <w:r>
              <w:rPr>
                <w:rFonts w:ascii="Arial" w:eastAsia="Calibri" w:hAnsi="Arial"/>
              </w:rPr>
              <w:instrText>eRppFa7DpqSc2SPGZO3zxsfTHSI6slb6D3ADjIMmCiWm11ufxo2yUtD4Ap70ctxsd5F++r65ePOM5IBdGtnDKLeWtNswZICPNvAMCIEZSUe/DlgFB2CsnrfA2odA6JkRkAAKOjq3Tyj8u+REIFrAcP9ZX+Q/Z53BcY9tuTVQFSvCv/kR0s5rllIJWKSjyHVbstB1gUD9mCvAgeOHlHG7fAUN+tlOiODpTo17xUi42EzCR7VVo+84FAVkrebNZmZx</w:instrText>
            </w:r>
            <w:r>
              <w:rPr>
                <w:rFonts w:ascii="Arial" w:eastAsia="Calibri" w:hAnsi="Arial"/>
              </w:rPr>
              <w:instrText>XBggHmDD54Pe+75k/5KHIuQt9FxvjyJHypjzzRehI7ePq+xuFkz5hPL6g2ujNd0R0/v4g4SpA6FuGkgIpOFDJmCJfBSdv5IYGIMTFEYkgEImcns4TraMyvEo18rXOLRgd5RFs50NtNKZNbzAwbWeCxATCBjIo8bwFimBOv4eDnArNuzMImFQ6tEMou67w7E49HM3UsVpnFWhfyPotH6ziqKkqMqIOuQbJ4zFQRHic9PeTLajo/Cor/z0cKbe398v</w:instrText>
            </w:r>
            <w:r>
              <w:rPr>
                <w:rFonts w:ascii="Arial" w:eastAsia="Calibri" w:hAnsi="Arial"/>
              </w:rPr>
              <w:instrText>dwmEg+eUz4bdD9rCJbZa4KQeSBigBLt8xuHE21Z1yut+PsPwAKZXIBARIyGdK/IdGd/tu1ikwAeO5uiVhmDHafQx+ZmauX6u/nsiTtgvrz++ZiveDxMWnUN7vINrJ1iKA2b5d/Y/Noiy/dDn/KRF7ZbQ21L57n7ueGRShaUs8yBrYh6krcyCOkY/K9u0LZI2LPOc4upjMocBUWi+LNGV+4bmT/vy76ImarXUXb/UarNcm7tTxBdHwOmRNv58ei8O</w:instrText>
            </w:r>
            <w:r>
              <w:rPr>
                <w:rFonts w:ascii="Arial" w:eastAsia="Calibri" w:hAnsi="Arial"/>
              </w:rPr>
              <w:instrText>4T7WD2IsFBLvfHul9O2u/8IuTmwMJI/FZt3Nctm9+semeyH1k86+eII+7kUSPqEN3Iu/6J3b8AjmeJOLvKiLpCnDNknSOIqbJCt4EscV53EZFaUsipwuOs003OxWJbmIqjqpijxs8paXMQcJBe4WZYzJTVqlaVbLmC6NBO5Wbue7CF0qg9v7+YZjVp3kmhraCM3vvfYd6UWahasqW51dnF1G0eXFWXGWXV6U51WaXaL1j2lH6kz9soKsRmWaLeMy</w:instrText>
            </w:r>
            <w:r>
              <w:rPr>
                <w:rFonts w:ascii="Arial" w:eastAsia="Calibri" w:hAnsi="Arial"/>
              </w:rPr>
              <w:instrText>we0TSvGX2JDauFpSa/3pM7XOHfUG8+CGAL1pMtgqeRWmkEiZNmHeiKiMKp5mZSZbkWRtRegdmkYhZ7EJEQspcF8oRSyDNGyrgFd1hf4ybKNC1I0MG3/jE5dfAOUCOUCVQLmfoWm1Rsa2qECSmtNX+krVllvQMtrJv7oygtrY3RRPx2XPFfWqHFe/AeRlYVTlP63pLQlisZuGa4rcXxDpRvjt2+c/AHxLO8E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5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7FCDEF0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B01705C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7B796AE7" w14:textId="77777777">
        <w:trPr>
          <w:trHeight w:val="226"/>
        </w:trPr>
        <w:tc>
          <w:tcPr>
            <w:tcW w:w="561" w:type="dxa"/>
          </w:tcPr>
          <w:p w14:paraId="69995C19" w14:textId="34943CF7" w:rsidR="007132A5" w:rsidRDefault="00812D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2</w:t>
            </w:r>
          </w:p>
        </w:tc>
        <w:tc>
          <w:tcPr>
            <w:tcW w:w="1134" w:type="dxa"/>
          </w:tcPr>
          <w:p w14:paraId="3B6F24B1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RNA-</w:t>
            </w:r>
            <w:proofErr w:type="spellStart"/>
            <w:r>
              <w:rPr>
                <w:rFonts w:ascii="Arial" w:eastAsia="Calibri" w:hAnsi="Arial" w:cs="Arial"/>
              </w:rPr>
              <w:t>seq</w:t>
            </w:r>
            <w:proofErr w:type="spellEnd"/>
          </w:p>
        </w:tc>
        <w:tc>
          <w:tcPr>
            <w:tcW w:w="1419" w:type="dxa"/>
          </w:tcPr>
          <w:p w14:paraId="31DF6C9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Nip, rep3</w:t>
            </w:r>
          </w:p>
        </w:tc>
        <w:tc>
          <w:tcPr>
            <w:tcW w:w="1558" w:type="dxa"/>
          </w:tcPr>
          <w:p w14:paraId="635507CF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8 days old seedling</w:t>
            </w:r>
          </w:p>
        </w:tc>
        <w:tc>
          <w:tcPr>
            <w:tcW w:w="1848" w:type="dxa"/>
          </w:tcPr>
          <w:p w14:paraId="50198A2F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17907626</w:t>
            </w:r>
          </w:p>
        </w:tc>
        <w:tc>
          <w:tcPr>
            <w:tcW w:w="2263" w:type="dxa"/>
          </w:tcPr>
          <w:p w14:paraId="7ED6FBD2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215853</w:t>
            </w:r>
          </w:p>
        </w:tc>
        <w:tc>
          <w:tcPr>
            <w:tcW w:w="1277" w:type="dxa"/>
          </w:tcPr>
          <w:p w14:paraId="1887A3D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paperpile_citation </w:instrText>
            </w:r>
            <w:r>
              <w:rPr>
                <w:rFonts w:ascii="Arial" w:eastAsia="Calibri" w:hAnsi="Arial"/>
              </w:rPr>
              <w:instrText>&lt;clusterId&gt;V538J688F979C799&lt;/clusterId&gt;&lt;metadata&gt;&lt;citation&gt;&lt;id&gt;fb6f74ac-b2a0-42eb-9ded-e37a2dc4b8dd&lt;/id&gt;&lt;/citation&gt;&lt;/metadata&gt;&lt;data&gt;eJzFV2tv2zgW/SuEPxQJYDl6WlYGxa4ndovsOg84bWczxSCgSMpiI4kaPZK4Rf/7nks/4mRa7O6nLRDUpC7vPfdxLi8/fxvUfVroNldycPptsFa8GZwOfNcPBsNB</w:instrText>
            </w:r>
            <w:r>
              <w:rPr>
                <w:rFonts w:ascii="Arial" w:eastAsia="Calibri" w:hAnsi="Arial"/>
              </w:rPr>
              <w:instrText>aaoux9LzsJB8TV/8wffhoNNdobBaaqFYo/7sdaNaxpnIG1PyTlfYLI1UhWpYZhp2bYp1qRreKnb+yWlLXhRMV51qMtXoasWWl1NWN0b2otOmYrySbKUqU2rBdFn2le7WQFDwatXzFRlWFdZfTN9UvMDyGp86dp2vW22K0fOnrC+eP9ebz2ZFunTbVvjiuoHvuJNJst2640VHDkfY9qNwQn4bTTvuyHOT4KQuSM3JveZy7If4XJcakRsEcZL4bkB6</w:instrText>
            </w:r>
            <w:r>
              <w:rPr>
                <w:rFonts w:ascii="Arial" w:eastAsia="Calibri" w:hAnsi="Arial"/>
              </w:rPr>
              <w:instrText>eN/lBlH8/G2Q6aYlfTMucm6sC3b9r57swS3Ni5a+Y2kaYTW5+Ofgz3MmQRQ5bjCmVCCKCGxHWcJpRgfurHjMMy6UEk4cyNBxlTt2JpwnTiCzJPD8KHaDCVL2jGVhqtWXvnoG87uqVi/hLH4Ax3c8ghPGY+8VHDrPFntAiRxPkjCbAHk0dlweSSflHncmgquxnHieEulLQLrQz2h+4/8NmgDavcAZJ+PkFRo6f4CGp3IyzlTsRDKN6ZDrpJ7LHT/E</w:instrText>
            </w:r>
            <w:r>
              <w:rPr>
                <w:rFonts w:ascii="Arial" w:eastAsia="Calibri" w:hAnsi="Arial"/>
              </w:rPr>
              <w:instrText>puCeHAf8BZoZwuMs1AGi278gmv0EUjTxnDES9goSKWCzZ0zjbCKEi2DKzM2AKckc7qqJ4ydjbyzGiSdTOfj+ByopbbuGCwLxoeFVC04QzRrFTNapirU1CMorZfq2WLNWF6oSSg7ZY65FznJdSdW0rMsV43VdaMEtu0xG5FIdyAWO6my7D0HDRGNqljZKSdByxH7LodNKb7UTWXPeslTBvHoCiFY/KDLe9VIrCVazacNTLU3d6pYdHS66nBeaV/x4</w:instrText>
            </w:r>
            <w:r>
              <w:rPr>
                <w:rFonts w:ascii="Arial" w:eastAsia="Calibri" w:hAnsi="Arial"/>
              </w:rPr>
              <w:instrText>aDGVplCiL3jDSgV6VLotCVu38/TAJLoJ10Coip7skRWLtCZit8CpWN/CekP96OiqWX/lrIVXD/x4K7OPju1HnAXRzenpVft+6psnjx2912mqGlUU0Ow75klL6lXe8QEaREe3puCdYhlhQHMrFWkuTY8s4OBRpspjVvbdxmBuHjfY2840+9A/K1RPNb6hJVUjdl4hJAgRhXGNBKqdLQl9RadrpAHa/b12qTKFZrmJBWe5KamzkYHlph1LAnwBWBba</w:instrText>
            </w:r>
            <w:r>
              <w:rPr>
                <w:rFonts w:ascii="Arial" w:eastAsia="Calibri" w:hAnsi="Arial"/>
              </w:rPr>
              <w:instrText>Uu1sMXi7vFjCNcgiql8RsN8Vx891e2w779lienNzy47OFje3VuoghxYpl1Jbd2Ah42AvvMTPcmfsBxkcMhSNEaJHPUICrgRD+rGpVHJqE5+9xOXHs8V8urQ3w/XV4vZivpzezNkc6K/ay+X13NtW0UFULJiN44g5t9faD8sJPr3I/4hd7BDA9Lv5hY/s6lJXNgF0Wb2Ccf6JHeFOc84/HTsQ906u2uVs6SOyl1NnNr+eX87mlx9en/KPkbZagZXA</w:instrText>
            </w:r>
            <w:r>
              <w:rPr>
                <w:rFonts w:ascii="Arial" w:eastAsia="Calibri" w:hAnsi="Arial"/>
              </w:rPr>
              <w:instrText>+sNLEIRpNf0P55DCnup1BiWl6vJ1sY1RtbkblfOoJbwSvLBFYGu/BXMpH+2QCW4pgcrRpgNZQHepwFVTU9nyYltCkKSk60o0itMBqVv6QXWrEUVwZsRuNFXhvtOUB9HqHs0mYtsShIRtGNBL285C3yuquXfzhbepL/zyhxB/BJpmCHuSVaZjPCM4f3GXTljXDsDbzR/h/ICCQKFLQ7mD3DPFKOcWpoFRguDtsZAXD7zRhLzDENCjxz6iXAsgh7Pb</w:instrText>
            </w:r>
            <w:r>
              <w:rPr>
                <w:rFonts w:ascii="Arial" w:eastAsia="Calibri" w:hAnsi="Arial"/>
              </w:rPr>
              <w:instrText>OKZrpmq9a5ww2Cmw4QraXhuB6rTvrE9Wfc0bujigCmKih658XZsXKc1sGRMjpO3GRKicdxtlO15tOrlo1jUhyPrKDkuWkW1flrxZb0KO1oH6bxEnWLXtbs8GUkxu71TS+iU3fkE7a5SxmdkpQydSFv22sWwnOhrlqPjZpmRZqk27xsBI+dhkSCEID+Z1Smk+u4enND8q5LBBB5giRAIj5ZDG0W5d04x3fX03XX44Rx84mP3udqOnnQDvUn5PY+v/</w:instrText>
            </w:r>
            <w:r>
              <w:rPr>
                <w:rFonts w:ascii="Arial" w:eastAsia="Calibri" w:hAnsi="Arial"/>
              </w:rPr>
              <w:instrText>Zx79yfz5PF0ejpEH0+Xh0PkfBlXM2netQEYGpx5iI7O7vinI493UTnMmJgVUYA3kHa1wBlxCW7bRhtZL+wO18E+1Zgue0m1kmjWV3Rndou83Rd2yN/jZlLgwcRPPq5w4tafbxw4av1pNQ3bJqy8Up+kK1ERn6Bto/1jhOmpaxGYvMGS+57pJNGRnqD0++oXdot/3mBEEl6q0EG6EposZ/WLzbciCYIx5asj+gWFh9aTZdWMe0J/UTst+kMrScRaH</w:instrText>
            </w:r>
            <w:r>
              <w:rPr>
                <w:rFonts w:ascii="Arial" w:eastAsia="Calibri" w:hAnsi="Arial"/>
              </w:rPr>
              <w:instrText>XDipz10n9FXqJFJJRwUx96UI04mUELYh+zzIu64+PTmRTyOM9CPTrE5+OtSTaAvZx8fHUSVSPaqKclTpfLQyDycIfankyX7iR/iFxkXx63qhK5TjzlArclzhDc6YVaFGwpS7rb/lxVtVvSmat2+qvnwbuG9IQfv2f0DY5tyDqUkYJhEaOXdDxUM39tI4SJUfyzhwxwIjb6JiKQOf3jF9fbc95UXKi+MojgMe8ZSHQRgnnhfiwRCLOE0DH0+KNOFU</w:instrText>
            </w:r>
            <w:r>
              <w:rPr>
                <w:rFonts w:ascii="Arial" w:eastAsia="Calibri" w:hAnsi="Arial"/>
              </w:rPr>
              <w:instrText>tgTsXq3tq4Nehc6fzeaJY84KhQtB2sI0jxVV4mAWRu5ZEp1NZ9O5581n03gazWeTX5MwmoeJhUHXjB2LvdiNJ24UJsloEvl4U4KO9hXqEttTRZM2lXZmChpjN4s7wnMhI2KRyLgXCF9leOR4oZK+GkeJipSLWdqNqZe0IJdQm1pJhRQwqVAmeIyEXpg6eBqkTogDfCKiZKJi+9oT8ydAmfGOE890+w7s0yvwKMPwr4jI59VCpw367eC0a3q7tTCC</w:instrText>
            </w:r>
            <w:r>
              <w:rPr>
                <w:rFonts w:ascii="Arial" w:eastAsia="Calibri" w:hAnsi="Arial"/>
              </w:rPr>
              <w:instrText>GsFWxIZjjiZLnOYP+r7mhR+5XjL++4p2qRYGW7FLXlLnmkKKXUPH9+9//BvgPx6E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6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6A484EF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08C8FE8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6C6CB058" w14:textId="77777777">
        <w:trPr>
          <w:trHeight w:val="226"/>
        </w:trPr>
        <w:tc>
          <w:tcPr>
            <w:tcW w:w="561" w:type="dxa"/>
          </w:tcPr>
          <w:p w14:paraId="7C0725E3" w14:textId="1FECF88F" w:rsidR="007132A5" w:rsidRDefault="00812D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3</w:t>
            </w:r>
          </w:p>
        </w:tc>
        <w:tc>
          <w:tcPr>
            <w:tcW w:w="1134" w:type="dxa"/>
          </w:tcPr>
          <w:p w14:paraId="39456CFA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RNA-</w:t>
            </w:r>
            <w:proofErr w:type="spellStart"/>
            <w:r>
              <w:rPr>
                <w:rFonts w:ascii="Arial" w:eastAsia="Calibri" w:hAnsi="Arial" w:cs="Arial"/>
              </w:rPr>
              <w:t>seq</w:t>
            </w:r>
            <w:proofErr w:type="spellEnd"/>
          </w:p>
        </w:tc>
        <w:tc>
          <w:tcPr>
            <w:tcW w:w="1419" w:type="dxa"/>
          </w:tcPr>
          <w:p w14:paraId="377281DF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Nip, rep4</w:t>
            </w:r>
          </w:p>
        </w:tc>
        <w:tc>
          <w:tcPr>
            <w:tcW w:w="1558" w:type="dxa"/>
          </w:tcPr>
          <w:p w14:paraId="3EED13B1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8 days old seedling</w:t>
            </w:r>
          </w:p>
        </w:tc>
        <w:tc>
          <w:tcPr>
            <w:tcW w:w="1848" w:type="dxa"/>
          </w:tcPr>
          <w:p w14:paraId="28193250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17907627</w:t>
            </w:r>
          </w:p>
        </w:tc>
        <w:tc>
          <w:tcPr>
            <w:tcW w:w="2263" w:type="dxa"/>
          </w:tcPr>
          <w:p w14:paraId="69ABE5B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215853</w:t>
            </w:r>
          </w:p>
        </w:tc>
        <w:tc>
          <w:tcPr>
            <w:tcW w:w="1277" w:type="dxa"/>
          </w:tcPr>
          <w:p w14:paraId="0297FE8A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paperpile_citation </w:instrText>
            </w:r>
            <w:r>
              <w:rPr>
                <w:rFonts w:ascii="Arial" w:eastAsia="Calibri" w:hAnsi="Arial"/>
              </w:rPr>
              <w:instrText>&lt;clusterId&gt;C595Q652M943J666&lt;/clusterId&gt;&lt;metadata&gt;&lt;citation&gt;&lt;id&gt;fb6f74ac-b2a0-42eb-9ded-e37a2dc4b8dd&lt;/id&gt;&lt;/citation&gt;&lt;/metadata&gt;&lt;data&gt;eJzFV2tv2zgW/SuEPxQJYDl6WlYGxa4ndovsOg84bWczxSCgSMpiI4kaPZK4Rf/7nks/4mRa7O6nLRDUpC7vPfdxLi8/fxvUfVroNldycPptsFa8GZwOfNcPBsNB</w:instrText>
            </w:r>
            <w:r>
              <w:rPr>
                <w:rFonts w:ascii="Arial" w:eastAsia="Calibri" w:hAnsi="Arial"/>
              </w:rPr>
              <w:instrText>aaoux9LzsJB8TV/8wffhoNNdobBaaqFYo/7sdaNaxpnIG1PyTlfYLI1UhWpYZhp2bYp1qRreKnb+yWlLXhRMV51qMtXoasWWl1NWN0b2otOmYrySbKUqU2rBdFn2le7WQFDwatXzFRlWFdZfTN9UvMDyGp86dp2vW22K0fOnrC+eP9ebz2ZFunTbVvjiuoHvuJNJst2640VHDkfY9qNwQn4bTTvuyHOT4KQuSM3JveZy7If4XJcakRsEcZL4bkB6</w:instrText>
            </w:r>
            <w:r>
              <w:rPr>
                <w:rFonts w:ascii="Arial" w:eastAsia="Calibri" w:hAnsi="Arial"/>
              </w:rPr>
              <w:instrText>eN/lBlH8/G2Q6aYlfTMucm6sC3b9r57swS3Ni5a+Y2kaYTW5+Ofgz3MmQRQ5bjCmVCCKCGxHWcJpRgfurHjMMy6UEk4cyNBxlTt2JpwnTiCzJPD8KHaDCVL2jGVhqtWXvnoG87uqVi/hLH4Ax3c8ghPGY+8VHDrPFntAiRxPkjCbAHk0dlweSSflHncmgquxnHieEulLQLrQz2h+4/8NmgDavcAZJ+PkFRo6f4CGp3IyzlTsRDKN6ZDrpJ7LHT/E</w:instrText>
            </w:r>
            <w:r>
              <w:rPr>
                <w:rFonts w:ascii="Arial" w:eastAsia="Calibri" w:hAnsi="Arial"/>
              </w:rPr>
              <w:instrText>puCeHAf8BZoZwuMs1AGi278gmv0EUjTxnDES9goSKWCzZ0zjbCKEi2DKzM2AKckc7qqJ4ydjbyzGiSdTOfj+ByopbbuGCwLxoeFVC04QzRrFTNapirU1CMorZfq2WLNWF6oSSg7ZY65FznJdSdW0rMsV43VdaMEtu0xG5FIdyAWO6my7D0HDRGNqljZKSdByxH7LodNKb7UTWXPeslTBvHoCiFY/KDLe9VIrCVazacNTLU3d6pYdHS66nBeaV/x4</w:instrText>
            </w:r>
            <w:r>
              <w:rPr>
                <w:rFonts w:ascii="Arial" w:eastAsia="Calibri" w:hAnsi="Arial"/>
              </w:rPr>
              <w:instrText>aDGVplCiL3jDSgV6VLotCVu38/TAJLoJ10Coip7skRWLtCZit8CpWN/CekP96OiqWX/lrIVXD/x4K7OPju1HnAXRzenpVft+6psnjx2912mqGlUU0Ow75klL6lXe8QEaREe3puCdYhlhQHMrFWkuTY8s4OBRpspjVvbdxmBuHjfY2840+9A/K1RPNb6hJVUjdl4hJAgRhXGNBKqdLQl9RadrpAHa/b12qTKFZrmJBWe5KamzkYHlph1LAnwBWBba</w:instrText>
            </w:r>
            <w:r>
              <w:rPr>
                <w:rFonts w:ascii="Arial" w:eastAsia="Calibri" w:hAnsi="Arial"/>
              </w:rPr>
              <w:instrText>Uu1sMXi7vFjCNcgiql8RsN8Vx891e2w779lienNzy47OFje3VuoghxYpl1Jbd2Ah42AvvMTPcmfsBxkcMhSNEaJHPUICrgRD+rGpVHJqE5+9xOXHs8V8urQ3w/XV4vZivpzezNkc6K/ay+X13NtW0UFULJiN44g5t9faD8sJPr3I/4hd7BDA9Lv5hY/s6lJXNgF0Wb2Ccf6JHeFOc84/HTsQ906u2uVs6SOyl1NnNr+eX87mlx9en/KPkbZagZXA</w:instrText>
            </w:r>
            <w:r>
              <w:rPr>
                <w:rFonts w:ascii="Arial" w:eastAsia="Calibri" w:hAnsi="Arial"/>
              </w:rPr>
              <w:instrText>+sNLEIRpNf0P55DCnup1BiWl6vJ1sY1RtbkblfOoJbwSvLBFYGu/BXMpH+2QCW4pgcrRpgNZQHepwFVTU9nyYltCkKSk60o0itMBqVv6QXWrEUVwZsRuNFXhvtOUB9HqHs0mYtsShIRtGNBL285C3yuquXfzhbepL/zyhxB/BJpmCHuSVaZjPCM4f3GXTljXDsDbzR/h/ICCQKFLQ7mD3DPFKOcWpoFRguDtsZAXD7zRhLzDENCjxz6iXAsgh7Pb</w:instrText>
            </w:r>
            <w:r>
              <w:rPr>
                <w:rFonts w:ascii="Arial" w:eastAsia="Calibri" w:hAnsi="Arial"/>
              </w:rPr>
              <w:instrText>OKZrpmq9a5ww2Cmw4QraXhuB6rTvrE9Wfc0bujigCmKih658XZsXKc1sGRMjpO3GRKicdxtlO15tOrlo1jUhyPrKDkuWkW1flrxZb0KO1oH6bxEnWLXtbs8GUkxu71TS+iU3fkE7a5SxmdkpQydSFv22sWwnOhrlqPjZpmRZqk27xsBI+dhkSCEID+Z1Smk+u4enND8q5LBBB5giRAIj5ZDG0W5d04x3fX03XX44Rx84mP3udqOnnQDvUn5PY+v/</w:instrText>
            </w:r>
            <w:r>
              <w:rPr>
                <w:rFonts w:ascii="Arial" w:eastAsia="Calibri" w:hAnsi="Arial"/>
              </w:rPr>
              <w:instrText>Zx79yfz5PF0ejpEH0+Xh0PkfBlXM2netQEYGpx5iI7O7vinI493UTnMmJgVUYA3kHa1wBlxCW7bRhtZL+wO18E+1Zgue0m1kmjWV3Rndou83Rd2yN/jZlLgwcRPPq5w4tafbxw4av1pNQ3bJqy8Up+kK1ERn6Bto/1jhOmpaxGYvMGS+57pJNGRnqD0++oXdot/3mBEEl6q0EG6EposZ/WLzbciCYIx5asj+gWFh9aTZdWMe0J/UTst+kMrScRaH</w:instrText>
            </w:r>
            <w:r>
              <w:rPr>
                <w:rFonts w:ascii="Arial" w:eastAsia="Calibri" w:hAnsi="Arial"/>
              </w:rPr>
              <w:instrText>XDipz10n9FXqJFJJRwUx96UI04mUELYh+zzIu64+PTmRTyOM9CPTrE5+OtSTaAvZx8fHUSVSPaqKclTpfLQyDycIfankyX7iR/iFxkXx63qhK5TjzlArclzhDc6YVaFGwpS7rb/lxVtVvSmat2+qvnwbuG9IQfv2f0DY5tyDqUkYJhEaOXdDxUM39tI4SJUfyzhwxwIjb6JiKQOf3jF9fbc95UXKi+MojgMe8ZSHQRgnnhfiwRCLOE0DH0+KNOFU</w:instrText>
            </w:r>
            <w:r>
              <w:rPr>
                <w:rFonts w:ascii="Arial" w:eastAsia="Calibri" w:hAnsi="Arial"/>
              </w:rPr>
              <w:instrText>tgTsXq3tq4Nehc6fzeaJY84KhQtB2sI0jxVV4mAWRu5ZEp1NZ9O5581n03gazWeTX5MwmoeJhUHXjB2LvdiNJ24UJsloEvl4U4KO9hXqEttTRZM2lXZmChpjN4s7wnMhI2KRyLgXCF9leOR4oZK+GkeJipSLWdqNqZe0IJdQm1pJhRQwqVAmeIyEXpg6eBqkTogDfCKiZKJi+9oT8ydAmfGOE890+w7s0yvwKMPwr4jI59VCpw367eC0a3q7tTCC</w:instrText>
            </w:r>
            <w:r>
              <w:rPr>
                <w:rFonts w:ascii="Arial" w:eastAsia="Calibri" w:hAnsi="Arial"/>
              </w:rPr>
              <w:instrText>GsFWxIZjjiZLnOYP+r7mhR+5XjL++4p2qRYGW7FLXlLnmkKKXUPH9+9//BvgPx6E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6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C0CA6F0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C6CFE83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25CACD6E" w14:textId="77777777">
        <w:trPr>
          <w:trHeight w:val="226"/>
        </w:trPr>
        <w:tc>
          <w:tcPr>
            <w:tcW w:w="561" w:type="dxa"/>
          </w:tcPr>
          <w:p w14:paraId="20B6081F" w14:textId="176F8FA8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812D58">
              <w:rPr>
                <w:rFonts w:ascii="Arial" w:eastAsia="Calibri" w:hAnsi="Arial" w:cs="Arial"/>
              </w:rPr>
              <w:t>4</w:t>
            </w:r>
          </w:p>
        </w:tc>
        <w:tc>
          <w:tcPr>
            <w:tcW w:w="1134" w:type="dxa"/>
          </w:tcPr>
          <w:p w14:paraId="0262535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RNA-</w:t>
            </w:r>
            <w:proofErr w:type="spellStart"/>
            <w:r>
              <w:rPr>
                <w:rFonts w:ascii="Arial" w:eastAsia="Calibri" w:hAnsi="Arial" w:cs="Arial"/>
              </w:rPr>
              <w:t>seq</w:t>
            </w:r>
            <w:proofErr w:type="spellEnd"/>
          </w:p>
        </w:tc>
        <w:tc>
          <w:tcPr>
            <w:tcW w:w="1419" w:type="dxa"/>
          </w:tcPr>
          <w:p w14:paraId="1123444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fem2-3, rep1</w:t>
            </w:r>
          </w:p>
        </w:tc>
        <w:tc>
          <w:tcPr>
            <w:tcW w:w="1558" w:type="dxa"/>
          </w:tcPr>
          <w:p w14:paraId="10FE7F29" w14:textId="77777777" w:rsidR="007132A5" w:rsidRDefault="00D0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>
              <w:rPr>
                <w:rFonts w:ascii="Arial" w:hAnsi="Arial" w:cs="Arial"/>
              </w:rPr>
              <w:t>18 days old seedling</w:t>
            </w:r>
          </w:p>
        </w:tc>
        <w:tc>
          <w:tcPr>
            <w:tcW w:w="1848" w:type="dxa"/>
          </w:tcPr>
          <w:p w14:paraId="0E60F095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17907628</w:t>
            </w:r>
          </w:p>
        </w:tc>
        <w:tc>
          <w:tcPr>
            <w:tcW w:w="2263" w:type="dxa"/>
          </w:tcPr>
          <w:p w14:paraId="37FA4FCF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215853</w:t>
            </w:r>
          </w:p>
        </w:tc>
        <w:tc>
          <w:tcPr>
            <w:tcW w:w="1277" w:type="dxa"/>
          </w:tcPr>
          <w:p w14:paraId="18D47D36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paperpile_citation </w:instrText>
            </w:r>
            <w:r>
              <w:rPr>
                <w:rFonts w:ascii="Arial" w:eastAsia="Calibri" w:hAnsi="Arial"/>
              </w:rPr>
              <w:instrText>&lt;clusterId&gt;W649K699G179D791&lt;/clusterId&gt;&lt;metadata&gt;&lt;citation&gt;&lt;id&gt;fb6f74ac-b2a0-42eb-9ded-e37a2dc4b8dd&lt;/id&gt;&lt;/citation&gt;&lt;/metadata&gt;&lt;data&gt;eJzFV2tv2zgW/SuEPxQJYDl6WlYGxa4ndovsOg84bWczxSCgSMpiI4kaPZK4Rf/7nks/4mRa7O6nLRDUpC7vPfdxLi8/fxvUfVroNldycPptsFa8GZwOfNcPBsNB</w:instrText>
            </w:r>
            <w:r>
              <w:rPr>
                <w:rFonts w:ascii="Arial" w:eastAsia="Calibri" w:hAnsi="Arial"/>
              </w:rPr>
              <w:instrText>aaoux9LzsJB8TV/8wffhoNNdobBaaqFYo/7sdaNaxpnIG1PyTlfYLI1UhWpYZhp2bYp1qRreKnb+yWlLXhRMV51qMtXoasWWl1NWN0b2otOmYrySbKUqU2rBdFn2le7WQFDwatXzFRlWFdZfTN9UvMDyGp86dp2vW22K0fOnrC+eP9ebz2ZFunTbVvjiuoHvuJNJst2640VHDkfY9qNwQn4bTTvuyHOT4KQuSM3JveZy7If4XJcakRsEcZL4bkB6</w:instrText>
            </w:r>
            <w:r>
              <w:rPr>
                <w:rFonts w:ascii="Arial" w:eastAsia="Calibri" w:hAnsi="Arial"/>
              </w:rPr>
              <w:instrText>eN/lBlH8/G2Q6aYlfTMucm6sC3b9r57swS3Ni5a+Y2kaYTW5+Ofgz3MmQRQ5bjCmVCCKCGxHWcJpRgfurHjMMy6UEk4cyNBxlTt2JpwnTiCzJPD8KHaDCVL2jGVhqtWXvnoG87uqVi/hLH4Ax3c8ghPGY+8VHDrPFntAiRxPkjCbAHk0dlweSSflHncmgquxnHieEulLQLrQz2h+4/8NmgDavcAZJ+PkFRo6f4CGp3IyzlTsRDKN6ZDrpJ7LHT/E</w:instrText>
            </w:r>
            <w:r>
              <w:rPr>
                <w:rFonts w:ascii="Arial" w:eastAsia="Calibri" w:hAnsi="Arial"/>
              </w:rPr>
              <w:instrText>puCeHAf8BZoZwuMs1AGi278gmv0EUjTxnDES9goSKWCzZ0zjbCKEi2DKzM2AKckc7qqJ4ydjbyzGiSdTOfj+ByopbbuGCwLxoeFVC04QzRrFTNapirU1CMorZfq2WLNWF6oSSg7ZY65FznJdSdW0rMsV43VdaMEtu0xG5FIdyAWO6my7D0HDRGNqljZKSdByxH7LodNKb7UTWXPeslTBvHoCiFY/KDLe9VIrCVazacNTLU3d6pYdHS66nBeaV/x4</w:instrText>
            </w:r>
            <w:r>
              <w:rPr>
                <w:rFonts w:ascii="Arial" w:eastAsia="Calibri" w:hAnsi="Arial"/>
              </w:rPr>
              <w:instrText>aDGVplCiL3jDSgV6VLotCVu38/TAJLoJ10Coip7skRWLtCZit8CpWN/CekP96OiqWX/lrIVXD/x4K7OPju1HnAXRzenpVft+6psnjx2912mqGlUU0Ow75klL6lXe8QEaREe3puCdYhlhQHMrFWkuTY8s4OBRpspjVvbdxmBuHjfY2840+9A/K1RPNb6hJVUjdl4hJAgRhXGNBKqdLQl9RadrpAHa/b12qTKFZrmJBWe5KamzkYHlph1LAnwBWBba</w:instrText>
            </w:r>
            <w:r>
              <w:rPr>
                <w:rFonts w:ascii="Arial" w:eastAsia="Calibri" w:hAnsi="Arial"/>
              </w:rPr>
              <w:instrText>Uu1sMXi7vFjCNcgiql8RsN8Vx891e2w779lienNzy47OFje3VuoghxYpl1Jbd2Ah42AvvMTPcmfsBxkcMhSNEaJHPUICrgRD+rGpVHJqE5+9xOXHs8V8urQ3w/XV4vZivpzezNkc6K/ay+X13NtW0UFULJiN44g5t9faD8sJPr3I/4hd7BDA9Lv5hY/s6lJXNgF0Wb2Ccf6JHeFOc84/HTsQ906u2uVs6SOyl1NnNr+eX87mlx9en/KPkbZagZXA</w:instrText>
            </w:r>
            <w:r>
              <w:rPr>
                <w:rFonts w:ascii="Arial" w:eastAsia="Calibri" w:hAnsi="Arial"/>
              </w:rPr>
              <w:instrText>+sNLEIRpNf0P55DCnup1BiWl6vJ1sY1RtbkblfOoJbwSvLBFYGu/BXMpH+2QCW4pgcrRpgNZQHepwFVTU9nyYltCkKSk60o0itMBqVv6QXWrEUVwZsRuNFXhvtOUB9HqHs0mYtsShIRtGNBL285C3yuquXfzhbepL/zyhxB/BJpmCHuSVaZjPCM4f3GXTljXDsDbzR/h/ICCQKFLQ7mD3DPFKOcWpoFRguDtsZAXD7zRhLzDENCjxz6iXAsgh7Pb</w:instrText>
            </w:r>
            <w:r>
              <w:rPr>
                <w:rFonts w:ascii="Arial" w:eastAsia="Calibri" w:hAnsi="Arial"/>
              </w:rPr>
              <w:instrText>OKZrpmq9a5ww2Cmw4QraXhuB6rTvrE9Wfc0bujigCmKih658XZsXKc1sGRMjpO3GRKicdxtlO15tOrlo1jUhyPrKDkuWkW1flrxZb0KO1oH6bxEnWLXtbs8GUkxu71TS+iU3fkE7a5SxmdkpQydSFv22sWwnOhrlqPjZpmRZqk27xsBI+dhkSCEID+Z1Smk+u4enND8q5LBBB5giRAIj5ZDG0W5d04x3fX03XX44Rx84mP3udqOnnQDvUn5PY+v/</w:instrText>
            </w:r>
            <w:r>
              <w:rPr>
                <w:rFonts w:ascii="Arial" w:eastAsia="Calibri" w:hAnsi="Arial"/>
              </w:rPr>
              <w:instrText>Zx79yfz5PF0ejpEH0+Xh0PkfBlXM2netQEYGpx5iI7O7vinI493UTnMmJgVUYA3kHa1wBlxCW7bRhtZL+wO18E+1Zgue0m1kmjWV3Rndou83Rd2yN/jZlLgwcRPPq5w4tafbxw4av1pNQ3bJqy8Up+kK1ERn6Bto/1jhOmpaxGYvMGS+57pJNGRnqD0++oXdot/3mBEEl6q0EG6EposZ/WLzbciCYIx5asj+gWFh9aTZdWMe0J/UTst+kMrScRaH</w:instrText>
            </w:r>
            <w:r>
              <w:rPr>
                <w:rFonts w:ascii="Arial" w:eastAsia="Calibri" w:hAnsi="Arial"/>
              </w:rPr>
              <w:instrText>XDipz10n9FXqJFJJRwUx96UI04mUELYh+zzIu64+PTmRTyOM9CPTrE5+OtSTaAvZx8fHUSVSPaqKclTpfLQyDycIfankyX7iR/iFxkXx63qhK5TjzlArclzhDc6YVaFGwpS7rb/lxVtVvSmat2+qvnwbuG9IQfv2f0DY5tyDqUkYJhEaOXdDxUM39tI4SJUfyzhwxwIjb6JiKQOf3jF9fbc95UXKi+MojgMe8ZSHQRgnnhfiwRCLOE0DH0+KNOFU</w:instrText>
            </w:r>
            <w:r>
              <w:rPr>
                <w:rFonts w:ascii="Arial" w:eastAsia="Calibri" w:hAnsi="Arial"/>
              </w:rPr>
              <w:instrText>tgTsXq3tq4Nehc6fzeaJY84KhQtB2sI0jxVV4mAWRu5ZEp1NZ9O5581n03gazWeTX5MwmoeJhUHXjB2LvdiNJ24UJsloEvl4U4KO9hXqEttTRZM2lXZmChpjN4s7wnMhI2KRyLgXCF9leOR4oZK+GkeJipSLWdqNqZe0IJdQm1pJhRQwqVAmeIyEXpg6eBqkTogDfCKiZKJi+9oT8ydAmfGOE890+w7s0yvwKMPwr4jI59VCpw367eC0a3q7tTCC</w:instrText>
            </w:r>
            <w:r>
              <w:rPr>
                <w:rFonts w:ascii="Arial" w:eastAsia="Calibri" w:hAnsi="Arial"/>
              </w:rPr>
              <w:instrText>GsFWxIZjjiZLnOYP+r7mhR+5XjL++4p2qRYGW7FLXlLnmkKKXUPH9+9//BvgPx6E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6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AD43F42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B8B9B1F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0A814669" w14:textId="77777777">
        <w:trPr>
          <w:trHeight w:val="226"/>
        </w:trPr>
        <w:tc>
          <w:tcPr>
            <w:tcW w:w="561" w:type="dxa"/>
          </w:tcPr>
          <w:p w14:paraId="7037AE47" w14:textId="0AE298B0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812D58">
              <w:rPr>
                <w:rFonts w:ascii="Arial" w:eastAsia="Calibri" w:hAnsi="Arial" w:cs="Arial"/>
              </w:rPr>
              <w:t>5</w:t>
            </w:r>
          </w:p>
        </w:tc>
        <w:tc>
          <w:tcPr>
            <w:tcW w:w="1134" w:type="dxa"/>
          </w:tcPr>
          <w:p w14:paraId="2325D846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RNA-</w:t>
            </w:r>
            <w:proofErr w:type="spellStart"/>
            <w:r>
              <w:rPr>
                <w:rFonts w:ascii="Arial" w:eastAsia="Calibri" w:hAnsi="Arial" w:cs="Arial"/>
              </w:rPr>
              <w:t>seq</w:t>
            </w:r>
            <w:proofErr w:type="spellEnd"/>
          </w:p>
        </w:tc>
        <w:tc>
          <w:tcPr>
            <w:tcW w:w="1419" w:type="dxa"/>
          </w:tcPr>
          <w:p w14:paraId="7DE6C048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fem2-3, rep2</w:t>
            </w:r>
          </w:p>
        </w:tc>
        <w:tc>
          <w:tcPr>
            <w:tcW w:w="1558" w:type="dxa"/>
          </w:tcPr>
          <w:p w14:paraId="186B759B" w14:textId="77777777" w:rsidR="007132A5" w:rsidRDefault="00D0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>
              <w:rPr>
                <w:rFonts w:ascii="Arial" w:hAnsi="Arial" w:cs="Arial"/>
              </w:rPr>
              <w:t>18 days old seedling</w:t>
            </w:r>
          </w:p>
        </w:tc>
        <w:tc>
          <w:tcPr>
            <w:tcW w:w="1848" w:type="dxa"/>
          </w:tcPr>
          <w:p w14:paraId="6D8B8110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17907629</w:t>
            </w:r>
          </w:p>
        </w:tc>
        <w:tc>
          <w:tcPr>
            <w:tcW w:w="2263" w:type="dxa"/>
          </w:tcPr>
          <w:p w14:paraId="1BE3472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215853</w:t>
            </w:r>
          </w:p>
        </w:tc>
        <w:tc>
          <w:tcPr>
            <w:tcW w:w="1277" w:type="dxa"/>
          </w:tcPr>
          <w:p w14:paraId="792CDB29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paperpile_citation </w:instrText>
            </w:r>
            <w:r>
              <w:rPr>
                <w:rFonts w:ascii="Arial" w:eastAsia="Calibri" w:hAnsi="Arial"/>
              </w:rPr>
              <w:instrText>&lt;clusterId&gt;A887H845D335A928&lt;/clusterId&gt;&lt;metadata&gt;&lt;citation&gt;&lt;id&gt;fb6f74ac-b2a0-42eb-9ded-e37a2dc4b8dd&lt;/id&gt;&lt;/citation&gt;&lt;/metadata&gt;&lt;data&gt;eJzFV2tv2zgW/SuEPxQJYDl6WlYGxa4ndovsOg84bWczxSCgSMpiI4kaPZK4Rf/7nks/4mRa7O6nLRDUpC7vPfdxLi8/fxvUfVroNldycPptsFa8GZwOfNcPBsNB</w:instrText>
            </w:r>
            <w:r>
              <w:rPr>
                <w:rFonts w:ascii="Arial" w:eastAsia="Calibri" w:hAnsi="Arial"/>
              </w:rPr>
              <w:instrText>aaoux9LzsJB8TV/8wffhoNNdobBaaqFYo/7sdaNaxpnIG1PyTlfYLI1UhWpYZhp2bYp1qRreKnb+yWlLXhRMV51qMtXoasWWl1NWN0b2otOmYrySbKUqU2rBdFn2le7WQFDwatXzFRlWFdZfTN9UvMDyGp86dp2vW22K0fOnrC+eP9ebz2ZFunTbVvjiuoHvuJNJst2640VHDkfY9qNwQn4bTTvuyHOT4KQuSM3JveZy7If4XJcakRsEcZL4bkB6</w:instrText>
            </w:r>
            <w:r>
              <w:rPr>
                <w:rFonts w:ascii="Arial" w:eastAsia="Calibri" w:hAnsi="Arial"/>
              </w:rPr>
              <w:instrText>eN/lBlH8/G2Q6aYlfTMucm6sC3b9r57swS3Ni5a+Y2kaYTW5+Ofgz3MmQRQ5bjCmVCCKCGxHWcJpRgfurHjMMy6UEk4cyNBxlTt2JpwnTiCzJPD8KHaDCVL2jGVhqtWXvnoG87uqVi/hLH4Ax3c8ghPGY+8VHDrPFntAiRxPkjCbAHk0dlweSSflHncmgquxnHieEulLQLrQz2h+4/8NmgDavcAZJ+PkFRo6f4CGp3IyzlTsRDKN6ZDrpJ7LHT/E</w:instrText>
            </w:r>
            <w:r>
              <w:rPr>
                <w:rFonts w:ascii="Arial" w:eastAsia="Calibri" w:hAnsi="Arial"/>
              </w:rPr>
              <w:instrText>puCeHAf8BZoZwuMs1AGi278gmv0EUjTxnDES9goSKWCzZ0zjbCKEi2DKzM2AKckc7qqJ4ydjbyzGiSdTOfj+ByopbbuGCwLxoeFVC04QzRrFTNapirU1CMorZfq2WLNWF6oSSg7ZY65FznJdSdW0rMsV43VdaMEtu0xG5FIdyAWO6my7D0HDRGNqljZKSdByxH7LodNKb7UTWXPeslTBvHoCiFY/KDLe9VIrCVazacNTLU3d6pYdHS66nBeaV/x4</w:instrText>
            </w:r>
            <w:r>
              <w:rPr>
                <w:rFonts w:ascii="Arial" w:eastAsia="Calibri" w:hAnsi="Arial"/>
              </w:rPr>
              <w:instrText>aDGVplCiL3jDSgV6VLotCVu38/TAJLoJ10Coip7skRWLtCZit8CpWN/CekP96OiqWX/lrIVXD/x4K7OPju1HnAXRzenpVft+6psnjx2912mqGlUU0Ow75klL6lXe8QEaREe3puCdYhlhQHMrFWkuTY8s4OBRpspjVvbdxmBuHjfY2840+9A/K1RPNb6hJVUjdl4hJAgRhXGNBKqdLQl9RadrpAHa/b12qTKFZrmJBWe5KamzkYHlph1LAnwBWBba</w:instrText>
            </w:r>
            <w:r>
              <w:rPr>
                <w:rFonts w:ascii="Arial" w:eastAsia="Calibri" w:hAnsi="Arial"/>
              </w:rPr>
              <w:instrText>Uu1sMXi7vFjCNcgiql8RsN8Vx891e2w779lienNzy47OFje3VuoghxYpl1Jbd2Ah42AvvMTPcmfsBxkcMhSNEaJHPUICrgRD+rGpVHJqE5+9xOXHs8V8urQ3w/XV4vZivpzezNkc6K/ay+X13NtW0UFULJiN44g5t9faD8sJPr3I/4hd7BDA9Lv5hY/s6lJXNgF0Wb2Ccf6JHeFOc84/HTsQ906u2uVs6SOyl1NnNr+eX87mlx9en/KPkbZagZXA</w:instrText>
            </w:r>
            <w:r>
              <w:rPr>
                <w:rFonts w:ascii="Arial" w:eastAsia="Calibri" w:hAnsi="Arial"/>
              </w:rPr>
              <w:instrText>+sNLEIRpNf0P55DCnup1BiWl6vJ1sY1RtbkblfOoJbwSvLBFYGu/BXMpH+2QCW4pgcrRpgNZQHepwFVTU9nyYltCkKSk60o0itMBqVv6QXWrEUVwZsRuNFXhvtOUB9HqHs0mYtsShIRtGNBL285C3yuquXfzhbepL/zyhxB/BJpmCHuSVaZjPCM4f3GXTljXDsDbzR/h/ICCQKFLQ7mD3DPFKOcWpoFRguDtsZAXD7zRhLzDENCjxz6iXAsgh7Pb</w:instrText>
            </w:r>
            <w:r>
              <w:rPr>
                <w:rFonts w:ascii="Arial" w:eastAsia="Calibri" w:hAnsi="Arial"/>
              </w:rPr>
              <w:instrText>OKZrpmq9a5ww2Cmw4QraXhuB6rTvrE9Wfc0bujigCmKih658XZsXKc1sGRMjpO3GRKicdxtlO15tOrlo1jUhyPrKDkuWkW1flrxZb0KO1oH6bxEnWLXtbs8GUkxu71TS+iU3fkE7a5SxmdkpQydSFv22sWwnOhrlqPjZpmRZqk27xsBI+dhkSCEID+Z1Smk+u4enND8q5LBBB5giRAIj5ZDG0W5d04x3fX03XX44Rx84mP3udqOnnQDvUn5PY+v/</w:instrText>
            </w:r>
            <w:r>
              <w:rPr>
                <w:rFonts w:ascii="Arial" w:eastAsia="Calibri" w:hAnsi="Arial"/>
              </w:rPr>
              <w:instrText>Zx79yfz5PF0ejpEH0+Xh0PkfBlXM2netQEYGpx5iI7O7vinI493UTnMmJgVUYA3kHa1wBlxCW7bRhtZL+wO18E+1Zgue0m1kmjWV3Rndou83Rd2yN/jZlLgwcRPPq5w4tafbxw4av1pNQ3bJqy8Up+kK1ERn6Bto/1jhOmpaxGYvMGS+57pJNGRnqD0++oXdot/3mBEEl6q0EG6EposZ/WLzbciCYIx5asj+gWFh9aTZdWMe0J/UTst+kMrScRaH</w:instrText>
            </w:r>
            <w:r>
              <w:rPr>
                <w:rFonts w:ascii="Arial" w:eastAsia="Calibri" w:hAnsi="Arial"/>
              </w:rPr>
              <w:instrText>XDipz10n9FXqJFJJRwUx96UI04mUELYh+zzIu64+PTmRTyOM9CPTrE5+OtSTaAvZx8fHUSVSPaqKclTpfLQyDycIfankyX7iR/iFxkXx63qhK5TjzlArclzhDc6YVaFGwpS7rb/lxVtVvSmat2+qvnwbuG9IQfv2f0DY5tyDqUkYJhEaOXdDxUM39tI4SJUfyzhwxwIjb6JiKQOf3jF9fbc95UXKi+MojgMe8ZSHQRgnnhfiwRCLOE0DH0+KNOFU</w:instrText>
            </w:r>
            <w:r>
              <w:rPr>
                <w:rFonts w:ascii="Arial" w:eastAsia="Calibri" w:hAnsi="Arial"/>
              </w:rPr>
              <w:instrText>tgTsXq3tq4Nehc6fzeaJY84KhQtB2sI0jxVV4mAWRu5ZEp1NZ9O5581n03gazWeTX5MwmoeJhUHXjB2LvdiNJ24UJsloEvl4U4KO9hXqEttTRZM2lXZmChpjN4s7wnMhI2KRyLgXCF9leOR4oZK+GkeJipSLWdqNqZe0IJdQm1pJhRQwqVAmeIyEXpg6eBqkTogDfCKiZKJi+9oT8ydAmfGOE890+w7s0yvwKMPwr4jI59VCpw367eC0a3q7tTCC</w:instrText>
            </w:r>
            <w:r>
              <w:rPr>
                <w:rFonts w:ascii="Arial" w:eastAsia="Calibri" w:hAnsi="Arial"/>
              </w:rPr>
              <w:instrText>GsFWxIZjjiZLnOYP+r7mhR+5XjL++4p2qRYGW7FLXlLnmkKKXUPH9+9//BvgPx6E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6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8E09EBE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C36B9C2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01528B0E" w14:textId="77777777">
        <w:trPr>
          <w:trHeight w:val="226"/>
        </w:trPr>
        <w:tc>
          <w:tcPr>
            <w:tcW w:w="561" w:type="dxa"/>
          </w:tcPr>
          <w:p w14:paraId="1C76D23C" w14:textId="030B55A4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812D58">
              <w:rPr>
                <w:rFonts w:ascii="Arial" w:eastAsia="Calibri" w:hAnsi="Arial" w:cs="Arial"/>
              </w:rPr>
              <w:t>6</w:t>
            </w:r>
          </w:p>
        </w:tc>
        <w:tc>
          <w:tcPr>
            <w:tcW w:w="1134" w:type="dxa"/>
          </w:tcPr>
          <w:p w14:paraId="156C0218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RNA-</w:t>
            </w:r>
            <w:proofErr w:type="spellStart"/>
            <w:r>
              <w:rPr>
                <w:rFonts w:ascii="Arial" w:eastAsia="Calibri" w:hAnsi="Arial" w:cs="Arial"/>
              </w:rPr>
              <w:t>seq</w:t>
            </w:r>
            <w:proofErr w:type="spellEnd"/>
          </w:p>
        </w:tc>
        <w:tc>
          <w:tcPr>
            <w:tcW w:w="1419" w:type="dxa"/>
          </w:tcPr>
          <w:p w14:paraId="6B991255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fem2-3, rep3</w:t>
            </w:r>
          </w:p>
        </w:tc>
        <w:tc>
          <w:tcPr>
            <w:tcW w:w="1558" w:type="dxa"/>
          </w:tcPr>
          <w:p w14:paraId="6A6128E2" w14:textId="77777777" w:rsidR="007132A5" w:rsidRDefault="00D0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>
              <w:rPr>
                <w:rFonts w:ascii="Arial" w:hAnsi="Arial" w:cs="Arial"/>
              </w:rPr>
              <w:t>18 days old seedling</w:t>
            </w:r>
          </w:p>
        </w:tc>
        <w:tc>
          <w:tcPr>
            <w:tcW w:w="1848" w:type="dxa"/>
          </w:tcPr>
          <w:p w14:paraId="2C6A566C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17907630</w:t>
            </w:r>
          </w:p>
        </w:tc>
        <w:tc>
          <w:tcPr>
            <w:tcW w:w="2263" w:type="dxa"/>
          </w:tcPr>
          <w:p w14:paraId="06822B6E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215853</w:t>
            </w:r>
          </w:p>
        </w:tc>
        <w:tc>
          <w:tcPr>
            <w:tcW w:w="1277" w:type="dxa"/>
          </w:tcPr>
          <w:p w14:paraId="4AC8C54C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paperpile_citation </w:instrText>
            </w:r>
            <w:r>
              <w:rPr>
                <w:rFonts w:ascii="Arial" w:eastAsia="Calibri" w:hAnsi="Arial"/>
              </w:rPr>
              <w:instrText>&lt;clusterId&gt;Q581E841T231X852&lt;/clusterId&gt;&lt;metadata&gt;&lt;citation&gt;&lt;id&gt;fb6f74ac-b2a0-42eb-9ded-e37a2dc4b8dd&lt;/id&gt;&lt;/citation&gt;&lt;/metadata&gt;&lt;data&gt;eJzFV2tv2zgW/SuEPxQJYDl6WlYGxa4ndovsOg84bWczxSCgSMpiI4kaPZK4Rf/7nks/4mRa7O6nLRDUpC7vPfdxLi8/fxvUfVroNldycPptsFa8GZwOfNcPBsNB</w:instrText>
            </w:r>
            <w:r>
              <w:rPr>
                <w:rFonts w:ascii="Arial" w:eastAsia="Calibri" w:hAnsi="Arial"/>
              </w:rPr>
              <w:instrText>aaoux9LzsJB8TV/8wffhoNNdobBaaqFYo/7sdaNaxpnIG1PyTlfYLI1UhWpYZhp2bYp1qRreKnb+yWlLXhRMV51qMtXoasWWl1NWN0b2otOmYrySbKUqU2rBdFn2le7WQFDwatXzFRlWFdZfTN9UvMDyGp86dp2vW22K0fOnrC+eP9ebz2ZFunTbVvjiuoHvuJNJst2640VHDkfY9qNwQn4bTTvuyHOT4KQuSM3JveZy7If4XJcakRsEcZL4bkB6</w:instrText>
            </w:r>
            <w:r>
              <w:rPr>
                <w:rFonts w:ascii="Arial" w:eastAsia="Calibri" w:hAnsi="Arial"/>
              </w:rPr>
              <w:instrText>eN/lBlH8/G2Q6aYlfTMucm6sC3b9r57swS3Ni5a+Y2kaYTW5+Ofgz3MmQRQ5bjCmVCCKCGxHWcJpRgfurHjMMy6UEk4cyNBxlTt2JpwnTiCzJPD8KHaDCVL2jGVhqtWXvnoG87uqVi/hLH4Ax3c8ghPGY+8VHDrPFntAiRxPkjCbAHk0dlweSSflHncmgquxnHieEulLQLrQz2h+4/8NmgDavcAZJ+PkFRo6f4CGp3IyzlTsRDKN6ZDrpJ7LHT/E</w:instrText>
            </w:r>
            <w:r>
              <w:rPr>
                <w:rFonts w:ascii="Arial" w:eastAsia="Calibri" w:hAnsi="Arial"/>
              </w:rPr>
              <w:instrText>puCeHAf8BZoZwuMs1AGi278gmv0EUjTxnDES9goSKWCzZ0zjbCKEi2DKzM2AKckc7qqJ4ydjbyzGiSdTOfj+ByopbbuGCwLxoeFVC04QzRrFTNapirU1CMorZfq2WLNWF6oSSg7ZY65FznJdSdW0rMsV43VdaMEtu0xG5FIdyAWO6my7D0HDRGNqljZKSdByxH7LodNKb7UTWXPeslTBvHoCiFY/KDLe9VIrCVazacNTLU3d6pYdHS66nBeaV/x4</w:instrText>
            </w:r>
            <w:r>
              <w:rPr>
                <w:rFonts w:ascii="Arial" w:eastAsia="Calibri" w:hAnsi="Arial"/>
              </w:rPr>
              <w:instrText>aDGVplCiL3jDSgV6VLotCVu38/TAJLoJ10Coip7skRWLtCZit8CpWN/CekP96OiqWX/lrIVXD/x4K7OPju1HnAXRzenpVft+6psnjx2912mqGlUU0Ow75klL6lXe8QEaREe3puCdYhlhQHMrFWkuTY8s4OBRpspjVvbdxmBuHjfY2840+9A/K1RPNb6hJVUjdl4hJAgRhXGNBKqdLQl9RadrpAHa/b12qTKFZrmJBWe5KamzkYHlph1LAnwBWBba</w:instrText>
            </w:r>
            <w:r>
              <w:rPr>
                <w:rFonts w:ascii="Arial" w:eastAsia="Calibri" w:hAnsi="Arial"/>
              </w:rPr>
              <w:instrText>Uu1sMXi7vFjCNcgiql8RsN8Vx891e2w779lienNzy47OFje3VuoghxYpl1Jbd2Ah42AvvMTPcmfsBxkcMhSNEaJHPUICrgRD+rGpVHJqE5+9xOXHs8V8urQ3w/XV4vZivpzezNkc6K/ay+X13NtW0UFULJiN44g5t9faD8sJPr3I/4hd7BDA9Lv5hY/s6lJXNgF0Wb2Ccf6JHeFOc84/HTsQ906u2uVs6SOyl1NnNr+eX87mlx9en/KPkbZagZXA</w:instrText>
            </w:r>
            <w:r>
              <w:rPr>
                <w:rFonts w:ascii="Arial" w:eastAsia="Calibri" w:hAnsi="Arial"/>
              </w:rPr>
              <w:instrText>+sNLEIRpNf0P55DCnup1BiWl6vJ1sY1RtbkblfOoJbwSvLBFYGu/BXMpH+2QCW4pgcrRpgNZQHepwFVTU9nyYltCkKSk60o0itMBqVv6QXWrEUVwZsRuNFXhvtOUB9HqHs0mYtsShIRtGNBL285C3yuquXfzhbepL/zyhxB/BJpmCHuSVaZjPCM4f3GXTljXDsDbzR/h/ICCQKFLQ7mD3DPFKOcWpoFRguDtsZAXD7zRhLzDENCjxz6iXAsgh7Pb</w:instrText>
            </w:r>
            <w:r>
              <w:rPr>
                <w:rFonts w:ascii="Arial" w:eastAsia="Calibri" w:hAnsi="Arial"/>
              </w:rPr>
              <w:instrText>OKZrpmq9a5ww2Cmw4QraXhuB6rTvrE9Wfc0bujigCmKih658XZsXKc1sGRMjpO3GRKicdxtlO15tOrlo1jUhyPrKDkuWkW1flrxZb0KO1oH6bxEnWLXtbs8GUkxu71TS+iU3fkE7a5SxmdkpQydSFv22sWwnOhrlqPjZpmRZqk27xsBI+dhkSCEID+Z1Smk+u4enND8q5LBBB5giRAIj5ZDG0W5d04x3fX03XX44Rx84mP3udqOnnQDvUn5PY+v/</w:instrText>
            </w:r>
            <w:r>
              <w:rPr>
                <w:rFonts w:ascii="Arial" w:eastAsia="Calibri" w:hAnsi="Arial"/>
              </w:rPr>
              <w:instrText>Zx79yfz5PF0ejpEH0+Xh0PkfBlXM2netQEYGpx5iI7O7vinI493UTnMmJgVUYA3kHa1wBlxCW7bRhtZL+wO18E+1Zgue0m1kmjWV3Rndou83Rd2yN/jZlLgwcRPPq5w4tafbxw4av1pNQ3bJqy8Up+kK1ERn6Bto/1jhOmpaxGYvMGS+57pJNGRnqD0++oXdot/3mBEEl6q0EG6EposZ/WLzbciCYIx5asj+gWFh9aTZdWMe0J/UTst+kMrScRaH</w:instrText>
            </w:r>
            <w:r>
              <w:rPr>
                <w:rFonts w:ascii="Arial" w:eastAsia="Calibri" w:hAnsi="Arial"/>
              </w:rPr>
              <w:instrText>XDipz10n9FXqJFJJRwUx96UI04mUELYh+zzIu64+PTmRTyOM9CPTrE5+OtSTaAvZx8fHUSVSPaqKclTpfLQyDycIfankyX7iR/iFxkXx63qhK5TjzlArclzhDc6YVaFGwpS7rb/lxVtVvSmat2+qvnwbuG9IQfv2f0DY5tyDqUkYJhEaOXdDxUM39tI4SJUfyzhwxwIjb6JiKQOf3jF9fbc95UXKi+MojgMe8ZSHQRgnnhfiwRCLOE0DH0+KNOFU</w:instrText>
            </w:r>
            <w:r>
              <w:rPr>
                <w:rFonts w:ascii="Arial" w:eastAsia="Calibri" w:hAnsi="Arial"/>
              </w:rPr>
              <w:instrText>tgTsXq3tq4Nehc6fzeaJY84KhQtB2sI0jxVV4mAWRu5ZEp1NZ9O5581n03gazWeTX5MwmoeJhUHXjB2LvdiNJ24UJsloEvl4U4KO9hXqEttTRZM2lXZmChpjN4s7wnMhI2KRyLgXCF9leOR4oZK+GkeJipSLWdqNqZe0IJdQm1pJhRQwqVAmeIyEXpg6eBqkTogDfCKiZKJi+9oT8ydAmfGOE890+w7s0yvwKMPwr4jI59VCpw367eC0a3q7tTCC</w:instrText>
            </w:r>
            <w:r>
              <w:rPr>
                <w:rFonts w:ascii="Arial" w:eastAsia="Calibri" w:hAnsi="Arial"/>
              </w:rPr>
              <w:instrText>GsFWxIZjjiZLnOYP+r7mhR+5XjL++4p2qRYGW7FLXlLnmkKKXUPH9+9//BvgPx6E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6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345C024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5E8DC26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194716A5" w14:textId="77777777">
        <w:trPr>
          <w:trHeight w:val="226"/>
        </w:trPr>
        <w:tc>
          <w:tcPr>
            <w:tcW w:w="561" w:type="dxa"/>
          </w:tcPr>
          <w:p w14:paraId="56AD4544" w14:textId="2CF590D2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812D58">
              <w:rPr>
                <w:rFonts w:ascii="Arial" w:eastAsia="Calibri" w:hAnsi="Arial" w:cs="Arial"/>
              </w:rPr>
              <w:t>7</w:t>
            </w:r>
          </w:p>
        </w:tc>
        <w:tc>
          <w:tcPr>
            <w:tcW w:w="1134" w:type="dxa"/>
          </w:tcPr>
          <w:p w14:paraId="50472FD9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mall RNA-</w:t>
            </w:r>
            <w:proofErr w:type="spellStart"/>
            <w:r>
              <w:rPr>
                <w:rFonts w:ascii="Arial" w:eastAsia="Calibri" w:hAnsi="Arial" w:cs="Arial"/>
              </w:rPr>
              <w:t>seq</w:t>
            </w:r>
            <w:proofErr w:type="spellEnd"/>
          </w:p>
        </w:tc>
        <w:tc>
          <w:tcPr>
            <w:tcW w:w="1419" w:type="dxa"/>
          </w:tcPr>
          <w:p w14:paraId="56037D95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WT_CLSY3_Endosperm_Rep1</w:t>
            </w:r>
          </w:p>
        </w:tc>
        <w:tc>
          <w:tcPr>
            <w:tcW w:w="1558" w:type="dxa"/>
          </w:tcPr>
          <w:p w14:paraId="5EF5B098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0 days</w:t>
            </w:r>
          </w:p>
          <w:p w14:paraId="12848D8A" w14:textId="77777777" w:rsidR="007132A5" w:rsidRDefault="00D0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>
              <w:rPr>
                <w:rFonts w:ascii="Arial" w:hAnsi="Arial" w:cs="Arial"/>
              </w:rPr>
              <w:t>Endosperm</w:t>
            </w:r>
          </w:p>
        </w:tc>
        <w:tc>
          <w:tcPr>
            <w:tcW w:w="1848" w:type="dxa"/>
          </w:tcPr>
          <w:p w14:paraId="0236A434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20001558</w:t>
            </w:r>
          </w:p>
        </w:tc>
        <w:tc>
          <w:tcPr>
            <w:tcW w:w="2263" w:type="dxa"/>
          </w:tcPr>
          <w:p w14:paraId="054613CB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color w:val="222222"/>
                <w:shd w:val="clear" w:color="auto" w:fill="FFFFFF"/>
              </w:rPr>
              <w:t>GSE229958</w:t>
            </w:r>
          </w:p>
        </w:tc>
        <w:tc>
          <w:tcPr>
            <w:tcW w:w="1277" w:type="dxa"/>
          </w:tcPr>
          <w:p w14:paraId="6C720F5D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paperpile_citation </w:instrText>
            </w:r>
            <w:r>
              <w:rPr>
                <w:rFonts w:ascii="Arial" w:eastAsia="Calibri" w:hAnsi="Arial"/>
              </w:rPr>
              <w:instrText>&lt;clusterId&gt;S824G872C562Z985&lt;/clusterId&gt;&lt;metadata&gt;&lt;citation&gt;&lt;id&gt;e3908e86-5d2a-4fe5-b262-ef4f73f0866e&lt;/id&gt;&lt;/citation&gt;&lt;/metadata&gt;&lt;data&gt;eJzFV/1v3LgR/VeIBRokgLXW90eKoGevfZcgThrEuRSHIDAoitplLZECKdnZC/K/3xtq17sx0kPvl9aIHVEiOW/evBkOP31dDFPdKbeRzeL518VWcrt4vojDOF2c</w:instrText>
            </w:r>
            <w:r>
              <w:rPr>
                <w:rFonts w:ascii="Arial" w:eastAsia="Calibri" w:hAnsi="Arial"/>
              </w:rPr>
              <w:instrText>LHqjxw2GFZ4bvsVTvvh2QivG7SAxfPfu5uz9h1erq0vMGNXY0ctfBzdayXtm5Xrq+GgsMy1bS216JZjqB6v0qPSaKc2sEpJJ3Rg3SNsz5Rhnruddx96/PQu4c0YoPsqGiY01PR9piexNIztpYfLfZrKadzD6lo9LtjJ9P+nl4UM7dbuPk5VM+M9KYBuj3eLkwXVy+ZpgraVl10JJDVRcN+x8ckpL59gb2SjOrq5WWKWcm8jPCM93ppt6P8gw6rhe</w:instrText>
            </w:r>
            <w:r>
              <w:rPr>
                <w:rFonts w:ascii="Arial" w:eastAsia="Calibri" w:hAnsi="Arial"/>
              </w:rPr>
              <w:instrText>T3xNY6mJM6PoU7iMwqQ8dWmU5kUAaoMsjpMq+H3eTHvC0yiIijjBKz6NGwNIn74uWmXdiM9nd+qWvZ56br0V/+4d/MZ6rUbFO0eTXmPcGguaRoomzWD+5Y2iYVWVlWjDNshCHgJGmQalyOOgjmTNW5mEYdsivAerH9WdvGUvuVXB9aSbY+O/gJ0NPj+C8PElxsYKby/ET4DfOCiqqArCLAsfAXzYhfmFM8ykzONQREUgi7wOwkhGAYCXQcFFm1ZJ</w:instrText>
            </w:r>
            <w:r>
              <w:rPr>
                <w:rFonts w:ascii="Arial" w:eastAsia="Calibri" w:hAnsi="Arial"/>
              </w:rPr>
              <w:instrText>jh3z72Ce9XYaOTs/oHvL+1p5uMf0nH+PrSJsUZDHYD6PkvIRtt0ezC+bkYVJBG+qNpBZFAWhqJqgknEepEnYgLusEk38HbJ37OMB1DU85YPljjffA3v38YekVXGFrcv0MbCjfZhfOoNLw7jI2gaLmwyuiSIPqrBIg1RmiczzsIgbsfj2+WShp772ii/KsMByYYatVesNYdyM4+Cen54K5O+IwFDGIFWWxq5PO6SqdtKd1ttAi0A3p+mSAnpT81sq</w:instrText>
            </w:r>
            <w:r>
              <w:rPr>
                <w:rFonts w:ascii="Arial" w:eastAsia="Calibri" w:hAnsi="Arial"/>
              </w:rPr>
              <w:instrText>Hf/v9N9l/49z6r+pB98OCXyzd8anMa/hERde9z9wwzFTO2nvABP4Hrw5gS9Dx0HayINO3UrmJKaMvnycsHuUHcmwr3aDcbzuQEQne8x27OmHS/fMFyArB0QiaKRVtP8DN5jj6L9nrKfKNGLxoMCxHAFObOCGdIQGALDhkr3SR5BPGLweuCVkHUUGq78MFnUOPDCkO6LMmgnoDJunBfBIqBZ7H5lBNbqF7xr/UC27DvBZPY1Mm5HejhvJDP7YJfuA</w:instrText>
            </w:r>
            <w:r>
              <w:rPr>
                <w:rFonts w:ascii="Arial" w:eastAsia="Calibri" w:hAnsi="Arial"/>
              </w:rPr>
              <w:instrText>R5g3duRUWSEHD957iBnK7rVC9o85ZI1EdTAD0cIgJKUfMT8YY7st/AFDbjTGh0BYM8Dnl0TwPWjfmHuYgUIQECvvlJmcXwOeKKzg9ndwu7o6u77+jT1dXV3/9ixoea8w6Qe6Y5qDc/ZPRxMTAgHigA/ZzJCnjzV97AH5exwGGCc/ODHBpn3eIGZb6X0lCokpRGHc3POtP+EQEZ+bs3aEVcNo+vm42keGQ+pbp0gBDcmblAlZPYAKQEMrrcX748Dr</w:instrText>
            </w:r>
            <w:r>
              <w:rPr>
                <w:rFonts w:ascii="Arial" w:eastAsia="Calibri" w:hAnsi="Arial"/>
              </w:rPr>
              <w:instrText>eRppFa7DpqSc2SPGZO3zxsfTHSI6slb6D3ADjIMmCiWm11ufxo2yUtD4Ap70ctxsd5F++r65ePOM5IBdGtnDKLeWtNswZICPNvAMCIEZSUe/DlgFB2CsnrfA2odA6JkRkAAKOjq3Tyj8u+REIFrAcP9ZX+Q/Z53BcY9tuTVQFSvCv/kR0s5rllIJWKSjyHVbstB1gUD9mCvAgeOHlHG7fAUN+tlOiODpTo17xUi42EzCR7VVo+84FAVkrebNZmZx</w:instrText>
            </w:r>
            <w:r>
              <w:rPr>
                <w:rFonts w:ascii="Arial" w:eastAsia="Calibri" w:hAnsi="Arial"/>
              </w:rPr>
              <w:instrText>XBggHmDD54Pe+75k/5KHIuQt9FxvjyJHypjzzRehI7ePq+xuFkz5hPL6g2ujNd0R0/v4g4SpA6FuGkgIpOFDJmCJfBSdv5IYGIMTFEYkgEImcns4TraMyvEo18rXOLRgd5RFs50NtNKZNbzAwbWeCxATCBjIo8bwFimBOv4eDnArNuzMImFQ6tEMou67w7E49HM3UsVpnFWhfyPotH6ziqKkqMqIOuQbJ4zFQRHic9PeTLajo/Cor/z0cKbe398v</w:instrText>
            </w:r>
            <w:r>
              <w:rPr>
                <w:rFonts w:ascii="Arial" w:eastAsia="Calibri" w:hAnsi="Arial"/>
              </w:rPr>
              <w:instrText>dwmEg+eUz4bdD9rCJbZa4KQeSBigBLt8xuHE21Z1yut+PsPwAKZXIBARIyGdK/IdGd/tu1ikwAeO5uiVhmDHafQx+ZmauX6u/nsiTtgvrz++ZiveDxMWnUN7vINrJ1iKA2b5d/Y/Noiy/dDn/KRF7ZbQ21L57n7ueGRShaUs8yBrYh6krcyCOkY/K9u0LZI2LPOc4upjMocBUWi+LNGV+4bmT/vy76ImarXUXb/UarNcm7tTxBdHwOmRNv58ei8O</w:instrText>
            </w:r>
            <w:r>
              <w:rPr>
                <w:rFonts w:ascii="Arial" w:eastAsia="Calibri" w:hAnsi="Arial"/>
              </w:rPr>
              <w:instrText>4T7WD2IsFBLvfHul9O2u/8IuTmwMJI/FZt3Nctm9+semeyH1k86+eII+7kUSPqEN3Iu/6J3b8AjmeJOLvKiLpCnDNknSOIqbJCt4EscV53EZFaUsipwuOs003OxWJbmIqjqpijxs8paXMQcJBe4WZYzJTVqlaVbLmC6NBO5Wbue7CF0qg9v7+YZjVp3kmhraCM3vvfYd6UWahasqW51dnF1G0eXFWXGWXV6U51WaXaL1j2lH6kz9soKsRmWaLeMy</w:instrText>
            </w:r>
            <w:r>
              <w:rPr>
                <w:rFonts w:ascii="Arial" w:eastAsia="Calibri" w:hAnsi="Arial"/>
              </w:rPr>
              <w:instrText>we0TSvGX2JDauFpSa/3pM7XOHfUG8+CGAL1pMtgqeRWmkEiZNmHeiKiMKp5mZSZbkWRtRegdmkYhZ7EJEQspcF8oRSyDNGyrgFd1hf4ybKNC1I0MG3/jE5dfAOUCOUCVQLmfoWm1Rsa2qECSmtNX+krVllvQMtrJv7oygtrY3RRPx2XPFfWqHFe/AeRlYVTlP63pLQlisZuGa4rcXxDpRvjt2+c/AHxLO8E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5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EC45198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C7B17A5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563D040C" w14:textId="77777777">
        <w:trPr>
          <w:trHeight w:val="226"/>
        </w:trPr>
        <w:tc>
          <w:tcPr>
            <w:tcW w:w="561" w:type="dxa"/>
          </w:tcPr>
          <w:p w14:paraId="573C7B9A" w14:textId="16531F3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812D58">
              <w:rPr>
                <w:rFonts w:ascii="Arial" w:eastAsia="Calibri" w:hAnsi="Arial" w:cs="Arial"/>
              </w:rPr>
              <w:t>8</w:t>
            </w:r>
          </w:p>
        </w:tc>
        <w:tc>
          <w:tcPr>
            <w:tcW w:w="1134" w:type="dxa"/>
          </w:tcPr>
          <w:p w14:paraId="465E9D9C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mall RNA-</w:t>
            </w:r>
            <w:proofErr w:type="spellStart"/>
            <w:r>
              <w:rPr>
                <w:rFonts w:ascii="Arial" w:eastAsia="Calibri" w:hAnsi="Arial" w:cs="Arial"/>
              </w:rPr>
              <w:t>seq</w:t>
            </w:r>
            <w:proofErr w:type="spellEnd"/>
          </w:p>
        </w:tc>
        <w:tc>
          <w:tcPr>
            <w:tcW w:w="1419" w:type="dxa"/>
          </w:tcPr>
          <w:p w14:paraId="36D13B45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WT_CLSY3_Endosperm_Rep2</w:t>
            </w:r>
          </w:p>
        </w:tc>
        <w:tc>
          <w:tcPr>
            <w:tcW w:w="1558" w:type="dxa"/>
          </w:tcPr>
          <w:p w14:paraId="13DB987E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0 days</w:t>
            </w:r>
          </w:p>
          <w:p w14:paraId="6A75C5C1" w14:textId="77777777" w:rsidR="007132A5" w:rsidRDefault="00D0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>
              <w:rPr>
                <w:rFonts w:ascii="Arial" w:hAnsi="Arial" w:cs="Arial"/>
              </w:rPr>
              <w:t>Endosperm</w:t>
            </w:r>
          </w:p>
        </w:tc>
        <w:tc>
          <w:tcPr>
            <w:tcW w:w="1848" w:type="dxa"/>
          </w:tcPr>
          <w:p w14:paraId="43306EDB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20001559</w:t>
            </w:r>
          </w:p>
        </w:tc>
        <w:tc>
          <w:tcPr>
            <w:tcW w:w="2263" w:type="dxa"/>
          </w:tcPr>
          <w:p w14:paraId="3419970F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color w:val="222222"/>
                <w:shd w:val="clear" w:color="auto" w:fill="FFFFFF"/>
              </w:rPr>
              <w:t>GSE229958</w:t>
            </w:r>
          </w:p>
        </w:tc>
        <w:tc>
          <w:tcPr>
            <w:tcW w:w="1277" w:type="dxa"/>
          </w:tcPr>
          <w:p w14:paraId="54C4E99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paperpile_citation </w:instrText>
            </w:r>
            <w:r>
              <w:rPr>
                <w:rFonts w:ascii="Arial" w:eastAsia="Calibri" w:hAnsi="Arial"/>
              </w:rPr>
              <w:instrText>&lt;clusterId&gt;I727W817S287Q988&lt;/clusterId&gt;&lt;metadata&gt;&lt;citation&gt;&lt;id&gt;e3908e86-5d2a-4fe5-b262-ef4f73f0866e&lt;/id&gt;&lt;/citation&gt;&lt;/metadata&gt;&lt;data&gt;eJzFV/1v3LgR/VeIBRokgLXW90eKoGevfZcgThrEuRSHIDAoitplLZECKdnZC/K/3xtq17sx0kPvl9aIHVEiOW/evBkOP31dDFPdKbeRzeL518VWcrt4vojDOF2c</w:instrText>
            </w:r>
            <w:r>
              <w:rPr>
                <w:rFonts w:ascii="Arial" w:eastAsia="Calibri" w:hAnsi="Arial"/>
              </w:rPr>
              <w:instrText>LHqjxw2GFZ4bvsVTvvh2QivG7SAxfPfu5uz9h1erq0vMGNXY0ctfBzdayXtm5Xrq+GgsMy1bS216JZjqB6v0qPSaKc2sEpJJ3Rg3SNsz5Rhnruddx96/PQu4c0YoPsqGiY01PR9piexNIztpYfLfZrKadzD6lo9LtjJ9P+nl4UM7dbuPk5VM+M9KYBuj3eLkwXVy+ZpgraVl10JJDVRcN+x8ckpL59gb2SjOrq5WWKWcm8jPCM93ppt6P8gw6rhe</w:instrText>
            </w:r>
            <w:r>
              <w:rPr>
                <w:rFonts w:ascii="Arial" w:eastAsia="Calibri" w:hAnsi="Arial"/>
              </w:rPr>
              <w:instrText>T3xNY6mJM6PoU7iMwqQ8dWmU5kUAaoMsjpMq+H3eTHvC0yiIijjBKz6NGwNIn74uWmXdiM9nd+qWvZ56br0V/+4d/MZ6rUbFO0eTXmPcGguaRoomzWD+5Y2iYVWVlWjDNshCHgJGmQalyOOgjmTNW5mEYdsivAerH9WdvGUvuVXB9aSbY+O/gJ0NPj+C8PElxsYKby/ET4DfOCiqqArCLAsfAXzYhfmFM8ykzONQREUgi7wOwkhGAYCXQcFFm1ZJ</w:instrText>
            </w:r>
            <w:r>
              <w:rPr>
                <w:rFonts w:ascii="Arial" w:eastAsia="Calibri" w:hAnsi="Arial"/>
              </w:rPr>
              <w:instrText>jh3z72Ce9XYaOTs/oHvL+1p5uMf0nH+PrSJsUZDHYD6PkvIRtt0ezC+bkYVJBG+qNpBZFAWhqJqgknEepEnYgLusEk38HbJ37OMB1DU85YPljjffA3v38YekVXGFrcv0MbCjfZhfOoNLw7jI2gaLmwyuiSIPqrBIg1RmiczzsIgbsfj2+WShp772ii/KsMByYYatVesNYdyM4+Cen54K5O+IwFDGIFWWxq5PO6SqdtKd1ttAi0A3p+mSAnpT81sq</w:instrText>
            </w:r>
            <w:r>
              <w:rPr>
                <w:rFonts w:ascii="Arial" w:eastAsia="Calibri" w:hAnsi="Arial"/>
              </w:rPr>
              <w:instrText>Hf/v9N9l/49z6r+pB98OCXyzd8anMa/hERde9z9wwzFTO2nvABP4Hrw5gS9Dx0HayINO3UrmJKaMvnycsHuUHcmwr3aDcbzuQEQne8x27OmHS/fMFyArB0QiaKRVtP8DN5jj6L9nrKfKNGLxoMCxHAFObOCGdIQGALDhkr3SR5BPGLweuCVkHUUGq78MFnUOPDCkO6LMmgnoDJunBfBIqBZ7H5lBNbqF7xr/UC27DvBZPY1Mm5HejhvJDP7YJfuA</w:instrText>
            </w:r>
            <w:r>
              <w:rPr>
                <w:rFonts w:ascii="Arial" w:eastAsia="Calibri" w:hAnsi="Arial"/>
              </w:rPr>
              <w:instrText>R5g3duRUWSEHD957iBnK7rVC9o85ZI1EdTAD0cIgJKUfMT8YY7st/AFDbjTGh0BYM8Dnl0TwPWjfmHuYgUIQECvvlJmcXwOeKKzg9ndwu7o6u77+jT1dXV3/9ixoea8w6Qe6Y5qDc/ZPRxMTAgHigA/ZzJCnjzV97AH5exwGGCc/ODHBpn3eIGZb6X0lCokpRGHc3POtP+EQEZ+bs3aEVcNo+vm42keGQ+pbp0gBDcmblAlZPYAKQEMrrcX748Dr</w:instrText>
            </w:r>
            <w:r>
              <w:rPr>
                <w:rFonts w:ascii="Arial" w:eastAsia="Calibri" w:hAnsi="Arial"/>
              </w:rPr>
              <w:instrText>eRppFa7DpqSc2SPGZO3zxsfTHSI6slb6D3ADjIMmCiWm11ufxo2yUtD4Ap70ctxsd5F++r65ePOM5IBdGtnDKLeWtNswZICPNvAMCIEZSUe/DlgFB2CsnrfA2odA6JkRkAAKOjq3Tyj8u+REIFrAcP9ZX+Q/Z53BcY9tuTVQFSvCv/kR0s5rllIJWKSjyHVbstB1gUD9mCvAgeOHlHG7fAUN+tlOiODpTo17xUi42EzCR7VVo+84FAVkrebNZmZx</w:instrText>
            </w:r>
            <w:r>
              <w:rPr>
                <w:rFonts w:ascii="Arial" w:eastAsia="Calibri" w:hAnsi="Arial"/>
              </w:rPr>
              <w:instrText>XBggHmDD54Pe+75k/5KHIuQt9FxvjyJHypjzzRehI7ePq+xuFkz5hPL6g2ujNd0R0/v4g4SpA6FuGkgIpOFDJmCJfBSdv5IYGIMTFEYkgEImcns4TraMyvEo18rXOLRgd5RFs50NtNKZNbzAwbWeCxATCBjIo8bwFimBOv4eDnArNuzMImFQ6tEMou67w7E49HM3UsVpnFWhfyPotH6ziqKkqMqIOuQbJ4zFQRHic9PeTLajo/Cor/z0cKbe398v</w:instrText>
            </w:r>
            <w:r>
              <w:rPr>
                <w:rFonts w:ascii="Arial" w:eastAsia="Calibri" w:hAnsi="Arial"/>
              </w:rPr>
              <w:instrText>dwmEg+eUz4bdD9rCJbZa4KQeSBigBLt8xuHE21Z1yut+PsPwAKZXIBARIyGdK/IdGd/tu1ikwAeO5uiVhmDHafQx+ZmauX6u/nsiTtgvrz++ZiveDxMWnUN7vINrJ1iKA2b5d/Y/Noiy/dDn/KRF7ZbQ21L57n7ueGRShaUs8yBrYh6krcyCOkY/K9u0LZI2LPOc4upjMocBUWi+LNGV+4bmT/vy76ImarXUXb/UarNcm7tTxBdHwOmRNv58ei8O</w:instrText>
            </w:r>
            <w:r>
              <w:rPr>
                <w:rFonts w:ascii="Arial" w:eastAsia="Calibri" w:hAnsi="Arial"/>
              </w:rPr>
              <w:instrText>4T7WD2IsFBLvfHul9O2u/8IuTmwMJI/FZt3Nctm9+semeyH1k86+eII+7kUSPqEN3Iu/6J3b8AjmeJOLvKiLpCnDNknSOIqbJCt4EscV53EZFaUsipwuOs003OxWJbmIqjqpijxs8paXMQcJBe4WZYzJTVqlaVbLmC6NBO5Wbue7CF0qg9v7+YZjVp3kmhraCM3vvfYd6UWahasqW51dnF1G0eXFWXGWXV6U51WaXaL1j2lH6kz9soKsRmWaLeMy</w:instrText>
            </w:r>
            <w:r>
              <w:rPr>
                <w:rFonts w:ascii="Arial" w:eastAsia="Calibri" w:hAnsi="Arial"/>
              </w:rPr>
              <w:instrText>we0TSvGX2JDauFpSa/3pM7XOHfUG8+CGAL1pMtgqeRWmkEiZNmHeiKiMKp5mZSZbkWRtRegdmkYhZ7EJEQspcF8oRSyDNGyrgFd1hf4ybKNC1I0MG3/jE5dfAOUCOUCVQLmfoWm1Rsa2qECSmtNX+krVllvQMtrJv7oygtrY3RRPx2XPFfWqHFe/AeRlYVTlP63pLQlisZuGa4rcXxDpRvjt2+c/AHxLO8E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5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1417F0D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8B3D69C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1FF097F2" w14:textId="77777777">
        <w:trPr>
          <w:trHeight w:val="226"/>
        </w:trPr>
        <w:tc>
          <w:tcPr>
            <w:tcW w:w="561" w:type="dxa"/>
          </w:tcPr>
          <w:p w14:paraId="7DD13758" w14:textId="153E6BD0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812D58">
              <w:rPr>
                <w:rFonts w:ascii="Arial" w:eastAsia="Calibri" w:hAnsi="Arial" w:cs="Arial"/>
              </w:rPr>
              <w:t>9</w:t>
            </w:r>
          </w:p>
        </w:tc>
        <w:tc>
          <w:tcPr>
            <w:tcW w:w="1134" w:type="dxa"/>
          </w:tcPr>
          <w:p w14:paraId="5E4515E4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mall RNA-</w:t>
            </w:r>
            <w:proofErr w:type="spellStart"/>
            <w:r>
              <w:rPr>
                <w:rFonts w:ascii="Arial" w:eastAsia="Calibri" w:hAnsi="Arial" w:cs="Arial"/>
              </w:rPr>
              <w:t>seq</w:t>
            </w:r>
            <w:proofErr w:type="spellEnd"/>
          </w:p>
        </w:tc>
        <w:tc>
          <w:tcPr>
            <w:tcW w:w="1419" w:type="dxa"/>
          </w:tcPr>
          <w:p w14:paraId="1B65AD76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KD_CLSY3_Endosperm_Rep1</w:t>
            </w:r>
          </w:p>
        </w:tc>
        <w:tc>
          <w:tcPr>
            <w:tcW w:w="1558" w:type="dxa"/>
          </w:tcPr>
          <w:p w14:paraId="26BC5558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0 days</w:t>
            </w:r>
          </w:p>
          <w:p w14:paraId="2222E3C4" w14:textId="77777777" w:rsidR="007132A5" w:rsidRDefault="00D0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>
              <w:rPr>
                <w:rFonts w:ascii="Arial" w:hAnsi="Arial" w:cs="Arial"/>
              </w:rPr>
              <w:t>Endosperm</w:t>
            </w:r>
          </w:p>
        </w:tc>
        <w:tc>
          <w:tcPr>
            <w:tcW w:w="1848" w:type="dxa"/>
          </w:tcPr>
          <w:p w14:paraId="2F88A507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20001556</w:t>
            </w:r>
          </w:p>
        </w:tc>
        <w:tc>
          <w:tcPr>
            <w:tcW w:w="2263" w:type="dxa"/>
          </w:tcPr>
          <w:p w14:paraId="282FDAAE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color w:val="222222"/>
                <w:shd w:val="clear" w:color="auto" w:fill="FFFFFF"/>
              </w:rPr>
              <w:t>GSE229958</w:t>
            </w:r>
          </w:p>
        </w:tc>
        <w:tc>
          <w:tcPr>
            <w:tcW w:w="1277" w:type="dxa"/>
          </w:tcPr>
          <w:p w14:paraId="4EE51695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paperpile_citation </w:instrText>
            </w:r>
            <w:r>
              <w:rPr>
                <w:rFonts w:ascii="Arial" w:eastAsia="Calibri" w:hAnsi="Arial"/>
              </w:rPr>
              <w:instrText>&lt;clusterId&gt;H754V811K292H925&lt;/clusterId&gt;&lt;metadata&gt;&lt;citation&gt;&lt;id&gt;e3908e86-5d2a-4fe5-b262-ef4f73f0866e&lt;/id&gt;&lt;/citation&gt;&lt;/metadata&gt;&lt;data&gt;eJzFV/1v3LgR/VeIBRokgLXW90eKoGevfZcgThrEuRSHIDAoitplLZECKdnZC/K/3xtq17sx0kPvl9aIHVEiOW/evBkOP31dDFPdKbeRzeL518VWcrt4vojDOF2c</w:instrText>
            </w:r>
            <w:r>
              <w:rPr>
                <w:rFonts w:ascii="Arial" w:eastAsia="Calibri" w:hAnsi="Arial"/>
              </w:rPr>
              <w:instrText>LHqjxw2GFZ4bvsVTvvh2QivG7SAxfPfu5uz9h1erq0vMGNXY0ctfBzdayXtm5Xrq+GgsMy1bS216JZjqB6v0qPSaKc2sEpJJ3Rg3SNsz5Rhnruddx96/PQu4c0YoPsqGiY01PR9piexNIztpYfLfZrKadzD6lo9LtjJ9P+nl4UM7dbuPk5VM+M9KYBuj3eLkwXVy+ZpgraVl10JJDVRcN+x8ckpL59gb2SjOrq5WWKWcm8jPCM93ppt6P8gw6rhe</w:instrText>
            </w:r>
            <w:r>
              <w:rPr>
                <w:rFonts w:ascii="Arial" w:eastAsia="Calibri" w:hAnsi="Arial"/>
              </w:rPr>
              <w:instrText>T3xNY6mJM6PoU7iMwqQ8dWmU5kUAaoMsjpMq+H3eTHvC0yiIijjBKz6NGwNIn74uWmXdiM9nd+qWvZ56br0V/+4d/MZ6rUbFO0eTXmPcGguaRoomzWD+5Y2iYVWVlWjDNshCHgJGmQalyOOgjmTNW5mEYdsivAerH9WdvGUvuVXB9aSbY+O/gJ0NPj+C8PElxsYKby/ET4DfOCiqqArCLAsfAXzYhfmFM8ykzONQREUgi7wOwkhGAYCXQcFFm1ZJ</w:instrText>
            </w:r>
            <w:r>
              <w:rPr>
                <w:rFonts w:ascii="Arial" w:eastAsia="Calibri" w:hAnsi="Arial"/>
              </w:rPr>
              <w:instrText>jh3z72Ce9XYaOTs/oHvL+1p5uMf0nH+PrSJsUZDHYD6PkvIRtt0ezC+bkYVJBG+qNpBZFAWhqJqgknEepEnYgLusEk38HbJ37OMB1DU85YPljjffA3v38YekVXGFrcv0MbCjfZhfOoNLw7jI2gaLmwyuiSIPqrBIg1RmiczzsIgbsfj2+WShp772ii/KsMByYYatVesNYdyM4+Cen54K5O+IwFDGIFWWxq5PO6SqdtKd1ttAi0A3p+mSAnpT81sq</w:instrText>
            </w:r>
            <w:r>
              <w:rPr>
                <w:rFonts w:ascii="Arial" w:eastAsia="Calibri" w:hAnsi="Arial"/>
              </w:rPr>
              <w:instrText>Hf/v9N9l/49z6r+pB98OCXyzd8anMa/hERde9z9wwzFTO2nvABP4Hrw5gS9Dx0HayINO3UrmJKaMvnycsHuUHcmwr3aDcbzuQEQne8x27OmHS/fMFyArB0QiaKRVtP8DN5jj6L9nrKfKNGLxoMCxHAFObOCGdIQGALDhkr3SR5BPGLweuCVkHUUGq78MFnUOPDCkO6LMmgnoDJunBfBIqBZ7H5lBNbqF7xr/UC27DvBZPY1Mm5HejhvJDP7YJfuA</w:instrText>
            </w:r>
            <w:r>
              <w:rPr>
                <w:rFonts w:ascii="Arial" w:eastAsia="Calibri" w:hAnsi="Arial"/>
              </w:rPr>
              <w:instrText>R5g3duRUWSEHD957iBnK7rVC9o85ZI1EdTAD0cIgJKUfMT8YY7st/AFDbjTGh0BYM8Dnl0TwPWjfmHuYgUIQECvvlJmcXwOeKKzg9ndwu7o6u77+jT1dXV3/9ixoea8w6Qe6Y5qDc/ZPRxMTAgHigA/ZzJCnjzV97AH5exwGGCc/ODHBpn3eIGZb6X0lCokpRGHc3POtP+EQEZ+bs3aEVcNo+vm42keGQ+pbp0gBDcmblAlZPYAKQEMrrcX748Dr</w:instrText>
            </w:r>
            <w:r>
              <w:rPr>
                <w:rFonts w:ascii="Arial" w:eastAsia="Calibri" w:hAnsi="Arial"/>
              </w:rPr>
              <w:instrText>eRppFa7DpqSc2SPGZO3zxsfTHSI6slb6D3ADjIMmCiWm11ufxo2yUtD4Ap70ctxsd5F++r65ePOM5IBdGtnDKLeWtNswZICPNvAMCIEZSUe/DlgFB2CsnrfA2odA6JkRkAAKOjq3Tyj8u+REIFrAcP9ZX+Q/Z53BcY9tuTVQFSvCv/kR0s5rllIJWKSjyHVbstB1gUD9mCvAgeOHlHG7fAUN+tlOiODpTo17xUi42EzCR7VVo+84FAVkrebNZmZx</w:instrText>
            </w:r>
            <w:r>
              <w:rPr>
                <w:rFonts w:ascii="Arial" w:eastAsia="Calibri" w:hAnsi="Arial"/>
              </w:rPr>
              <w:instrText>XBggHmDD54Pe+75k/5KHIuQt9FxvjyJHypjzzRehI7ePq+xuFkz5hPL6g2ujNd0R0/v4g4SpA6FuGkgIpOFDJmCJfBSdv5IYGIMTFEYkgEImcns4TraMyvEo18rXOLRgd5RFs50NtNKZNbzAwbWeCxATCBjIo8bwFimBOv4eDnArNuzMImFQ6tEMou67w7E49HM3UsVpnFWhfyPotH6ziqKkqMqIOuQbJ4zFQRHic9PeTLajo/Cor/z0cKbe398v</w:instrText>
            </w:r>
            <w:r>
              <w:rPr>
                <w:rFonts w:ascii="Arial" w:eastAsia="Calibri" w:hAnsi="Arial"/>
              </w:rPr>
              <w:instrText>dwmEg+eUz4bdD9rCJbZa4KQeSBigBLt8xuHE21Z1yut+PsPwAKZXIBARIyGdK/IdGd/tu1ikwAeO5uiVhmDHafQx+ZmauX6u/nsiTtgvrz++ZiveDxMWnUN7vINrJ1iKA2b5d/Y/Noiy/dDn/KRF7ZbQ21L57n7ueGRShaUs8yBrYh6krcyCOkY/K9u0LZI2LPOc4upjMocBUWi+LNGV+4bmT/vy76ImarXUXb/UarNcm7tTxBdHwOmRNv58ei8O</w:instrText>
            </w:r>
            <w:r>
              <w:rPr>
                <w:rFonts w:ascii="Arial" w:eastAsia="Calibri" w:hAnsi="Arial"/>
              </w:rPr>
              <w:instrText>4T7WD2IsFBLvfHul9O2u/8IuTmwMJI/FZt3Nctm9+semeyH1k86+eII+7kUSPqEN3Iu/6J3b8AjmeJOLvKiLpCnDNknSOIqbJCt4EscV53EZFaUsipwuOs003OxWJbmIqjqpijxs8paXMQcJBe4WZYzJTVqlaVbLmC6NBO5Wbue7CF0qg9v7+YZjVp3kmhraCM3vvfYd6UWahasqW51dnF1G0eXFWXGWXV6U51WaXaL1j2lH6kz9soKsRmWaLeMy</w:instrText>
            </w:r>
            <w:r>
              <w:rPr>
                <w:rFonts w:ascii="Arial" w:eastAsia="Calibri" w:hAnsi="Arial"/>
              </w:rPr>
              <w:instrText>we0TSvGX2JDauFpSa/3pM7XOHfUG8+CGAL1pMtgqeRWmkEiZNmHeiKiMKp5mZSZbkWRtRegdmkYhZ7EJEQspcF8oRSyDNGyrgFd1hf4ybKNC1I0MG3/jE5dfAOUCOUCVQLmfoWm1Rsa2qECSmtNX+krVllvQMtrJv7oygtrY3RRPx2XPFfWqHFe/AeRlYVTlP63pLQlisZuGa4rcXxDpRvjt2+c/AHxLO8E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5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5A03602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E44C970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5627CA87" w14:textId="77777777">
        <w:trPr>
          <w:trHeight w:val="339"/>
        </w:trPr>
        <w:tc>
          <w:tcPr>
            <w:tcW w:w="561" w:type="dxa"/>
          </w:tcPr>
          <w:p w14:paraId="6C01D29D" w14:textId="1E9E8E0A" w:rsidR="007132A5" w:rsidRDefault="00812D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30</w:t>
            </w:r>
          </w:p>
        </w:tc>
        <w:tc>
          <w:tcPr>
            <w:tcW w:w="1134" w:type="dxa"/>
          </w:tcPr>
          <w:p w14:paraId="1CF9B79D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mall RNA-</w:t>
            </w:r>
            <w:proofErr w:type="spellStart"/>
            <w:r>
              <w:rPr>
                <w:rFonts w:ascii="Arial" w:eastAsia="Calibri" w:hAnsi="Arial" w:cs="Arial"/>
              </w:rPr>
              <w:t>seq</w:t>
            </w:r>
            <w:proofErr w:type="spellEnd"/>
          </w:p>
        </w:tc>
        <w:tc>
          <w:tcPr>
            <w:tcW w:w="1419" w:type="dxa"/>
          </w:tcPr>
          <w:p w14:paraId="3305CF2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KD_CLSY3_Endosperm_Rep2</w:t>
            </w:r>
          </w:p>
        </w:tc>
        <w:tc>
          <w:tcPr>
            <w:tcW w:w="1558" w:type="dxa"/>
          </w:tcPr>
          <w:p w14:paraId="00E84809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0 days</w:t>
            </w:r>
          </w:p>
          <w:p w14:paraId="6A203E55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Endosperm</w:t>
            </w:r>
          </w:p>
        </w:tc>
        <w:tc>
          <w:tcPr>
            <w:tcW w:w="1848" w:type="dxa"/>
          </w:tcPr>
          <w:p w14:paraId="72044481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20001557</w:t>
            </w:r>
          </w:p>
        </w:tc>
        <w:tc>
          <w:tcPr>
            <w:tcW w:w="2263" w:type="dxa"/>
          </w:tcPr>
          <w:p w14:paraId="28C4F74F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color w:val="222222"/>
                <w:shd w:val="clear" w:color="auto" w:fill="FFFFFF"/>
              </w:rPr>
              <w:t>GSE229958</w:t>
            </w:r>
          </w:p>
        </w:tc>
        <w:tc>
          <w:tcPr>
            <w:tcW w:w="1277" w:type="dxa"/>
          </w:tcPr>
          <w:p w14:paraId="275061A6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paperpile_citation </w:instrText>
            </w:r>
            <w:r>
              <w:rPr>
                <w:rFonts w:ascii="Arial" w:eastAsia="Calibri" w:hAnsi="Arial"/>
              </w:rPr>
              <w:instrText>&lt;clusterId&gt;X776L734A224F848&lt;/clusterId&gt;&lt;metadata&gt;&lt;citation&gt;&lt;id&gt;e3908e86-5d2a-4fe5-b262-ef4f73f0866e&lt;/id&gt;&lt;/citation&gt;&lt;/metadata&gt;&lt;data&gt;eJzFV/1v3LgR/VeIBRokgLXW90eKoGevfZcgThrEuRSHIDAoitplLZECKdnZC/K/3xtq17sx0kPvl9aIHVEiOW/evBkOP31dDFPdKbeRzeL518VWcrt4vojDOF2c</w:instrText>
            </w:r>
            <w:r>
              <w:rPr>
                <w:rFonts w:ascii="Arial" w:eastAsia="Calibri" w:hAnsi="Arial"/>
              </w:rPr>
              <w:instrText>LHqjxw2GFZ4bvsVTvvh2QivG7SAxfPfu5uz9h1erq0vMGNXY0ctfBzdayXtm5Xrq+GgsMy1bS216JZjqB6v0qPSaKc2sEpJJ3Rg3SNsz5Rhnruddx96/PQu4c0YoPsqGiY01PR9piexNIztpYfLfZrKadzD6lo9LtjJ9P+nl4UM7dbuPk5VM+M9KYBuj3eLkwXVy+ZpgraVl10JJDVRcN+x8ckpL59gb2SjOrq5WWKWcm8jPCM93ppt6P8gw6rhe</w:instrText>
            </w:r>
            <w:r>
              <w:rPr>
                <w:rFonts w:ascii="Arial" w:eastAsia="Calibri" w:hAnsi="Arial"/>
              </w:rPr>
              <w:instrText>T3xNY6mJM6PoU7iMwqQ8dWmU5kUAaoMsjpMq+H3eTHvC0yiIijjBKz6NGwNIn74uWmXdiM9nd+qWvZ56br0V/+4d/MZ6rUbFO0eTXmPcGguaRoomzWD+5Y2iYVWVlWjDNshCHgJGmQalyOOgjmTNW5mEYdsivAerH9WdvGUvuVXB9aSbY+O/gJ0NPj+C8PElxsYKby/ET4DfOCiqqArCLAsfAXzYhfmFM8ykzONQREUgi7wOwkhGAYCXQcFFm1ZJ</w:instrText>
            </w:r>
            <w:r>
              <w:rPr>
                <w:rFonts w:ascii="Arial" w:eastAsia="Calibri" w:hAnsi="Arial"/>
              </w:rPr>
              <w:instrText>jh3z72Ce9XYaOTs/oHvL+1p5uMf0nH+PrSJsUZDHYD6PkvIRtt0ezC+bkYVJBG+qNpBZFAWhqJqgknEepEnYgLusEk38HbJ37OMB1DU85YPljjffA3v38YekVXGFrcv0MbCjfZhfOoNLw7jI2gaLmwyuiSIPqrBIg1RmiczzsIgbsfj2+WShp772ii/KsMByYYatVesNYdyM4+Cen54K5O+IwFDGIFWWxq5PO6SqdtKd1ttAi0A3p+mSAnpT81sq</w:instrText>
            </w:r>
            <w:r>
              <w:rPr>
                <w:rFonts w:ascii="Arial" w:eastAsia="Calibri" w:hAnsi="Arial"/>
              </w:rPr>
              <w:instrText>Hf/v9N9l/49z6r+pB98OCXyzd8anMa/hERde9z9wwzFTO2nvABP4Hrw5gS9Dx0HayINO3UrmJKaMvnycsHuUHcmwr3aDcbzuQEQne8x27OmHS/fMFyArB0QiaKRVtP8DN5jj6L9nrKfKNGLxoMCxHAFObOCGdIQGALDhkr3SR5BPGLweuCVkHUUGq78MFnUOPDCkO6LMmgnoDJunBfBIqBZ7H5lBNbqF7xr/UC27DvBZPY1Mm5HejhvJDP7YJfuA</w:instrText>
            </w:r>
            <w:r>
              <w:rPr>
                <w:rFonts w:ascii="Arial" w:eastAsia="Calibri" w:hAnsi="Arial"/>
              </w:rPr>
              <w:instrText>R5g3duRUWSEHD957iBnK7rVC9o85ZI1EdTAD0cIgJKUfMT8YY7st/AFDbjTGh0BYM8Dnl0TwPWjfmHuYgUIQECvvlJmcXwOeKKzg9ndwu7o6u77+jT1dXV3/9ixoea8w6Qe6Y5qDc/ZPRxMTAgHigA/ZzJCnjzV97AH5exwGGCc/ODHBpn3eIGZb6X0lCokpRGHc3POtP+EQEZ+bs3aEVcNo+vm42keGQ+pbp0gBDcmblAlZPYAKQEMrrcX748Dr</w:instrText>
            </w:r>
            <w:r>
              <w:rPr>
                <w:rFonts w:ascii="Arial" w:eastAsia="Calibri" w:hAnsi="Arial"/>
              </w:rPr>
              <w:instrText>eRppFa7DpqSc2SPGZO3zxsfTHSI6slb6D3ADjIMmCiWm11ufxo2yUtD4Ap70ctxsd5F++r65ePOM5IBdGtnDKLeWtNswZICPNvAMCIEZSUe/DlgFB2CsnrfA2odA6JkRkAAKOjq3Tyj8u+REIFrAcP9ZX+Q/Z53BcY9tuTVQFSvCv/kR0s5rllIJWKSjyHVbstB1gUD9mCvAgeOHlHG7fAUN+tlOiODpTo17xUi42EzCR7VVo+84FAVkrebNZmZx</w:instrText>
            </w:r>
            <w:r>
              <w:rPr>
                <w:rFonts w:ascii="Arial" w:eastAsia="Calibri" w:hAnsi="Arial"/>
              </w:rPr>
              <w:instrText>XBggHmDD54Pe+75k/5KHIuQt9FxvjyJHypjzzRehI7ePq+xuFkz5hPL6g2ujNd0R0/v4g4SpA6FuGkgIpOFDJmCJfBSdv5IYGIMTFEYkgEImcns4TraMyvEo18rXOLRgd5RFs50NtNKZNbzAwbWeCxATCBjIo8bwFimBOv4eDnArNuzMImFQ6tEMou67w7E49HM3UsVpnFWhfyPotH6ziqKkqMqIOuQbJ4zFQRHic9PeTLajo/Cor/z0cKbe398v</w:instrText>
            </w:r>
            <w:r>
              <w:rPr>
                <w:rFonts w:ascii="Arial" w:eastAsia="Calibri" w:hAnsi="Arial"/>
              </w:rPr>
              <w:instrText>dwmEg+eUz4bdD9rCJbZa4KQeSBigBLt8xuHE21Z1yut+PsPwAKZXIBARIyGdK/IdGd/tu1ikwAeO5uiVhmDHafQx+ZmauX6u/nsiTtgvrz++ZiveDxMWnUN7vINrJ1iKA2b5d/Y/Noiy/dDn/KRF7ZbQ21L57n7ueGRShaUs8yBrYh6krcyCOkY/K9u0LZI2LPOc4upjMocBUWi+LNGV+4bmT/vy76ImarXUXb/UarNcm7tTxBdHwOmRNv58ei8O</w:instrText>
            </w:r>
            <w:r>
              <w:rPr>
                <w:rFonts w:ascii="Arial" w:eastAsia="Calibri" w:hAnsi="Arial"/>
              </w:rPr>
              <w:instrText>4T7WD2IsFBLvfHul9O2u/8IuTmwMJI/FZt3Nctm9+semeyH1k86+eII+7kUSPqEN3Iu/6J3b8AjmeJOLvKiLpCnDNknSOIqbJCt4EscV53EZFaUsipwuOs003OxWJbmIqjqpijxs8paXMQcJBe4WZYzJTVqlaVbLmC6NBO5Wbue7CF0qg9v7+YZjVp3kmhraCM3vvfYd6UWahasqW51dnF1G0eXFWXGWXV6U51WaXaL1j2lH6kz9soKsRmWaLeMy</w:instrText>
            </w:r>
            <w:r>
              <w:rPr>
                <w:rFonts w:ascii="Arial" w:eastAsia="Calibri" w:hAnsi="Arial"/>
              </w:rPr>
              <w:instrText>we0TSvGX2JDauFpSa/3pM7XOHfUG8+CGAL1pMtgqeRWmkEiZNmHeiKiMKp5mZSZbkWRtRegdmkYhZ7EJEQspcF8oRSyDNGyrgFd1hf4ybKNC1I0MG3/jE5dfAOUCOUCVQLmfoWm1Rsa2qECSmtNX+krVllvQMtrJv7oygtrY3RRPx2XPFfWqHFe/AeRlYVTlP63pLQlisZuGa4rcXxDpRvjt2+c/AHxLO8E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5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1BEEFE0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50544A9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47A447A9" w14:textId="77777777">
        <w:trPr>
          <w:trHeight w:val="347"/>
        </w:trPr>
        <w:tc>
          <w:tcPr>
            <w:tcW w:w="561" w:type="dxa"/>
          </w:tcPr>
          <w:p w14:paraId="4F9193A7" w14:textId="35ECD550" w:rsidR="007132A5" w:rsidRDefault="00812D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31</w:t>
            </w:r>
          </w:p>
        </w:tc>
        <w:tc>
          <w:tcPr>
            <w:tcW w:w="1134" w:type="dxa"/>
          </w:tcPr>
          <w:p w14:paraId="1EDA5C1D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mall RNA-</w:t>
            </w:r>
            <w:proofErr w:type="spellStart"/>
            <w:r>
              <w:rPr>
                <w:rFonts w:ascii="Arial" w:eastAsia="Calibri" w:hAnsi="Arial" w:cs="Arial"/>
              </w:rPr>
              <w:t>seq</w:t>
            </w:r>
            <w:proofErr w:type="spellEnd"/>
          </w:p>
        </w:tc>
        <w:tc>
          <w:tcPr>
            <w:tcW w:w="1419" w:type="dxa"/>
          </w:tcPr>
          <w:p w14:paraId="3A0C9456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TP309_seedling_R1</w:t>
            </w:r>
          </w:p>
        </w:tc>
        <w:tc>
          <w:tcPr>
            <w:tcW w:w="1558" w:type="dxa"/>
          </w:tcPr>
          <w:p w14:paraId="0FA36BE1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8 days old seedling</w:t>
            </w:r>
          </w:p>
        </w:tc>
        <w:tc>
          <w:tcPr>
            <w:tcW w:w="1848" w:type="dxa"/>
          </w:tcPr>
          <w:p w14:paraId="0B6E58E7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11502899</w:t>
            </w:r>
          </w:p>
        </w:tc>
        <w:tc>
          <w:tcPr>
            <w:tcW w:w="2263" w:type="dxa"/>
          </w:tcPr>
          <w:p w14:paraId="2355584E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130166</w:t>
            </w:r>
          </w:p>
        </w:tc>
        <w:tc>
          <w:tcPr>
            <w:tcW w:w="1277" w:type="dxa"/>
          </w:tcPr>
          <w:p w14:paraId="1C297FA1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paperpile_citation </w:instrText>
            </w:r>
            <w:r>
              <w:rPr>
                <w:rFonts w:ascii="Arial" w:eastAsia="Calibri" w:hAnsi="Arial"/>
              </w:rPr>
              <w:instrText>&lt;clusterId&gt;P713C769R251W844&lt;/clusterId&gt;&lt;metadata&gt;&lt;citation&gt;&lt;id&gt;603aa3e1-2580-4679-891c-8ad7b66dd3f5&lt;/id&gt;&lt;/citation&gt;&lt;/metadata&gt;&lt;data&gt;eJzNWGlvGzca/iuEPgQ2IEpzH1kEu6rl1NnYieG6SN0gEDgkR2I8M5zOIVsN8t/3ISXbI9lpsftpDRgQr/d43ns+fxvVfVaodiXF6PW30UayZvR65DmeNxqPSl11</w:instrText>
            </w:r>
            <w:r>
              <w:rPr>
                <w:rFonts w:ascii="Arial" w:eastAsia="Calibri" w:hAnsi="Arial"/>
              </w:rPr>
              <w:instrText>K7PEb8E2+BWMvo/Ni25TSywvLxezq+t3J+enuNGprjCbV1JVuW64LGXVEZ2Tk7MzUsputSlYp3RFulWj++WKXH2YUaEayTspyPzDbO+SrNq+kS1p5X3PCtLIutGi5/ZMVaRRXILnV903FSuMKAUDt8vVplW6mDwd5X3xdFxvj/VyMxo/Km4U/ngPiQX5tVJr2bSq25BLMG/J0cdfL4+N9lrhlutMXCf1p3VhCE1vFctC38WxatsK547je9RJknS3</w:instrText>
            </w:r>
            <w:r>
              <w:rPr>
                <w:rFonts w:ascii="Arial" w:eastAsia="Calibri" w:hAnsi="Arial"/>
              </w:rPr>
              <w:instrText>tWBFZ56F2PbCIMH2ImO3Buj/I7Ce5B8KOpB/qNbfoArvYH230sD087dRrprWEDhXhcLbgtnVJ1YtDYNKdYoVrTnHEiCUrOuMG9obxGwulFl6TISOzwOa525KncxLaJbHCQ0DGaY8cmPmeOD8xO+9/HM1YPj7Sh5yfI8lULfkHfxR/Ls08aOAppFVdCiPJUDePwqUBGkqmOfTJAld6sggp6nrx1RynsYpc7LczfcEOtfV8mtfDUR6JtH5CxJ51PXD</w:instrText>
            </w:r>
            <w:r>
              <w:rPr>
                <w:rFonts w:ascii="Arial" w:eastAsia="Calibri" w:hAnsi="Arial"/>
              </w:rPr>
              <w:instrText>kAZx5B5KJPcQEnHiBSHnlAkvoE4eu5T5IqKOmzDfcVKPZ/GeQHPGV0w/yfNbvy/N/IDfbz2ZP3Lzcxd6uj4NfI9RR8QeuEUxzTIvdQTzfSnlHrdrxap7NVR/dcDv+hniPbl+ZJiGgEHKjCZeBAeInZwmDssoy9MwyH2RCD/cY3jTl1uAd/xuLPMBv5sDfrhAbh75wXxALmGU+7GkTpp5NMmNa2Sweu7HmcODPX5nPRN6yPD3FTvgePZMQ1aRs0eW</w:instrText>
            </w:r>
            <w:r>
              <w:rPr>
                <w:rFonts w:ascii="Arial" w:eastAsia="Calibri" w:hAnsi="Arial"/>
              </w:rPr>
              <w:instrText>mZ8xKWD2kIdQ0XXhjSIMaMSyKEyDMMoOML3p8z0VP/XPNXzuT6mTRDRyEucw4vqB+lIGWZIHPvWlk8G+zKEZyySNEnhSnLEkzJJ9b4Lu9FwOQu7mWYzPX3Jwnzph4kIgPzo0iEkB84GH59KNgsinLnPxNDTRGrMExklyGTM3wuHo+xekn6ztGsatWAdZUrUEmKuy1k1n8pas1VJWslOclKy5RaplHXLnssd9JNNuJYm8r00dMK+Rm81tQ0MQsKja</w:instrText>
            </w:r>
            <w:r>
              <w:rPr>
                <w:rFonts w:ascii="Arial" w:eastAsia="Calibri" w:hAnsi="Arial"/>
              </w:rPr>
              <w:instrText>Wre6aid/nZqPrsT84tjwNvRKBkcrdSE5mDSkZt3qjm3AFMSqVmWFJECBCEkqvdbPiOFxbVIumM4KpFlTGCxZiXCuVFsaKQ1DsmItgctU5E4WBWm7XigIh/ezhmVK6LqFREfDBbQvEKfseAwB246UfWeZtuaVpblVn7O+NeJBaIMaMzILuZaFrk0NQ/kRMgcW7QG3CTmTjRxDIIChDcTCQskLXeHnW1ReclrYOtiSC92DFAi45Ojt6YULoe5Wiq9Q</w:instrText>
            </w:r>
            <w:r>
              <w:rPr>
                <w:rFonts w:ascii="Arial" w:eastAsia="Calibri" w:hAnsi="Arial"/>
              </w:rPr>
              <w:instrText>6bgWkMJiLmtZCVM3sSK1LjalbBiE81C326v5lXf8UP2w0Wz+ZKSFSmt2PCEXO+3Mhe1dwjK9bYQspIzzvux3uANV5FUwaksGOFXVySaXjYKPgnU73ioCrOQfPeQpNqTt4YewFLwfKyF5IyGZMBjqUtI7BRObUn90Rt6Q2ZicjAnsfn08NDek1I3U6EhgEgaYDZdc2p9PJX69Bz+5g+GFgsGbTIoH1AqjlIYbQObCdDfQWreNaDxrZutQn6R5xw07</w:instrText>
            </w:r>
            <w:r>
              <w:rPr>
                <w:rFonts w:ascii="Arial" w:eastAsia="Calibri" w:hAnsi="Arial"/>
              </w:rPr>
              <w:instrText>CwFiYQvMAOdDfyyt724D5oV4AX6dqiHtrdzsvEdVa12st64IgCDyUHroKZWGs2wRhUkLXFijz7JiT8g7OLQqBDX9Jzn6BLy28UCyvoNPds8VGz+DfKhAYXi38MlGkiVMBIBskCGYeCHxeCvjgzzAVRU2VKzjtFKKAk4A9K6h/LLQGTPesTX2S92ccceh5XSzRCIxNw16n66t+UySgNMAywK/gFW22YJbge9Tp2hjkhk6gObB0mBe9CZAHpx6dz4h</w:instrText>
            </w:r>
            <w:r>
              <w:rPr>
                <w:rFonts w:ascii="Arial" w:eastAsia="Calibri" w:hAnsi="Arial"/>
              </w:rPr>
              <w:instrText>H/vG5BmYpH243EB7ZnyDPZMdgv6oE/0rMX6gIHDsl0uJrMIIb3quTJOqd8luJ6mqrJIvtbDgYoLYdPW3qhK2bW4xqUCFWdMZS9nKUy17tjRNtawG68VDq21363LbwgRx6gZBgB2u602jlitTMVZdV7evp1PGmZCl4hPd1xOuy+mu7W2nNSi2U42AWCBDwNWneY/YaBbwVcUVzji6376dmugXrBELO2ZwC+GiRO7a9du93A1WlqJpvt0kpa7nmOYT</w:instrText>
            </w:r>
            <w:r>
              <w:rPr>
                <w:rFonts w:ascii="Arial" w:eastAsia="Calibri" w:hAnsi="Arial"/>
              </w:rPr>
              <w:instrText>MYIOxmwmiRWam2b74iRJvND3TfGuRb7om8KMEoM55vOPNdjNLGyLF8X7KYhPvanhOw08P0282HuYaSY4B5e/pSbWxhXokCpGpenLg9I0cAMndZ19LqjZtbE2kupQgbu7u0nFMzWpinJSqdVkqddTAPGgQTsd4PEFc8cCuasBZi56gDxHvrCQA7dfOpOd3iMFnSPFN6zTzcbGZqNr8vO2AdhW9Z9lUyLmUEZPn3x8TD6w6qtJ9bMlvBDx0zdw0KdR</w:instrText>
            </w:r>
            <w:r>
              <w:rPr>
                <w:rFonts w:ascii="Arial" w:eastAsia="Calibri" w:hAnsi="Arial"/>
              </w:rPr>
              <w:instrText>8emC56LXDpHMV6pik3+QGwRZjyJo0bM8f4GLgO744cj3I7RBY/JvVN7lvcLUqdfKXtjSeOx/0CIx5ksX41ni0CCKU5qkLqcJE3EWRUL4eYjL1iW2IAJDcT+BNSaIwR9YZGDil/Hus1KK6SBa/jfzIMoU6v1Pm3NV3e7iDERaxAraILzVy0Jax9pt/XNVvJHVq6J586rqyze+88oQaN/8F4q1K+aCFUvSME8jD12rdCQLEi/zMEY6UZA4QRLlAUaX</w:instrText>
            </w:r>
            <w:r>
              <w:rPr>
                <w:rFonts w:ascii="Arial" w:eastAsia="Calibri" w:hAnsi="Arial"/>
              </w:rPr>
              <w:instrText>CE29GfL7erF7leaJH8cel24Y8iiWieNnImNxlLsZxquEu2HuiYSNtpqhvu3GVvPlhLblyM7B+qSQrDL9LJxS31X2U8M8CJ2TNDyZzWenrns6n8Wz8HSe/IQm/zRIfZMSuK1E5lmUosE1U88kSrzxCG3n9kuNY/JbJk1n/fmL6ZwL5KDdYmEkuhCh+VwTe5LncSYcljp54KDz9yKeutA391nEDUzIbFzu5lqM04lwQxrl6PmDNI4pC0VIQSKMcp/H</w:instrText>
            </w:r>
            <w:r>
              <w:rPr>
                <w:rFonts w:ascii="Arial" w:eastAsia="Calibri" w:hAnsi="Arial"/>
              </w:rPr>
              <w:instrText>uQztxxB+eg9R5qxjJgGp9i0iTy0RbDlypDT57V11rrKGNcCla3q7da65+fiwu2LhOEWpM98R2Frd1qzw0Nan0b+WZtd4w2h37QOzyXCGW+QSNL5///If1J4Trw=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3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F120E6A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2BFEAEC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5A173B2A" w14:textId="77777777">
        <w:trPr>
          <w:trHeight w:val="339"/>
        </w:trPr>
        <w:tc>
          <w:tcPr>
            <w:tcW w:w="561" w:type="dxa"/>
          </w:tcPr>
          <w:p w14:paraId="045DF5D7" w14:textId="7D13D816" w:rsidR="007132A5" w:rsidRDefault="00812D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32</w:t>
            </w:r>
          </w:p>
        </w:tc>
        <w:tc>
          <w:tcPr>
            <w:tcW w:w="1134" w:type="dxa"/>
          </w:tcPr>
          <w:p w14:paraId="23ACEB9C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mall RNA-</w:t>
            </w:r>
            <w:proofErr w:type="spellStart"/>
            <w:r>
              <w:rPr>
                <w:rFonts w:ascii="Arial" w:eastAsia="Calibri" w:hAnsi="Arial" w:cs="Arial"/>
              </w:rPr>
              <w:t>seq</w:t>
            </w:r>
            <w:proofErr w:type="spellEnd"/>
          </w:p>
        </w:tc>
        <w:tc>
          <w:tcPr>
            <w:tcW w:w="1419" w:type="dxa"/>
          </w:tcPr>
          <w:p w14:paraId="3BD7837C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TP309_seedling_R2</w:t>
            </w:r>
          </w:p>
        </w:tc>
        <w:tc>
          <w:tcPr>
            <w:tcW w:w="1558" w:type="dxa"/>
          </w:tcPr>
          <w:p w14:paraId="55DBEE48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8 days old seedling</w:t>
            </w:r>
          </w:p>
        </w:tc>
        <w:tc>
          <w:tcPr>
            <w:tcW w:w="1848" w:type="dxa"/>
          </w:tcPr>
          <w:p w14:paraId="71512FDF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11502900</w:t>
            </w:r>
          </w:p>
        </w:tc>
        <w:tc>
          <w:tcPr>
            <w:tcW w:w="2263" w:type="dxa"/>
          </w:tcPr>
          <w:p w14:paraId="52A6778B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130166</w:t>
            </w:r>
          </w:p>
        </w:tc>
        <w:tc>
          <w:tcPr>
            <w:tcW w:w="1277" w:type="dxa"/>
          </w:tcPr>
          <w:p w14:paraId="57450150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>ADDIN paperpile_citati</w:instrText>
            </w:r>
            <w:r>
              <w:rPr>
                <w:rFonts w:ascii="Arial" w:eastAsia="Calibri" w:hAnsi="Arial"/>
              </w:rPr>
              <w:instrText>on &lt;clusterId&gt;S227G575C965Z659&lt;/clusterId&gt;&lt;metadata&gt;&lt;citation&gt;&lt;id&gt;603aa3e1-2580-4679-891c-8ad7b66dd3f5&lt;/id&gt;&lt;/citation&gt;&lt;/metadata&gt;&lt;data&gt;eJzNWGlvGzca/iuEPgQ2IEpzH1kEu6rl1NnYieG6SN0gEDgkR2I8M5zOIVsN8t/3ISXbI9lpsftpDRgQr/d43ns+fxvVfVaodiXF6PW30UayZvR65DmeNxqPS</w:instrText>
            </w:r>
            <w:r>
              <w:rPr>
                <w:rFonts w:ascii="Arial" w:eastAsia="Calibri" w:hAnsi="Arial"/>
              </w:rPr>
              <w:instrText>l11K7PEb8E2+BWMvo/Ni25TSywvLxezq+t3J+enuNGprjCbV1JVuW64LGXVEZ2Tk7MzUsputSlYp3RFulWj++WKXH2YUaEayTspyPzDbO+SrNq+kS1p5X3PCtLIutGi5/ZMVaRRXILnV903FSuMKAUDt8vVplW6mDwd5X3xdFxvj/VyMxo/Km4U/ngPiQX5tVJr2bSq25BLMG/J0cdfL4+N9lrhlutMXCf1p3VhCE1vFctC38WxatsK547je9RJk</w:instrText>
            </w:r>
            <w:r>
              <w:rPr>
                <w:rFonts w:ascii="Arial" w:eastAsia="Calibri" w:hAnsi="Arial"/>
              </w:rPr>
              <w:instrText>nS3tWBFZ56F2PbCIMH2ImO3Buj/I7Ce5B8KOpB/qNbfoArvYH230sD087dRrprWEDhXhcLbgtnVJ1YtDYNKdYoVrTnHEiCUrOuMG9obxGwulFl6TISOzwOa525KncxLaJbHCQ0DGaY8cmPmeOD8xO+9/HM1YPj7Sh5yfI8lULfkHfxR/Ls08aOAppFVdCiPJUDePwqUBGkqmOfTJAld6sggp6nrx1RynsYpc7LczfcEOtfV8mtfDUR6JtH5CxJ51</w:instrText>
            </w:r>
            <w:r>
              <w:rPr>
                <w:rFonts w:ascii="Arial" w:eastAsia="Calibri" w:hAnsi="Arial"/>
              </w:rPr>
              <w:instrText>PXDkAZx5B5KJPcQEnHiBSHnlAkvoE4eu5T5IqKOmzDfcVKPZ/GeQHPGV0w/yfNbvy/N/IDfbz2ZP3Lzcxd6uj4NfI9RR8QeuEUxzTIvdQTzfSnlHrdrxap7NVR/dcDv+hniPbl+ZJiGgEHKjCZeBAeInZwmDssoy9MwyH2RCD/cY3jTl1uAd/xuLPMBv5sDfrhAbh75wXxALmGU+7GkTpp5NMmNa2Sweu7HmcODPX5nPRN6yPD3FTvgePZMQ1aRs</w:instrText>
            </w:r>
            <w:r>
              <w:rPr>
                <w:rFonts w:ascii="Arial" w:eastAsia="Calibri" w:hAnsi="Arial"/>
              </w:rPr>
              <w:instrText>0eWmZ8xKWD2kIdQ0XXhjSIMaMSyKEyDMMoOML3p8z0VP/XPNXzuT6mTRDRyEucw4vqB+lIGWZIHPvWlk8G+zKEZyySNEnhSnLEkzJJ9b4Lu9FwOQu7mWYzPX3Jwnzph4kIgPzo0iEkB84GH59KNgsinLnPxNDTRGrMExklyGTM3wuHo+xekn6ztGsatWAdZUrUEmKuy1k1n8pas1VJWslOclKy5RaplHXLnssd9JNNuJYm8r00dMK+Rm81tQ0MQs</w:instrText>
            </w:r>
            <w:r>
              <w:rPr>
                <w:rFonts w:ascii="Arial" w:eastAsia="Calibri" w:hAnsi="Arial"/>
              </w:rPr>
              <w:instrText>KjaWre6aid/nZqPrsT84tjwNvRKBkcrdSE5mDSkZt3qjm3AFMSqVmWFJECBCEkqvdbPiOFxbVIumM4KpFlTGCxZiXCuVFsaKQ1DsmItgctU5E4WBWm7XigIh/ezhmVK6LqFREfDBbQvEKfseAwB246UfWeZtuaVpblVn7O+NeJBaIMaMzILuZaFrk0NQ/kRMgcW7QG3CTmTjRxDIIChDcTCQskLXeHnW1ReclrYOtiSC92DFAi45Ojt6YULoe5Wi</w:instrText>
            </w:r>
            <w:r>
              <w:rPr>
                <w:rFonts w:ascii="Arial" w:eastAsia="Calibri" w:hAnsi="Arial"/>
              </w:rPr>
              <w:instrText>q9Q6bgWkMJiLmtZCVM3sSK1LjalbBiE81C326v5lXf8UP2w0Wz+ZKSFSmt2PCEXO+3Mhe1dwjK9bYQspIzzvux3uANV5FUwaksGOFXVySaXjYKPgnU73ioCrOQfPeQpNqTt4YewFLwfKyF5IyGZMBjqUtI7BRObUn90Rt6Q2ZicjAnsfn08NDek1I3U6EhgEgaYDZdc2p9PJX69Bz+5g+GFgsGbTIoH1AqjlIYbQObCdDfQWreNaDxrZutQn6R5x</w:instrText>
            </w:r>
            <w:r>
              <w:rPr>
                <w:rFonts w:ascii="Arial" w:eastAsia="Calibri" w:hAnsi="Arial"/>
              </w:rPr>
              <w:instrText>w07CwFiYQvMAOdDfyyt724D5oV4AX6dqiHtrdzsvEdVa12st64IgCDyUHroKZWGs2wRhUkLXFijz7JiT8g7OLQqBDX9Jzn6BLy28UCyvoNPds8VGz+DfKhAYXi38MlGkiVMBIBskCGYeCHxeCvjgzzAVRU2VKzjtFKKAk4A9K6h/LLQGTPesTX2S92ccceh5XSzRCIxNw16n66t+UySgNMAywK/gFW22YJbge9Tp2hjkhk6gObB0mBe9CZAHpx6d</w:instrText>
            </w:r>
            <w:r>
              <w:rPr>
                <w:rFonts w:ascii="Arial" w:eastAsia="Calibri" w:hAnsi="Arial"/>
              </w:rPr>
              <w:instrText>z4hH/vG5BmYpH243EB7ZnyDPZMdgv6oE/0rMX6gIHDsl0uJrMIIb3quTJOqd8luJ6mqrJIvtbDgYoLYdPW3qhK2bW4xqUCFWdMZS9nKUy17tjRNtawG68VDq21363LbwgRx6gZBgB2u602jlitTMVZdV7evp1PGmZCl4hPd1xOuy+mu7W2nNSi2U42AWCBDwNWneY/YaBbwVcUVzji6376dmugXrBELO2ZwC+GiRO7a9du93A1WlqJpvt0kpa7nm</w:instrText>
            </w:r>
            <w:r>
              <w:rPr>
                <w:rFonts w:ascii="Arial" w:eastAsia="Calibri" w:hAnsi="Arial"/>
              </w:rPr>
              <w:instrText>OYTMYIOxmwmiRWam2b74iRJvND3TfGuRb7om8KMEoM55vOPNdjNLGyLF8X7KYhPvanhOw08P0282HuYaSY4B5e/pSbWxhXokCpGpenLg9I0cAMndZ19LqjZtbE2kupQgbu7u0nFMzWpinJSqdVkqddTAPGgQTsd4PEFc8cCuasBZi56gDxHvrCQA7dfOpOd3iMFnSPFN6zTzcbGZqNr8vO2AdhW9Z9lUyLmUEZPn3x8TD6w6qtJ9bMlvBDx0zdw0</w:instrText>
            </w:r>
            <w:r>
              <w:rPr>
                <w:rFonts w:ascii="Arial" w:eastAsia="Calibri" w:hAnsi="Arial"/>
              </w:rPr>
              <w:instrText>KdR8emC56LXDpHMV6pik3+QGwRZjyJo0bM8f4GLgO744cj3I7RBY/JvVN7lvcLUqdfKXtjSeOx/0CIx5ksX41ni0CCKU5qkLqcJE3EWRUL4eYjL1iW2IAJDcT+BNSaIwR9YZGDil/Hus1KK6SBa/jfzIMoU6v1Pm3NV3e7iDERaxAraILzVy0Jax9pt/XNVvJHVq6J586rqyze+88oQaN/8F4q1K+aCFUvSME8jD12rdCQLEi/zMEY6UZA4QRLlA</w:instrText>
            </w:r>
            <w:r>
              <w:rPr>
                <w:rFonts w:ascii="Arial" w:eastAsia="Calibri" w:hAnsi="Arial"/>
              </w:rPr>
              <w:instrText>UaXCE29GfL7erF7leaJH8cel24Y8iiWieNnImNxlLsZxquEu2HuiYSNtpqhvu3GVvPlhLblyM7B+qSQrDL9LJxS31X2U8M8CJ2TNDyZzWenrns6n8Wz8HSe/IQm/zRIfZMSuK1E5lmUosE1U88kSrzxCG3n9kuNY/JbJk1n/fmL6ZwL5KDdYmEkuhCh+VwTe5LncSYcljp54KDz9yKeutA391nEDUzIbFzu5lqM04lwQxrl6PmDNI4pC0VIQSKMc</w:instrText>
            </w:r>
            <w:r>
              <w:rPr>
                <w:rFonts w:ascii="Arial" w:eastAsia="Calibri" w:hAnsi="Arial"/>
              </w:rPr>
              <w:instrText>p/HuQztxxB+eg9R5qxjJgGp9i0iTy0RbDlypDT57V11rrKGNcCla3q7da65+fiwu2LhOEWpM98R2Frd1qzw0Nan0b+WZtd4w2h37QOzyXCGW+QSNL5///If1J4Trw=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3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D503088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8629C69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4CC78C0B" w14:textId="77777777">
        <w:trPr>
          <w:trHeight w:val="453"/>
        </w:trPr>
        <w:tc>
          <w:tcPr>
            <w:tcW w:w="561" w:type="dxa"/>
          </w:tcPr>
          <w:p w14:paraId="48459DFD" w14:textId="43D3D9B7" w:rsidR="007132A5" w:rsidRDefault="00D96C3C" w:rsidP="00812D5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 xml:space="preserve"> </w:t>
            </w:r>
            <w:r w:rsidR="00812D58">
              <w:rPr>
                <w:rFonts w:ascii="Arial" w:eastAsia="Calibri" w:hAnsi="Arial" w:cs="Arial"/>
              </w:rPr>
              <w:t>33</w:t>
            </w:r>
          </w:p>
        </w:tc>
        <w:tc>
          <w:tcPr>
            <w:tcW w:w="1134" w:type="dxa"/>
          </w:tcPr>
          <w:p w14:paraId="31CAC3AF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mall RNA-</w:t>
            </w:r>
            <w:proofErr w:type="spellStart"/>
            <w:r>
              <w:rPr>
                <w:rFonts w:ascii="Arial" w:eastAsia="Calibri" w:hAnsi="Arial" w:cs="Arial"/>
              </w:rPr>
              <w:t>seq</w:t>
            </w:r>
            <w:proofErr w:type="spellEnd"/>
          </w:p>
        </w:tc>
        <w:tc>
          <w:tcPr>
            <w:tcW w:w="1419" w:type="dxa"/>
          </w:tcPr>
          <w:p w14:paraId="4AC1E312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fem2-1</w:t>
            </w:r>
          </w:p>
        </w:tc>
        <w:tc>
          <w:tcPr>
            <w:tcW w:w="1558" w:type="dxa"/>
          </w:tcPr>
          <w:p w14:paraId="0B3102DB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8 days old seedling</w:t>
            </w:r>
          </w:p>
        </w:tc>
        <w:tc>
          <w:tcPr>
            <w:tcW w:w="1848" w:type="dxa"/>
          </w:tcPr>
          <w:p w14:paraId="724752D0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17907624</w:t>
            </w:r>
          </w:p>
        </w:tc>
        <w:tc>
          <w:tcPr>
            <w:tcW w:w="2263" w:type="dxa"/>
          </w:tcPr>
          <w:p w14:paraId="3540EBCD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215854</w:t>
            </w:r>
          </w:p>
        </w:tc>
        <w:tc>
          <w:tcPr>
            <w:tcW w:w="1277" w:type="dxa"/>
          </w:tcPr>
          <w:p w14:paraId="16A2E33A" w14:textId="64F0783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</w:instrText>
            </w:r>
            <w:r>
              <w:rPr>
                <w:rFonts w:ascii="Arial" w:eastAsia="Calibri" w:hAnsi="Arial"/>
              </w:rPr>
              <w:instrText>paperpile_citation &lt;clusterId&gt;I257O515K895I628&lt;/clusterId&gt;&lt;metadata&gt;&lt;citation&gt;&lt;id&gt;603aa3e1-2580-4679-891c-8ad7b66dd3f5&lt;/id&gt;&lt;/citation&gt;&lt;/metadata&gt;&lt;data&gt;eJzNWGlvGzca/iuEPgQ2IEpzH1kEu6rl1NnYieG6SN0gEDgkR2I8M5zOIVsN8t/3ISXbI9lpsftpDRgQr/d43ns+fxvVfVaodiXF6PW30</w:instrText>
            </w:r>
            <w:r>
              <w:rPr>
                <w:rFonts w:ascii="Arial" w:eastAsia="Calibri" w:hAnsi="Arial"/>
              </w:rPr>
              <w:instrText>UayZvR65DmeNxqPSl11K7PEb8E2+BWMvo/Ni25TSywvLxezq+t3J+enuNGprjCbV1JVuW64LGXVEZ2Tk7MzUsputSlYp3RFulWj++WKXH2YUaEayTspyPzDbO+SrNq+kS1p5X3PCtLIutGi5/ZMVaRRXILnV903FSuMKAUDt8vVplW6mDwd5X3xdFxvj/VyMxo/Km4U/ngPiQX5tVJr2bSq25BLMG/J0cdfL4+N9lrhlutMXCf1p3VhCE1vFctC3</w:instrText>
            </w:r>
            <w:r>
              <w:rPr>
                <w:rFonts w:ascii="Arial" w:eastAsia="Calibri" w:hAnsi="Arial"/>
              </w:rPr>
              <w:instrText>8WxatsK547je9RJknS3tWBFZ56F2PbCIMH2ImO3Buj/I7Ce5B8KOpB/qNbfoArvYH230sD087dRrprWEDhXhcLbgtnVJ1YtDYNKdYoVrTnHEiCUrOuMG9obxGwulFl6TISOzwOa525KncxLaJbHCQ0DGaY8cmPmeOD8xO+9/HM1YPj7Sh5yfI8lULfkHfxR/Ls08aOAppFVdCiPJUDePwqUBGkqmOfTJAld6sggp6nrx1RynsYpc7LczfcEOtfV8</w:instrText>
            </w:r>
            <w:r>
              <w:rPr>
                <w:rFonts w:ascii="Arial" w:eastAsia="Calibri" w:hAnsi="Arial"/>
              </w:rPr>
              <w:instrText>mtfDUR6JtH5CxJ51PXDkAZx5B5KJPcQEnHiBSHnlAkvoE4eu5T5IqKOmzDfcVKPZ/GeQHPGV0w/yfNbvy/N/IDfbz2ZP3Lzcxd6uj4NfI9RR8QeuEUxzTIvdQTzfSnlHrdrxap7NVR/dcDv+hniPbl+ZJiGgEHKjCZeBAeInZwmDssoy9MwyH2RCD/cY3jTl1uAd/xuLPMBv5sDfrhAbh75wXxALmGU+7GkTpp5NMmNa2Sweu7HmcODPX5nPRN6y</w:instrText>
            </w:r>
            <w:r>
              <w:rPr>
                <w:rFonts w:ascii="Arial" w:eastAsia="Calibri" w:hAnsi="Arial"/>
              </w:rPr>
              <w:instrText>PD3FTvgePZMQ1aRs0eWmZ8xKWD2kIdQ0XXhjSIMaMSyKEyDMMoOML3p8z0VP/XPNXzuT6mTRDRyEucw4vqB+lIGWZIHPvWlk8G+zKEZyySNEnhSnLEkzJJ9b4Lu9FwOQu7mWYzPX3Jwnzph4kIgPzo0iEkB84GH59KNgsinLnPxNDTRGrMExklyGTM3wuHo+xekn6ztGsatWAdZUrUEmKuy1k1n8pas1VJWslOclKy5RaplHXLnssd9JNNuJYm8r</w:instrText>
            </w:r>
            <w:r>
              <w:rPr>
                <w:rFonts w:ascii="Arial" w:eastAsia="Calibri" w:hAnsi="Arial"/>
              </w:rPr>
              <w:instrText>00dMK+Rm81tQ0MQsKjaWre6aid/nZqPrsT84tjwNvRKBkcrdSE5mDSkZt3qjm3AFMSqVmWFJECBCEkqvdbPiOFxbVIumM4KpFlTGCxZiXCuVFsaKQ1DsmItgctU5E4WBWm7XigIh/ezhmVK6LqFREfDBbQvEKfseAwB246UfWeZtuaVpblVn7O+NeJBaIMaMzILuZaFrk0NQ/kRMgcW7QG3CTmTjRxDIIChDcTCQskLXeHnW1ReclrYOtiSC92DF</w:instrText>
            </w:r>
            <w:r>
              <w:rPr>
                <w:rFonts w:ascii="Arial" w:eastAsia="Calibri" w:hAnsi="Arial"/>
              </w:rPr>
              <w:instrText>Ai45Ojt6YULoe5Wiq9Q6bgWkMJiLmtZCVM3sSK1LjalbBiE81C326v5lXf8UP2w0Wz+ZKSFSmt2PCEXO+3Mhe1dwjK9bYQspIzzvux3uANV5FUwaksGOFXVySaXjYKPgnU73ioCrOQfPeQpNqTt4YewFLwfKyF5IyGZMBjqUtI7BRObUn90Rt6Q2ZicjAnsfn08NDek1I3U6EhgEgaYDZdc2p9PJX69Bz+5g+GFgsGbTIoH1AqjlIYbQObCdDfQW</w:instrText>
            </w:r>
            <w:r>
              <w:rPr>
                <w:rFonts w:ascii="Arial" w:eastAsia="Calibri" w:hAnsi="Arial"/>
              </w:rPr>
              <w:instrText>reNaDxrZutQn6R5xw07CwFiYQvMAOdDfyyt724D5oV4AX6dqiHtrdzsvEdVa12st64IgCDyUHroKZWGs2wRhUkLXFijz7JiT8g7OLQqBDX9Jzn6BLy28UCyvoNPds8VGz+DfKhAYXi38MlGkiVMBIBskCGYeCHxeCvjgzzAVRU2VKzjtFKKAk4A9K6h/LLQGTPesTX2S92ccceh5XSzRCIxNw16n66t+UySgNMAywK/gFW22YJbge9Tp2hjkhk6g</w:instrText>
            </w:r>
            <w:r>
              <w:rPr>
                <w:rFonts w:ascii="Arial" w:eastAsia="Calibri" w:hAnsi="Arial"/>
              </w:rPr>
              <w:instrText>ObB0mBe9CZAHpx6dz4hH/vG5BmYpH243EB7ZnyDPZMdgv6oE/0rMX6gIHDsl0uJrMIIb3quTJOqd8luJ6mqrJIvtbDgYoLYdPW3qhK2bW4xqUCFWdMZS9nKUy17tjRNtawG68VDq21363LbwgRx6gZBgB2u602jlitTMVZdV7evp1PGmZCl4hPd1xOuy+mu7W2nNSi2U42AWCBDwNWneY/YaBbwVcUVzji6376dmugXrBELO2ZwC+GiRO7a9du93</w:instrText>
            </w:r>
            <w:r>
              <w:rPr>
                <w:rFonts w:ascii="Arial" w:eastAsia="Calibri" w:hAnsi="Arial"/>
              </w:rPr>
              <w:instrText>A1WlqJpvt0kpa7nmOYTMYIOxmwmiRWam2b74iRJvND3TfGuRb7om8KMEoM55vOPNdjNLGyLF8X7KYhPvanhOw08P0282HuYaSY4B5e/pSbWxhXokCpGpenLg9I0cAMndZ19LqjZtbE2kupQgbu7u0nFMzWpinJSqdVkqddTAPGgQTsd4PEFc8cCuasBZi56gDxHvrCQA7dfOpOd3iMFnSPFN6zTzcbGZqNr8vO2AdhW9Z9lUyLmUEZPn3x8TD6w6</w:instrText>
            </w:r>
            <w:r>
              <w:rPr>
                <w:rFonts w:ascii="Arial" w:eastAsia="Calibri" w:hAnsi="Arial"/>
              </w:rPr>
              <w:instrText>qtJ9bMlvBDx0zdw0KdR8emC56LXDpHMV6pik3+QGwRZjyJo0bM8f4GLgO744cj3I7RBY/JvVN7lvcLUqdfKXtjSeOx/0CIx5ksX41ni0CCKU5qkLqcJE3EWRUL4eYjL1iW2IAJDcT+BNSaIwR9YZGDil/Hus1KK6SBa/jfzIMoU6v1Pm3NV3e7iDERaxAraILzVy0Jax9pt/XNVvJHVq6J586rqyze+88oQaN/8F4q1K+aCFUvSME8jD12rdCQLE</w:instrText>
            </w:r>
            <w:r>
              <w:rPr>
                <w:rFonts w:ascii="Arial" w:eastAsia="Calibri" w:hAnsi="Arial"/>
              </w:rPr>
              <w:instrText>i/zMEY6UZA4QRLlAUaXCE29GfL7erF7leaJH8cel24Y8iiWieNnImNxlLsZxquEu2HuiYSNtpqhvu3GVvPlhLblyM7B+qSQrDL9LJxS31X2U8M8CJ2TNDyZzWenrns6n8Wz8HSe/IQm/zRIfZMSuK1E5lmUosE1U88kSrzxCG3n9kuNY/JbJk1n/fmL6ZwL5KDdYmEkuhCh+VwTe5LncSYcljp54KDz9yKeutA391nEDUzIbFzu5lqM04lwQxrl6</w:instrText>
            </w:r>
            <w:r>
              <w:rPr>
                <w:rFonts w:ascii="Arial" w:eastAsia="Calibri" w:hAnsi="Arial"/>
              </w:rPr>
              <w:instrText>PmDNI4pC0VIQSKMcp/HuQztxxB+eg9R5qxjJgGp9i0iTy0RbDlypDT57V11rrKGNcCla3q7da65+fiwu2LhOEWpM98R2Frd1qzw0Nan0b+WZtd4w2h37QOzyXCGW+QSNL5///If1J4Trw=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 w:rsidR="00ED4F12">
              <w:rPr>
                <w:rFonts w:ascii="Arial" w:eastAsia="Calibri" w:hAnsi="Arial" w:cs="Arial"/>
              </w:rPr>
              <w:t>[3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1F3F40D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6E6513F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5AB7B7F7" w14:textId="77777777">
        <w:trPr>
          <w:trHeight w:val="688"/>
        </w:trPr>
        <w:tc>
          <w:tcPr>
            <w:tcW w:w="561" w:type="dxa"/>
          </w:tcPr>
          <w:p w14:paraId="1E546EA3" w14:textId="62F9B44A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812D58">
              <w:rPr>
                <w:rFonts w:ascii="Arial" w:eastAsia="Calibri" w:hAnsi="Arial" w:cs="Arial"/>
              </w:rPr>
              <w:t>4</w:t>
            </w:r>
          </w:p>
        </w:tc>
        <w:tc>
          <w:tcPr>
            <w:tcW w:w="1134" w:type="dxa"/>
          </w:tcPr>
          <w:p w14:paraId="282515F1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mall RNA-</w:t>
            </w:r>
            <w:proofErr w:type="spellStart"/>
            <w:r>
              <w:rPr>
                <w:rFonts w:ascii="Arial" w:eastAsia="Calibri" w:hAnsi="Arial" w:cs="Arial"/>
              </w:rPr>
              <w:t>seq</w:t>
            </w:r>
            <w:proofErr w:type="spellEnd"/>
          </w:p>
        </w:tc>
        <w:tc>
          <w:tcPr>
            <w:tcW w:w="1419" w:type="dxa"/>
          </w:tcPr>
          <w:p w14:paraId="31C79744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fem2-3</w:t>
            </w:r>
          </w:p>
        </w:tc>
        <w:tc>
          <w:tcPr>
            <w:tcW w:w="1558" w:type="dxa"/>
          </w:tcPr>
          <w:p w14:paraId="5102E7F0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8 days old seedling</w:t>
            </w:r>
          </w:p>
        </w:tc>
        <w:tc>
          <w:tcPr>
            <w:tcW w:w="1848" w:type="dxa"/>
          </w:tcPr>
          <w:p w14:paraId="7788D307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17907625</w:t>
            </w:r>
          </w:p>
        </w:tc>
        <w:tc>
          <w:tcPr>
            <w:tcW w:w="2263" w:type="dxa"/>
          </w:tcPr>
          <w:p w14:paraId="5714A28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215854</w:t>
            </w:r>
          </w:p>
        </w:tc>
        <w:tc>
          <w:tcPr>
            <w:tcW w:w="1277" w:type="dxa"/>
          </w:tcPr>
          <w:p w14:paraId="4DAB55E1" w14:textId="18AAAD8A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</w:instrText>
            </w:r>
            <w:r>
              <w:rPr>
                <w:rFonts w:ascii="Arial" w:eastAsia="Calibri" w:hAnsi="Arial"/>
              </w:rPr>
              <w:instrText>paperpile_citation &lt;clusterId&gt;Y183M441B821Y544&lt;/clusterId&gt;&lt;metadata&gt;&lt;citation&gt;&lt;id&gt;603aa3e1-2580-4679-891c-8ad7b66dd3f5&lt;/id&gt;&lt;/citation&gt;&lt;/metadata&gt;&lt;data&gt;eJzNWGlvGzca/iuEPgQ2IEpzH1kEu6rl1NnYieG6SN0gEDgkR2I8M5zOIVsN8t/3ISXbI9lpsftpDRgQr/d43ns+fxvVfVaodiXF6PW30</w:instrText>
            </w:r>
            <w:r>
              <w:rPr>
                <w:rFonts w:ascii="Arial" w:eastAsia="Calibri" w:hAnsi="Arial"/>
              </w:rPr>
              <w:instrText>UayZvR65DmeNxqPSl11K7PEb8E2+BWMvo/Ni25TSywvLxezq+t3J+enuNGprjCbV1JVuW64LGXVEZ2Tk7MzUsputSlYp3RFulWj++WKXH2YUaEayTspyPzDbO+SrNq+kS1p5X3PCtLIutGi5/ZMVaRRXILnV903FSuMKAUDt8vVplW6mDwd5X3xdFxvj/VyMxo/Km4U/ngPiQX5tVJr2bSq25BLMG/J0cdfL4+N9lrhlutMXCf1p3VhCE1vFctC3</w:instrText>
            </w:r>
            <w:r>
              <w:rPr>
                <w:rFonts w:ascii="Arial" w:eastAsia="Calibri" w:hAnsi="Arial"/>
              </w:rPr>
              <w:instrText>8WxatsK547je9RJknS3tWBFZ56F2PbCIMH2ImO3Buj/I7Ce5B8KOpB/qNbfoArvYH230sD087dRrprWEDhXhcLbgtnVJ1YtDYNKdYoVrTnHEiCUrOuMG9obxGwulFl6TISOzwOa525KncxLaJbHCQ0DGaY8cmPmeOD8xO+9/HM1YPj7Sh5yfI8lULfkHfxR/Ls08aOAppFVdCiPJUDePwqUBGkqmOfTJAld6sggp6nrx1RynsYpc7LczfcEOtfV8</w:instrText>
            </w:r>
            <w:r>
              <w:rPr>
                <w:rFonts w:ascii="Arial" w:eastAsia="Calibri" w:hAnsi="Arial"/>
              </w:rPr>
              <w:instrText>mtfDUR6JtH5CxJ51PXDkAZx5B5KJPcQEnHiBSHnlAkvoE4eu5T5IqKOmzDfcVKPZ/GeQHPGV0w/yfNbvy/N/IDfbz2ZP3Lzcxd6uj4NfI9RR8QeuEUxzTIvdQTzfSnlHrdrxap7NVR/dcDv+hniPbl+ZJiGgEHKjCZeBAeInZwmDssoy9MwyH2RCD/cY3jTl1uAd/xuLPMBv5sDfrhAbh75wXxALmGU+7GkTpp5NMmNa2Sweu7HmcODPX5nPRN6y</w:instrText>
            </w:r>
            <w:r>
              <w:rPr>
                <w:rFonts w:ascii="Arial" w:eastAsia="Calibri" w:hAnsi="Arial"/>
              </w:rPr>
              <w:instrText>PD3FTvgePZMQ1aRs0eWmZ8xKWD2kIdQ0XXhjSIMaMSyKEyDMMoOML3p8z0VP/XPNXzuT6mTRDRyEucw4vqB+lIGWZIHPvWlk8G+zKEZyySNEnhSnLEkzJJ9b4Lu9FwOQu7mWYzPX3Jwnzph4kIgPzo0iEkB84GH59KNgsinLnPxNDTRGrMExklyGTM3wuHo+xekn6ztGsatWAdZUrUEmKuy1k1n8pas1VJWslOclKy5RaplHXLnssd9JNNuJYm8r</w:instrText>
            </w:r>
            <w:r>
              <w:rPr>
                <w:rFonts w:ascii="Arial" w:eastAsia="Calibri" w:hAnsi="Arial"/>
              </w:rPr>
              <w:instrText>00dMK+Rm81tQ0MQsKjaWre6aid/nZqPrsT84tjwNvRKBkcrdSE5mDSkZt3qjm3AFMSqVmWFJECBCEkqvdbPiOFxbVIumM4KpFlTGCxZiXCuVFsaKQ1DsmItgctU5E4WBWm7XigIh/ezhmVK6LqFREfDBbQvEKfseAwB246UfWeZtuaVpblVn7O+NeJBaIMaMzILuZaFrk0NQ/kRMgcW7QG3CTmTjRxDIIChDcTCQskLXeHnW1ReclrYOtiSC92DF</w:instrText>
            </w:r>
            <w:r>
              <w:rPr>
                <w:rFonts w:ascii="Arial" w:eastAsia="Calibri" w:hAnsi="Arial"/>
              </w:rPr>
              <w:instrText>Ai45Ojt6YULoe5Wiq9Q6bgWkMJiLmtZCVM3sSK1LjalbBiE81C326v5lXf8UP2w0Wz+ZKSFSmt2PCEXO+3Mhe1dwjK9bYQspIzzvux3uANV5FUwaksGOFXVySaXjYKPgnU73ioCrOQfPeQpNqTt4YewFLwfKyF5IyGZMBjqUtI7BRObUn90Rt6Q2ZicjAnsfn08NDek1I3U6EhgEgaYDZdc2p9PJX69Bz+5g+GFgsGbTIoH1AqjlIYbQObCdDfQW</w:instrText>
            </w:r>
            <w:r>
              <w:rPr>
                <w:rFonts w:ascii="Arial" w:eastAsia="Calibri" w:hAnsi="Arial"/>
              </w:rPr>
              <w:instrText>reNaDxrZutQn6R5xw07CwFiYQvMAOdDfyyt724D5oV4AX6dqiHtrdzsvEdVa12st64IgCDyUHroKZWGs2wRhUkLXFijz7JiT8g7OLQqBDX9Jzn6BLy28UCyvoNPds8VGz+DfKhAYXi38MlGkiVMBIBskCGYeCHxeCvjgzzAVRU2VKzjtFKKAk4A9K6h/LLQGTPesTX2S92ccceh5XSzRCIxNw16n66t+UySgNMAywK/gFW22YJbge9Tp2hjkhk6g</w:instrText>
            </w:r>
            <w:r>
              <w:rPr>
                <w:rFonts w:ascii="Arial" w:eastAsia="Calibri" w:hAnsi="Arial"/>
              </w:rPr>
              <w:instrText>ObB0mBe9CZAHpx6dz4hH/vG5BmYpH243EB7ZnyDPZMdgv6oE/0rMX6gIHDsl0uJrMIIb3quTJOqd8luJ6mqrJIvtbDgYoLYdPW3qhK2bW4xqUCFWdMZS9nKUy17tjRNtawG68VDq21363LbwgRx6gZBgB2u602jlitTMVZdV7evp1PGmZCl4hPd1xOuy+mu7W2nNSi2U42AWCBDwNWneY/YaBbwVcUVzji6376dmugXrBELO2ZwC+GiRO7a9du93</w:instrText>
            </w:r>
            <w:r>
              <w:rPr>
                <w:rFonts w:ascii="Arial" w:eastAsia="Calibri" w:hAnsi="Arial"/>
              </w:rPr>
              <w:instrText>A1WlqJpvt0kpa7nmOYTMYIOxmwmiRWam2b74iRJvND3TfGuRb7om8KMEoM55vOPNdjNLGyLF8X7KYhPvanhOw08P0282HuYaSY4B5e/pSbWxhXokCpGpenLg9I0cAMndZ19LqjZtbE2kupQgbu7u0nFMzWpinJSqdVkqddTAPGgQTsd4PEFc8cCuasBZi56gDxHvrCQA7dfOpOd3iMFnSPFN6zTzcbGZqNr8vO2AdhW9Z9lUyLmUEZPn3x8TD6w6</w:instrText>
            </w:r>
            <w:r>
              <w:rPr>
                <w:rFonts w:ascii="Arial" w:eastAsia="Calibri" w:hAnsi="Arial"/>
              </w:rPr>
              <w:instrText>qtJ9bMlvBDx0zdw0KdR8emC56LXDpHMV6pik3+QGwRZjyJo0bM8f4GLgO744cj3I7RBY/JvVN7lvcLUqdfKXtjSeOx/0CIx5ksX41ni0CCKU5qkLqcJE3EWRUL4eYjL1iW2IAJDcT+BNSaIwR9YZGDil/Hus1KK6SBa/jfzIMoU6v1Pm3NV3e7iDERaxAraILzVy0Jax9pt/XNVvJHVq6J586rqyze+88oQaN/8F4q1K+aCFUvSME8jD12rdCQLE</w:instrText>
            </w:r>
            <w:r>
              <w:rPr>
                <w:rFonts w:ascii="Arial" w:eastAsia="Calibri" w:hAnsi="Arial"/>
              </w:rPr>
              <w:instrText>i/zMEY6UZA4QRLlAUaXCE29GfL7erF7leaJH8cel24Y8iiWieNnImNxlLsZxquEu2HuiYSNtpqhvu3GVvPlhLblyM7B+qSQrDL9LJxS31X2U8M8CJ2TNDyZzWenrns6n8Wz8HSe/IQm/zRIfZMSuK1E5lmUosE1U88kSrzxCG3n9kuNY/JbJk1n/fmL6ZwL5KDdYmEkuhCh+VwTe5LncSYcljp54KDz9yKeutA391nEDUzIbFzu5lqM04lwQxrl6</w:instrText>
            </w:r>
            <w:r>
              <w:rPr>
                <w:rFonts w:ascii="Arial" w:eastAsia="Calibri" w:hAnsi="Arial"/>
              </w:rPr>
              <w:instrText>PmDNI4pC0VIQSKMcp/HuQztxxB+eg9R5qxjJgGp9i0iTy0RbDlypDT57V11rrKGNcCla3q7da65+fiwu2LhOEWpM98R2Frd1qzw0Nan0b+WZtd4w2h37QOzyXCGW+QSNL5///If1J4Trw=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 w:rsidR="00ED4F12">
              <w:rPr>
                <w:rFonts w:ascii="Arial" w:eastAsia="Calibri" w:hAnsi="Arial" w:cs="Arial"/>
              </w:rPr>
              <w:t>[3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10A6DDB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8255196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67EACFEE" w14:textId="77777777">
        <w:trPr>
          <w:trHeight w:val="688"/>
        </w:trPr>
        <w:tc>
          <w:tcPr>
            <w:tcW w:w="561" w:type="dxa"/>
          </w:tcPr>
          <w:p w14:paraId="55195BB7" w14:textId="5E727799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812D58">
              <w:rPr>
                <w:rFonts w:ascii="Arial" w:eastAsia="Calibri" w:hAnsi="Arial" w:cs="Arial"/>
              </w:rPr>
              <w:t>5</w:t>
            </w:r>
          </w:p>
        </w:tc>
        <w:tc>
          <w:tcPr>
            <w:tcW w:w="1134" w:type="dxa"/>
          </w:tcPr>
          <w:p w14:paraId="48E06547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Bisulfite-Seq</w:t>
            </w:r>
          </w:p>
        </w:tc>
        <w:tc>
          <w:tcPr>
            <w:tcW w:w="1419" w:type="dxa"/>
          </w:tcPr>
          <w:p w14:paraId="639A40EA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WT_Endosperm</w:t>
            </w:r>
            <w:proofErr w:type="spellEnd"/>
          </w:p>
        </w:tc>
        <w:tc>
          <w:tcPr>
            <w:tcW w:w="1558" w:type="dxa"/>
          </w:tcPr>
          <w:p w14:paraId="2FB92EF8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0 days Endosperm</w:t>
            </w:r>
          </w:p>
        </w:tc>
        <w:tc>
          <w:tcPr>
            <w:tcW w:w="1848" w:type="dxa"/>
          </w:tcPr>
          <w:p w14:paraId="6E4BB16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23802523</w:t>
            </w:r>
          </w:p>
        </w:tc>
        <w:tc>
          <w:tcPr>
            <w:tcW w:w="2263" w:type="dxa"/>
          </w:tcPr>
          <w:p w14:paraId="68E1263D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260651</w:t>
            </w:r>
          </w:p>
        </w:tc>
        <w:tc>
          <w:tcPr>
            <w:tcW w:w="1277" w:type="dxa"/>
          </w:tcPr>
          <w:p w14:paraId="2084D4FE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</w:instrText>
            </w:r>
            <w:r>
              <w:rPr>
                <w:rFonts w:ascii="Arial" w:eastAsia="Calibri" w:hAnsi="Arial"/>
              </w:rPr>
              <w:instrText>paperpile_citation &lt;clusterId&gt;E315S663H153L767&lt;/clusterId&gt;&lt;metadata&gt;&lt;citation&gt;&lt;id&gt;e3908e86-5d2a-4fe5-b262-ef4f73f0866e&lt;/id&gt;&lt;/citation&gt;&lt;/metadata&gt;&lt;data&gt;eJzFV/1v3LgR/VeIBRokgLXW90eKoGevfZcgThrEuRSHIDAoitplLZECKdnZC/K/3xtq17sx0kPvl9aIHVEiOW/evBkOP31dDFPdKbeRz</w:instrText>
            </w:r>
            <w:r>
              <w:rPr>
                <w:rFonts w:ascii="Arial" w:eastAsia="Calibri" w:hAnsi="Arial"/>
              </w:rPr>
              <w:instrText>eL518VWcrt4vojDOF2cLHqjxw2GFZ4bvsVTvvh2QivG7SAxfPfu5uz9h1erq0vMGNXY0ctfBzdayXtm5Xrq+GgsMy1bS216JZjqB6v0qPSaKc2sEpJJ3Rg3SNsz5Rhnruddx96/PQu4c0YoPsqGiY01PR9piexNIztpYfLfZrKadzD6lo9LtjJ9P+nl4UM7dbuPk5VM+M9KYBuj3eLkwXVy+ZpgraVl10JJDVRcN+x8ckpL59gb2SjOrq5WWKWcm</w:instrText>
            </w:r>
            <w:r>
              <w:rPr>
                <w:rFonts w:ascii="Arial" w:eastAsia="Calibri" w:hAnsi="Arial"/>
              </w:rPr>
              <w:instrText>8jPCM93ppt6P8gw6rheT3xNY6mJM6PoU7iMwqQ8dWmU5kUAaoMsjpMq+H3eTHvC0yiIijjBKz6NGwNIn74uWmXdiM9nd+qWvZ56br0V/+4d/MZ6rUbFO0eTXmPcGguaRoomzWD+5Y2iYVWVlWjDNshCHgJGmQalyOOgjmTNW5mEYdsivAerH9WdvGUvuVXB9aSbY+O/gJ0NPj+C8PElxsYKby/ET4DfOCiqqArCLAsfAXzYhfmFM8ykzONQREUgi</w:instrText>
            </w:r>
            <w:r>
              <w:rPr>
                <w:rFonts w:ascii="Arial" w:eastAsia="Calibri" w:hAnsi="Arial"/>
              </w:rPr>
              <w:instrText>7wOwkhGAYCXQcFFm1ZJjh3z72Ce9XYaOTs/oHvL+1p5uMf0nH+PrSJsUZDHYD6PkvIRtt0ezC+bkYVJBG+qNpBZFAWhqJqgknEepEnYgLusEk38HbJ37OMB1DU85YPljjffA3v38YekVXGFrcv0MbCjfZhfOoNLw7jI2gaLmwyuiSIPqrBIg1RmiczzsIgbsfj2+WShp772ii/KsMByYYatVesNYdyM4+Cen54K5O+IwFDGIFWWxq5PO6SqdtKd1</w:instrText>
            </w:r>
            <w:r>
              <w:rPr>
                <w:rFonts w:ascii="Arial" w:eastAsia="Calibri" w:hAnsi="Arial"/>
              </w:rPr>
              <w:instrText>ttAi0A3p+mSAnpT81sqHf/v9N9l/49z6r+pB98OCXyzd8anMa/hERde9z9wwzFTO2nvABP4Hrw5gS9Dx0HayINO3UrmJKaMvnycsHuUHcmwr3aDcbzuQEQne8x27OmHS/fMFyArB0QiaKRVtP8DN5jj6L9nrKfKNGLxoMCxHAFObOCGdIQGALDhkr3SR5BPGLweuCVkHUUGq78MFnUOPDCkO6LMmgnoDJunBfBIqBZ7H5lBNbqF7xr/UC27DvBZP</w:instrText>
            </w:r>
            <w:r>
              <w:rPr>
                <w:rFonts w:ascii="Arial" w:eastAsia="Calibri" w:hAnsi="Arial"/>
              </w:rPr>
              <w:instrText>Y1Mm5HejhvJDP7YJfuAR5g3duRUWSEHD957iBnK7rVC9o85ZI1EdTAD0cIgJKUfMT8YY7st/AFDbjTGh0BYM8Dnl0TwPWjfmHuYgUIQECvvlJmcXwOeKKzg9ndwu7o6u77+jT1dXV3/9ixoea8w6Qe6Y5qDc/ZPRxMTAgHigA/ZzJCnjzV97AH5exwGGCc/ODHBpn3eIGZb6X0lCokpRGHc3POtP+EQEZ+bs3aEVcNo+vm42keGQ+pbp0gBDcmbl</w:instrText>
            </w:r>
            <w:r>
              <w:rPr>
                <w:rFonts w:ascii="Arial" w:eastAsia="Calibri" w:hAnsi="Arial"/>
              </w:rPr>
              <w:instrText>AlZPYAKQEMrrcX748DreRppFa7DpqSc2SPGZO3zxsfTHSI6slb6D3ADjIMmCiWm11ufxo2yUtD4Ap70ctxsd5F++r65ePOM5IBdGtnDKLeWtNswZICPNvAMCIEZSUe/DlgFB2CsnrfA2odA6JkRkAAKOjq3Tyj8u+REIFrAcP9ZX+Q/Z53BcY9tuTVQFSvCv/kR0s5rllIJWKSjyHVbstB1gUD9mCvAgeOHlHG7fAUN+tlOiODpTo17xUi42EzCR</w:instrText>
            </w:r>
            <w:r>
              <w:rPr>
                <w:rFonts w:ascii="Arial" w:eastAsia="Calibri" w:hAnsi="Arial"/>
              </w:rPr>
              <w:instrText>7VVo+84FAVkrebNZmZxXBggHmDD54Pe+75k/5KHIuQt9FxvjyJHypjzzRehI7ePq+xuFkz5hPL6g2ujNd0R0/v4g4SpA6FuGkgIpOFDJmCJfBSdv5IYGIMTFEYkgEImcns4TraMyvEo18rXOLRgd5RFs50NtNKZNbzAwbWeCxATCBjIo8bwFimBOv4eDnArNuzMImFQ6tEMou67w7E49HM3UsVpnFWhfyPotH6ziqKkqMqIOuQbJ4zFQRHic9PeT</w:instrText>
            </w:r>
            <w:r>
              <w:rPr>
                <w:rFonts w:ascii="Arial" w:eastAsia="Calibri" w:hAnsi="Arial"/>
              </w:rPr>
              <w:instrText>Lajo/Cor/z0cKbe398vdwmEg+eUz4bdD9rCJbZa4KQeSBigBLt8xuHE21Z1yut+PsPwAKZXIBARIyGdK/IdGd/tu1ikwAeO5uiVhmDHafQx+ZmauX6u/nsiTtgvrz++ZiveDxMWnUN7vINrJ1iKA2b5d/Y/Noiy/dDn/KRF7ZbQ21L57n7ueGRShaUs8yBrYh6krcyCOkY/K9u0LZI2LPOc4upjMocBUWi+LNGV+4bmT/vy76ImarXUXb/UarNcm</w:instrText>
            </w:r>
            <w:r>
              <w:rPr>
                <w:rFonts w:ascii="Arial" w:eastAsia="Calibri" w:hAnsi="Arial"/>
              </w:rPr>
              <w:instrText>7tTxBdHwOmRNv58ei8O4T7WD2IsFBLvfHul9O2u/8IuTmwMJI/FZt3Nctm9+semeyH1k86+eII+7kUSPqEN3Iu/6J3b8AjmeJOLvKiLpCnDNknSOIqbJCt4EscV53EZFaUsipwuOs003OxWJbmIqjqpijxs8paXMQcJBe4WZYzJTVqlaVbLmC6NBO5Wbue7CF0qg9v7+YZjVp3kmhraCM3vvfYd6UWahasqW51dnF1G0eXFWXGWXV6U51WaXaL1j</w:instrText>
            </w:r>
            <w:r>
              <w:rPr>
                <w:rFonts w:ascii="Arial" w:eastAsia="Calibri" w:hAnsi="Arial"/>
              </w:rPr>
              <w:instrText>2lH6kz9soKsRmWaLeMywe0TSvGX2JDauFpSa/3pM7XOHfUG8+CGAL1pMtgqeRWmkEiZNmHeiKiMKp5mZSZbkWRtRegdmkYhZ7EJEQspcF8oRSyDNGyrgFd1hf4ybKNC1I0MG3/jE5dfAOUCOUCVQLmfoWm1Rsa2qECSmtNX+krVllvQMtrJv7oygtrY3RRPx2XPFfWqHFe/AeRlYVTlP63pLQlisZuGa4rcXxDpRvjt2+c/AHxLO8E=&lt;/data&gt; \</w:instrText>
            </w:r>
            <w:r>
              <w:rPr>
                <w:rFonts w:ascii="Arial" w:eastAsia="Calibri" w:hAnsi="Arial"/>
              </w:rPr>
              <w:instrText>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5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</w:tcPr>
          <w:p w14:paraId="22EBDE28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</w:tcPr>
          <w:p w14:paraId="4DB65BC1" w14:textId="77777777" w:rsidR="007132A5" w:rsidRDefault="00D07B13">
            <w:pPr>
              <w:spacing w:after="0" w:line="240" w:lineRule="auto"/>
            </w:pPr>
            <w:r>
              <w:rPr>
                <w:rFonts w:ascii="Arial" w:eastAsia="Calibri" w:hAnsi="Arial" w:cs="Arial"/>
                <w:sz w:val="20"/>
                <w:szCs w:val="20"/>
              </w:rPr>
              <w:t>Paired end</w:t>
            </w:r>
          </w:p>
        </w:tc>
      </w:tr>
      <w:tr w:rsidR="007132A5" w14:paraId="6CCE5D64" w14:textId="77777777">
        <w:trPr>
          <w:trHeight w:val="688"/>
        </w:trPr>
        <w:tc>
          <w:tcPr>
            <w:tcW w:w="561" w:type="dxa"/>
          </w:tcPr>
          <w:p w14:paraId="3637CEFA" w14:textId="3D20CFB6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812D58">
              <w:rPr>
                <w:rFonts w:ascii="Arial" w:eastAsia="Calibri" w:hAnsi="Arial" w:cs="Arial"/>
              </w:rPr>
              <w:t>6</w:t>
            </w:r>
          </w:p>
        </w:tc>
        <w:tc>
          <w:tcPr>
            <w:tcW w:w="1134" w:type="dxa"/>
          </w:tcPr>
          <w:p w14:paraId="160C2DC8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Bisulfite-Seq</w:t>
            </w:r>
          </w:p>
        </w:tc>
        <w:tc>
          <w:tcPr>
            <w:tcW w:w="1419" w:type="dxa"/>
          </w:tcPr>
          <w:p w14:paraId="6C4506C7" w14:textId="77777777" w:rsidR="007132A5" w:rsidRDefault="00D07B1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clsy3-kd_Endosperm</w:t>
            </w:r>
          </w:p>
        </w:tc>
        <w:tc>
          <w:tcPr>
            <w:tcW w:w="1558" w:type="dxa"/>
          </w:tcPr>
          <w:p w14:paraId="2F21F82E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0 days Endosperm</w:t>
            </w:r>
          </w:p>
        </w:tc>
        <w:tc>
          <w:tcPr>
            <w:tcW w:w="1848" w:type="dxa"/>
          </w:tcPr>
          <w:p w14:paraId="453AC82A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23802524</w:t>
            </w:r>
          </w:p>
        </w:tc>
        <w:tc>
          <w:tcPr>
            <w:tcW w:w="2263" w:type="dxa"/>
          </w:tcPr>
          <w:p w14:paraId="7B1DC9B9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260651</w:t>
            </w:r>
          </w:p>
        </w:tc>
        <w:tc>
          <w:tcPr>
            <w:tcW w:w="1277" w:type="dxa"/>
          </w:tcPr>
          <w:p w14:paraId="40D0AF9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paperpile_citation </w:instrText>
            </w:r>
            <w:r>
              <w:rPr>
                <w:rFonts w:ascii="Arial" w:eastAsia="Calibri" w:hAnsi="Arial"/>
              </w:rPr>
              <w:instrText>&lt;clusterId&gt;X419K497Z187E771&lt;/clusterId&gt;&lt;metadata&gt;&lt;citation&gt;&lt;id&gt;e3908e86-5d2a-4fe5-b262-ef4f73f0866e&lt;/id&gt;&lt;/citation&gt;&lt;/metadata&gt;&lt;data&gt;eJzFV/1v3LgR/VeIBRokgLXW90eKoGevfZcgThrEuRSHIDAoitplLZECKdnZC/K/3xtq17sx0kPvl9aIHVEiOW/evBkOP31dDFPdKbeRzeL518VWcrt4vojDOF2c</w:instrText>
            </w:r>
            <w:r>
              <w:rPr>
                <w:rFonts w:ascii="Arial" w:eastAsia="Calibri" w:hAnsi="Arial"/>
              </w:rPr>
              <w:instrText>LHqjxw2GFZ4bvsVTvvh2QivG7SAxfPfu5uz9h1erq0vMGNXY0ctfBzdayXtm5Xrq+GgsMy1bS216JZjqB6v0qPSaKc2sEpJJ3Rg3SNsz5Rhnruddx96/PQu4c0YoPsqGiY01PR9piexNIztpYfLfZrKadzD6lo9LtjJ9P+nl4UM7dbuPk5VM+M9KYBuj3eLkwXVy+ZpgraVl10JJDVRcN+x8ckpL59gb2SjOrq5WWKWcm8jPCM93ppt6P8gw6rhe</w:instrText>
            </w:r>
            <w:r>
              <w:rPr>
                <w:rFonts w:ascii="Arial" w:eastAsia="Calibri" w:hAnsi="Arial"/>
              </w:rPr>
              <w:instrText>T3xNY6mJM6PoU7iMwqQ8dWmU5kUAaoMsjpMq+H3eTHvC0yiIijjBKz6NGwNIn74uWmXdiM9nd+qWvZ56br0V/+4d/MZ6rUbFO0eTXmPcGguaRoomzWD+5Y2iYVWVlWjDNshCHgJGmQalyOOgjmTNW5mEYdsivAerH9WdvGUvuVXB9aSbY+O/gJ0NPj+C8PElxsYKby/ET4DfOCiqqArCLAsfAXzYhfmFM8ykzONQREUgi7wOwkhGAYCXQcFFm1ZJ</w:instrText>
            </w:r>
            <w:r>
              <w:rPr>
                <w:rFonts w:ascii="Arial" w:eastAsia="Calibri" w:hAnsi="Arial"/>
              </w:rPr>
              <w:instrText>jh3z72Ce9XYaOTs/oHvL+1p5uMf0nH+PrSJsUZDHYD6PkvIRtt0ezC+bkYVJBG+qNpBZFAWhqJqgknEepEnYgLusEk38HbJ37OMB1DU85YPljjffA3v38YekVXGFrcv0MbCjfZhfOoNLw7jI2gaLmwyuiSIPqrBIg1RmiczzsIgbsfj2+WShp772ii/KsMByYYatVesNYdyM4+Cen54K5O+IwFDGIFWWxq5PO6SqdtKd1ttAi0A3p+mSAnpT81sq</w:instrText>
            </w:r>
            <w:r>
              <w:rPr>
                <w:rFonts w:ascii="Arial" w:eastAsia="Calibri" w:hAnsi="Arial"/>
              </w:rPr>
              <w:instrText>Hf/v9N9l/49z6r+pB98OCXyzd8anMa/hERde9z9wwzFTO2nvABP4Hrw5gS9Dx0HayINO3UrmJKaMvnycsHuUHcmwr3aDcbzuQEQne8x27OmHS/fMFyArB0QiaKRVtP8DN5jj6L9nrKfKNGLxoMCxHAFObOCGdIQGALDhkr3SR5BPGLweuCVkHUUGq78MFnUOPDCkO6LMmgnoDJunBfBIqBZ7H5lBNbqF7xr/UC27DvBZPY1Mm5HejhvJDP7YJfuA</w:instrText>
            </w:r>
            <w:r>
              <w:rPr>
                <w:rFonts w:ascii="Arial" w:eastAsia="Calibri" w:hAnsi="Arial"/>
              </w:rPr>
              <w:instrText>R5g3duRUWSEHD957iBnK7rVC9o85ZI1EdTAD0cIgJKUfMT8YY7st/AFDbjTGh0BYM8Dnl0TwPWjfmHuYgUIQECvvlJmcXwOeKKzg9ndwu7o6u77+jT1dXV3/9ixoea8w6Qe6Y5qDc/ZPRxMTAgHigA/ZzJCnjzV97AH5exwGGCc/ODHBpn3eIGZb6X0lCokpRGHc3POtP+EQEZ+bs3aEVcNo+vm42keGQ+pbp0gBDcmblAlZPYAKQEMrrcX748Dr</w:instrText>
            </w:r>
            <w:r>
              <w:rPr>
                <w:rFonts w:ascii="Arial" w:eastAsia="Calibri" w:hAnsi="Arial"/>
              </w:rPr>
              <w:instrText>eRppFa7DpqSc2SPGZO3zxsfTHSI6slb6D3ADjIMmCiWm11ufxo2yUtD4Ap70ctxsd5F++r65ePOM5IBdGtnDKLeWtNswZICPNvAMCIEZSUe/DlgFB2CsnrfA2odA6JkRkAAKOjq3Tyj8u+REIFrAcP9ZX+Q/Z53BcY9tuTVQFSvCv/kR0s5rllIJWKSjyHVbstB1gUD9mCvAgeOHlHG7fAUN+tlOiODpTo17xUi42EzCR7VVo+84FAVkrebNZmZx</w:instrText>
            </w:r>
            <w:r>
              <w:rPr>
                <w:rFonts w:ascii="Arial" w:eastAsia="Calibri" w:hAnsi="Arial"/>
              </w:rPr>
              <w:instrText>XBggHmDD54Pe+75k/5KHIuQt9FxvjyJHypjzzRehI7ePq+xuFkz5hPL6g2ujNd0R0/v4g4SpA6FuGkgIpOFDJmCJfBSdv5IYGIMTFEYkgEImcns4TraMyvEo18rXOLRgd5RFs50NtNKZNbzAwbWeCxATCBjIo8bwFimBOv4eDnArNuzMImFQ6tEMou67w7E49HM3UsVpnFWhfyPotH6ziqKkqMqIOuQbJ4zFQRHic9PeTLajo/Cor/z0cKbe398v</w:instrText>
            </w:r>
            <w:r>
              <w:rPr>
                <w:rFonts w:ascii="Arial" w:eastAsia="Calibri" w:hAnsi="Arial"/>
              </w:rPr>
              <w:instrText>dwmEg+eUz4bdD9rCJbZa4KQeSBigBLt8xuHE21Z1yut+PsPwAKZXIBARIyGdK/IdGd/tu1ikwAeO5uiVhmDHafQx+ZmauX6u/nsiTtgvrz++ZiveDxMWnUN7vINrJ1iKA2b5d/Y/Noiy/dDn/KRF7ZbQ21L57n7ueGRShaUs8yBrYh6krcyCOkY/K9u0LZI2LPOc4upjMocBUWi+LNGV+4bmT/vy76ImarXUXb/UarNcm7tTxBdHwOmRNv58ei8O</w:instrText>
            </w:r>
            <w:r>
              <w:rPr>
                <w:rFonts w:ascii="Arial" w:eastAsia="Calibri" w:hAnsi="Arial"/>
              </w:rPr>
              <w:instrText>4T7WD2IsFBLvfHul9O2u/8IuTmwMJI/FZt3Nctm9+semeyH1k86+eII+7kUSPqEN3Iu/6J3b8AjmeJOLvKiLpCnDNknSOIqbJCt4EscV53EZFaUsipwuOs003OxWJbmIqjqpijxs8paXMQcJBe4WZYzJTVqlaVbLmC6NBO5Wbue7CF0qg9v7+YZjVp3kmhraCM3vvfYd6UWahasqW51dnF1G0eXFWXGWXV6U51WaXaL1j2lH6kz9soKsRmWaLeMy</w:instrText>
            </w:r>
            <w:r>
              <w:rPr>
                <w:rFonts w:ascii="Arial" w:eastAsia="Calibri" w:hAnsi="Arial"/>
              </w:rPr>
              <w:instrText>we0TSvGX2JDauFpSa/3pM7XOHfUG8+CGAL1pMtgqeRWmkEiZNmHeiKiMKp5mZSZbkWRtRegdmkYhZ7EJEQspcF8oRSyDNGyrgFd1hf4ybKNC1I0MG3/jE5dfAOUCOUCVQLmfoWm1Rsa2qECSmtNX+krVllvQMtrJv7oygtrY3RRPx2XPFfWqHFe/AeRlYVTlP63pLQlisZuGa4rcXxDpRvjt2+c/AHxLO8E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5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0EC6D80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9318BD6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755D0B76" w14:textId="77777777">
        <w:trPr>
          <w:trHeight w:val="492"/>
        </w:trPr>
        <w:tc>
          <w:tcPr>
            <w:tcW w:w="561" w:type="dxa"/>
          </w:tcPr>
          <w:p w14:paraId="43E1BE90" w14:textId="16954B70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812D58">
              <w:rPr>
                <w:rFonts w:ascii="Arial" w:eastAsia="Calibri" w:hAnsi="Arial" w:cs="Arial"/>
              </w:rPr>
              <w:t>7</w:t>
            </w:r>
          </w:p>
        </w:tc>
        <w:tc>
          <w:tcPr>
            <w:tcW w:w="1134" w:type="dxa"/>
          </w:tcPr>
          <w:p w14:paraId="46587041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Bisulfite-Seq</w:t>
            </w:r>
          </w:p>
        </w:tc>
        <w:tc>
          <w:tcPr>
            <w:tcW w:w="1419" w:type="dxa"/>
          </w:tcPr>
          <w:p w14:paraId="49D75491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TP309_seedling_BS</w:t>
            </w:r>
          </w:p>
        </w:tc>
        <w:tc>
          <w:tcPr>
            <w:tcW w:w="1558" w:type="dxa"/>
          </w:tcPr>
          <w:p w14:paraId="64D4082E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8 days old seedling</w:t>
            </w:r>
          </w:p>
        </w:tc>
        <w:tc>
          <w:tcPr>
            <w:tcW w:w="1848" w:type="dxa"/>
          </w:tcPr>
          <w:p w14:paraId="354AADD2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9211924</w:t>
            </w:r>
          </w:p>
        </w:tc>
        <w:tc>
          <w:tcPr>
            <w:tcW w:w="2263" w:type="dxa"/>
          </w:tcPr>
          <w:p w14:paraId="0CFB145A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158710</w:t>
            </w:r>
          </w:p>
        </w:tc>
        <w:tc>
          <w:tcPr>
            <w:tcW w:w="1277" w:type="dxa"/>
          </w:tcPr>
          <w:p w14:paraId="174889FA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paperpile_citation </w:instrText>
            </w:r>
            <w:r>
              <w:rPr>
                <w:rFonts w:ascii="Arial" w:eastAsia="Calibri" w:hAnsi="Arial"/>
              </w:rPr>
              <w:instrText>&lt;clusterId&gt;T565G625C315A626&lt;/clusterId&gt;&lt;metadata&gt;&lt;citation&gt;&lt;id&gt;62889a0e-b264-4260-afd9-016e6c0dda94&lt;/id&gt;&lt;/citation&gt;&lt;/metadata&gt;&lt;data&gt;eJzNWGtvE0kW/Sslf0AgpdvV724Q2vHEGUAEBsHAsCAUVVdVuwvaVZ5+JHgQ/33PbTuO7YSRZlerXSmEdPWt+6p7zz3VH79NVkPZmK7WavLw22StRTt5OAl5GExO</w:instrText>
            </w:r>
            <w:r>
              <w:rPr>
                <w:rFonts w:ascii="Arial" w:eastAsia="Calibri" w:hAnsi="Arial"/>
              </w:rPr>
              <w:instrText>Jktn+xqPGf5WYk0vssn3E9rSr1caz69eXcxe//bs9PwMIr3pG1r8rdZMV5WWPXMVe/1yxlauWS91KzrN3jFnWRh7tmedoXdCymE5NKI3eKH0SlvVkcwc75a6r9fbVxLO6K99x4RVrDZd76xmS6dMZeQo0TFjWWukhiuf3dBa0ZCHrZM+eyn6xmczKZTP3kjjs7f4Hwv+jWw1NNfyWitjFx153yOWl6N60Yz79XJN61CirdQ7mbfW9FqxN73oN4sz</w:instrText>
            </w:r>
            <w:r>
              <w:rPr>
                <w:rFonts w:ascii="Arial" w:eastAsia="Calibri" w:hAnsi="Arial"/>
              </w:rPr>
              <w:instrText>xAvHJie7BLd/Xzt2m64bKKkRx8Ola4YlPQVBjsdG2MUgFrSgLZ2RM/SO+wHPounKis4PA84zXmzkoctCgPMw8/I4jMk5bO9o/4GgGPrawd+P3yaVabseAs/1n7UZbY6PH2ptF6QScRvRkIrneHStNGo0wbmHf4GXR2nsFWle4G3l2qXoeyq1jQJGey7GHSoLslAnkVcEUeXxlCe0NfRiVSZpkgZRFlSovRuHzk2z58/v4tid8yODJMHOd/ZynYhS</w:instrText>
            </w:r>
            <w:r>
              <w:rPr>
                <w:rFonts w:ascii="Arial" w:eastAsia="Calibri" w:hAnsi="Arial"/>
              </w:rPr>
              <w:instrText>aOXFhSg8rpPME2Gae2GcZEoWIRepOLTn7OLzYPdScCsDxyZJYs+kCgOpkzL2tEwjhJjkXsHz0hOSpyKOkijn6YHJuZC1cDcW3w+H9uY/yHiSeDxKoyNv3g9svvNF56LKKwgWskg9XmSoiCBWnhR5kOdVFEWKH/jyoUb8X81e/E8Gd+jOhyODEGAfdhYrqXQQCe7FWgQeVyn3ijzOPGBNxqXiWVYlBxbfmz8GsW9PHNl7f2xPOPZ+Zy9UOk0E8pEE</w:instrText>
            </w:r>
            <w:r>
              <w:rPr>
                <w:rFonts w:ascii="Arial" w:eastAsia="Calibri" w:hAnsi="Arial"/>
              </w:rPr>
              <w:instrText>Mve40LknKiE8yTU6UEte8cMDniNA71zvFdU/bxXV/PyOlOMskzzwUuT8yCNSwOY3FRDEKOlA5F4mQunxioqOi8jLk0rHSaWyWEWT75/QgGXXt0KSE8BIT5kWaAp8OQbF+6/V/MUDVg1W7iBQaWbdpTuQw/LpkxN2+hS/CD9Pnz7dAarPnupWn7ArzVa6JfdhaClWXgm8Vkw2zgKvCJZ+7V6+fnUWQLQ2smaAKKeAdoRijWgBJMD0oRyQrjuB//4r</w:instrText>
            </w:r>
            <w:r>
              <w:rPr>
                <w:rFonts w:ascii="Arial" w:eastAsia="Calibri" w:hAnsi="Arial"/>
              </w:rPr>
              <w:instrText>17B3D+AB+6LXrNULgn3XkvBCA80700AnGSMfW71qnRoQ2KVGUJe6caulxtzYwrzPftescgNE+1r04xobTTDTYfcfA7KmINGO4e6nAz+UONY4aVi5Zsi17WRrSrKNeBfIIAVHjwgDKdrqtVUzbHCfgj4YXQiCxtogG+16g0PolqJpsKVHUjELtqrY/b3h1z2gYAT5MXRet9KSphmSb61uffazcd0aI1h3prvWf72TYhjdvzJ9jXm4qG9F2VDONvOy</w:instrText>
            </w:r>
            <w:r>
              <w:rPr>
                <w:rFonts w:ascii="Arial" w:eastAsia="Calibri" w:hAnsi="Arial"/>
              </w:rPr>
              <w:instrText>cVcogO3RP7lLqh/nbu+2I5jUjzH77Nlm9uIQ+5NR0R27EQUlZK+stmMabt0tvufNbrKvcF6mW7kO+f0hRYCLpYaGjZ9UD8jM1tWn0fNiqYNR8+bvcAxsu0lb1AiYzi44b1/NvkXKLJU5GkN07FK0xg3I5KYW7yYfor3LwI/V+7ea+bhqD467PKiF2+o3pTz0qNz+7vg2Rn8dWljphqYna5caxINO7hpBKJl7jURu3O4Hdt2Yzp4cR3Hyw5M7+cuu</w:instrText>
            </w:r>
            <w:r>
              <w:rPr>
                <w:rFonts w:ascii="Arial" w:eastAsia="Calibri" w:hAnsi="Arial"/>
              </w:rPr>
              <w:instrText>JiYm3WrdomQI9uq+X3UPp9Orqyt/ZDKuXUw7kKypKN3Q09K0gaMWxeJ/rftlsyU4F6LpRxZUAJLjgmjTRSm+ELv9vyWoIz8dCSBRP/aWvWGzG762H8pehPs07r/LYb/fUM2L6xyOhBMwfuVaRZNxOxse3UrnozHkR5tk0h7UJI013eGugSkya3sDzCQuuhyHZBSHBcekHFckhfPiNI/CJCxCWlLVxdA2dJx7xPrj3fUyHontRyo8BbWdRny6x3R9</w:instrText>
            </w:r>
            <w:r>
              <w:rPr>
                <w:rFonts w:ascii="Arial" w:eastAsia="Calibri" w:hAnsi="Arial"/>
              </w:rPr>
              <w:instrText>ypcPjROM3BVVJtD6WJmVpfFts/Stqf2Fu5zCqanYON1N93z7hDRddNK1SE+AEV5VYKhj2hHDmFT2HGPvHPXb0thbb0ZT61bsCaYfFG5K54lulyswkCU7s7XAAVF7nOAE7Wfqv9kC+UT7Di1OE0d2qVu0xRp9h7iK5FoOw742VviPdidO1mbqkjQqgDrGEsBWmlUDMTjzph+U0d1/YOgdGsq1HsJD4b8zLRBzd8qnmgyesF+Gz0bYPd16jPkXZA2M</w:instrText>
            </w:r>
            <w:r>
              <w:rPr>
                <w:rFonts w:ascii="Arial" w:eastAsia="Calibri" w:hAnsi="Arial"/>
              </w:rPr>
              <w:instrText>Z31gJ0pArsLtlhsz/6tUPmKqWaMNfrKfxeBrNfjS+jtql4Z5XgiuvTLEhScOQW9FpXCzCFKdSq6UKKhRx9LdFBjqS331cWcbS/XHt7a/LsahBF2b7vXMv1e7AF9q/p/X58Z+2cIvlHSydqB22OsWjfalW14v/aNuHmt7r2kf37PD8nHE75GC7vHfiayrRUBMXaskVbh1hXmkqqAQYcyxIpIoCEpcGXSS5jrntEMNq4vtLl3gylSmOpNlWOZZXAqe</w:instrText>
            </w:r>
            <w:r>
              <w:rPr>
                <w:rFonts w:ascii="Arial" w:eastAsia="Calibri" w:hAnsi="Arial"/>
              </w:rPr>
              <w:instrText>xaGOVVGpKpdpmaYRuLmcbEIDVF3fOunrBsjt5p7rThstLLF19Ky7suM1fR4n/LRITmfz2VkQnM1n2Sw5m+c/F3FyFhcR4ZAEMxhJfpAWYRRmaZb6RZydTIgojV9TOKFmqene8PET3QsahfraPFyQSy9UQveiIuFRVhUx13kS41paJlmZBGWls6Ti4xeEDugu9fbeynWRRHHs8bLA5TXkBeqswi0nDzRqQIV5WYyfAuTZV7gyF70grDQdtZhZAIsq</w:instrText>
            </w:r>
            <w:r>
              <w:rPr>
                <w:rFonts w:ascii="Arial" w:eastAsia="Calibri" w:hAnsi="Arial"/>
              </w:rPr>
              <w:instrText>XGU0TZJn9tyULXp/8rBvh3Hp3EkaSluRMR1nS2FoqIhL82UlmjDhQZH+tKBVqofJVuylGD9MzCDFXkHH9++f/gXEwO3q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7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4E20805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E5A9D9A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73F4D61D" w14:textId="77777777">
        <w:trPr>
          <w:trHeight w:val="461"/>
        </w:trPr>
        <w:tc>
          <w:tcPr>
            <w:tcW w:w="561" w:type="dxa"/>
          </w:tcPr>
          <w:p w14:paraId="0D8DAB13" w14:textId="68425094" w:rsidR="007132A5" w:rsidRDefault="00812D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38</w:t>
            </w:r>
          </w:p>
        </w:tc>
        <w:tc>
          <w:tcPr>
            <w:tcW w:w="1134" w:type="dxa"/>
          </w:tcPr>
          <w:p w14:paraId="0EE8BF76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Bisulfite-Seq</w:t>
            </w:r>
          </w:p>
        </w:tc>
        <w:tc>
          <w:tcPr>
            <w:tcW w:w="1419" w:type="dxa"/>
          </w:tcPr>
          <w:p w14:paraId="1205D741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GAS_seedling_BS</w:t>
            </w:r>
            <w:proofErr w:type="spellEnd"/>
          </w:p>
        </w:tc>
        <w:tc>
          <w:tcPr>
            <w:tcW w:w="1558" w:type="dxa"/>
          </w:tcPr>
          <w:p w14:paraId="051F93BC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8 days old seedling</w:t>
            </w:r>
          </w:p>
        </w:tc>
        <w:tc>
          <w:tcPr>
            <w:tcW w:w="1848" w:type="dxa"/>
          </w:tcPr>
          <w:p w14:paraId="277352D7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9211925</w:t>
            </w:r>
          </w:p>
        </w:tc>
        <w:tc>
          <w:tcPr>
            <w:tcW w:w="2263" w:type="dxa"/>
          </w:tcPr>
          <w:p w14:paraId="0E3DB6C9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158710</w:t>
            </w:r>
          </w:p>
        </w:tc>
        <w:tc>
          <w:tcPr>
            <w:tcW w:w="1277" w:type="dxa"/>
          </w:tcPr>
          <w:p w14:paraId="7099E4BB" w14:textId="46D0DF10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 w:rsidR="00ED4F12">
              <w:rPr>
                <w:rFonts w:ascii="Arial" w:eastAsia="Calibri" w:hAnsi="Arial"/>
              </w:rPr>
              <w:instrText>ADDIN paperpile_citation &lt;clusterId&gt;M332S389O779M463&lt;/clusterId&gt;&lt;metadata&gt;&lt;citation&gt;&lt;id&gt;62889a0e-b264-4260-afd9-016e6c0dda94&lt;/id&gt;&lt;/citation&gt;&lt;/metadata&gt;&lt;data&gt;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>
              <w:rPr>
                <w:rFonts w:ascii="Arial" w:eastAsia="Calibri" w:hAnsi="Arial" w:cs="Arial"/>
              </w:rPr>
              <w:t>[7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AE8BE1D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DD232D5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0726C0C4" w14:textId="77777777">
        <w:trPr>
          <w:trHeight w:val="220"/>
        </w:trPr>
        <w:tc>
          <w:tcPr>
            <w:tcW w:w="561" w:type="dxa"/>
          </w:tcPr>
          <w:p w14:paraId="12C71458" w14:textId="304F6A33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812D58">
              <w:rPr>
                <w:rFonts w:ascii="Arial" w:eastAsia="Calibri" w:hAnsi="Arial" w:cs="Arial"/>
              </w:rPr>
              <w:t>9</w:t>
            </w:r>
          </w:p>
        </w:tc>
        <w:tc>
          <w:tcPr>
            <w:tcW w:w="1134" w:type="dxa"/>
          </w:tcPr>
          <w:p w14:paraId="7A64268B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Bisulfite-Seq</w:t>
            </w:r>
          </w:p>
        </w:tc>
        <w:tc>
          <w:tcPr>
            <w:tcW w:w="1419" w:type="dxa"/>
          </w:tcPr>
          <w:p w14:paraId="6F2793A3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fem2-1_BS-seq</w:t>
            </w:r>
          </w:p>
        </w:tc>
        <w:tc>
          <w:tcPr>
            <w:tcW w:w="1558" w:type="dxa"/>
          </w:tcPr>
          <w:p w14:paraId="5C57B8D8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8 days old seedling</w:t>
            </w:r>
          </w:p>
        </w:tc>
        <w:tc>
          <w:tcPr>
            <w:tcW w:w="1848" w:type="dxa"/>
          </w:tcPr>
          <w:p w14:paraId="2C5B0E36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17907644</w:t>
            </w:r>
          </w:p>
        </w:tc>
        <w:tc>
          <w:tcPr>
            <w:tcW w:w="2263" w:type="dxa"/>
          </w:tcPr>
          <w:p w14:paraId="3C3CFBFE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215855</w:t>
            </w:r>
          </w:p>
        </w:tc>
        <w:tc>
          <w:tcPr>
            <w:tcW w:w="1277" w:type="dxa"/>
          </w:tcPr>
          <w:p w14:paraId="0A9C18F7" w14:textId="5E599959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paperpile_citation </w:instrText>
            </w:r>
            <w:r>
              <w:rPr>
                <w:rFonts w:ascii="Arial" w:eastAsia="Calibri" w:hAnsi="Arial"/>
              </w:rPr>
              <w:instrText>&lt;clusterId&gt;B257O215K895I328&lt;/clusterId&gt;&lt;metadata&gt;&lt;citation&gt;&lt;id&gt;603aa3e1-2580-4679-891c-8ad7b66dd3f5&lt;/id&gt;&lt;/citation&gt;&lt;/metadata&gt;&lt;data&gt;eJzNWGlvGzca/iuEPgQ2IEpzH1kEu6rl1NnYieG6SN0gEDgkR2I8M5zOIVsN8t/3ISXbI9lpsftpDRgQr/d43ns+fxvVfVaodiXF6PW30UayZvR65DmeNxqPSl11</w:instrText>
            </w:r>
            <w:r>
              <w:rPr>
                <w:rFonts w:ascii="Arial" w:eastAsia="Calibri" w:hAnsi="Arial"/>
              </w:rPr>
              <w:instrText>K7PEb8E2+BWMvo/Ni25TSywvLxezq+t3J+enuNGprjCbV1JVuW64LGXVEZ2Tk7MzUsputSlYp3RFulWj++WKXH2YUaEayTspyPzDbO+SrNq+kS1p5X3PCtLIutGi5/ZMVaRRXILnV903FSuMKAUDt8vVplW6mDwd5X3xdFxvj/VyMxo/Km4U/ngPiQX5tVJr2bSq25BLMG/J0cdfL4+N9lrhlutMXCf1p3VhCE1vFctC38WxatsK547je9RJknS3</w:instrText>
            </w:r>
            <w:r>
              <w:rPr>
                <w:rFonts w:ascii="Arial" w:eastAsia="Calibri" w:hAnsi="Arial"/>
              </w:rPr>
              <w:instrText>tWBFZ56F2PbCIMH2ImO3Buj/I7Ce5B8KOpB/qNbfoArvYH230sD087dRrprWEDhXhcLbgtnVJ1YtDYNKdYoVrTnHEiCUrOuMG9obxGwulFl6TISOzwOa525KncxLaJbHCQ0DGaY8cmPmeOD8xO+9/HM1YPj7Sh5yfI8lULfkHfxR/Ls08aOAppFVdCiPJUDePwqUBGkqmOfTJAld6sggp6nrx1RynsYpc7LczfcEOtfV8mtfDUR6JtH5CxJ51PXD</w:instrText>
            </w:r>
            <w:r>
              <w:rPr>
                <w:rFonts w:ascii="Arial" w:eastAsia="Calibri" w:hAnsi="Arial"/>
              </w:rPr>
              <w:instrText>kAZx5B5KJPcQEnHiBSHnlAkvoE4eu5T5IqKOmzDfcVKPZ/GeQHPGV0w/yfNbvy/N/IDfbz2ZP3Lzcxd6uj4NfI9RR8QeuEUxzTIvdQTzfSnlHrdrxap7NVR/dcDv+hniPbl+ZJiGgEHKjCZeBAeInZwmDssoy9MwyH2RCD/cY3jTl1uAd/xuLPMBv5sDfrhAbh75wXxALmGU+7GkTpp5NMmNa2Sweu7HmcODPX5nPRN6yPD3FTvgePZMQ1aRs0eW</w:instrText>
            </w:r>
            <w:r>
              <w:rPr>
                <w:rFonts w:ascii="Arial" w:eastAsia="Calibri" w:hAnsi="Arial"/>
              </w:rPr>
              <w:instrText>mZ8xKWD2kIdQ0XXhjSIMaMSyKEyDMMoOML3p8z0VP/XPNXzuT6mTRDRyEucw4vqB+lIGWZIHPvWlk8G+zKEZyySNEnhSnLEkzJJ9b4Lu9FwOQu7mWYzPX3Jwnzph4kIgPzo0iEkB84GH59KNgsinLnPxNDTRGrMExklyGTM3wuHo+xekn6ztGsatWAdZUrUEmKuy1k1n8pas1VJWslOclKy5RaplHXLnssd9JNNuJYm8r00dMK+Rm81tQ0MQsKja</w:instrText>
            </w:r>
            <w:r>
              <w:rPr>
                <w:rFonts w:ascii="Arial" w:eastAsia="Calibri" w:hAnsi="Arial"/>
              </w:rPr>
              <w:instrText>Wre6aid/nZqPrsT84tjwNvRKBkcrdSE5mDSkZt3qjm3AFMSqVmWFJECBCEkqvdbPiOFxbVIumM4KpFlTGCxZiXCuVFsaKQ1DsmItgctU5E4WBWm7XigIh/ezhmVK6LqFREfDBbQvEKfseAwB246UfWeZtuaVpblVn7O+NeJBaIMaMzILuZaFrk0NQ/kRMgcW7QG3CTmTjRxDIIChDcTCQskLXeHnW1ReclrYOtiSC92DFAi45Ojt6YULoe5Wiq9Q</w:instrText>
            </w:r>
            <w:r>
              <w:rPr>
                <w:rFonts w:ascii="Arial" w:eastAsia="Calibri" w:hAnsi="Arial"/>
              </w:rPr>
              <w:instrText>6bgWkMJiLmtZCVM3sSK1LjalbBiE81C326v5lXf8UP2w0Wz+ZKSFSmt2PCEXO+3Mhe1dwjK9bYQspIzzvux3uANV5FUwaksGOFXVySaXjYKPgnU73ioCrOQfPeQpNqTt4YewFLwfKyF5IyGZMBjqUtI7BRObUn90Rt6Q2ZicjAnsfn08NDek1I3U6EhgEgaYDZdc2p9PJX69Bz+5g+GFgsGbTIoH1AqjlIYbQObCdDfQWreNaDxrZutQn6R5xw07</w:instrText>
            </w:r>
            <w:r>
              <w:rPr>
                <w:rFonts w:ascii="Arial" w:eastAsia="Calibri" w:hAnsi="Arial"/>
              </w:rPr>
              <w:instrText>CwFiYQvMAOdDfyyt724D5oV4AX6dqiHtrdzsvEdVa12st64IgCDyUHroKZWGs2wRhUkLXFijz7JiT8g7OLQqBDX9Jzn6BLy28UCyvoNPds8VGz+DfKhAYXi38MlGkiVMBIBskCGYeCHxeCvjgzzAVRU2VKzjtFKKAk4A9K6h/LLQGTPesTX2S92ccceh5XSzRCIxNw16n66t+UySgNMAywK/gFW22YJbge9Tp2hjkhk6gObB0mBe9CZAHpx6dz4h</w:instrText>
            </w:r>
            <w:r>
              <w:rPr>
                <w:rFonts w:ascii="Arial" w:eastAsia="Calibri" w:hAnsi="Arial"/>
              </w:rPr>
              <w:instrText>H/vG5BmYpH243EB7ZnyDPZMdgv6oE/0rMX6gIHDsl0uJrMIIb3quTJOqd8luJ6mqrJIvtbDgYoLYdPW3qhK2bW4xqUCFWdMZS9nKUy17tjRNtawG68VDq21363LbwgRx6gZBgB2u602jlitTMVZdV7evp1PGmZCl4hPd1xOuy+mu7W2nNSi2U42AWCBDwNWneY/YaBbwVcUVzji6376dmugXrBELO2ZwC+GiRO7a9du93A1WlqJpvt0kpa7nmOYT</w:instrText>
            </w:r>
            <w:r>
              <w:rPr>
                <w:rFonts w:ascii="Arial" w:eastAsia="Calibri" w:hAnsi="Arial"/>
              </w:rPr>
              <w:instrText>MYIOxmwmiRWam2b74iRJvND3TfGuRb7om8KMEoM55vOPNdjNLGyLF8X7KYhPvanhOw08P0282HuYaSY4B5e/pSbWxhXokCpGpenLg9I0cAMndZ19LqjZtbE2kupQgbu7u0nFMzWpinJSqdVkqddTAPGgQTsd4PEFc8cCuasBZi56gDxHvrCQA7dfOpOd3iMFnSPFN6zTzcbGZqNr8vO2AdhW9Z9lUyLmUEZPn3x8TD6w6qtJ9bMlvBDx0zdw0KdR</w:instrText>
            </w:r>
            <w:r>
              <w:rPr>
                <w:rFonts w:ascii="Arial" w:eastAsia="Calibri" w:hAnsi="Arial"/>
              </w:rPr>
              <w:instrText>8emC56LXDpHMV6pik3+QGwRZjyJo0bM8f4GLgO744cj3I7RBY/JvVN7lvcLUqdfKXtjSeOx/0CIx5ksX41ni0CCKU5qkLqcJE3EWRUL4eYjL1iW2IAJDcT+BNSaIwR9YZGDil/Hus1KK6SBa/jfzIMoU6v1Pm3NV3e7iDERaxAraILzVy0Jax9pt/XNVvJHVq6J586rqyze+88oQaN/8F4q1K+aCFUvSME8jD12rdCQLEi/zMEY6UZA4QRLlAUaX</w:instrText>
            </w:r>
            <w:r>
              <w:rPr>
                <w:rFonts w:ascii="Arial" w:eastAsia="Calibri" w:hAnsi="Arial"/>
              </w:rPr>
              <w:instrText>CE29GfL7erF7leaJH8cel24Y8iiWieNnImNxlLsZxquEu2HuiYSNtpqhvu3GVvPlhLblyM7B+qSQrDL9LJxS31X2U8M8CJ2TNDyZzWenrns6n8Wz8HSe/IQm/zRIfZMSuK1E5lmUosE1U88kSrzxCG3n9kuNY/JbJk1n/fmL6ZwL5KDdYmEkuhCh+VwTe5LncSYcljp54KDz9yKeutA391nEDUzIbFzu5lqM04lwQxrl6PmDNI4pC0VIQSKMcp/H</w:instrText>
            </w:r>
            <w:r>
              <w:rPr>
                <w:rFonts w:ascii="Arial" w:eastAsia="Calibri" w:hAnsi="Arial"/>
              </w:rPr>
              <w:instrText>uQztxxB+eg9R5qxjJgGp9i0iTy0RbDlypDT57V11rrKGNcCla3q7da65+fiwu2LhOEWpM98R2Frd1qzw0Nan0b+WZtd4w2h37QOzyXCGW+QSNL5///If1J4Trw=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 w:rsidR="00ED4F12">
              <w:rPr>
                <w:rFonts w:ascii="Arial" w:eastAsia="Calibri" w:hAnsi="Arial" w:cs="Arial"/>
              </w:rPr>
              <w:t>[3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1767F78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A04D9DC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132A5" w14:paraId="7BAE9D32" w14:textId="77777777">
        <w:trPr>
          <w:trHeight w:val="453"/>
        </w:trPr>
        <w:tc>
          <w:tcPr>
            <w:tcW w:w="561" w:type="dxa"/>
          </w:tcPr>
          <w:p w14:paraId="74BDCBA2" w14:textId="3154195F" w:rsidR="007132A5" w:rsidRDefault="00D96C3C" w:rsidP="00812D5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 xml:space="preserve"> </w:t>
            </w:r>
            <w:r w:rsidR="00812D58">
              <w:rPr>
                <w:rFonts w:ascii="Arial" w:eastAsia="Calibri" w:hAnsi="Arial" w:cs="Arial"/>
              </w:rPr>
              <w:t>40</w:t>
            </w:r>
          </w:p>
        </w:tc>
        <w:tc>
          <w:tcPr>
            <w:tcW w:w="1134" w:type="dxa"/>
          </w:tcPr>
          <w:p w14:paraId="3039FB0A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Bisulfite-Seq</w:t>
            </w:r>
          </w:p>
        </w:tc>
        <w:tc>
          <w:tcPr>
            <w:tcW w:w="1419" w:type="dxa"/>
          </w:tcPr>
          <w:p w14:paraId="3B608BC5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fem2-3_BS-seq</w:t>
            </w:r>
          </w:p>
        </w:tc>
        <w:tc>
          <w:tcPr>
            <w:tcW w:w="1558" w:type="dxa"/>
          </w:tcPr>
          <w:p w14:paraId="01DED5F1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8 days old seedling</w:t>
            </w:r>
          </w:p>
        </w:tc>
        <w:tc>
          <w:tcPr>
            <w:tcW w:w="1848" w:type="dxa"/>
          </w:tcPr>
          <w:p w14:paraId="5CC23C11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RX17907645</w:t>
            </w:r>
          </w:p>
        </w:tc>
        <w:tc>
          <w:tcPr>
            <w:tcW w:w="2263" w:type="dxa"/>
          </w:tcPr>
          <w:p w14:paraId="228736E4" w14:textId="77777777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GSE215855</w:t>
            </w:r>
          </w:p>
        </w:tc>
        <w:tc>
          <w:tcPr>
            <w:tcW w:w="1277" w:type="dxa"/>
          </w:tcPr>
          <w:p w14:paraId="385183B9" w14:textId="3CF2E1E2" w:rsidR="007132A5" w:rsidRDefault="00D07B1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eastAsia="Calibri" w:hAnsi="Arial"/>
              </w:rPr>
              <w:instrText xml:space="preserve">ADDIN </w:instrText>
            </w:r>
            <w:r>
              <w:rPr>
                <w:rFonts w:ascii="Arial" w:eastAsia="Calibri" w:hAnsi="Arial"/>
              </w:rPr>
              <w:instrText>paperpile_citation &lt;clusterId&gt;X373L463H853E544&lt;/clusterId&gt;&lt;metadata&gt;&lt;citation&gt;&lt;id&gt;603aa3e1-2580-4679-891c-8ad7b66dd3f5&lt;/id&gt;&lt;/citation&gt;&lt;/metadata&gt;&lt;data&gt;eJzNWGlvGzca/iuEPgQ2IEpzH1kEu6rl1NnYieG6SN0gEDgkR2I8M5zOIVsN8t/3ISXbI9lpsftpDRgQr/d43ns+fxvVfVaodiXF6PW30</w:instrText>
            </w:r>
            <w:r>
              <w:rPr>
                <w:rFonts w:ascii="Arial" w:eastAsia="Calibri" w:hAnsi="Arial"/>
              </w:rPr>
              <w:instrText>UayZvR65DmeNxqPSl11K7PEb8E2+BWMvo/Ni25TSywvLxezq+t3J+enuNGprjCbV1JVuW64LGXVEZ2Tk7MzUsputSlYp3RFulWj++WKXH2YUaEayTspyPzDbO+SrNq+kS1p5X3PCtLIutGi5/ZMVaRRXILnV903FSuMKAUDt8vVplW6mDwd5X3xdFxvj/VyMxo/Km4U/ngPiQX5tVJr2bSq25BLMG/J0cdfL4+N9lrhlutMXCf1p3VhCE1vFctC3</w:instrText>
            </w:r>
            <w:r>
              <w:rPr>
                <w:rFonts w:ascii="Arial" w:eastAsia="Calibri" w:hAnsi="Arial"/>
              </w:rPr>
              <w:instrText>8WxatsK547je9RJknS3tWBFZ56F2PbCIMH2ImO3Buj/I7Ce5B8KOpB/qNbfoArvYH230sD087dRrprWEDhXhcLbgtnVJ1YtDYNKdYoVrTnHEiCUrOuMG9obxGwulFl6TISOzwOa525KncxLaJbHCQ0DGaY8cmPmeOD8xO+9/HM1YPj7Sh5yfI8lULfkHfxR/Ls08aOAppFVdCiPJUDePwqUBGkqmOfTJAld6sggp6nrx1RynsYpc7LczfcEOtfV8</w:instrText>
            </w:r>
            <w:r>
              <w:rPr>
                <w:rFonts w:ascii="Arial" w:eastAsia="Calibri" w:hAnsi="Arial"/>
              </w:rPr>
              <w:instrText>mtfDUR6JtH5CxJ51PXDkAZx5B5KJPcQEnHiBSHnlAkvoE4eu5T5IqKOmzDfcVKPZ/GeQHPGV0w/yfNbvy/N/IDfbz2ZP3Lzcxd6uj4NfI9RR8QeuEUxzTIvdQTzfSnlHrdrxap7NVR/dcDv+hniPbl+ZJiGgEHKjCZeBAeInZwmDssoy9MwyH2RCD/cY3jTl1uAd/xuLPMBv5sDfrhAbh75wXxALmGU+7GkTpp5NMmNa2Sweu7HmcODPX5nPRN6y</w:instrText>
            </w:r>
            <w:r>
              <w:rPr>
                <w:rFonts w:ascii="Arial" w:eastAsia="Calibri" w:hAnsi="Arial"/>
              </w:rPr>
              <w:instrText>PD3FTvgePZMQ1aRs0eWmZ8xKWD2kIdQ0XXhjSIMaMSyKEyDMMoOML3p8z0VP/XPNXzuT6mTRDRyEucw4vqB+lIGWZIHPvWlk8G+zKEZyySNEnhSnLEkzJJ9b4Lu9FwOQu7mWYzPX3Jwnzph4kIgPzo0iEkB84GH59KNgsinLnPxNDTRGrMExklyGTM3wuHo+xekn6ztGsatWAdZUrUEmKuy1k1n8pas1VJWslOclKy5RaplHXLnssd9JNNuJYm8r</w:instrText>
            </w:r>
            <w:r>
              <w:rPr>
                <w:rFonts w:ascii="Arial" w:eastAsia="Calibri" w:hAnsi="Arial"/>
              </w:rPr>
              <w:instrText>00dMK+Rm81tQ0MQsKjaWre6aid/nZqPrsT84tjwNvRKBkcrdSE5mDSkZt3qjm3AFMSqVmWFJECBCEkqvdbPiOFxbVIumM4KpFlTGCxZiXCuVFsaKQ1DsmItgctU5E4WBWm7XigIh/ezhmVK6LqFREfDBbQvEKfseAwB246UfWeZtuaVpblVn7O+NeJBaIMaMzILuZaFrk0NQ/kRMgcW7QG3CTmTjRxDIIChDcTCQskLXeHnW1ReclrYOtiSC92DF</w:instrText>
            </w:r>
            <w:r>
              <w:rPr>
                <w:rFonts w:ascii="Arial" w:eastAsia="Calibri" w:hAnsi="Arial"/>
              </w:rPr>
              <w:instrText>Ai45Ojt6YULoe5Wiq9Q6bgWkMJiLmtZCVM3sSK1LjalbBiE81C326v5lXf8UP2w0Wz+ZKSFSmt2PCEXO+3Mhe1dwjK9bYQspIzzvux3uANV5FUwaksGOFXVySaXjYKPgnU73ioCrOQfPeQpNqTt4YewFLwfKyF5IyGZMBjqUtI7BRObUn90Rt6Q2ZicjAnsfn08NDek1I3U6EhgEgaYDZdc2p9PJX69Bz+5g+GFgsGbTIoH1AqjlIYbQObCdDfQW</w:instrText>
            </w:r>
            <w:r>
              <w:rPr>
                <w:rFonts w:ascii="Arial" w:eastAsia="Calibri" w:hAnsi="Arial"/>
              </w:rPr>
              <w:instrText>reNaDxrZutQn6R5xw07CwFiYQvMAOdDfyyt724D5oV4AX6dqiHtrdzsvEdVa12st64IgCDyUHroKZWGs2wRhUkLXFijz7JiT8g7OLQqBDX9Jzn6BLy28UCyvoNPds8VGz+DfKhAYXi38MlGkiVMBIBskCGYeCHxeCvjgzzAVRU2VKzjtFKKAk4A9K6h/LLQGTPesTX2S92ccceh5XSzRCIxNw16n66t+UySgNMAywK/gFW22YJbge9Tp2hjkhk6g</w:instrText>
            </w:r>
            <w:r>
              <w:rPr>
                <w:rFonts w:ascii="Arial" w:eastAsia="Calibri" w:hAnsi="Arial"/>
              </w:rPr>
              <w:instrText>ObB0mBe9CZAHpx6dz4hH/vG5BmYpH243EB7ZnyDPZMdgv6oE/0rMX6gIHDsl0uJrMIIb3quTJOqd8luJ6mqrJIvtbDgYoLYdPW3qhK2bW4xqUCFWdMZS9nKUy17tjRNtawG68VDq21363LbwgRx6gZBgB2u602jlitTMVZdV7evp1PGmZCl4hPd1xOuy+mu7W2nNSi2U42AWCBDwNWneY/YaBbwVcUVzji6376dmugXrBELO2ZwC+GiRO7a9du93</w:instrText>
            </w:r>
            <w:r>
              <w:rPr>
                <w:rFonts w:ascii="Arial" w:eastAsia="Calibri" w:hAnsi="Arial"/>
              </w:rPr>
              <w:instrText>A1WlqJpvt0kpa7nmOYTMYIOxmwmiRWam2b74iRJvND3TfGuRb7om8KMEoM55vOPNdjNLGyLF8X7KYhPvanhOw08P0282HuYaSY4B5e/pSbWxhXokCpGpenLg9I0cAMndZ19LqjZtbE2kupQgbu7u0nFMzWpinJSqdVkqddTAPGgQTsd4PEFc8cCuasBZi56gDxHvrCQA7dfOpOd3iMFnSPFN6zTzcbGZqNr8vO2AdhW9Z9lUyLmUEZPn3x8TD6w6</w:instrText>
            </w:r>
            <w:r>
              <w:rPr>
                <w:rFonts w:ascii="Arial" w:eastAsia="Calibri" w:hAnsi="Arial"/>
              </w:rPr>
              <w:instrText>qtJ9bMlvBDx0zdw0KdR8emC56LXDpHMV6pik3+QGwRZjyJo0bM8f4GLgO744cj3I7RBY/JvVN7lvcLUqdfKXtjSeOx/0CIx5ksX41ni0CCKU5qkLqcJE3EWRUL4eYjL1iW2IAJDcT+BNSaIwR9YZGDil/Hus1KK6SBa/jfzIMoU6v1Pm3NV3e7iDERaxAraILzVy0Jax9pt/XNVvJHVq6J586rqyze+88oQaN/8F4q1K+aCFUvSME8jD12rdCQLE</w:instrText>
            </w:r>
            <w:r>
              <w:rPr>
                <w:rFonts w:ascii="Arial" w:eastAsia="Calibri" w:hAnsi="Arial"/>
              </w:rPr>
              <w:instrText>i/zMEY6UZA4QRLlAUaXCE29GfL7erF7leaJH8cel24Y8iiWieNnImNxlLsZxquEu2HuiYSNtpqhvu3GVvPlhLblyM7B+qSQrDL9LJxS31X2U8M8CJ2TNDyZzWenrns6n8Wz8HSe/IQm/zRIfZMSuK1E5lmUosE1U88kSrzxCG3n9kuNY/JbJk1n/fmL6ZwL5KDdYmEkuhCh+VwTe5LncSYcljp54KDz9yKeutA391nEDUzIbFzu5lqM04lwQxrl6</w:instrText>
            </w:r>
            <w:r>
              <w:rPr>
                <w:rFonts w:ascii="Arial" w:eastAsia="Calibri" w:hAnsi="Arial"/>
              </w:rPr>
              <w:instrText>PmDNI4pC0VIQSKMcp/HuQztxxB+eg9R5qxjJgGp9i0iTy0RbDlypDT57V11rrKGNcCla3q7da65+fiwu2LhOEWpM98R2Frd1qzw0Nan0b+WZtd4w2h37QOzyXCGW+QSNL5///If1J4Trw==&lt;/data&gt; \* MERGEFORMAT</w:instrText>
            </w:r>
            <w:r>
              <w:rPr>
                <w:rFonts w:ascii="Arial" w:eastAsia="Calibri" w:hAnsi="Arial"/>
              </w:rPr>
              <w:fldChar w:fldCharType="separate"/>
            </w:r>
            <w:r w:rsidR="00ED4F12">
              <w:rPr>
                <w:rFonts w:ascii="Arial" w:eastAsia="Calibri" w:hAnsi="Arial" w:cs="Arial"/>
              </w:rPr>
              <w:t>[3]</w:t>
            </w:r>
            <w:r>
              <w:rPr>
                <w:rFonts w:ascii="Arial" w:eastAsia="Calibri" w:hAnsi="Arial"/>
              </w:rPr>
              <w:fldChar w:fldCharType="end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A372135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001AF4B" w14:textId="77777777" w:rsidR="007132A5" w:rsidRDefault="007132A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</w:tbl>
    <w:p w14:paraId="74D175E8" w14:textId="77777777" w:rsidR="007132A5" w:rsidRDefault="007132A5">
      <w:pPr>
        <w:rPr>
          <w:rFonts w:ascii="Arial" w:hAnsi="Arial" w:cs="Arial"/>
          <w:sz w:val="20"/>
          <w:szCs w:val="20"/>
        </w:rPr>
      </w:pPr>
      <w:bookmarkStart w:id="1" w:name="_Hlk132113460"/>
      <w:bookmarkEnd w:id="1"/>
    </w:p>
    <w:p w14:paraId="22A5311B" w14:textId="77777777" w:rsidR="007132A5" w:rsidRDefault="007132A5">
      <w:pPr>
        <w:rPr>
          <w:rFonts w:ascii="Arial" w:hAnsi="Arial" w:cs="Arial"/>
          <w:sz w:val="20"/>
          <w:szCs w:val="20"/>
        </w:rPr>
      </w:pPr>
    </w:p>
    <w:p w14:paraId="36599AF9" w14:textId="77777777" w:rsidR="007132A5" w:rsidRDefault="007132A5"/>
    <w:p w14:paraId="269B04D8" w14:textId="77777777" w:rsidR="007132A5" w:rsidRDefault="007132A5"/>
    <w:p w14:paraId="2415A9C3" w14:textId="77777777" w:rsidR="007132A5" w:rsidRPr="00F47395" w:rsidRDefault="00D07B13">
      <w:pPr>
        <w:rPr>
          <w:rFonts w:ascii="Arial" w:hAnsi="Arial" w:cs="Arial"/>
          <w:b/>
          <w:bCs/>
        </w:rPr>
      </w:pPr>
      <w:r w:rsidRPr="00F47395">
        <w:rPr>
          <w:rFonts w:ascii="Arial" w:hAnsi="Arial" w:cs="Arial"/>
          <w:b/>
          <w:bCs/>
        </w:rPr>
        <w:lastRenderedPageBreak/>
        <w:t>Reference</w:t>
      </w:r>
    </w:p>
    <w:p w14:paraId="74847DE0" w14:textId="462EB66D" w:rsidR="006258A5" w:rsidRPr="00F47395" w:rsidRDefault="00ED4F12" w:rsidP="00ED4F12">
      <w:pPr>
        <w:tabs>
          <w:tab w:val="left" w:pos="440"/>
        </w:tabs>
        <w:spacing w:after="220" w:line="240" w:lineRule="auto"/>
        <w:ind w:left="440" w:hanging="440"/>
        <w:rPr>
          <w:rFonts w:ascii="Arial" w:hAnsi="Arial" w:cs="Arial"/>
        </w:rPr>
      </w:pPr>
      <w:r w:rsidRPr="00F47395">
        <w:rPr>
          <w:rFonts w:ascii="Arial" w:hAnsi="Arial" w:cs="Arial"/>
        </w:rPr>
        <w:fldChar w:fldCharType="begin"/>
      </w:r>
      <w:r w:rsidR="006258A5" w:rsidRPr="00F47395">
        <w:rPr>
          <w:rFonts w:ascii="Arial" w:hAnsi="Arial" w:cs="Arial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00F47395">
        <w:rPr>
          <w:rFonts w:ascii="Arial" w:hAnsi="Arial" w:cs="Arial"/>
        </w:rPr>
        <w:fldChar w:fldCharType="separate"/>
      </w:r>
      <w:r w:rsidR="006258A5" w:rsidRPr="00F47395">
        <w:rPr>
          <w:rFonts w:ascii="Arial" w:hAnsi="Arial" w:cs="Arial"/>
        </w:rPr>
        <w:t xml:space="preserve">1. </w:t>
      </w:r>
      <w:r w:rsidR="006258A5" w:rsidRPr="00F47395">
        <w:rPr>
          <w:rFonts w:ascii="Arial" w:hAnsi="Arial" w:cs="Arial"/>
        </w:rPr>
        <w:tab/>
        <w:t>Hari Sundar G V, Swetha C, Basu D, Pachamuthu K, Raju S, Chakraborty T, et al. Plant polymerase IV sensitizes chromatin through histone modifications to preclude spread of silencing into protein-coding domains. Genome Res. 2023. doi:10.1101/gr.277353.122</w:t>
      </w:r>
    </w:p>
    <w:p w14:paraId="74FC84D6" w14:textId="77777777" w:rsidR="006258A5" w:rsidRPr="00F47395" w:rsidRDefault="006258A5" w:rsidP="00ED4F12">
      <w:pPr>
        <w:tabs>
          <w:tab w:val="left" w:pos="440"/>
        </w:tabs>
        <w:spacing w:after="220" w:line="240" w:lineRule="auto"/>
        <w:ind w:left="440" w:hanging="440"/>
        <w:rPr>
          <w:rFonts w:ascii="Arial" w:hAnsi="Arial" w:cs="Arial"/>
        </w:rPr>
      </w:pPr>
      <w:r w:rsidRPr="00F47395">
        <w:rPr>
          <w:rFonts w:ascii="Arial" w:hAnsi="Arial" w:cs="Arial"/>
        </w:rPr>
        <w:t xml:space="preserve">2. </w:t>
      </w:r>
      <w:r w:rsidRPr="00F47395">
        <w:rPr>
          <w:rFonts w:ascii="Arial" w:hAnsi="Arial" w:cs="Arial"/>
        </w:rPr>
        <w:tab/>
        <w:t>Hu D, Yu Y, Wang C, Long Y, Liu Y, Feng L, et al. Erratum for: Multiplex CRISPR-Cas9 editing of DNA methyltransferases in rice uncovers a class of non-CG methylation specific for GC-rich regions. Plant Cell. 2022;34: 1416.</w:t>
      </w:r>
    </w:p>
    <w:p w14:paraId="17BE2FE5" w14:textId="77777777" w:rsidR="006258A5" w:rsidRPr="00F47395" w:rsidRDefault="006258A5" w:rsidP="00ED4F12">
      <w:pPr>
        <w:tabs>
          <w:tab w:val="left" w:pos="440"/>
        </w:tabs>
        <w:spacing w:after="220" w:line="240" w:lineRule="auto"/>
        <w:ind w:left="440" w:hanging="440"/>
        <w:rPr>
          <w:rFonts w:ascii="Arial" w:hAnsi="Arial" w:cs="Arial"/>
        </w:rPr>
      </w:pPr>
      <w:r w:rsidRPr="00F47395">
        <w:rPr>
          <w:rFonts w:ascii="Arial" w:hAnsi="Arial" w:cs="Arial"/>
        </w:rPr>
        <w:t xml:space="preserve">3. </w:t>
      </w:r>
      <w:r w:rsidRPr="00F47395">
        <w:rPr>
          <w:rFonts w:ascii="Arial" w:hAnsi="Arial" w:cs="Arial"/>
        </w:rPr>
        <w:tab/>
        <w:t>Wang L, Zheng K, Zeng L, Xu D, Zhu T, Yin Y, et al. Reinforcement of CHH methylation through RNA-directed DNA methylation ensures sexual reproduction in rice. Plant Physiol. 2022;188: 1189–1209.</w:t>
      </w:r>
    </w:p>
    <w:p w14:paraId="0B1B2E1A" w14:textId="77777777" w:rsidR="006258A5" w:rsidRPr="00F47395" w:rsidRDefault="006258A5" w:rsidP="00ED4F12">
      <w:pPr>
        <w:tabs>
          <w:tab w:val="left" w:pos="440"/>
        </w:tabs>
        <w:spacing w:after="220" w:line="240" w:lineRule="auto"/>
        <w:ind w:left="440" w:hanging="440"/>
        <w:rPr>
          <w:rFonts w:ascii="Arial" w:hAnsi="Arial" w:cs="Arial"/>
        </w:rPr>
      </w:pPr>
      <w:r w:rsidRPr="00F47395">
        <w:rPr>
          <w:rFonts w:ascii="Arial" w:hAnsi="Arial" w:cs="Arial"/>
        </w:rPr>
        <w:t xml:space="preserve">4. </w:t>
      </w:r>
      <w:r w:rsidRPr="00F47395">
        <w:rPr>
          <w:rFonts w:ascii="Arial" w:hAnsi="Arial" w:cs="Arial"/>
        </w:rPr>
        <w:tab/>
        <w:t>Xu L, Yuan K, Yuan M, Meng X, Chen M, Wu J, et al. Regulation of rice tillering by RNA-directed DNA methylation at miniature inverted-repeat transposable elements. Mol Plant. 2020;13: 851–863.</w:t>
      </w:r>
    </w:p>
    <w:p w14:paraId="7E5292D5" w14:textId="77777777" w:rsidR="006258A5" w:rsidRPr="00F47395" w:rsidRDefault="006258A5" w:rsidP="00ED4F12">
      <w:pPr>
        <w:tabs>
          <w:tab w:val="left" w:pos="440"/>
        </w:tabs>
        <w:spacing w:after="220" w:line="240" w:lineRule="auto"/>
        <w:ind w:left="440" w:hanging="440"/>
        <w:rPr>
          <w:rFonts w:ascii="Arial" w:hAnsi="Arial" w:cs="Arial"/>
        </w:rPr>
      </w:pPr>
      <w:r w:rsidRPr="00F47395">
        <w:rPr>
          <w:rFonts w:ascii="Arial" w:hAnsi="Arial" w:cs="Arial"/>
        </w:rPr>
        <w:t xml:space="preserve">5. </w:t>
      </w:r>
      <w:r w:rsidRPr="00F47395">
        <w:rPr>
          <w:rFonts w:ascii="Arial" w:hAnsi="Arial" w:cs="Arial"/>
        </w:rPr>
        <w:tab/>
        <w:t>Pal AK, Gandhivel VH-S, Nambiar AB, Shivaprasad PV. Upstream regulator of genomic imprinting in rice endosperm is a small RNA-associated chromatin remodeler. Nat Commun. 2024;15: 7807.</w:t>
      </w:r>
    </w:p>
    <w:p w14:paraId="371AB0B5" w14:textId="77777777" w:rsidR="006258A5" w:rsidRPr="00F47395" w:rsidRDefault="006258A5" w:rsidP="00ED4F12">
      <w:pPr>
        <w:tabs>
          <w:tab w:val="left" w:pos="440"/>
        </w:tabs>
        <w:spacing w:after="220" w:line="240" w:lineRule="auto"/>
        <w:ind w:left="440" w:hanging="440"/>
        <w:rPr>
          <w:rFonts w:ascii="Arial" w:hAnsi="Arial" w:cs="Arial"/>
        </w:rPr>
      </w:pPr>
      <w:r w:rsidRPr="00F47395">
        <w:rPr>
          <w:rFonts w:ascii="Arial" w:hAnsi="Arial" w:cs="Arial"/>
        </w:rPr>
        <w:t xml:space="preserve">6. </w:t>
      </w:r>
      <w:r w:rsidRPr="00F47395">
        <w:rPr>
          <w:rFonts w:ascii="Arial" w:hAnsi="Arial" w:cs="Arial"/>
        </w:rPr>
        <w:tab/>
        <w:t>Xu D, Zeng L, Wang L, Yang D-L. Rice requires a chromatin remodeler for Polymerase IV-small interfering RNA production and genomic immunity. Plant Physiol. 2023. doi:10.1093/plphys/kiad624</w:t>
      </w:r>
    </w:p>
    <w:p w14:paraId="5CEF90DE" w14:textId="2BAF09FE" w:rsidR="007132A5" w:rsidRPr="00F47395" w:rsidRDefault="006258A5" w:rsidP="00ED4F12">
      <w:pPr>
        <w:tabs>
          <w:tab w:val="left" w:pos="440"/>
        </w:tabs>
        <w:spacing w:after="220" w:line="240" w:lineRule="auto"/>
        <w:ind w:left="440" w:hanging="440"/>
        <w:rPr>
          <w:rFonts w:ascii="Arial" w:hAnsi="Arial" w:cs="Arial"/>
        </w:rPr>
      </w:pPr>
      <w:r w:rsidRPr="00F47395">
        <w:rPr>
          <w:rFonts w:ascii="Arial" w:hAnsi="Arial" w:cs="Arial"/>
        </w:rPr>
        <w:t xml:space="preserve">7. </w:t>
      </w:r>
      <w:r w:rsidRPr="00F47395">
        <w:rPr>
          <w:rFonts w:ascii="Arial" w:hAnsi="Arial" w:cs="Arial"/>
        </w:rPr>
        <w:tab/>
      </w:r>
      <w:r w:rsidRPr="00D07B13">
        <w:rPr>
          <w:rFonts w:ascii="Arial" w:hAnsi="Arial" w:cs="Arial"/>
          <w:lang w:val="de-DE"/>
        </w:rPr>
        <w:t xml:space="preserve">Zheng K, Wang L, Zeng L, </w:t>
      </w:r>
      <w:proofErr w:type="spellStart"/>
      <w:r w:rsidRPr="00D07B13">
        <w:rPr>
          <w:rFonts w:ascii="Arial" w:hAnsi="Arial" w:cs="Arial"/>
          <w:lang w:val="de-DE"/>
        </w:rPr>
        <w:t>Xu</w:t>
      </w:r>
      <w:proofErr w:type="spellEnd"/>
      <w:r w:rsidRPr="00D07B13">
        <w:rPr>
          <w:rFonts w:ascii="Arial" w:hAnsi="Arial" w:cs="Arial"/>
          <w:lang w:val="de-DE"/>
        </w:rPr>
        <w:t xml:space="preserve"> D, Guo Z, Gao X, et al. </w:t>
      </w:r>
      <w:r w:rsidRPr="00F47395">
        <w:rPr>
          <w:rFonts w:ascii="Arial" w:hAnsi="Arial" w:cs="Arial"/>
        </w:rPr>
        <w:t>The effect of RNA polymerase V on 24-nt siRNA accumulation depends on DNA methylation contexts and histone modifications in rice. Proc Natl Acad Sci U S A. 2021;118: e2100709118.</w:t>
      </w:r>
      <w:r w:rsidR="00ED4F12" w:rsidRPr="00F47395">
        <w:rPr>
          <w:rFonts w:ascii="Arial" w:hAnsi="Arial" w:cs="Arial"/>
        </w:rPr>
        <w:fldChar w:fldCharType="end"/>
      </w:r>
    </w:p>
    <w:sectPr w:rsidR="007132A5" w:rsidRPr="00F47395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U538I688E978B799"/>
    <w:docVar w:name="paperpile-doc-name" w:val="Supplementary Table 2.docx"/>
    <w:docVar w:name="paperpile-includeDoi" w:val="false"/>
    <w:docVar w:name="paperpile-styleFile" w:val="plos.csl"/>
    <w:docVar w:name="paperpile-styleId" w:val="plos-genetics"/>
    <w:docVar w:name="paperpile-styleLabel" w:val="PLOS Genetics"/>
    <w:docVar w:name="paperpile-styleLocale" w:val="en-US"/>
  </w:docVars>
  <w:rsids>
    <w:rsidRoot w:val="007132A5"/>
    <w:rsid w:val="002244F9"/>
    <w:rsid w:val="00296ECE"/>
    <w:rsid w:val="006258A5"/>
    <w:rsid w:val="007132A5"/>
    <w:rsid w:val="00812D58"/>
    <w:rsid w:val="009C216C"/>
    <w:rsid w:val="00B37C09"/>
    <w:rsid w:val="00D07B13"/>
    <w:rsid w:val="00D96C3C"/>
    <w:rsid w:val="00DA0356"/>
    <w:rsid w:val="00ED4F12"/>
    <w:rsid w:val="00F47395"/>
    <w:rsid w:val="00FC0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238FF"/>
  <w15:docId w15:val="{EA721870-53A3-45D1-B311-DD516A4FF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224E4B"/>
  </w:style>
  <w:style w:type="character" w:customStyle="1" w:styleId="FooterChar">
    <w:name w:val="Footer Char"/>
    <w:basedOn w:val="DefaultParagraphFont"/>
    <w:link w:val="Footer"/>
    <w:uiPriority w:val="99"/>
    <w:qFormat/>
    <w:rsid w:val="00224E4B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224E4B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224E4B"/>
    <w:pPr>
      <w:tabs>
        <w:tab w:val="center" w:pos="4513"/>
        <w:tab w:val="right" w:pos="9026"/>
      </w:tabs>
      <w:spacing w:after="0" w:line="240" w:lineRule="auto"/>
    </w:pPr>
  </w:style>
  <w:style w:type="table" w:styleId="TableGrid">
    <w:name w:val="Table Grid"/>
    <w:basedOn w:val="TableNormal"/>
    <w:uiPriority w:val="39"/>
    <w:rsid w:val="008E77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FF43D1-8A3B-4145-8032-A015F7E73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387</Words>
  <Characters>104809</Characters>
  <Application>Microsoft Office Word</Application>
  <DocSecurity>0</DocSecurity>
  <Lines>873</Lines>
  <Paragraphs>2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k Pal</dc:creator>
  <dc:description/>
  <cp:lastModifiedBy>Avik Pal</cp:lastModifiedBy>
  <cp:revision>50</cp:revision>
  <cp:lastPrinted>2024-06-23T14:39:00Z</cp:lastPrinted>
  <dcterms:created xsi:type="dcterms:W3CDTF">2023-03-06T03:52:00Z</dcterms:created>
  <dcterms:modified xsi:type="dcterms:W3CDTF">2025-11-20T10:40:00Z</dcterms:modified>
  <dc:language>en-IN</dc:language>
</cp:coreProperties>
</file>